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80" w:rightFromText="180" w:vertAnchor="text" w:horzAnchor="margin" w:tblpXSpec="center" w:tblpY="287"/>
        <w:tblW w:w="15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Caption w:val="Table 1. Characteristics of included studies in the systematic-review on meat intake and risk of prostate cancer1"/>
        <w:tblDescription w:val="FFQ=food frequency questionnaire; HR=hazard ratio; RR=risk ratio; CI=confidence interval; NR=not reported.&#10;These effect sizes are for comparison of the highest and the lowest categories.&#10;Adjustments: Age=1, Height=2, Weight= 3, Body mass index =4, BMI at age 21= 5, Total energy intake, energy intake, energy, total calorie intake, calories = 6, Energy intake without alcohol= 7, Sex= 8, Educational level, education, level of education = 9, Socioeconomic status, socioeconomic =10, Physical activity, exercise activity = 11, Vigorous physical activity, vigorous activity, vigorous exercise, frequency of vigorous physical activity= 12, Smoking status, smoking = 13, Number of years as a smoker, smoking dose and duration = 14, Tobacco use= 15, Marital status= 16, Alcohol intake, alcohol consumption = 17, Race= 18, Ethnicity= 19, Family history of cancers, family history of any cancer =20, Family history of prostate cancer= 21, History of PSA testing, undergoing prostate-specific antigen testing in the past 3 years = 22, Random assignment status in the PHS = 23, Intakes of zinc= 24, Intakes of selenium= 25, Radiation dose= 26, History of vasectomy= 27, History of diabetes, diabetes =28, Glucose levels= 29, Clinical stage= 30, Vitamin E use, intakes of vitamin E, supplemental vitamin E = 31, Aspirin use= 32, Time on study= 33, Study center= 34, Income by proportional hazards regression = 35, Number of screening exams during follow-up= 36, Calendar period = 37, City of residence= 38, State of residence= 39, Number of 24h-dietary records= 40, Intakes of alpha-linolenic acid= 41, Fatty fish intake = 42, Supplementation group= 43, Consumption of tomato products, tomato sauce, Tomato intake= 43, Cooked tomato products intake= 44, Lycopene, lycopene intake= 45, Consumption of total fresh meat and poultry= 46, Consumption of total cured meat= 47, The frequency of meat consumption= 48, Red meat intake, total red meat intake= 49, Processed meat intake, Total processed red meat= 50, Eggs= 51, Unprocessed red meat= 52, Total calcium intake= 53, Coffee intake= 54, Fruit intakes = 55, Vegetables intake= 56, Lipids intake= 57, Dietary fat= 58, Intake of saturated fat = 59&#10;"/>
      </w:tblPr>
      <w:tblGrid>
        <w:gridCol w:w="1530"/>
        <w:gridCol w:w="2070"/>
        <w:gridCol w:w="1170"/>
        <w:gridCol w:w="1260"/>
        <w:gridCol w:w="990"/>
        <w:gridCol w:w="1350"/>
        <w:gridCol w:w="1080"/>
        <w:gridCol w:w="1318"/>
        <w:gridCol w:w="1472"/>
        <w:gridCol w:w="1710"/>
        <w:gridCol w:w="1620"/>
      </w:tblGrid>
      <w:tr w:rsidR="000C68E0" w:rsidRPr="00F47188" w14:paraId="563FC272" w14:textId="77777777" w:rsidTr="00D324FD">
        <w:tc>
          <w:tcPr>
            <w:tcW w:w="15570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5D8F1C5B" w14:textId="160761F8" w:rsidR="000C68E0" w:rsidRPr="00F47188" w:rsidRDefault="00220E97" w:rsidP="00BB239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Supplementary </w:t>
            </w:r>
            <w:r w:rsidR="000C68E0" w:rsidRPr="00F47188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able 1. Characteristics of inc</w:t>
            </w:r>
            <w:r w:rsidR="00D87B1D" w:rsidRPr="00F47188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luded studies in the systematic </w:t>
            </w:r>
            <w:r w:rsidR="000C68E0" w:rsidRPr="00F47188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review on meat </w:t>
            </w:r>
            <w:r w:rsidR="00BB239A" w:rsidRPr="00F47188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onsumption</w:t>
            </w:r>
            <w:r w:rsidR="000C68E0" w:rsidRPr="00F47188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and risk of prostate cancer</w:t>
            </w:r>
          </w:p>
        </w:tc>
      </w:tr>
      <w:tr w:rsidR="000C68E0" w:rsidRPr="00F47188" w14:paraId="3F0ADC91" w14:textId="77777777" w:rsidTr="00D324FD">
        <w:tc>
          <w:tcPr>
            <w:tcW w:w="1530" w:type="dxa"/>
            <w:vAlign w:val="center"/>
            <w:hideMark/>
          </w:tcPr>
          <w:p w14:paraId="67138520" w14:textId="5B07B4A0" w:rsidR="000C68E0" w:rsidRPr="00F47188" w:rsidRDefault="00565A9E" w:rsidP="007B41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First author, (reference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2E7042C" w14:textId="59BF1F5A" w:rsidR="000C68E0" w:rsidRPr="00F47188" w:rsidRDefault="00713906" w:rsidP="007B4137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</w:t>
            </w:r>
            <w:r w:rsidR="002F0ADF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ohort</w:t>
            </w: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 name</w:t>
            </w:r>
            <w:r w:rsidR="002F0ADF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/c</w:t>
            </w:r>
            <w:r w:rsidR="000C68E0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ountry</w:t>
            </w:r>
          </w:p>
        </w:tc>
        <w:tc>
          <w:tcPr>
            <w:tcW w:w="1170" w:type="dxa"/>
            <w:vAlign w:val="center"/>
            <w:hideMark/>
          </w:tcPr>
          <w:p w14:paraId="23980D3D" w14:textId="3A9E0216" w:rsidR="000C68E0" w:rsidRPr="00F47188" w:rsidRDefault="0014001E" w:rsidP="007B41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ean age</w:t>
            </w:r>
            <w:r w:rsidR="000C68E0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 or </w:t>
            </w: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age </w:t>
            </w:r>
            <w:r w:rsidR="000C68E0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range</w:t>
            </w: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, years</w:t>
            </w:r>
          </w:p>
        </w:tc>
        <w:tc>
          <w:tcPr>
            <w:tcW w:w="1260" w:type="dxa"/>
            <w:vAlign w:val="center"/>
            <w:hideMark/>
          </w:tcPr>
          <w:p w14:paraId="1B409D60" w14:textId="3A0CA786" w:rsidR="000C68E0" w:rsidRPr="00F47188" w:rsidRDefault="00777B94" w:rsidP="00725E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0"/>
                <w:szCs w:val="20"/>
              </w:rPr>
              <w:t>No</w:t>
            </w: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. of subjects</w:t>
            </w:r>
            <w:r w:rsidR="00725E28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D11F48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(</w:t>
            </w:r>
            <w:r w:rsidR="00D11F48" w:rsidRPr="00F47188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0C68E0" w:rsidRPr="00F47188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0"/>
                <w:szCs w:val="20"/>
              </w:rPr>
              <w:t>o</w:t>
            </w:r>
            <w:r w:rsidR="000C68E0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. of cases)</w:t>
            </w:r>
          </w:p>
        </w:tc>
        <w:tc>
          <w:tcPr>
            <w:tcW w:w="990" w:type="dxa"/>
            <w:vAlign w:val="center"/>
          </w:tcPr>
          <w:p w14:paraId="18E238E7" w14:textId="77777777" w:rsidR="000C68E0" w:rsidRPr="00F47188" w:rsidRDefault="000C68E0" w:rsidP="007B4137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Follow up, year</w:t>
            </w:r>
            <w:r w:rsidR="002F0ADF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ADC545" w14:textId="77777777" w:rsidR="000C68E0" w:rsidRPr="00F47188" w:rsidRDefault="000C68E0" w:rsidP="007B413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ssessment of exposure</w:t>
            </w:r>
          </w:p>
        </w:tc>
        <w:tc>
          <w:tcPr>
            <w:tcW w:w="1080" w:type="dxa"/>
            <w:vAlign w:val="center"/>
          </w:tcPr>
          <w:p w14:paraId="5A75A941" w14:textId="6B20318B" w:rsidR="000C68E0" w:rsidRPr="00F47188" w:rsidRDefault="00713906" w:rsidP="007B413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1318" w:type="dxa"/>
            <w:vAlign w:val="center"/>
          </w:tcPr>
          <w:p w14:paraId="6EEAFD80" w14:textId="5513D7C9" w:rsidR="000C68E0" w:rsidRPr="00F47188" w:rsidRDefault="0005220E" w:rsidP="007B4137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472" w:type="dxa"/>
            <w:vAlign w:val="center"/>
          </w:tcPr>
          <w:p w14:paraId="480BFE00" w14:textId="77777777" w:rsidR="000C68E0" w:rsidRPr="00F47188" w:rsidRDefault="000C68E0" w:rsidP="007B41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710" w:type="dxa"/>
            <w:vAlign w:val="center"/>
          </w:tcPr>
          <w:p w14:paraId="63D9E2D5" w14:textId="2DE41208" w:rsidR="00FF0CB8" w:rsidRPr="00F47188" w:rsidRDefault="00A14A05" w:rsidP="007B4137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RR</w:t>
            </w:r>
          </w:p>
          <w:p w14:paraId="0F1C326D" w14:textId="09E2FB93" w:rsidR="000C68E0" w:rsidRPr="00F47188" w:rsidRDefault="000C68E0" w:rsidP="007B413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(95%</w:t>
            </w:r>
            <w:r w:rsidR="00FF0CB8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1620" w:type="dxa"/>
            <w:vAlign w:val="center"/>
          </w:tcPr>
          <w:p w14:paraId="47C72CB4" w14:textId="77777777" w:rsidR="000C68E0" w:rsidRPr="00F47188" w:rsidRDefault="009A3504" w:rsidP="007B413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</w:t>
            </w:r>
            <w:r w:rsidR="000C68E0" w:rsidRPr="00F4718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justments</w:t>
            </w:r>
          </w:p>
        </w:tc>
      </w:tr>
      <w:tr w:rsidR="006821C7" w:rsidRPr="00F47188" w14:paraId="439C0B87" w14:textId="77777777" w:rsidTr="00D324FD">
        <w:trPr>
          <w:trHeight w:val="254"/>
        </w:trPr>
        <w:tc>
          <w:tcPr>
            <w:tcW w:w="15570" w:type="dxa"/>
            <w:gridSpan w:val="11"/>
            <w:shd w:val="clear" w:color="auto" w:fill="auto"/>
            <w:vAlign w:val="center"/>
          </w:tcPr>
          <w:p w14:paraId="04BF8D4A" w14:textId="31EE422C" w:rsidR="006821C7" w:rsidRPr="00F47188" w:rsidRDefault="006821C7" w:rsidP="007B4137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d meat consumption</w:t>
            </w:r>
          </w:p>
        </w:tc>
      </w:tr>
      <w:tr w:rsidR="006821C7" w:rsidRPr="00F47188" w14:paraId="7F6BED10" w14:textId="77777777" w:rsidTr="00D324FD">
        <w:trPr>
          <w:trHeight w:val="254"/>
        </w:trPr>
        <w:tc>
          <w:tcPr>
            <w:tcW w:w="15570" w:type="dxa"/>
            <w:gridSpan w:val="11"/>
            <w:shd w:val="clear" w:color="auto" w:fill="auto"/>
            <w:vAlign w:val="center"/>
          </w:tcPr>
          <w:p w14:paraId="7F551DFA" w14:textId="76A76D0A" w:rsidR="006821C7" w:rsidRPr="00F47188" w:rsidRDefault="00672055" w:rsidP="006821C7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 T</w:t>
            </w:r>
            <w:r w:rsidR="006821C7" w:rsidRPr="00F4718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tal prostate cancer</w:t>
            </w:r>
          </w:p>
        </w:tc>
      </w:tr>
      <w:tr w:rsidR="000B2B89" w:rsidRPr="00F47188" w14:paraId="393BC424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18370F48" w14:textId="04012124" w:rsidR="000B2B89" w:rsidRPr="00F47188" w:rsidRDefault="00D70096" w:rsidP="00D70096">
            <w:pPr>
              <w:ind w:right="-10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uppel et al. (32)</w:t>
            </w:r>
          </w:p>
        </w:tc>
        <w:tc>
          <w:tcPr>
            <w:tcW w:w="2070" w:type="dxa"/>
            <w:vAlign w:val="center"/>
          </w:tcPr>
          <w:p w14:paraId="1351EEE9" w14:textId="08F24AD5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Health Service (NHS)/ England</w:t>
            </w:r>
          </w:p>
        </w:tc>
        <w:tc>
          <w:tcPr>
            <w:tcW w:w="1170" w:type="dxa"/>
            <w:vAlign w:val="center"/>
          </w:tcPr>
          <w:p w14:paraId="49472B7F" w14:textId="522D80C7" w:rsidR="000B2B89" w:rsidRPr="00F47188" w:rsidRDefault="000B2B89" w:rsidP="000B2B89">
            <w:pPr>
              <w:jc w:val="center"/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-73</w:t>
            </w:r>
          </w:p>
        </w:tc>
        <w:tc>
          <w:tcPr>
            <w:tcW w:w="1260" w:type="dxa"/>
            <w:vAlign w:val="center"/>
          </w:tcPr>
          <w:p w14:paraId="4A5C9295" w14:textId="23D26BB6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9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39 (5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8)</w:t>
            </w:r>
          </w:p>
        </w:tc>
        <w:tc>
          <w:tcPr>
            <w:tcW w:w="990" w:type="dxa"/>
            <w:vAlign w:val="center"/>
          </w:tcPr>
          <w:p w14:paraId="5C704A19" w14:textId="6FCEFDEE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350" w:type="dxa"/>
            <w:vAlign w:val="center"/>
          </w:tcPr>
          <w:p w14:paraId="5AD79778" w14:textId="4F30447B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3C7553"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h-dietary recall</w:t>
            </w:r>
          </w:p>
        </w:tc>
        <w:tc>
          <w:tcPr>
            <w:tcW w:w="1080" w:type="dxa"/>
            <w:vAlign w:val="center"/>
          </w:tcPr>
          <w:p w14:paraId="1BDAB023" w14:textId="6219C61D" w:rsidR="000B2B89" w:rsidRPr="00F47188" w:rsidRDefault="000B2B89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2FA3E484" w14:textId="4473D7D9" w:rsidR="000B2B89" w:rsidRPr="00F47188" w:rsidRDefault="000B2B89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3D825F77" w14:textId="13F2173E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 50 g/day</w:t>
            </w:r>
          </w:p>
        </w:tc>
        <w:tc>
          <w:tcPr>
            <w:tcW w:w="1710" w:type="dxa"/>
            <w:vAlign w:val="center"/>
          </w:tcPr>
          <w:p w14:paraId="4D9524F5" w14:textId="4972618A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 ( 1.01, 1.27)</w:t>
            </w:r>
          </w:p>
        </w:tc>
        <w:tc>
          <w:tcPr>
            <w:tcW w:w="1620" w:type="dxa"/>
            <w:vAlign w:val="center"/>
          </w:tcPr>
          <w:p w14:paraId="6DB7A4D7" w14:textId="4414D7EE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, 2, 4, 11, 13, 17, 19, 55, 56, 45, 60, 61, 62, 63, 64, 65, 66, 67</w:t>
            </w:r>
          </w:p>
        </w:tc>
      </w:tr>
      <w:tr w:rsidR="000B2B89" w:rsidRPr="00F47188" w14:paraId="13A2BCD9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174D66FD" w14:textId="77777777" w:rsidR="000B2B89" w:rsidRPr="00F47188" w:rsidRDefault="000B2B89" w:rsidP="000B2B89">
            <w:pPr>
              <w:ind w:right="-10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allo et al. </w:t>
            </w:r>
          </w:p>
          <w:p w14:paraId="56C1A7F9" w14:textId="3139F3DE" w:rsidR="000B2B89" w:rsidRPr="00F47188" w:rsidRDefault="000B2B89" w:rsidP="000B2B89">
            <w:pPr>
              <w:ind w:right="-10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2070" w:type="dxa"/>
            <w:vAlign w:val="center"/>
          </w:tcPr>
          <w:p w14:paraId="5E55D080" w14:textId="4877CB6F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riNet-Santé study/France</w:t>
            </w:r>
          </w:p>
        </w:tc>
        <w:tc>
          <w:tcPr>
            <w:tcW w:w="1170" w:type="dxa"/>
            <w:vAlign w:val="center"/>
          </w:tcPr>
          <w:p w14:paraId="1D2C9E8F" w14:textId="7579B515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  <w:t>≥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14:paraId="53CBA88B" w14:textId="5B41C548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,546</w:t>
            </w:r>
          </w:p>
          <w:p w14:paraId="470DB91B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2)</w:t>
            </w:r>
          </w:p>
        </w:tc>
        <w:tc>
          <w:tcPr>
            <w:tcW w:w="990" w:type="dxa"/>
            <w:vAlign w:val="center"/>
          </w:tcPr>
          <w:p w14:paraId="74832E20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678D825A" w14:textId="77777777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 h-dietary records</w:t>
            </w:r>
          </w:p>
        </w:tc>
        <w:tc>
          <w:tcPr>
            <w:tcW w:w="1080" w:type="dxa"/>
            <w:vAlign w:val="center"/>
          </w:tcPr>
          <w:p w14:paraId="3ACE92EF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21E7A54E" w14:textId="10C01A23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4EBD69F1" w14:textId="0E9BE7BC" w:rsidR="000B2B89" w:rsidRPr="00F47188" w:rsidRDefault="0074561A" w:rsidP="0074561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.9±42 vs. 3.6±</w:t>
            </w:r>
            <w:r w:rsidR="000B2B8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 g/d</w:t>
            </w:r>
          </w:p>
        </w:tc>
        <w:tc>
          <w:tcPr>
            <w:tcW w:w="1710" w:type="dxa"/>
            <w:vAlign w:val="center"/>
          </w:tcPr>
          <w:p w14:paraId="53961CC3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8 (0.78, 2.11)</w:t>
            </w:r>
          </w:p>
        </w:tc>
        <w:tc>
          <w:tcPr>
            <w:tcW w:w="1620" w:type="dxa"/>
            <w:vAlign w:val="center"/>
          </w:tcPr>
          <w:p w14:paraId="40DA595B" w14:textId="5F9E71EC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7, 8, 9, 11, 13, 17, 20, 40, 50, 55, 56, 57</w:t>
            </w:r>
          </w:p>
        </w:tc>
      </w:tr>
      <w:tr w:rsidR="000B2B89" w:rsidRPr="00F47188" w14:paraId="6B7EEE7B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0C49CAD6" w14:textId="77777777" w:rsidR="000B2B89" w:rsidRPr="00F47188" w:rsidRDefault="000B2B89" w:rsidP="000B2B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ne et al. </w:t>
            </w:r>
          </w:p>
          <w:p w14:paraId="65337A91" w14:textId="0F24FC66" w:rsidR="000B2B89" w:rsidRPr="00F47188" w:rsidRDefault="000B2B89" w:rsidP="00D7009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D70096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02F1ED30" w14:textId="53677D6E" w:rsidR="000B2B89" w:rsidRPr="00F47188" w:rsidRDefault="000B2B89" w:rsidP="000B2B8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IC-Norfolk, EPIC-Oxford, NSHD, Whitehall II, and ProtecT/UK</w:t>
            </w:r>
          </w:p>
        </w:tc>
        <w:tc>
          <w:tcPr>
            <w:tcW w:w="1170" w:type="dxa"/>
            <w:vAlign w:val="center"/>
          </w:tcPr>
          <w:p w14:paraId="46E09598" w14:textId="12FC80EC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7BEA8BA9" w14:textId="2B3E8F44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  <w:p w14:paraId="1A0ADC47" w14:textId="7017F245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1624FC1E" w14:textId="5B17A11E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260" w:type="dxa"/>
            <w:vAlign w:val="center"/>
          </w:tcPr>
          <w:p w14:paraId="2895D1E9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ses: </w:t>
            </w:r>
          </w:p>
          <w:p w14:paraId="3054CF56" w14:textId="1E11B692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717</w:t>
            </w:r>
          </w:p>
          <w:p w14:paraId="5149D76A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3551D53A" w14:textId="3408D115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528</w:t>
            </w:r>
          </w:p>
        </w:tc>
        <w:tc>
          <w:tcPr>
            <w:tcW w:w="990" w:type="dxa"/>
            <w:vAlign w:val="center"/>
          </w:tcPr>
          <w:p w14:paraId="584D8C50" w14:textId="03B3AF7B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-13.3</w:t>
            </w:r>
          </w:p>
        </w:tc>
        <w:tc>
          <w:tcPr>
            <w:tcW w:w="1350" w:type="dxa"/>
            <w:vAlign w:val="center"/>
          </w:tcPr>
          <w:p w14:paraId="320CC722" w14:textId="77777777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2F4036AC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4D7E3DB9" w14:textId="2CE55A1A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F12C8DB" w14:textId="5FF88934" w:rsidR="000B2B89" w:rsidRPr="00F47188" w:rsidRDefault="000B2B89" w:rsidP="00C2034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5.3 g/d vs. </w:t>
            </w:r>
            <w:r w:rsidR="00C2034B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710" w:type="dxa"/>
            <w:vAlign w:val="center"/>
          </w:tcPr>
          <w:p w14:paraId="225BC9AD" w14:textId="6C1C6C8B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 (0.81, 1.21)</w:t>
            </w:r>
          </w:p>
        </w:tc>
        <w:tc>
          <w:tcPr>
            <w:tcW w:w="1620" w:type="dxa"/>
            <w:vAlign w:val="center"/>
          </w:tcPr>
          <w:p w14:paraId="3654BA61" w14:textId="67917023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0, 13, 16, 28</w:t>
            </w:r>
          </w:p>
        </w:tc>
      </w:tr>
      <w:tr w:rsidR="000B2B89" w:rsidRPr="00F47188" w14:paraId="06B60697" w14:textId="77777777" w:rsidTr="00D324FD">
        <w:trPr>
          <w:trHeight w:val="578"/>
        </w:trPr>
        <w:tc>
          <w:tcPr>
            <w:tcW w:w="1530" w:type="dxa"/>
            <w:vAlign w:val="center"/>
          </w:tcPr>
          <w:p w14:paraId="5E3A4A1D" w14:textId="1D2444F8" w:rsidR="000B2B89" w:rsidRPr="00F47188" w:rsidRDefault="000B2B89" w:rsidP="00D70096">
            <w:pPr>
              <w:ind w:left="-15" w:right="-1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right et al. (</w:t>
            </w:r>
            <w:r w:rsidR="00D70096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5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7D3A27A1" w14:textId="741004C6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Tocopherol, Beta-Carotene Cancer Prevention Study (ATBC)/Finland</w:t>
            </w:r>
          </w:p>
        </w:tc>
        <w:tc>
          <w:tcPr>
            <w:tcW w:w="1170" w:type="dxa"/>
            <w:vAlign w:val="center"/>
          </w:tcPr>
          <w:p w14:paraId="3B0F3750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51C9BA39" w14:textId="2837B3B6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,111 (1,929)</w:t>
            </w:r>
          </w:p>
        </w:tc>
        <w:tc>
          <w:tcPr>
            <w:tcW w:w="990" w:type="dxa"/>
            <w:vAlign w:val="center"/>
          </w:tcPr>
          <w:p w14:paraId="42FA0575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0CB030CC" w14:textId="77777777" w:rsidR="000B2B89" w:rsidRPr="00F47188" w:rsidRDefault="000B2B89" w:rsidP="000B2B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5E4CCD09" w14:textId="0679258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ef </w:t>
            </w:r>
          </w:p>
        </w:tc>
        <w:tc>
          <w:tcPr>
            <w:tcW w:w="1318" w:type="dxa"/>
            <w:vAlign w:val="center"/>
          </w:tcPr>
          <w:p w14:paraId="4362C4AF" w14:textId="4D317F3B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3F20556D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vAlign w:val="center"/>
          </w:tcPr>
          <w:p w14:paraId="567A06FF" w14:textId="2FC72582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 (0.85, 1.10)</w:t>
            </w:r>
          </w:p>
        </w:tc>
        <w:tc>
          <w:tcPr>
            <w:tcW w:w="1620" w:type="dxa"/>
            <w:vAlign w:val="center"/>
          </w:tcPr>
          <w:p w14:paraId="226B3AA8" w14:textId="77777777" w:rsidR="000B2B89" w:rsidRPr="00F47188" w:rsidRDefault="000B2B89" w:rsidP="000B2B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CD5BC9" w:rsidRPr="00F47188" w14:paraId="2E23147A" w14:textId="77777777" w:rsidTr="00D324FD">
        <w:trPr>
          <w:trHeight w:val="983"/>
        </w:trPr>
        <w:tc>
          <w:tcPr>
            <w:tcW w:w="1530" w:type="dxa"/>
            <w:vAlign w:val="center"/>
          </w:tcPr>
          <w:p w14:paraId="2C719B58" w14:textId="74DEDD62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lliu et al. (37)</w:t>
            </w:r>
          </w:p>
        </w:tc>
        <w:tc>
          <w:tcPr>
            <w:tcW w:w="2070" w:type="dxa"/>
            <w:vAlign w:val="center"/>
          </w:tcPr>
          <w:p w14:paraId="1D615B22" w14:textId="751ADBA6" w:rsidR="00CD5BC9" w:rsidRPr="00F47188" w:rsidRDefault="00CD5BC9" w:rsidP="00CD5BC9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adian Study of Diet, Lifestyle, and Health (CSDLH)/Canada</w:t>
            </w:r>
          </w:p>
        </w:tc>
        <w:tc>
          <w:tcPr>
            <w:tcW w:w="1170" w:type="dxa"/>
            <w:vAlign w:val="center"/>
          </w:tcPr>
          <w:p w14:paraId="31A28137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0DB9FDB5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2</w:t>
            </w:r>
          </w:p>
          <w:p w14:paraId="3AF1EADD" w14:textId="02B7F205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69.3</w:t>
            </w:r>
          </w:p>
        </w:tc>
        <w:tc>
          <w:tcPr>
            <w:tcW w:w="1260" w:type="dxa"/>
            <w:vAlign w:val="center"/>
          </w:tcPr>
          <w:p w14:paraId="56132D7E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38A64F23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1</w:t>
            </w:r>
          </w:p>
          <w:p w14:paraId="6DCBED02" w14:textId="441D1388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1,864</w:t>
            </w:r>
          </w:p>
        </w:tc>
        <w:tc>
          <w:tcPr>
            <w:tcW w:w="990" w:type="dxa"/>
            <w:vAlign w:val="center"/>
          </w:tcPr>
          <w:p w14:paraId="435065EE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7E632D34" w14:textId="290CC22B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DCA2A9D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296C57D" w14:textId="6276334C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14A0125" w14:textId="30F1C48C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 vs. 0.7 oz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A79669" w14:textId="75A40CE3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4 (1.06, 1.95)</w:t>
            </w:r>
          </w:p>
        </w:tc>
        <w:tc>
          <w:tcPr>
            <w:tcW w:w="1620" w:type="dxa"/>
            <w:vAlign w:val="center"/>
          </w:tcPr>
          <w:p w14:paraId="6541F363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9, 11, 18</w:t>
            </w:r>
          </w:p>
        </w:tc>
      </w:tr>
      <w:tr w:rsidR="00CD5BC9" w:rsidRPr="00F47188" w14:paraId="00D42A7C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2F60AC27" w14:textId="77777777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inha et al. </w:t>
            </w:r>
          </w:p>
          <w:p w14:paraId="12D55B4C" w14:textId="10AF47C3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1E1C3752" w14:textId="2CB077E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3B830DEB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2DB9D500" w14:textId="13FCBABE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,343 (10,313)</w:t>
            </w:r>
          </w:p>
        </w:tc>
        <w:tc>
          <w:tcPr>
            <w:tcW w:w="990" w:type="dxa"/>
            <w:vAlign w:val="center"/>
          </w:tcPr>
          <w:p w14:paraId="4D2D38AA" w14:textId="4EA3748F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5AE3BF87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6E377BDA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619743EB" w14:textId="02D75EE6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0315739A" w14:textId="6B19826D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1 vs. 11.6 g/1,000 kcal</w:t>
            </w:r>
          </w:p>
        </w:tc>
        <w:tc>
          <w:tcPr>
            <w:tcW w:w="1710" w:type="dxa"/>
            <w:vAlign w:val="center"/>
          </w:tcPr>
          <w:p w14:paraId="69009DA1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 (1.04, 1.21)</w:t>
            </w:r>
          </w:p>
        </w:tc>
        <w:tc>
          <w:tcPr>
            <w:tcW w:w="1620" w:type="dxa"/>
            <w:vAlign w:val="center"/>
          </w:tcPr>
          <w:p w14:paraId="57AC1CA7" w14:textId="1CC9A609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CD5BC9" w:rsidRPr="00F47188" w14:paraId="1E793E26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14C4720C" w14:textId="77777777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en et al. </w:t>
            </w:r>
          </w:p>
          <w:p w14:paraId="666E752B" w14:textId="5B8AF895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8)</w:t>
            </w:r>
          </w:p>
        </w:tc>
        <w:tc>
          <w:tcPr>
            <w:tcW w:w="2070" w:type="dxa"/>
            <w:vAlign w:val="center"/>
          </w:tcPr>
          <w:p w14:paraId="3691CD36" w14:textId="41A99B34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pean Prospective Investigation into Cancer and Nutrition (EPIC)/10 European countries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127A66B7" w14:textId="45A0DE93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60" w:type="dxa"/>
            <w:vAlign w:val="center"/>
          </w:tcPr>
          <w:p w14:paraId="7CC322A3" w14:textId="4597B37A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,520 (2,441)</w:t>
            </w:r>
          </w:p>
        </w:tc>
        <w:tc>
          <w:tcPr>
            <w:tcW w:w="990" w:type="dxa"/>
            <w:vAlign w:val="center"/>
          </w:tcPr>
          <w:p w14:paraId="6B440DD2" w14:textId="52410E19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50" w:type="dxa"/>
            <w:vAlign w:val="center"/>
          </w:tcPr>
          <w:p w14:paraId="2CD31AA4" w14:textId="3AC06CD2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 or diet histories</w:t>
            </w:r>
          </w:p>
        </w:tc>
        <w:tc>
          <w:tcPr>
            <w:tcW w:w="1080" w:type="dxa"/>
            <w:vAlign w:val="center"/>
          </w:tcPr>
          <w:p w14:paraId="39B1C80A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745405E4" w14:textId="3403EF09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5672E8FF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11617181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 (0.82, 1.12)</w:t>
            </w:r>
          </w:p>
        </w:tc>
        <w:tc>
          <w:tcPr>
            <w:tcW w:w="1620" w:type="dxa"/>
            <w:vAlign w:val="center"/>
          </w:tcPr>
          <w:p w14:paraId="624C26CC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, 3, 6, 9, 16 </w:t>
            </w:r>
          </w:p>
        </w:tc>
      </w:tr>
      <w:tr w:rsidR="00CD5BC9" w:rsidRPr="00F47188" w14:paraId="06F9A0F8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2C51E9B5" w14:textId="6BF96E31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utros et al. (39)</w:t>
            </w:r>
          </w:p>
        </w:tc>
        <w:tc>
          <w:tcPr>
            <w:tcW w:w="2070" w:type="dxa"/>
            <w:vAlign w:val="center"/>
          </w:tcPr>
          <w:p w14:paraId="5D7F9D8B" w14:textId="6A4F1590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03CBC0B5" w14:textId="41AC8E34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4C463D97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3AAC7FC0" w14:textId="53826414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68)</w:t>
            </w:r>
          </w:p>
        </w:tc>
        <w:tc>
          <w:tcPr>
            <w:tcW w:w="990" w:type="dxa"/>
            <w:vAlign w:val="center"/>
          </w:tcPr>
          <w:p w14:paraId="06ADB1BC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508829A0" w14:textId="21986D86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12B1BF09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47FA82ED" w14:textId="399F7958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07DA2F3" w14:textId="0A51DD7B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.3 vs. 23.2 g/d</w:t>
            </w:r>
          </w:p>
        </w:tc>
        <w:tc>
          <w:tcPr>
            <w:tcW w:w="1710" w:type="dxa"/>
            <w:vAlign w:val="center"/>
          </w:tcPr>
          <w:p w14:paraId="1EE130DA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 (0.85, 1.43)</w:t>
            </w:r>
          </w:p>
        </w:tc>
        <w:tc>
          <w:tcPr>
            <w:tcW w:w="1620" w:type="dxa"/>
            <w:vAlign w:val="center"/>
          </w:tcPr>
          <w:p w14:paraId="401BD650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CD5BC9" w:rsidRPr="00F47188" w14:paraId="0073435D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7FB3B693" w14:textId="77777777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lastRenderedPageBreak/>
              <w:t xml:space="preserve">Park et al. </w:t>
            </w:r>
          </w:p>
          <w:p w14:paraId="662C9692" w14:textId="71B5CD79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41)</w:t>
            </w:r>
          </w:p>
        </w:tc>
        <w:tc>
          <w:tcPr>
            <w:tcW w:w="2070" w:type="dxa"/>
            <w:vAlign w:val="center"/>
          </w:tcPr>
          <w:p w14:paraId="57995DE4" w14:textId="1EA8931E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31B3E186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5CDFA885" w14:textId="0284EBFB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4,404)</w:t>
            </w:r>
          </w:p>
        </w:tc>
        <w:tc>
          <w:tcPr>
            <w:tcW w:w="990" w:type="dxa"/>
            <w:vAlign w:val="center"/>
          </w:tcPr>
          <w:p w14:paraId="0B50E42A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394DDDAC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B3DF515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12F03286" w14:textId="5CAB074D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23CEF6F4" w14:textId="77499507" w:rsidR="00CD5BC9" w:rsidRPr="00F47188" w:rsidRDefault="00343EAC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  <w:r w:rsidR="00CD5BC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s. 5.5  g/1,000 kcal</w:t>
            </w:r>
          </w:p>
        </w:tc>
        <w:tc>
          <w:tcPr>
            <w:tcW w:w="1710" w:type="dxa"/>
            <w:vAlign w:val="center"/>
          </w:tcPr>
          <w:p w14:paraId="55E4B1ED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 (0.87, 1.07)</w:t>
            </w:r>
          </w:p>
        </w:tc>
        <w:tc>
          <w:tcPr>
            <w:tcW w:w="1620" w:type="dxa"/>
            <w:vAlign w:val="center"/>
          </w:tcPr>
          <w:p w14:paraId="418AAF48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CD5BC9" w:rsidRPr="00F47188" w14:paraId="22CD06CD" w14:textId="77777777" w:rsidTr="00D324FD">
        <w:trPr>
          <w:trHeight w:val="485"/>
        </w:trPr>
        <w:tc>
          <w:tcPr>
            <w:tcW w:w="1530" w:type="dxa"/>
            <w:vAlign w:val="center"/>
          </w:tcPr>
          <w:p w14:paraId="5F3ABF66" w14:textId="748F1834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hrmann et al. (42)</w:t>
            </w:r>
          </w:p>
        </w:tc>
        <w:tc>
          <w:tcPr>
            <w:tcW w:w="2070" w:type="dxa"/>
            <w:vAlign w:val="center"/>
          </w:tcPr>
          <w:p w14:paraId="6BCDA86F" w14:textId="618BD2CB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4BC3983E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38ABC6B3" w14:textId="1F9BB185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29B46E59" w14:textId="1232CFDD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09FA0E6C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590800A7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230DE215" w14:textId="0B9C453D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 and pork</w:t>
            </w:r>
          </w:p>
        </w:tc>
        <w:tc>
          <w:tcPr>
            <w:tcW w:w="1318" w:type="dxa"/>
            <w:vAlign w:val="center"/>
          </w:tcPr>
          <w:p w14:paraId="4540C266" w14:textId="0902C960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3DA4E575" w14:textId="0C0EAA0F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3 vs. T1</w:t>
            </w:r>
          </w:p>
        </w:tc>
        <w:tc>
          <w:tcPr>
            <w:tcW w:w="1710" w:type="dxa"/>
            <w:vAlign w:val="center"/>
          </w:tcPr>
          <w:p w14:paraId="3EB197C0" w14:textId="1022B50C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 (0.85, 1.58)</w:t>
            </w:r>
          </w:p>
        </w:tc>
        <w:tc>
          <w:tcPr>
            <w:tcW w:w="1620" w:type="dxa"/>
            <w:vAlign w:val="center"/>
          </w:tcPr>
          <w:p w14:paraId="3E1766BC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CD5BC9" w:rsidRPr="00F47188" w14:paraId="40199CBF" w14:textId="77777777" w:rsidTr="00D324FD">
        <w:trPr>
          <w:trHeight w:val="620"/>
        </w:trPr>
        <w:tc>
          <w:tcPr>
            <w:tcW w:w="1530" w:type="dxa"/>
            <w:vAlign w:val="center"/>
          </w:tcPr>
          <w:p w14:paraId="7E87BE7B" w14:textId="78F4CCD5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38A369A6" w14:textId="7AA5A511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7018CD9C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1519C832" w14:textId="263AFC1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,548</w:t>
            </w:r>
          </w:p>
          <w:p w14:paraId="0294BE61" w14:textId="79D76EDA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,113)</w:t>
            </w:r>
          </w:p>
        </w:tc>
        <w:tc>
          <w:tcPr>
            <w:tcW w:w="990" w:type="dxa"/>
            <w:vAlign w:val="center"/>
          </w:tcPr>
          <w:p w14:paraId="1F584783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18BC2FE1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6859991" w14:textId="77777777" w:rsidR="00CD5BC9" w:rsidRPr="00F47188" w:rsidRDefault="00CD5BC9" w:rsidP="00CD5BC9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processed red meat</w:t>
            </w:r>
          </w:p>
        </w:tc>
        <w:tc>
          <w:tcPr>
            <w:tcW w:w="1318" w:type="dxa"/>
            <w:vAlign w:val="center"/>
          </w:tcPr>
          <w:p w14:paraId="108704B0" w14:textId="29C6CD80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16D86DE3" w14:textId="0E67367E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≥423 vs. 0-&lt;137 g/week</w:t>
            </w:r>
          </w:p>
        </w:tc>
        <w:tc>
          <w:tcPr>
            <w:tcW w:w="1710" w:type="dxa"/>
            <w:vAlign w:val="center"/>
          </w:tcPr>
          <w:p w14:paraId="6124EBCA" w14:textId="28D47B12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 (0.91, 1.11)</w:t>
            </w:r>
          </w:p>
        </w:tc>
        <w:tc>
          <w:tcPr>
            <w:tcW w:w="1620" w:type="dxa"/>
            <w:vAlign w:val="center"/>
          </w:tcPr>
          <w:p w14:paraId="60769406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CD5BC9" w:rsidRPr="00F47188" w14:paraId="20E86F29" w14:textId="77777777" w:rsidTr="00D324FD">
        <w:trPr>
          <w:trHeight w:val="1150"/>
        </w:trPr>
        <w:tc>
          <w:tcPr>
            <w:tcW w:w="1530" w:type="dxa"/>
            <w:vAlign w:val="center"/>
          </w:tcPr>
          <w:p w14:paraId="22F7EE53" w14:textId="77777777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oss et al. </w:t>
            </w:r>
          </w:p>
          <w:p w14:paraId="319F1AD0" w14:textId="66BC1426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4)</w:t>
            </w:r>
          </w:p>
        </w:tc>
        <w:tc>
          <w:tcPr>
            <w:tcW w:w="2070" w:type="dxa"/>
            <w:vAlign w:val="center"/>
          </w:tcPr>
          <w:p w14:paraId="3FD465B8" w14:textId="0B64AE4D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, Lung, Colorectal, and Ovarian (PLCO) Cancer Screening Trial/USA</w:t>
            </w:r>
          </w:p>
        </w:tc>
        <w:tc>
          <w:tcPr>
            <w:tcW w:w="1170" w:type="dxa"/>
            <w:vAlign w:val="center"/>
          </w:tcPr>
          <w:p w14:paraId="524F1A9C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3FBCB98C" w14:textId="7A8D80B9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,361 (1,338)</w:t>
            </w:r>
          </w:p>
        </w:tc>
        <w:tc>
          <w:tcPr>
            <w:tcW w:w="990" w:type="dxa"/>
            <w:vAlign w:val="center"/>
          </w:tcPr>
          <w:p w14:paraId="462718C2" w14:textId="56C31AA8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64EDAFB4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D7A7572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5D93EBEA" w14:textId="2A5F27AE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5074E4A3" w14:textId="6836A517" w:rsidR="00CD5BC9" w:rsidRPr="00F47188" w:rsidRDefault="009A5615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46</w:t>
            </w:r>
            <w:r w:rsidR="00CD5BC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845.4 vs. </w:t>
            </w:r>
            <w:r w:rsidR="000C04F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CD5BC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3.5 g/d</w:t>
            </w:r>
          </w:p>
        </w:tc>
        <w:tc>
          <w:tcPr>
            <w:tcW w:w="1710" w:type="dxa"/>
            <w:vAlign w:val="center"/>
          </w:tcPr>
          <w:p w14:paraId="1C168649" w14:textId="4F61ED4B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 (0.73, 1.12)</w:t>
            </w:r>
          </w:p>
        </w:tc>
        <w:tc>
          <w:tcPr>
            <w:tcW w:w="1620" w:type="dxa"/>
            <w:vAlign w:val="center"/>
          </w:tcPr>
          <w:p w14:paraId="272A681A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CD5BC9" w:rsidRPr="00F47188" w14:paraId="1E69E0B4" w14:textId="77777777" w:rsidTr="00D324FD">
        <w:trPr>
          <w:trHeight w:val="557"/>
        </w:trPr>
        <w:tc>
          <w:tcPr>
            <w:tcW w:w="1530" w:type="dxa"/>
            <w:vAlign w:val="center"/>
          </w:tcPr>
          <w:p w14:paraId="30E63740" w14:textId="77777777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en et al. </w:t>
            </w:r>
          </w:p>
          <w:p w14:paraId="0FFD36D6" w14:textId="217882EB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5)</w:t>
            </w:r>
          </w:p>
        </w:tc>
        <w:tc>
          <w:tcPr>
            <w:tcW w:w="2070" w:type="dxa"/>
            <w:vAlign w:val="center"/>
          </w:tcPr>
          <w:p w14:paraId="002D7967" w14:textId="39E99F52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fe Span Study/Japan</w:t>
            </w:r>
          </w:p>
        </w:tc>
        <w:tc>
          <w:tcPr>
            <w:tcW w:w="1170" w:type="dxa"/>
            <w:vAlign w:val="center"/>
          </w:tcPr>
          <w:p w14:paraId="6B9706BC" w14:textId="5A0B7D8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60" w:type="dxa"/>
            <w:vAlign w:val="center"/>
          </w:tcPr>
          <w:p w14:paraId="1BEA3B7C" w14:textId="5BF69B78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,115</w:t>
            </w:r>
          </w:p>
          <w:p w14:paraId="03F8B62E" w14:textId="4BD840C0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3)</w:t>
            </w:r>
          </w:p>
        </w:tc>
        <w:tc>
          <w:tcPr>
            <w:tcW w:w="990" w:type="dxa"/>
            <w:vAlign w:val="center"/>
          </w:tcPr>
          <w:p w14:paraId="7771A3AD" w14:textId="5C65E75D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350" w:type="dxa"/>
            <w:vAlign w:val="center"/>
          </w:tcPr>
          <w:p w14:paraId="5DA1210D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97DDDA5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rk</w:t>
            </w:r>
          </w:p>
        </w:tc>
        <w:tc>
          <w:tcPr>
            <w:tcW w:w="1318" w:type="dxa"/>
            <w:vAlign w:val="center"/>
          </w:tcPr>
          <w:p w14:paraId="4B8DF9A2" w14:textId="7AF35A78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406E5961" w14:textId="77777777" w:rsidR="00CD5BC9" w:rsidRPr="00F47188" w:rsidRDefault="00CD5BC9" w:rsidP="00CD5BC9">
            <w:pPr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most daily vs. </w:t>
            </w:r>
          </w:p>
          <w:p w14:paraId="20AEA1C2" w14:textId="6467B215" w:rsidR="00CD5BC9" w:rsidRPr="00F47188" w:rsidRDefault="00CD5BC9" w:rsidP="00CD5BC9">
            <w:pPr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2 times/week</w:t>
            </w:r>
          </w:p>
        </w:tc>
        <w:tc>
          <w:tcPr>
            <w:tcW w:w="1710" w:type="dxa"/>
            <w:vAlign w:val="center"/>
          </w:tcPr>
          <w:p w14:paraId="66804426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4 (0.61, 2.54)</w:t>
            </w:r>
          </w:p>
        </w:tc>
        <w:tc>
          <w:tcPr>
            <w:tcW w:w="1620" w:type="dxa"/>
            <w:vAlign w:val="center"/>
          </w:tcPr>
          <w:p w14:paraId="61C35A3E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9, 26, 37, 38</w:t>
            </w:r>
          </w:p>
        </w:tc>
      </w:tr>
      <w:tr w:rsidR="00CD5BC9" w:rsidRPr="00F47188" w14:paraId="5ADF8339" w14:textId="77777777" w:rsidTr="00D324FD">
        <w:trPr>
          <w:trHeight w:val="395"/>
        </w:trPr>
        <w:tc>
          <w:tcPr>
            <w:tcW w:w="1530" w:type="dxa"/>
            <w:vAlign w:val="center"/>
          </w:tcPr>
          <w:p w14:paraId="7B203075" w14:textId="7E4308CA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 Marchand et al. (48)</w:t>
            </w:r>
          </w:p>
        </w:tc>
        <w:tc>
          <w:tcPr>
            <w:tcW w:w="2070" w:type="dxa"/>
            <w:vAlign w:val="center"/>
          </w:tcPr>
          <w:p w14:paraId="1CEFE2E8" w14:textId="0E937A06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an State Department of Health/USA</w:t>
            </w:r>
          </w:p>
        </w:tc>
        <w:tc>
          <w:tcPr>
            <w:tcW w:w="1170" w:type="dxa"/>
            <w:vAlign w:val="center"/>
          </w:tcPr>
          <w:p w14:paraId="39E08F0F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8</w:t>
            </w:r>
          </w:p>
        </w:tc>
        <w:tc>
          <w:tcPr>
            <w:tcW w:w="1260" w:type="dxa"/>
            <w:vAlign w:val="center"/>
          </w:tcPr>
          <w:p w14:paraId="51F9B006" w14:textId="1957F1A0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,881 </w:t>
            </w:r>
          </w:p>
          <w:p w14:paraId="76DD15CD" w14:textId="7AD17EC8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8)</w:t>
            </w:r>
          </w:p>
        </w:tc>
        <w:tc>
          <w:tcPr>
            <w:tcW w:w="990" w:type="dxa"/>
            <w:vAlign w:val="center"/>
          </w:tcPr>
          <w:p w14:paraId="1A9A5422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2D9A5D2A" w14:textId="77777777" w:rsidR="00CD5BC9" w:rsidRPr="00F47188" w:rsidRDefault="00CD5BC9" w:rsidP="00CD5BC9">
            <w:pPr>
              <w:jc w:val="center"/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15F4F2AC" w14:textId="58B321FF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rk, beef</w:t>
            </w:r>
          </w:p>
        </w:tc>
        <w:tc>
          <w:tcPr>
            <w:tcW w:w="1318" w:type="dxa"/>
            <w:vAlign w:val="center"/>
          </w:tcPr>
          <w:p w14:paraId="710E5EDD" w14:textId="263E953D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4F5A2ED5" w14:textId="61153684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ighest vs. lowest </w:t>
            </w:r>
          </w:p>
        </w:tc>
        <w:tc>
          <w:tcPr>
            <w:tcW w:w="1710" w:type="dxa"/>
            <w:vAlign w:val="center"/>
          </w:tcPr>
          <w:p w14:paraId="51C3869B" w14:textId="74F850D3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 (1.01, 1.82)</w:t>
            </w:r>
          </w:p>
        </w:tc>
        <w:tc>
          <w:tcPr>
            <w:tcW w:w="1620" w:type="dxa"/>
            <w:vAlign w:val="center"/>
          </w:tcPr>
          <w:p w14:paraId="550FD15B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9, 35</w:t>
            </w:r>
          </w:p>
        </w:tc>
      </w:tr>
      <w:tr w:rsidR="00CD5BC9" w:rsidRPr="00F47188" w14:paraId="17024569" w14:textId="77777777" w:rsidTr="00D324FD">
        <w:trPr>
          <w:trHeight w:val="953"/>
        </w:trPr>
        <w:tc>
          <w:tcPr>
            <w:tcW w:w="1530" w:type="dxa"/>
            <w:vAlign w:val="center"/>
          </w:tcPr>
          <w:p w14:paraId="7C1B92B1" w14:textId="77777777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ann et al. </w:t>
            </w:r>
          </w:p>
          <w:p w14:paraId="454666AA" w14:textId="16A6E214" w:rsidR="00CD5BC9" w:rsidRPr="00F47188" w:rsidRDefault="00CD5BC9" w:rsidP="00CD5B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9)</w:t>
            </w:r>
          </w:p>
        </w:tc>
        <w:tc>
          <w:tcPr>
            <w:tcW w:w="2070" w:type="dxa"/>
            <w:vAlign w:val="center"/>
          </w:tcPr>
          <w:p w14:paraId="38DD6CB0" w14:textId="61EB7B35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cians' Health Study/USA</w:t>
            </w:r>
          </w:p>
        </w:tc>
        <w:tc>
          <w:tcPr>
            <w:tcW w:w="1170" w:type="dxa"/>
            <w:vAlign w:val="center"/>
          </w:tcPr>
          <w:p w14:paraId="1BA26C1C" w14:textId="003A1935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4FE5A9B2" w14:textId="3AAF880C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7</w:t>
            </w:r>
          </w:p>
          <w:p w14:paraId="7B02F9D1" w14:textId="68914724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219F691E" w14:textId="747C16A8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1260" w:type="dxa"/>
            <w:vAlign w:val="center"/>
          </w:tcPr>
          <w:p w14:paraId="41B9A1A7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2AE8A593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</w:t>
            </w:r>
          </w:p>
          <w:p w14:paraId="2882F4EF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7B905AD1" w14:textId="3A7EB8D0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90" w:type="dxa"/>
            <w:vAlign w:val="center"/>
          </w:tcPr>
          <w:p w14:paraId="6BF90998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4BF20E38" w14:textId="3C6CE02D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201859E1" w14:textId="3970B279" w:rsidR="00CD5BC9" w:rsidRPr="00F47188" w:rsidRDefault="00CD5BC9" w:rsidP="00CD5BC9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, pork, or lamb</w:t>
            </w:r>
          </w:p>
        </w:tc>
        <w:tc>
          <w:tcPr>
            <w:tcW w:w="1318" w:type="dxa"/>
            <w:vAlign w:val="center"/>
          </w:tcPr>
          <w:p w14:paraId="613CD6EA" w14:textId="5B3892CA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60DC877" w14:textId="7091DAAC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-6 times/week vs. ≤1-3 times/month</w:t>
            </w:r>
          </w:p>
        </w:tc>
        <w:tc>
          <w:tcPr>
            <w:tcW w:w="1710" w:type="dxa"/>
            <w:vAlign w:val="center"/>
          </w:tcPr>
          <w:p w14:paraId="09D067EF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1 (0.93, 6.74)</w:t>
            </w:r>
          </w:p>
        </w:tc>
        <w:tc>
          <w:tcPr>
            <w:tcW w:w="1620" w:type="dxa"/>
            <w:vAlign w:val="center"/>
          </w:tcPr>
          <w:p w14:paraId="1B2FE21D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</w:t>
            </w:r>
          </w:p>
        </w:tc>
      </w:tr>
      <w:tr w:rsidR="00CD5BC9" w:rsidRPr="00F47188" w14:paraId="0DE923B0" w14:textId="77777777" w:rsidTr="00D324FD">
        <w:trPr>
          <w:trHeight w:val="317"/>
        </w:trPr>
        <w:tc>
          <w:tcPr>
            <w:tcW w:w="15570" w:type="dxa"/>
            <w:gridSpan w:val="11"/>
            <w:vAlign w:val="center"/>
          </w:tcPr>
          <w:p w14:paraId="356C1186" w14:textId="6A142E49" w:rsidR="00CD5BC9" w:rsidRPr="00F47188" w:rsidRDefault="00CD5BC9" w:rsidP="00CD5BC9">
            <w:pPr>
              <w:suppressLineNumbers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 Advanced prostate cancer</w:t>
            </w:r>
          </w:p>
        </w:tc>
      </w:tr>
      <w:tr w:rsidR="00CD5BC9" w:rsidRPr="00F47188" w14:paraId="6BA57B20" w14:textId="77777777" w:rsidTr="00D324FD">
        <w:trPr>
          <w:trHeight w:val="467"/>
        </w:trPr>
        <w:tc>
          <w:tcPr>
            <w:tcW w:w="1530" w:type="dxa"/>
            <w:vAlign w:val="center"/>
          </w:tcPr>
          <w:p w14:paraId="5B181ACF" w14:textId="1434C8BE" w:rsidR="00CD5BC9" w:rsidRPr="00F47188" w:rsidRDefault="00CD5BC9" w:rsidP="005D05F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right et al. (</w:t>
            </w:r>
            <w:r w:rsidR="005D05F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5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46C94E6A" w14:textId="71595AE4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Tocopherol, Beta-Carotene Cancer Prevention Study (ATBC)/Finland</w:t>
            </w:r>
          </w:p>
        </w:tc>
        <w:tc>
          <w:tcPr>
            <w:tcW w:w="1170" w:type="dxa"/>
            <w:vAlign w:val="center"/>
          </w:tcPr>
          <w:p w14:paraId="33D222D5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30CF1C07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7,111 </w:t>
            </w:r>
          </w:p>
          <w:p w14:paraId="1F8F158E" w14:textId="20567B91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38)</w:t>
            </w:r>
          </w:p>
        </w:tc>
        <w:tc>
          <w:tcPr>
            <w:tcW w:w="990" w:type="dxa"/>
            <w:vAlign w:val="center"/>
          </w:tcPr>
          <w:p w14:paraId="4F3AA9B3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188D0BF3" w14:textId="77777777" w:rsidR="00CD5BC9" w:rsidRPr="00F47188" w:rsidRDefault="00CD5BC9" w:rsidP="00CD5BC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76102D89" w14:textId="22C7977C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1318" w:type="dxa"/>
            <w:vAlign w:val="center"/>
          </w:tcPr>
          <w:p w14:paraId="65AFCCD0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vAlign w:val="center"/>
          </w:tcPr>
          <w:p w14:paraId="24514512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vAlign w:val="center"/>
          </w:tcPr>
          <w:p w14:paraId="5CD38087" w14:textId="7A10608B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 (0.68, 1.16)</w:t>
            </w:r>
          </w:p>
        </w:tc>
        <w:tc>
          <w:tcPr>
            <w:tcW w:w="1620" w:type="dxa"/>
            <w:vAlign w:val="center"/>
          </w:tcPr>
          <w:p w14:paraId="38F6B5B4" w14:textId="77777777" w:rsidR="00CD5BC9" w:rsidRPr="00F47188" w:rsidRDefault="00CD5BC9" w:rsidP="00CD5B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7D1C62" w:rsidRPr="00F47188" w14:paraId="36309FDB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4DF82F4B" w14:textId="7B1E0578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ichman et al. (36)</w:t>
            </w:r>
          </w:p>
        </w:tc>
        <w:tc>
          <w:tcPr>
            <w:tcW w:w="2070" w:type="dxa"/>
            <w:vAlign w:val="center"/>
          </w:tcPr>
          <w:p w14:paraId="453B2943" w14:textId="49C4D470" w:rsidR="007D1C62" w:rsidRPr="00F47188" w:rsidRDefault="007D1C62" w:rsidP="007D1C62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 US</w:t>
            </w:r>
          </w:p>
        </w:tc>
        <w:tc>
          <w:tcPr>
            <w:tcW w:w="1170" w:type="dxa"/>
            <w:vAlign w:val="center"/>
          </w:tcPr>
          <w:p w14:paraId="09AAC117" w14:textId="1C279AE1" w:rsidR="007D1C62" w:rsidRPr="00F47188" w:rsidRDefault="008D430E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60" w:type="dxa"/>
            <w:vAlign w:val="center"/>
          </w:tcPr>
          <w:p w14:paraId="5C73CF94" w14:textId="4177F91E" w:rsidR="008D430E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07 </w:t>
            </w:r>
          </w:p>
          <w:p w14:paraId="76BE4959" w14:textId="20C2639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7D10CBCC" w14:textId="21D6FA2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50" w:type="dxa"/>
            <w:vAlign w:val="center"/>
          </w:tcPr>
          <w:p w14:paraId="086743AE" w14:textId="4F47B516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FQ </w:t>
            </w:r>
          </w:p>
        </w:tc>
        <w:tc>
          <w:tcPr>
            <w:tcW w:w="1080" w:type="dxa"/>
            <w:vAlign w:val="center"/>
          </w:tcPr>
          <w:p w14:paraId="7C9C1358" w14:textId="0CFADDB2" w:rsidR="007D1C62" w:rsidRPr="00F47188" w:rsidRDefault="007D1C62" w:rsidP="003C7553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unprocessed red meat</w:t>
            </w:r>
          </w:p>
        </w:tc>
        <w:tc>
          <w:tcPr>
            <w:tcW w:w="1318" w:type="dxa"/>
            <w:vAlign w:val="center"/>
          </w:tcPr>
          <w:p w14:paraId="0A9F0C76" w14:textId="0E3C3D32" w:rsidR="007D1C62" w:rsidRPr="00F47188" w:rsidRDefault="007D1C62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thal prostate cancer</w:t>
            </w:r>
          </w:p>
        </w:tc>
        <w:tc>
          <w:tcPr>
            <w:tcW w:w="1472" w:type="dxa"/>
            <w:vAlign w:val="center"/>
          </w:tcPr>
          <w:p w14:paraId="179B947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 vs. &lt;2</w:t>
            </w:r>
          </w:p>
          <w:p w14:paraId="12ADB727" w14:textId="5B083E25" w:rsidR="007D1C62" w:rsidRPr="00F47188" w:rsidRDefault="00CF45A6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rvings/week </w:t>
            </w:r>
          </w:p>
        </w:tc>
        <w:tc>
          <w:tcPr>
            <w:tcW w:w="1710" w:type="dxa"/>
            <w:vAlign w:val="center"/>
          </w:tcPr>
          <w:p w14:paraId="2D58140F" w14:textId="05CDC129" w:rsidR="007D1C62" w:rsidRPr="00F47188" w:rsidRDefault="007D1C62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 (0.38, 1.06)</w:t>
            </w:r>
          </w:p>
        </w:tc>
        <w:tc>
          <w:tcPr>
            <w:tcW w:w="1620" w:type="dxa"/>
            <w:vAlign w:val="center"/>
          </w:tcPr>
          <w:p w14:paraId="27064277" w14:textId="4CA61034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2, 13, 45, 50</w:t>
            </w:r>
          </w:p>
        </w:tc>
      </w:tr>
      <w:tr w:rsidR="007D1C62" w:rsidRPr="00F47188" w14:paraId="29567394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2ADCB172" w14:textId="2D01335A" w:rsidR="007D1C62" w:rsidRPr="00F47188" w:rsidRDefault="007D1C62" w:rsidP="005D05F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lliu et al. (</w:t>
            </w:r>
            <w:r w:rsidR="005D05F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6F902C71" w14:textId="2A5E55B7" w:rsidR="007D1C62" w:rsidRPr="00F47188" w:rsidRDefault="007D1C62" w:rsidP="007D1C62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adian Study of Diet, Lifestyle, and Health (CSDLH)/Canada</w:t>
            </w:r>
          </w:p>
        </w:tc>
        <w:tc>
          <w:tcPr>
            <w:tcW w:w="1170" w:type="dxa"/>
            <w:vAlign w:val="center"/>
          </w:tcPr>
          <w:p w14:paraId="73BD907E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4A5D1C3F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2</w:t>
            </w:r>
          </w:p>
          <w:p w14:paraId="0905D694" w14:textId="68DA3BD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69.3</w:t>
            </w:r>
          </w:p>
        </w:tc>
        <w:tc>
          <w:tcPr>
            <w:tcW w:w="1260" w:type="dxa"/>
            <w:vAlign w:val="center"/>
          </w:tcPr>
          <w:p w14:paraId="35A4FA47" w14:textId="0135D22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ses: </w:t>
            </w:r>
          </w:p>
          <w:p w14:paraId="5F41BC87" w14:textId="3A6451D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3</w:t>
            </w:r>
          </w:p>
          <w:p w14:paraId="30C0F5F5" w14:textId="09D48E5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1,864</w:t>
            </w:r>
          </w:p>
        </w:tc>
        <w:tc>
          <w:tcPr>
            <w:tcW w:w="990" w:type="dxa"/>
            <w:vAlign w:val="center"/>
          </w:tcPr>
          <w:p w14:paraId="75A88DC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5E54A41F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029315F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7757E9DE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02B3DA45" w14:textId="30F8133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 vs. 0.7 oz</w:t>
            </w:r>
          </w:p>
        </w:tc>
        <w:tc>
          <w:tcPr>
            <w:tcW w:w="1710" w:type="dxa"/>
            <w:vAlign w:val="center"/>
          </w:tcPr>
          <w:p w14:paraId="48C93CD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8 (0.80, 2.39)</w:t>
            </w:r>
          </w:p>
        </w:tc>
        <w:tc>
          <w:tcPr>
            <w:tcW w:w="1620" w:type="dxa"/>
            <w:vAlign w:val="center"/>
          </w:tcPr>
          <w:p w14:paraId="6B2FF1A7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9, 11, 18</w:t>
            </w:r>
          </w:p>
        </w:tc>
      </w:tr>
      <w:tr w:rsidR="007D1C62" w:rsidRPr="00F47188" w14:paraId="1866A1D2" w14:textId="77777777" w:rsidTr="00D324FD">
        <w:trPr>
          <w:trHeight w:val="930"/>
        </w:trPr>
        <w:tc>
          <w:tcPr>
            <w:tcW w:w="1530" w:type="dxa"/>
            <w:vAlign w:val="center"/>
          </w:tcPr>
          <w:p w14:paraId="10A7386C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lastRenderedPageBreak/>
              <w:t xml:space="preserve">Sinha et al. </w:t>
            </w:r>
          </w:p>
          <w:p w14:paraId="749CBB6C" w14:textId="48D78F74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3BCF0317" w14:textId="6A1E98CC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0FB64FB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7C5647A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75,343 </w:t>
            </w:r>
          </w:p>
          <w:p w14:paraId="601CE876" w14:textId="2714881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,521)</w:t>
            </w:r>
          </w:p>
        </w:tc>
        <w:tc>
          <w:tcPr>
            <w:tcW w:w="990" w:type="dxa"/>
            <w:vAlign w:val="center"/>
          </w:tcPr>
          <w:p w14:paraId="500ECD8F" w14:textId="1EF8831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62F0C6DB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4A09AC9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3EEC010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</w:t>
            </w:r>
          </w:p>
          <w:p w14:paraId="4B971E93" w14:textId="588D434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d fatal  prostate cancer </w:t>
            </w:r>
          </w:p>
        </w:tc>
        <w:tc>
          <w:tcPr>
            <w:tcW w:w="1472" w:type="dxa"/>
            <w:vAlign w:val="center"/>
          </w:tcPr>
          <w:p w14:paraId="0260E068" w14:textId="729649F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1 vs. 11.6 g/1,000 kcal</w:t>
            </w:r>
          </w:p>
        </w:tc>
        <w:tc>
          <w:tcPr>
            <w:tcW w:w="1710" w:type="dxa"/>
            <w:vAlign w:val="center"/>
          </w:tcPr>
          <w:p w14:paraId="64FDFAAF" w14:textId="55814F0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 (1.06, 1.56)</w:t>
            </w:r>
          </w:p>
        </w:tc>
        <w:tc>
          <w:tcPr>
            <w:tcW w:w="1620" w:type="dxa"/>
            <w:vAlign w:val="center"/>
          </w:tcPr>
          <w:p w14:paraId="7E86E75C" w14:textId="23362A19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7D1C62" w:rsidRPr="00F47188" w14:paraId="57644768" w14:textId="77777777" w:rsidTr="00D324FD">
        <w:trPr>
          <w:trHeight w:val="485"/>
        </w:trPr>
        <w:tc>
          <w:tcPr>
            <w:tcW w:w="1530" w:type="dxa"/>
            <w:vAlign w:val="center"/>
          </w:tcPr>
          <w:p w14:paraId="345AB042" w14:textId="2A3BC06A" w:rsidR="007D1C62" w:rsidRPr="00F47188" w:rsidRDefault="007D1C62" w:rsidP="005D05F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utros et al. (</w:t>
            </w:r>
            <w:r w:rsidR="005D05F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1628ABF2" w14:textId="3DA67DC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31591FD5" w14:textId="57C4F6A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1F755DC6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4326FBB4" w14:textId="797F308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0)</w:t>
            </w:r>
          </w:p>
        </w:tc>
        <w:tc>
          <w:tcPr>
            <w:tcW w:w="990" w:type="dxa"/>
            <w:vAlign w:val="center"/>
          </w:tcPr>
          <w:p w14:paraId="4993139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2A64451A" w14:textId="69CE4C95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63BBD2D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37940DC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vAlign w:val="center"/>
          </w:tcPr>
          <w:p w14:paraId="45E20B79" w14:textId="2863A19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.3 vs. 23.2 g/d</w:t>
            </w:r>
          </w:p>
        </w:tc>
        <w:tc>
          <w:tcPr>
            <w:tcW w:w="1710" w:type="dxa"/>
            <w:vAlign w:val="center"/>
          </w:tcPr>
          <w:p w14:paraId="0BDEFBE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 (0.50, 1.60)</w:t>
            </w:r>
          </w:p>
        </w:tc>
        <w:tc>
          <w:tcPr>
            <w:tcW w:w="1620" w:type="dxa"/>
            <w:vAlign w:val="center"/>
          </w:tcPr>
          <w:p w14:paraId="047353D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7D1C62" w:rsidRPr="00F47188" w14:paraId="6B95644E" w14:textId="77777777" w:rsidTr="00D324FD">
        <w:trPr>
          <w:trHeight w:val="728"/>
        </w:trPr>
        <w:tc>
          <w:tcPr>
            <w:tcW w:w="1530" w:type="dxa"/>
            <w:vAlign w:val="center"/>
          </w:tcPr>
          <w:p w14:paraId="58C5BD47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Park et al. </w:t>
            </w:r>
          </w:p>
          <w:p w14:paraId="39FF8A6F" w14:textId="44DB28F1" w:rsidR="007D1C62" w:rsidRPr="00F47188" w:rsidRDefault="007D1C62" w:rsidP="005D05F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</w:t>
            </w:r>
            <w:r w:rsidR="005D05F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1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1B6E9AF2" w14:textId="60420172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7D3AE87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57F5F48D" w14:textId="54CB9E1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1,278)</w:t>
            </w:r>
          </w:p>
        </w:tc>
        <w:tc>
          <w:tcPr>
            <w:tcW w:w="990" w:type="dxa"/>
            <w:vAlign w:val="center"/>
          </w:tcPr>
          <w:p w14:paraId="11B3A9D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3487E7DD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810F41D" w14:textId="33590E3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7D71BFE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localized or high-grade cancer</w:t>
            </w:r>
          </w:p>
        </w:tc>
        <w:tc>
          <w:tcPr>
            <w:tcW w:w="1472" w:type="dxa"/>
            <w:vAlign w:val="center"/>
          </w:tcPr>
          <w:p w14:paraId="0FDB9959" w14:textId="52B45A7A" w:rsidR="007D1C62" w:rsidRPr="00F47188" w:rsidRDefault="00343EAC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s. 5.5  g/1,000 kcal</w:t>
            </w:r>
          </w:p>
        </w:tc>
        <w:tc>
          <w:tcPr>
            <w:tcW w:w="1710" w:type="dxa"/>
            <w:vAlign w:val="center"/>
          </w:tcPr>
          <w:p w14:paraId="7696A73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 (0.79, 1.14)</w:t>
            </w:r>
          </w:p>
        </w:tc>
        <w:tc>
          <w:tcPr>
            <w:tcW w:w="1620" w:type="dxa"/>
            <w:vAlign w:val="center"/>
          </w:tcPr>
          <w:p w14:paraId="0C992E6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7D1C62" w:rsidRPr="00F47188" w14:paraId="3DC19720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670F68BC" w14:textId="6BA5DD06" w:rsidR="007D1C62" w:rsidRPr="00F47188" w:rsidRDefault="007D1C62" w:rsidP="005D05F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hrmann et al. (</w:t>
            </w:r>
            <w:r w:rsidR="005D05F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2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5531D075" w14:textId="09BE0DB6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73170260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49F532E5" w14:textId="7C38626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54C30FF7" w14:textId="6AA20D1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4)</w:t>
            </w:r>
          </w:p>
        </w:tc>
        <w:tc>
          <w:tcPr>
            <w:tcW w:w="990" w:type="dxa"/>
            <w:vAlign w:val="center"/>
          </w:tcPr>
          <w:p w14:paraId="5A485091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2347C2B7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3059982" w14:textId="4AF03C2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 and pork</w:t>
            </w:r>
          </w:p>
        </w:tc>
        <w:tc>
          <w:tcPr>
            <w:tcW w:w="1318" w:type="dxa"/>
            <w:vAlign w:val="center"/>
          </w:tcPr>
          <w:p w14:paraId="58DEDE7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-stage prostate cancer</w:t>
            </w:r>
          </w:p>
        </w:tc>
        <w:tc>
          <w:tcPr>
            <w:tcW w:w="1472" w:type="dxa"/>
            <w:vAlign w:val="center"/>
          </w:tcPr>
          <w:p w14:paraId="7908D3E4" w14:textId="2C213C9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3 vs. T1</w:t>
            </w:r>
          </w:p>
        </w:tc>
        <w:tc>
          <w:tcPr>
            <w:tcW w:w="1710" w:type="dxa"/>
            <w:vAlign w:val="center"/>
          </w:tcPr>
          <w:p w14:paraId="62B5C42B" w14:textId="1101A3A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5 (0.68, 2.30)</w:t>
            </w:r>
          </w:p>
        </w:tc>
        <w:tc>
          <w:tcPr>
            <w:tcW w:w="1620" w:type="dxa"/>
            <w:vAlign w:val="center"/>
          </w:tcPr>
          <w:p w14:paraId="723386A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7D1C62" w:rsidRPr="00F47188" w14:paraId="03725329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5F735E53" w14:textId="42BCFAB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67F671B6" w14:textId="6A817F64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747551F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4C73B0C1" w14:textId="0C9FBB2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,856</w:t>
            </w:r>
          </w:p>
          <w:p w14:paraId="53D684CA" w14:textId="5E0F310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5)</w:t>
            </w:r>
          </w:p>
        </w:tc>
        <w:tc>
          <w:tcPr>
            <w:tcW w:w="990" w:type="dxa"/>
            <w:vAlign w:val="center"/>
          </w:tcPr>
          <w:p w14:paraId="67B1103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0EC8488E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4942E01" w14:textId="77777777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processed red meat</w:t>
            </w:r>
          </w:p>
        </w:tc>
        <w:tc>
          <w:tcPr>
            <w:tcW w:w="1318" w:type="dxa"/>
            <w:vAlign w:val="center"/>
          </w:tcPr>
          <w:p w14:paraId="33B59B9B" w14:textId="3AF48C51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static prostate cancer</w:t>
            </w:r>
          </w:p>
        </w:tc>
        <w:tc>
          <w:tcPr>
            <w:tcW w:w="1472" w:type="dxa"/>
            <w:vAlign w:val="center"/>
          </w:tcPr>
          <w:p w14:paraId="591F4879" w14:textId="25D9D54E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≥423 vs. 0-&lt;137 g/week</w:t>
            </w:r>
          </w:p>
        </w:tc>
        <w:tc>
          <w:tcPr>
            <w:tcW w:w="1710" w:type="dxa"/>
            <w:vAlign w:val="center"/>
          </w:tcPr>
          <w:p w14:paraId="202C2885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 (0.5, 1.2)</w:t>
            </w:r>
          </w:p>
        </w:tc>
        <w:tc>
          <w:tcPr>
            <w:tcW w:w="1620" w:type="dxa"/>
            <w:vAlign w:val="center"/>
          </w:tcPr>
          <w:p w14:paraId="591B32A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7D1C62" w:rsidRPr="00F47188" w14:paraId="01215040" w14:textId="77777777" w:rsidTr="00D324FD">
        <w:trPr>
          <w:trHeight w:val="710"/>
        </w:trPr>
        <w:tc>
          <w:tcPr>
            <w:tcW w:w="1530" w:type="dxa"/>
            <w:vAlign w:val="center"/>
          </w:tcPr>
          <w:p w14:paraId="4EE9F406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u et al.</w:t>
            </w:r>
          </w:p>
          <w:p w14:paraId="53ED0B5C" w14:textId="77721A21" w:rsidR="007D1C62" w:rsidRPr="00F47188" w:rsidRDefault="007D1C62" w:rsidP="002B73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</w:t>
            </w:r>
            <w:r w:rsidR="002B73B3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3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47D99C7E" w14:textId="33169A04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USA</w:t>
            </w:r>
          </w:p>
        </w:tc>
        <w:tc>
          <w:tcPr>
            <w:tcW w:w="1170" w:type="dxa"/>
            <w:vAlign w:val="center"/>
          </w:tcPr>
          <w:p w14:paraId="02555FF9" w14:textId="0F8AD52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75</w:t>
            </w:r>
          </w:p>
        </w:tc>
        <w:tc>
          <w:tcPr>
            <w:tcW w:w="1260" w:type="dxa"/>
            <w:vAlign w:val="center"/>
          </w:tcPr>
          <w:p w14:paraId="578216B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,725</w:t>
            </w:r>
          </w:p>
          <w:p w14:paraId="204F90E7" w14:textId="20E5FFC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84)</w:t>
            </w:r>
          </w:p>
        </w:tc>
        <w:tc>
          <w:tcPr>
            <w:tcW w:w="990" w:type="dxa"/>
            <w:vAlign w:val="center"/>
          </w:tcPr>
          <w:p w14:paraId="27769F4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0CCA0BFE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E3AB98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red meat</w:t>
            </w:r>
          </w:p>
        </w:tc>
        <w:tc>
          <w:tcPr>
            <w:tcW w:w="1318" w:type="dxa"/>
            <w:vAlign w:val="center"/>
          </w:tcPr>
          <w:p w14:paraId="52B1EF0B" w14:textId="7715FED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4C0D01C0" w14:textId="1512915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2BC1C618" w14:textId="375A482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3 (1.08, 1.89)</w:t>
            </w:r>
          </w:p>
        </w:tc>
        <w:tc>
          <w:tcPr>
            <w:tcW w:w="1620" w:type="dxa"/>
            <w:vAlign w:val="center"/>
          </w:tcPr>
          <w:p w14:paraId="43D9446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6, 12, 13, 17, 18, 21, 27</w:t>
            </w:r>
          </w:p>
        </w:tc>
      </w:tr>
      <w:tr w:rsidR="007D1C62" w:rsidRPr="00F47188" w14:paraId="42DE91DF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5A441EE1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oss et al. </w:t>
            </w:r>
          </w:p>
          <w:p w14:paraId="76106942" w14:textId="25A93CF3" w:rsidR="007D1C62" w:rsidRPr="00F47188" w:rsidRDefault="007D1C62" w:rsidP="002B73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2B73B3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6EA30A27" w14:textId="0A662B9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, Lung, Colorectal, and Ovarian (PLCO) Cancer Screening Trial/USA</w:t>
            </w:r>
          </w:p>
        </w:tc>
        <w:tc>
          <w:tcPr>
            <w:tcW w:w="1170" w:type="dxa"/>
            <w:vAlign w:val="center"/>
          </w:tcPr>
          <w:p w14:paraId="7FC9653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161A0535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9,361 </w:t>
            </w:r>
          </w:p>
          <w:p w14:paraId="6C3DC4BA" w14:textId="2BBD3EA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20)</w:t>
            </w:r>
          </w:p>
        </w:tc>
        <w:tc>
          <w:tcPr>
            <w:tcW w:w="990" w:type="dxa"/>
            <w:vAlign w:val="center"/>
          </w:tcPr>
          <w:p w14:paraId="18B0FF3F" w14:textId="42A6165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593CC81C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BD5CB2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23DFE0C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5EBFEA71" w14:textId="613206AF" w:rsidR="007D1C62" w:rsidRPr="00F47188" w:rsidRDefault="00343EAC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46-845.4 vs. 0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3.5 g/d</w:t>
            </w:r>
          </w:p>
        </w:tc>
        <w:tc>
          <w:tcPr>
            <w:tcW w:w="1710" w:type="dxa"/>
            <w:vAlign w:val="center"/>
          </w:tcPr>
          <w:p w14:paraId="0391E651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 (0.66, 1.29)</w:t>
            </w:r>
          </w:p>
        </w:tc>
        <w:tc>
          <w:tcPr>
            <w:tcW w:w="1620" w:type="dxa"/>
            <w:vAlign w:val="center"/>
          </w:tcPr>
          <w:p w14:paraId="0F3D6F2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7D1C62" w:rsidRPr="00F47188" w14:paraId="51AD87C0" w14:textId="77777777" w:rsidTr="00D324FD">
        <w:trPr>
          <w:trHeight w:val="278"/>
        </w:trPr>
        <w:tc>
          <w:tcPr>
            <w:tcW w:w="15570" w:type="dxa"/>
            <w:gridSpan w:val="11"/>
            <w:shd w:val="clear" w:color="auto" w:fill="auto"/>
            <w:vAlign w:val="center"/>
          </w:tcPr>
          <w:p w14:paraId="7637B1D1" w14:textId="25FF54B8" w:rsidR="007D1C62" w:rsidRPr="00F47188" w:rsidRDefault="007D1C62" w:rsidP="007D1C62">
            <w:pPr>
              <w:rPr>
                <w:rFonts w:asciiTheme="majorBidi" w:eastAsia="CaeciliaLTStd-Roman" w:hAnsiTheme="majorBidi" w:cstheme="majorBidi"/>
                <w:b/>
                <w:bCs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b/>
                <w:bCs/>
                <w:sz w:val="20"/>
                <w:szCs w:val="20"/>
              </w:rPr>
              <w:t>Processed meat consumption</w:t>
            </w:r>
          </w:p>
        </w:tc>
      </w:tr>
      <w:tr w:rsidR="007D1C62" w:rsidRPr="00F47188" w14:paraId="4C514223" w14:textId="77777777" w:rsidTr="00D324FD">
        <w:trPr>
          <w:trHeight w:val="278"/>
        </w:trPr>
        <w:tc>
          <w:tcPr>
            <w:tcW w:w="15570" w:type="dxa"/>
            <w:gridSpan w:val="11"/>
            <w:shd w:val="clear" w:color="auto" w:fill="auto"/>
            <w:vAlign w:val="center"/>
          </w:tcPr>
          <w:p w14:paraId="0FC67A5F" w14:textId="204D06F2" w:rsidR="007D1C62" w:rsidRPr="00F47188" w:rsidRDefault="007D1C62" w:rsidP="007D1C62">
            <w:pPr>
              <w:rPr>
                <w:rFonts w:asciiTheme="majorBidi" w:eastAsia="CaeciliaLTStd-Roman" w:hAnsiTheme="majorBidi" w:cstheme="majorBidi"/>
                <w:b/>
                <w:bCs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 Total prostate cancer</w:t>
            </w:r>
          </w:p>
        </w:tc>
      </w:tr>
      <w:tr w:rsidR="007D1C62" w:rsidRPr="00F47188" w14:paraId="1A516832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56C51205" w14:textId="2A07C178" w:rsidR="007D1C62" w:rsidRPr="00F47188" w:rsidRDefault="004A7F34" w:rsidP="004A7F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uppel et al. (32)</w:t>
            </w:r>
          </w:p>
        </w:tc>
        <w:tc>
          <w:tcPr>
            <w:tcW w:w="2070" w:type="dxa"/>
            <w:vAlign w:val="center"/>
          </w:tcPr>
          <w:p w14:paraId="615131D1" w14:textId="06763EA3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Health Service (NHS)/ England</w:t>
            </w:r>
          </w:p>
        </w:tc>
        <w:tc>
          <w:tcPr>
            <w:tcW w:w="1170" w:type="dxa"/>
            <w:vAlign w:val="center"/>
          </w:tcPr>
          <w:p w14:paraId="02F0FD44" w14:textId="014D9E74" w:rsidR="007D1C62" w:rsidRPr="00F47188" w:rsidRDefault="007D1C62" w:rsidP="007D1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-73</w:t>
            </w:r>
          </w:p>
        </w:tc>
        <w:tc>
          <w:tcPr>
            <w:tcW w:w="1260" w:type="dxa"/>
            <w:vAlign w:val="center"/>
          </w:tcPr>
          <w:p w14:paraId="7230C11D" w14:textId="54583B7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9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39 (5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8)</w:t>
            </w:r>
          </w:p>
        </w:tc>
        <w:tc>
          <w:tcPr>
            <w:tcW w:w="990" w:type="dxa"/>
            <w:vAlign w:val="center"/>
          </w:tcPr>
          <w:p w14:paraId="536D6435" w14:textId="20AA9AE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350" w:type="dxa"/>
            <w:vAlign w:val="center"/>
          </w:tcPr>
          <w:p w14:paraId="26AA1A99" w14:textId="26145E99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8D430E"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h-dietary recall</w:t>
            </w:r>
          </w:p>
        </w:tc>
        <w:tc>
          <w:tcPr>
            <w:tcW w:w="1080" w:type="dxa"/>
            <w:vAlign w:val="center"/>
          </w:tcPr>
          <w:p w14:paraId="66CB3526" w14:textId="2A034299" w:rsidR="007D1C62" w:rsidRPr="00F47188" w:rsidRDefault="007D1C62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1CC2DD48" w14:textId="68BE401A" w:rsidR="007D1C62" w:rsidRPr="00F47188" w:rsidRDefault="007D1C62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AAFCAE6" w14:textId="6126159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 20 g/day</w:t>
            </w:r>
          </w:p>
        </w:tc>
        <w:tc>
          <w:tcPr>
            <w:tcW w:w="1710" w:type="dxa"/>
            <w:vAlign w:val="center"/>
          </w:tcPr>
          <w:p w14:paraId="4507DF27" w14:textId="63D60F43" w:rsidR="007D1C62" w:rsidRPr="00F47188" w:rsidRDefault="007D1C62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 (0.92, 1.08)</w:t>
            </w:r>
          </w:p>
        </w:tc>
        <w:tc>
          <w:tcPr>
            <w:tcW w:w="1620" w:type="dxa"/>
            <w:vAlign w:val="center"/>
          </w:tcPr>
          <w:p w14:paraId="5A08AFE9" w14:textId="5A1B7A38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, 2, 4, 11, 13, 17, 19, 55, 56, 45, 60, 61, 62, 63, 64, 65, 66, 67</w:t>
            </w:r>
          </w:p>
        </w:tc>
      </w:tr>
      <w:tr w:rsidR="007D1C62" w:rsidRPr="00F47188" w14:paraId="1D1A32F5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08B6FAA8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allo et al. </w:t>
            </w:r>
          </w:p>
          <w:p w14:paraId="1570CDF3" w14:textId="105E3229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2070" w:type="dxa"/>
            <w:vAlign w:val="center"/>
          </w:tcPr>
          <w:p w14:paraId="2399A7FD" w14:textId="3C25E37D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riNet-Santé study/France</w:t>
            </w:r>
          </w:p>
        </w:tc>
        <w:tc>
          <w:tcPr>
            <w:tcW w:w="1170" w:type="dxa"/>
            <w:vAlign w:val="center"/>
          </w:tcPr>
          <w:p w14:paraId="58CE5E0A" w14:textId="34F5B172" w:rsidR="007D1C62" w:rsidRPr="00F47188" w:rsidRDefault="007D1C62" w:rsidP="007D1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7FFA8A42" w14:textId="1A6417F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,546</w:t>
            </w:r>
          </w:p>
          <w:p w14:paraId="49970401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2)</w:t>
            </w:r>
          </w:p>
        </w:tc>
        <w:tc>
          <w:tcPr>
            <w:tcW w:w="990" w:type="dxa"/>
            <w:vAlign w:val="center"/>
          </w:tcPr>
          <w:p w14:paraId="4181884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21561DE8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 h-dietary records</w:t>
            </w:r>
          </w:p>
        </w:tc>
        <w:tc>
          <w:tcPr>
            <w:tcW w:w="1080" w:type="dxa"/>
            <w:vAlign w:val="center"/>
          </w:tcPr>
          <w:p w14:paraId="7FC60865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6B3D16F4" w14:textId="071B1E9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21A6900B" w14:textId="7B349FD1" w:rsidR="007D1C62" w:rsidRPr="00F47188" w:rsidRDefault="0074561A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6±34.6 vs. 3.8±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1 g/d</w:t>
            </w:r>
          </w:p>
        </w:tc>
        <w:tc>
          <w:tcPr>
            <w:tcW w:w="1710" w:type="dxa"/>
            <w:vAlign w:val="center"/>
          </w:tcPr>
          <w:p w14:paraId="0DF0C426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 (0.84, 2.20)</w:t>
            </w:r>
          </w:p>
        </w:tc>
        <w:tc>
          <w:tcPr>
            <w:tcW w:w="1620" w:type="dxa"/>
            <w:vAlign w:val="center"/>
          </w:tcPr>
          <w:p w14:paraId="68A1AA96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7, 8, 9, 11, 13, 17, 20, 40, 50, 55, 56, 57</w:t>
            </w:r>
          </w:p>
        </w:tc>
      </w:tr>
      <w:tr w:rsidR="007D1C62" w:rsidRPr="00F47188" w14:paraId="2CABBCA9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63F4C483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ne et al. </w:t>
            </w:r>
          </w:p>
          <w:p w14:paraId="11219B27" w14:textId="1CAD59B1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5149D8D8" w14:textId="74C51E1C" w:rsidR="007D1C62" w:rsidRPr="00F47188" w:rsidRDefault="007D1C62" w:rsidP="007D1C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IC-Norfolk, EPIC-Oxford, NSHD, Whitehall II, and ProtecT/UK</w:t>
            </w:r>
          </w:p>
        </w:tc>
        <w:tc>
          <w:tcPr>
            <w:tcW w:w="1170" w:type="dxa"/>
            <w:vAlign w:val="center"/>
          </w:tcPr>
          <w:p w14:paraId="1EDC81F5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0C724E4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  <w:p w14:paraId="18329F9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1910C0B8" w14:textId="69211F7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260" w:type="dxa"/>
            <w:vAlign w:val="center"/>
          </w:tcPr>
          <w:p w14:paraId="4A81318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ses: </w:t>
            </w:r>
          </w:p>
          <w:p w14:paraId="64F8EBE2" w14:textId="7C830C7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717</w:t>
            </w:r>
          </w:p>
          <w:p w14:paraId="7D12EF7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4246E3F5" w14:textId="252AFC0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528</w:t>
            </w:r>
          </w:p>
        </w:tc>
        <w:tc>
          <w:tcPr>
            <w:tcW w:w="990" w:type="dxa"/>
            <w:vAlign w:val="center"/>
          </w:tcPr>
          <w:p w14:paraId="34A4018D" w14:textId="028C48E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-13.3</w:t>
            </w:r>
          </w:p>
        </w:tc>
        <w:tc>
          <w:tcPr>
            <w:tcW w:w="1350" w:type="dxa"/>
            <w:vAlign w:val="center"/>
          </w:tcPr>
          <w:p w14:paraId="12DC4602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27766EA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057FD1CA" w14:textId="55CA323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139FF30D" w14:textId="66BBC741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3.7 g/d vs. </w:t>
            </w:r>
            <w:r w:rsidR="00C2034B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ever</w:t>
            </w:r>
          </w:p>
        </w:tc>
        <w:tc>
          <w:tcPr>
            <w:tcW w:w="1710" w:type="dxa"/>
            <w:vAlign w:val="center"/>
          </w:tcPr>
          <w:p w14:paraId="7A3BE3D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 (0.93, 1.39)</w:t>
            </w:r>
          </w:p>
        </w:tc>
        <w:tc>
          <w:tcPr>
            <w:tcW w:w="1620" w:type="dxa"/>
            <w:vAlign w:val="center"/>
          </w:tcPr>
          <w:p w14:paraId="66A03F5D" w14:textId="381BB615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0, 13, 16, 28</w:t>
            </w:r>
          </w:p>
        </w:tc>
      </w:tr>
      <w:tr w:rsidR="007D1C62" w:rsidRPr="00F47188" w14:paraId="1B8EB681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53716C1F" w14:textId="5AA7D8A5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lastRenderedPageBreak/>
              <w:t>Wright et al. 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5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414DBB1A" w14:textId="4A9B8FC1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Tocopherol, Beta-Carotene Cancer Prevention Study (ATBC)/Finland</w:t>
            </w:r>
          </w:p>
        </w:tc>
        <w:tc>
          <w:tcPr>
            <w:tcW w:w="1170" w:type="dxa"/>
            <w:vAlign w:val="center"/>
          </w:tcPr>
          <w:p w14:paraId="5E0FA61E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1964A64A" w14:textId="518E070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,111 (1,929)</w:t>
            </w:r>
          </w:p>
        </w:tc>
        <w:tc>
          <w:tcPr>
            <w:tcW w:w="990" w:type="dxa"/>
            <w:vAlign w:val="center"/>
          </w:tcPr>
          <w:p w14:paraId="454C331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175184ED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2D65441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usages</w:t>
            </w:r>
          </w:p>
        </w:tc>
        <w:tc>
          <w:tcPr>
            <w:tcW w:w="1318" w:type="dxa"/>
            <w:vAlign w:val="center"/>
          </w:tcPr>
          <w:p w14:paraId="20F16DC9" w14:textId="0760DE7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690D8C8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vAlign w:val="center"/>
          </w:tcPr>
          <w:p w14:paraId="47D55FC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 (0.95, 1.23)</w:t>
            </w:r>
          </w:p>
        </w:tc>
        <w:tc>
          <w:tcPr>
            <w:tcW w:w="1620" w:type="dxa"/>
            <w:vAlign w:val="center"/>
          </w:tcPr>
          <w:p w14:paraId="5FC8205F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7D1C62" w:rsidRPr="00F47188" w14:paraId="1E81FB6A" w14:textId="77777777" w:rsidTr="00D324FD">
        <w:trPr>
          <w:trHeight w:val="890"/>
        </w:trPr>
        <w:tc>
          <w:tcPr>
            <w:tcW w:w="1530" w:type="dxa"/>
            <w:vAlign w:val="center"/>
          </w:tcPr>
          <w:p w14:paraId="26A35E36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inha et al. </w:t>
            </w:r>
          </w:p>
          <w:p w14:paraId="4CFC2C1C" w14:textId="159595E0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0134FF53" w14:textId="2E8E53FA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6933BBC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00B712EB" w14:textId="5D695F4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,343 (10,313)</w:t>
            </w:r>
          </w:p>
        </w:tc>
        <w:tc>
          <w:tcPr>
            <w:tcW w:w="990" w:type="dxa"/>
            <w:vAlign w:val="center"/>
          </w:tcPr>
          <w:p w14:paraId="0A5D6F9B" w14:textId="25DB6CA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3D8F438F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C1F9769" w14:textId="7EB1E3C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230059D5" w14:textId="71E98E2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5F830D2E" w14:textId="2599D0E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6 vs. 2.2  g/1,000 kcal</w:t>
            </w:r>
          </w:p>
        </w:tc>
        <w:tc>
          <w:tcPr>
            <w:tcW w:w="1710" w:type="dxa"/>
            <w:vAlign w:val="center"/>
          </w:tcPr>
          <w:p w14:paraId="419D7E85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 (1.00, 1.14)</w:t>
            </w:r>
          </w:p>
        </w:tc>
        <w:tc>
          <w:tcPr>
            <w:tcW w:w="1620" w:type="dxa"/>
            <w:vAlign w:val="center"/>
          </w:tcPr>
          <w:p w14:paraId="520B81DE" w14:textId="6531EA4B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7D1C62" w:rsidRPr="00F47188" w14:paraId="3A29B38C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794A57B6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en et al. </w:t>
            </w:r>
          </w:p>
          <w:p w14:paraId="7B96DC35" w14:textId="309004FB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658AE120" w14:textId="28185F6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pean Prospective Investigation into Cancer and Nutrition (EPIC)/10 European countries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1BEB7CD7" w14:textId="1F8E159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60" w:type="dxa"/>
            <w:vAlign w:val="center"/>
          </w:tcPr>
          <w:p w14:paraId="34211361" w14:textId="1D80E32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,520 (2,727)</w:t>
            </w:r>
          </w:p>
        </w:tc>
        <w:tc>
          <w:tcPr>
            <w:tcW w:w="990" w:type="dxa"/>
            <w:vAlign w:val="center"/>
          </w:tcPr>
          <w:p w14:paraId="0BB6674D" w14:textId="73B72C9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50" w:type="dxa"/>
            <w:vAlign w:val="center"/>
          </w:tcPr>
          <w:p w14:paraId="6FA5B4BC" w14:textId="7D7B6F69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FQ or diet histories </w:t>
            </w:r>
          </w:p>
        </w:tc>
        <w:tc>
          <w:tcPr>
            <w:tcW w:w="1080" w:type="dxa"/>
            <w:vAlign w:val="center"/>
          </w:tcPr>
          <w:p w14:paraId="4313803D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5E2B8C62" w14:textId="4C5307C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47B57ED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18CFE5E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 (0.79, 1.09)</w:t>
            </w:r>
          </w:p>
        </w:tc>
        <w:tc>
          <w:tcPr>
            <w:tcW w:w="1620" w:type="dxa"/>
            <w:vAlign w:val="center"/>
          </w:tcPr>
          <w:p w14:paraId="7AB2D88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 3, 6, 9, 16</w:t>
            </w:r>
          </w:p>
        </w:tc>
      </w:tr>
      <w:tr w:rsidR="007D1C62" w:rsidRPr="00F47188" w14:paraId="3FE635CD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6CD9C91D" w14:textId="04E4B083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utros et al. 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7A0553C5" w14:textId="228DE63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396B9EAF" w14:textId="770D92C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28DEA1E0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70B36BA0" w14:textId="46F4654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68)</w:t>
            </w:r>
          </w:p>
        </w:tc>
        <w:tc>
          <w:tcPr>
            <w:tcW w:w="990" w:type="dxa"/>
            <w:vAlign w:val="center"/>
          </w:tcPr>
          <w:p w14:paraId="2E34C0F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38DC075E" w14:textId="2F02B454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40E28DE5" w14:textId="50E08D31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on,</w:t>
            </w:r>
          </w:p>
          <w:p w14:paraId="1239DAAE" w14:textId="27A32DA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usage,</w:t>
            </w:r>
          </w:p>
          <w:p w14:paraId="6C13851A" w14:textId="5CA71E14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mburgers</w:t>
            </w:r>
          </w:p>
        </w:tc>
        <w:tc>
          <w:tcPr>
            <w:tcW w:w="1318" w:type="dxa"/>
            <w:vAlign w:val="center"/>
          </w:tcPr>
          <w:p w14:paraId="43E61C20" w14:textId="1317962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6DD1BDD5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226C75CA" w14:textId="38560FB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 (0.82, 1.22)</w:t>
            </w:r>
          </w:p>
        </w:tc>
        <w:tc>
          <w:tcPr>
            <w:tcW w:w="1620" w:type="dxa"/>
            <w:vAlign w:val="center"/>
          </w:tcPr>
          <w:p w14:paraId="35EF7EF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7D1C62" w:rsidRPr="00F47188" w14:paraId="44FBF33B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305ABD4B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Park et al. </w:t>
            </w:r>
          </w:p>
          <w:p w14:paraId="6EC39A8A" w14:textId="2D2CBD43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1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610C911F" w14:textId="58206A02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3A284F2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3771F698" w14:textId="29CEEC4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4,404)</w:t>
            </w:r>
          </w:p>
        </w:tc>
        <w:tc>
          <w:tcPr>
            <w:tcW w:w="990" w:type="dxa"/>
            <w:vAlign w:val="center"/>
          </w:tcPr>
          <w:p w14:paraId="2A0DF41F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745B0700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63287E9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238E315E" w14:textId="3EACFE0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21089EF2" w14:textId="271F34DF" w:rsidR="007D1C62" w:rsidRPr="00F47188" w:rsidRDefault="00D87E97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s. 2.2  g/1,000 kcal</w:t>
            </w:r>
          </w:p>
        </w:tc>
        <w:tc>
          <w:tcPr>
            <w:tcW w:w="1710" w:type="dxa"/>
            <w:vAlign w:val="center"/>
          </w:tcPr>
          <w:p w14:paraId="62C65B71" w14:textId="6C65624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 (0.91, 1.12)</w:t>
            </w:r>
          </w:p>
        </w:tc>
        <w:tc>
          <w:tcPr>
            <w:tcW w:w="1620" w:type="dxa"/>
            <w:vAlign w:val="center"/>
          </w:tcPr>
          <w:p w14:paraId="6EAEDA5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7D1C62" w:rsidRPr="00F47188" w14:paraId="7AA09E85" w14:textId="77777777" w:rsidTr="00D324FD">
        <w:trPr>
          <w:trHeight w:val="503"/>
        </w:trPr>
        <w:tc>
          <w:tcPr>
            <w:tcW w:w="1530" w:type="dxa"/>
            <w:vAlign w:val="center"/>
          </w:tcPr>
          <w:p w14:paraId="10AF095C" w14:textId="73413F32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hrmann et al. 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2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2606C99E" w14:textId="3243BDEC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6D7178E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594334D2" w14:textId="46473EF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35383333" w14:textId="2096480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4810F9F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4E52CC7A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69DE279D" w14:textId="3652480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275CD6F3" w14:textId="2D3544E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5EA65B4F" w14:textId="73ACCF81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  <w:t>≥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vs. ≤1 time/week</w:t>
            </w:r>
          </w:p>
        </w:tc>
        <w:tc>
          <w:tcPr>
            <w:tcW w:w="1710" w:type="dxa"/>
            <w:vAlign w:val="center"/>
          </w:tcPr>
          <w:p w14:paraId="2140978E" w14:textId="217ADC4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3 (0.98, 2.39)</w:t>
            </w:r>
          </w:p>
        </w:tc>
        <w:tc>
          <w:tcPr>
            <w:tcW w:w="1620" w:type="dxa"/>
            <w:vAlign w:val="center"/>
          </w:tcPr>
          <w:p w14:paraId="4602F5E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7D1C62" w:rsidRPr="00F47188" w14:paraId="6C2A6431" w14:textId="77777777" w:rsidTr="00D324FD">
        <w:trPr>
          <w:trHeight w:val="710"/>
        </w:trPr>
        <w:tc>
          <w:tcPr>
            <w:tcW w:w="1530" w:type="dxa"/>
            <w:vAlign w:val="center"/>
          </w:tcPr>
          <w:p w14:paraId="6E5F9CC3" w14:textId="083B7E1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650DCA25" w14:textId="1C4FE221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5D10CE2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68A8CAD9" w14:textId="2FAA9E5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,548</w:t>
            </w:r>
          </w:p>
          <w:p w14:paraId="68C25AEE" w14:textId="3C3EE88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,113)</w:t>
            </w:r>
          </w:p>
        </w:tc>
        <w:tc>
          <w:tcPr>
            <w:tcW w:w="990" w:type="dxa"/>
            <w:vAlign w:val="center"/>
          </w:tcPr>
          <w:p w14:paraId="03273A5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12F632AA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A025E6F" w14:textId="4FB2F1D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0DE2DFAD" w14:textId="0D04BCA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29849836" w14:textId="07C0E8B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247 vs. 0-&lt;59 g/week</w:t>
            </w:r>
          </w:p>
        </w:tc>
        <w:tc>
          <w:tcPr>
            <w:tcW w:w="1710" w:type="dxa"/>
            <w:vAlign w:val="center"/>
          </w:tcPr>
          <w:p w14:paraId="5E3C3E3C" w14:textId="4245814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 (0.92, 1.12)</w:t>
            </w:r>
          </w:p>
        </w:tc>
        <w:tc>
          <w:tcPr>
            <w:tcW w:w="1620" w:type="dxa"/>
            <w:vAlign w:val="center"/>
          </w:tcPr>
          <w:p w14:paraId="482C7251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7D1C62" w:rsidRPr="00F47188" w14:paraId="31978A97" w14:textId="77777777" w:rsidTr="00D324FD">
        <w:trPr>
          <w:trHeight w:val="1150"/>
        </w:trPr>
        <w:tc>
          <w:tcPr>
            <w:tcW w:w="1530" w:type="dxa"/>
            <w:vAlign w:val="center"/>
          </w:tcPr>
          <w:p w14:paraId="17F27262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oss et al. </w:t>
            </w:r>
          </w:p>
          <w:p w14:paraId="11EF6CE5" w14:textId="10EC4D1E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60965CC9" w14:textId="50E0AE5B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, Lung, Colorectal, and Ovarian (PLCO) Cancer Screening Trial/USA</w:t>
            </w:r>
          </w:p>
        </w:tc>
        <w:tc>
          <w:tcPr>
            <w:tcW w:w="1170" w:type="dxa"/>
            <w:vAlign w:val="center"/>
          </w:tcPr>
          <w:p w14:paraId="0372696F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574375B4" w14:textId="77EEB05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,361 (1,338)</w:t>
            </w:r>
          </w:p>
        </w:tc>
        <w:tc>
          <w:tcPr>
            <w:tcW w:w="990" w:type="dxa"/>
            <w:vAlign w:val="center"/>
          </w:tcPr>
          <w:p w14:paraId="520764F0" w14:textId="6BB89CE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00B83045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5207BD1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7DE7C7DF" w14:textId="539030E1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865C6DC" w14:textId="45B1DB93" w:rsidR="007D1C62" w:rsidRPr="00F47188" w:rsidRDefault="00D87E97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6.8-367.1 vs. 0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.7 g/d</w:t>
            </w:r>
          </w:p>
        </w:tc>
        <w:tc>
          <w:tcPr>
            <w:tcW w:w="1710" w:type="dxa"/>
            <w:vAlign w:val="center"/>
          </w:tcPr>
          <w:p w14:paraId="00255844" w14:textId="32CE851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 (0.93, 1.39)</w:t>
            </w:r>
          </w:p>
        </w:tc>
        <w:tc>
          <w:tcPr>
            <w:tcW w:w="1620" w:type="dxa"/>
            <w:vAlign w:val="center"/>
          </w:tcPr>
          <w:p w14:paraId="33B7E9F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7D1C62" w:rsidRPr="00F47188" w14:paraId="0E40F8C0" w14:textId="77777777" w:rsidTr="00D324FD">
        <w:trPr>
          <w:trHeight w:val="665"/>
        </w:trPr>
        <w:tc>
          <w:tcPr>
            <w:tcW w:w="1530" w:type="dxa"/>
            <w:vAlign w:val="center"/>
          </w:tcPr>
          <w:p w14:paraId="0DAC59B9" w14:textId="55B76370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chuurman et al. 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7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27FAB998" w14:textId="7C16339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Netherlands Cohort Study (NLCS)/ Netherlands</w:t>
            </w:r>
          </w:p>
        </w:tc>
        <w:tc>
          <w:tcPr>
            <w:tcW w:w="1170" w:type="dxa"/>
            <w:vAlign w:val="center"/>
          </w:tcPr>
          <w:p w14:paraId="58AEB636" w14:textId="7AC6552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69</w:t>
            </w:r>
          </w:p>
        </w:tc>
        <w:tc>
          <w:tcPr>
            <w:tcW w:w="1260" w:type="dxa"/>
            <w:vAlign w:val="center"/>
          </w:tcPr>
          <w:p w14:paraId="25BE0B5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06C5F5C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642</w:t>
            </w:r>
          </w:p>
          <w:p w14:paraId="73729FB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</w:t>
            </w:r>
          </w:p>
          <w:p w14:paraId="41912616" w14:textId="0F663A2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525</w:t>
            </w:r>
          </w:p>
        </w:tc>
        <w:tc>
          <w:tcPr>
            <w:tcW w:w="990" w:type="dxa"/>
            <w:vAlign w:val="center"/>
          </w:tcPr>
          <w:p w14:paraId="786EE61E" w14:textId="5FD28C3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350" w:type="dxa"/>
            <w:vAlign w:val="center"/>
          </w:tcPr>
          <w:p w14:paraId="517EFBB7" w14:textId="2B59F8D7" w:rsidR="007D1C62" w:rsidRPr="00F47188" w:rsidRDefault="007D1C62" w:rsidP="007D1C62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F8B8E33" w14:textId="35AC284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red meat</w:t>
            </w:r>
          </w:p>
        </w:tc>
        <w:tc>
          <w:tcPr>
            <w:tcW w:w="1318" w:type="dxa"/>
            <w:vAlign w:val="center"/>
          </w:tcPr>
          <w:p w14:paraId="77DAF186" w14:textId="2892BD6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257087F5" w14:textId="473FC21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 vs. 0 g/d</w:t>
            </w:r>
          </w:p>
        </w:tc>
        <w:tc>
          <w:tcPr>
            <w:tcW w:w="1710" w:type="dxa"/>
            <w:vAlign w:val="center"/>
          </w:tcPr>
          <w:p w14:paraId="691C9998" w14:textId="053638D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 (1.00, 1.89)</w:t>
            </w:r>
          </w:p>
        </w:tc>
        <w:tc>
          <w:tcPr>
            <w:tcW w:w="1620" w:type="dxa"/>
            <w:vAlign w:val="center"/>
          </w:tcPr>
          <w:p w14:paraId="093D4306" w14:textId="0C30692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0, 21</w:t>
            </w:r>
          </w:p>
        </w:tc>
      </w:tr>
      <w:tr w:rsidR="007D1C62" w:rsidRPr="00F47188" w14:paraId="263AF3B0" w14:textId="77777777" w:rsidTr="00D324FD">
        <w:trPr>
          <w:trHeight w:val="665"/>
        </w:trPr>
        <w:tc>
          <w:tcPr>
            <w:tcW w:w="1530" w:type="dxa"/>
            <w:vAlign w:val="center"/>
          </w:tcPr>
          <w:p w14:paraId="7FB404F9" w14:textId="03E110F3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 Marchand et al. 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382FC928" w14:textId="17F2170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an State Department of Health/USA</w:t>
            </w:r>
          </w:p>
        </w:tc>
        <w:tc>
          <w:tcPr>
            <w:tcW w:w="1170" w:type="dxa"/>
            <w:vAlign w:val="center"/>
          </w:tcPr>
          <w:p w14:paraId="1C44D16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8</w:t>
            </w:r>
          </w:p>
        </w:tc>
        <w:tc>
          <w:tcPr>
            <w:tcW w:w="1260" w:type="dxa"/>
            <w:vAlign w:val="center"/>
          </w:tcPr>
          <w:p w14:paraId="74FEC395" w14:textId="1013086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,881 </w:t>
            </w:r>
          </w:p>
          <w:p w14:paraId="17216BE1" w14:textId="6F24E1FE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8)</w:t>
            </w:r>
          </w:p>
        </w:tc>
        <w:tc>
          <w:tcPr>
            <w:tcW w:w="990" w:type="dxa"/>
            <w:vAlign w:val="center"/>
          </w:tcPr>
          <w:p w14:paraId="783450F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0A12A604" w14:textId="77777777" w:rsidR="007D1C62" w:rsidRPr="00F47188" w:rsidRDefault="007D1C62" w:rsidP="007D1C62">
            <w:pPr>
              <w:jc w:val="center"/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0877A73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7156D8EC" w14:textId="24C564B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689A9393" w14:textId="1732FD3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Q4 vs. Q1 </w:t>
            </w:r>
          </w:p>
        </w:tc>
        <w:tc>
          <w:tcPr>
            <w:tcW w:w="1710" w:type="dxa"/>
            <w:vAlign w:val="center"/>
          </w:tcPr>
          <w:p w14:paraId="156A71E4" w14:textId="1A27E30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 (0.8, 1.9)</w:t>
            </w:r>
          </w:p>
        </w:tc>
        <w:tc>
          <w:tcPr>
            <w:tcW w:w="1620" w:type="dxa"/>
            <w:vAlign w:val="center"/>
          </w:tcPr>
          <w:p w14:paraId="2F9FF306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9, 35</w:t>
            </w:r>
          </w:p>
        </w:tc>
      </w:tr>
      <w:tr w:rsidR="007D1C62" w:rsidRPr="00F47188" w14:paraId="04967C4D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4438E925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everson et al.</w:t>
            </w:r>
          </w:p>
          <w:p w14:paraId="3EA37DDB" w14:textId="379CF775" w:rsidR="007D1C62" w:rsidRPr="00F47188" w:rsidRDefault="007D1C62" w:rsidP="00B91A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</w:t>
            </w:r>
            <w:r w:rsidR="00B91A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52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21200903" w14:textId="75C3059E" w:rsidR="007D1C62" w:rsidRPr="00F47188" w:rsidRDefault="007D1C62" w:rsidP="007D1C62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an Men of Japanese Ancestry/USA</w:t>
            </w:r>
          </w:p>
        </w:tc>
        <w:tc>
          <w:tcPr>
            <w:tcW w:w="1170" w:type="dxa"/>
            <w:vAlign w:val="center"/>
          </w:tcPr>
          <w:p w14:paraId="6506726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-65</w:t>
            </w:r>
          </w:p>
        </w:tc>
        <w:tc>
          <w:tcPr>
            <w:tcW w:w="1260" w:type="dxa"/>
            <w:vAlign w:val="center"/>
          </w:tcPr>
          <w:p w14:paraId="00CA3FAE" w14:textId="27A4A9E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,998</w:t>
            </w:r>
          </w:p>
          <w:p w14:paraId="435EFF94" w14:textId="3DD3C8C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74)</w:t>
            </w:r>
          </w:p>
        </w:tc>
        <w:tc>
          <w:tcPr>
            <w:tcW w:w="990" w:type="dxa"/>
            <w:vAlign w:val="center"/>
          </w:tcPr>
          <w:p w14:paraId="2E7FB2C6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73FA1FE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5DA605A7" w14:textId="77777777" w:rsidR="007D1C62" w:rsidRPr="00F47188" w:rsidRDefault="007D1C62" w:rsidP="007D1C62">
            <w:pPr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m, bacon, sausage</w:t>
            </w:r>
          </w:p>
        </w:tc>
        <w:tc>
          <w:tcPr>
            <w:tcW w:w="1318" w:type="dxa"/>
            <w:vAlign w:val="center"/>
          </w:tcPr>
          <w:p w14:paraId="6F946733" w14:textId="367D5AA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2B480B16" w14:textId="47A17FF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 vs. ≤1 time/week</w:t>
            </w:r>
          </w:p>
        </w:tc>
        <w:tc>
          <w:tcPr>
            <w:tcW w:w="1710" w:type="dxa"/>
            <w:vAlign w:val="center"/>
          </w:tcPr>
          <w:p w14:paraId="05DE12B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 (0.75, 1.65)</w:t>
            </w:r>
          </w:p>
        </w:tc>
        <w:tc>
          <w:tcPr>
            <w:tcW w:w="1620" w:type="dxa"/>
            <w:vAlign w:val="center"/>
          </w:tcPr>
          <w:p w14:paraId="39B58AB1" w14:textId="11250882" w:rsidR="007D1C62" w:rsidRPr="00F47188" w:rsidRDefault="007D1C62" w:rsidP="007D1C62">
            <w:pPr>
              <w:keepNext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D1C62" w:rsidRPr="00F47188" w14:paraId="59342B65" w14:textId="77777777" w:rsidTr="00D324FD">
        <w:trPr>
          <w:trHeight w:val="305"/>
        </w:trPr>
        <w:tc>
          <w:tcPr>
            <w:tcW w:w="15570" w:type="dxa"/>
            <w:gridSpan w:val="11"/>
            <w:vAlign w:val="center"/>
          </w:tcPr>
          <w:p w14:paraId="1817841E" w14:textId="3557D3CE" w:rsidR="007D1C62" w:rsidRPr="00F47188" w:rsidRDefault="007D1C62" w:rsidP="007D1C62">
            <w:pPr>
              <w:autoSpaceDE w:val="0"/>
              <w:autoSpaceDN w:val="0"/>
              <w:adjustRightInd w:val="0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 xml:space="preserve">  Advanced prostate cancer</w:t>
            </w:r>
          </w:p>
        </w:tc>
      </w:tr>
      <w:tr w:rsidR="007D1C62" w:rsidRPr="00F47188" w14:paraId="6AEF241B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0B633100" w14:textId="77777777" w:rsidR="007D1C62" w:rsidRPr="00F47188" w:rsidRDefault="007D1C62" w:rsidP="007D1C62">
            <w:pPr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Kenfield et al.</w:t>
            </w:r>
          </w:p>
          <w:p w14:paraId="30C948A7" w14:textId="56D275B3" w:rsidR="007D1C62" w:rsidRPr="00F47188" w:rsidRDefault="007D1C62" w:rsidP="006371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63714F"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19</w:t>
            </w: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34F4E990" w14:textId="295B0321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Health Professionals Follow-up Study (HPFS) and The Physicians’ Health Study (PHS)/USA</w:t>
            </w:r>
          </w:p>
        </w:tc>
        <w:tc>
          <w:tcPr>
            <w:tcW w:w="1170" w:type="dxa"/>
            <w:vAlign w:val="center"/>
          </w:tcPr>
          <w:p w14:paraId="32B10A50" w14:textId="0D64C41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84</w:t>
            </w:r>
          </w:p>
        </w:tc>
        <w:tc>
          <w:tcPr>
            <w:tcW w:w="1260" w:type="dxa"/>
            <w:vAlign w:val="center"/>
          </w:tcPr>
          <w:p w14:paraId="064A6044" w14:textId="77777777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</w:p>
          <w:p w14:paraId="4CE5601A" w14:textId="4C359309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63,025</w:t>
            </w:r>
          </w:p>
          <w:p w14:paraId="16A49266" w14:textId="2EA96017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(913)</w:t>
            </w:r>
          </w:p>
        </w:tc>
        <w:tc>
          <w:tcPr>
            <w:tcW w:w="990" w:type="dxa"/>
            <w:vAlign w:val="center"/>
          </w:tcPr>
          <w:p w14:paraId="42911B70" w14:textId="7274DF5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-24</w:t>
            </w:r>
          </w:p>
        </w:tc>
        <w:tc>
          <w:tcPr>
            <w:tcW w:w="1350" w:type="dxa"/>
            <w:vAlign w:val="center"/>
          </w:tcPr>
          <w:p w14:paraId="53D65CFF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61BA7D26" w14:textId="77777777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4A6004D4" w14:textId="77777777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Lethal prostate cancer</w:t>
            </w:r>
          </w:p>
        </w:tc>
        <w:tc>
          <w:tcPr>
            <w:tcW w:w="1472" w:type="dxa"/>
            <w:vAlign w:val="center"/>
          </w:tcPr>
          <w:p w14:paraId="60A613AD" w14:textId="2B7FFF54" w:rsidR="007D1C62" w:rsidRPr="00F47188" w:rsidRDefault="007D1C62" w:rsidP="007D1C62">
            <w:pPr>
              <w:ind w:left="-14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≥3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s. &lt;3  servings/week</w:t>
            </w:r>
          </w:p>
        </w:tc>
        <w:tc>
          <w:tcPr>
            <w:tcW w:w="1710" w:type="dxa"/>
            <w:vAlign w:val="center"/>
          </w:tcPr>
          <w:p w14:paraId="5E4DCBCE" w14:textId="1DAFF8A7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1.29 (1.16, 1.42)</w:t>
            </w:r>
          </w:p>
        </w:tc>
        <w:tc>
          <w:tcPr>
            <w:tcW w:w="1620" w:type="dxa"/>
            <w:vAlign w:val="center"/>
          </w:tcPr>
          <w:p w14:paraId="6990969E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1, 4, 12, 13, 18, 23, 28, 31, 42, 43</w:t>
            </w:r>
          </w:p>
        </w:tc>
      </w:tr>
      <w:tr w:rsidR="007D1C62" w:rsidRPr="00F47188" w14:paraId="2904B690" w14:textId="77777777" w:rsidTr="00D324FD">
        <w:trPr>
          <w:trHeight w:val="467"/>
        </w:trPr>
        <w:tc>
          <w:tcPr>
            <w:tcW w:w="1530" w:type="dxa"/>
            <w:vAlign w:val="center"/>
          </w:tcPr>
          <w:p w14:paraId="7D50E2E0" w14:textId="506D6E45" w:rsidR="007D1C62" w:rsidRPr="00F47188" w:rsidRDefault="007D1C62" w:rsidP="006371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right et al. (</w:t>
            </w:r>
            <w:r w:rsidR="0063714F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5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231C9986" w14:textId="48F669F6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Tocopherol, Beta-Carotene Cancer Prevention Study (ATBC)/Finland</w:t>
            </w:r>
          </w:p>
        </w:tc>
        <w:tc>
          <w:tcPr>
            <w:tcW w:w="1170" w:type="dxa"/>
            <w:vAlign w:val="center"/>
          </w:tcPr>
          <w:p w14:paraId="1B3A5DC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0E08FF1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7,111 </w:t>
            </w:r>
          </w:p>
          <w:p w14:paraId="292B982C" w14:textId="5AABDB4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38)</w:t>
            </w:r>
          </w:p>
        </w:tc>
        <w:tc>
          <w:tcPr>
            <w:tcW w:w="990" w:type="dxa"/>
            <w:vAlign w:val="center"/>
          </w:tcPr>
          <w:p w14:paraId="0879886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3972CF01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047C2F4F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usages</w:t>
            </w:r>
          </w:p>
        </w:tc>
        <w:tc>
          <w:tcPr>
            <w:tcW w:w="1318" w:type="dxa"/>
            <w:vAlign w:val="center"/>
          </w:tcPr>
          <w:p w14:paraId="2B2FAA4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vAlign w:val="center"/>
          </w:tcPr>
          <w:p w14:paraId="5EA4A26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vAlign w:val="center"/>
          </w:tcPr>
          <w:p w14:paraId="6CF6911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 (0.78, 1.35)</w:t>
            </w:r>
          </w:p>
        </w:tc>
        <w:tc>
          <w:tcPr>
            <w:tcW w:w="1620" w:type="dxa"/>
            <w:vAlign w:val="center"/>
          </w:tcPr>
          <w:p w14:paraId="0F5E202A" w14:textId="4A1C308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7D1C62" w:rsidRPr="00F47188" w14:paraId="67649BE0" w14:textId="77777777" w:rsidTr="00D324FD">
        <w:trPr>
          <w:trHeight w:val="950"/>
        </w:trPr>
        <w:tc>
          <w:tcPr>
            <w:tcW w:w="1530" w:type="dxa"/>
            <w:vAlign w:val="center"/>
          </w:tcPr>
          <w:p w14:paraId="4ED4B243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inha et al. </w:t>
            </w:r>
          </w:p>
          <w:p w14:paraId="34DC7AD8" w14:textId="615D2EAE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096183B8" w14:textId="01EEC499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7D06D5C0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0A431187" w14:textId="224C851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,343 (1,521)</w:t>
            </w:r>
          </w:p>
        </w:tc>
        <w:tc>
          <w:tcPr>
            <w:tcW w:w="990" w:type="dxa"/>
            <w:vAlign w:val="center"/>
          </w:tcPr>
          <w:p w14:paraId="4A041560" w14:textId="74DDEAF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19B4D998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4A0C6E44" w14:textId="7AEC10E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3003ACCF" w14:textId="2EE797D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79F750E1" w14:textId="71D5B73E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6 vs. 2.2  g/1,000 kcal</w:t>
            </w:r>
          </w:p>
        </w:tc>
        <w:tc>
          <w:tcPr>
            <w:tcW w:w="1710" w:type="dxa"/>
            <w:vAlign w:val="center"/>
          </w:tcPr>
          <w:p w14:paraId="315B468F" w14:textId="49999ED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 (0.98, 1.38)</w:t>
            </w:r>
          </w:p>
        </w:tc>
        <w:tc>
          <w:tcPr>
            <w:tcW w:w="1620" w:type="dxa"/>
            <w:vAlign w:val="center"/>
          </w:tcPr>
          <w:p w14:paraId="15AEA109" w14:textId="224F3740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7D1C62" w:rsidRPr="00F47188" w14:paraId="5F7DA896" w14:textId="77777777" w:rsidTr="00D324FD">
        <w:trPr>
          <w:trHeight w:val="548"/>
        </w:trPr>
        <w:tc>
          <w:tcPr>
            <w:tcW w:w="1530" w:type="dxa"/>
            <w:vAlign w:val="center"/>
          </w:tcPr>
          <w:p w14:paraId="19BCD6C4" w14:textId="3AB41093" w:rsidR="007D1C62" w:rsidRPr="00F47188" w:rsidRDefault="007D1C62" w:rsidP="006371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utros et al. (</w:t>
            </w:r>
            <w:r w:rsidR="0063714F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7C87D060" w14:textId="562C3E6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0151F567" w14:textId="015FA82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57FDD50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40403414" w14:textId="73BA954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0)</w:t>
            </w:r>
          </w:p>
        </w:tc>
        <w:tc>
          <w:tcPr>
            <w:tcW w:w="990" w:type="dxa"/>
            <w:vAlign w:val="center"/>
          </w:tcPr>
          <w:p w14:paraId="7A1ABDE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6EF53085" w14:textId="1AFB2AA6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71C4BE45" w14:textId="54BDEBA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on,</w:t>
            </w:r>
          </w:p>
          <w:p w14:paraId="5A620C02" w14:textId="44CD863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usage,</w:t>
            </w:r>
          </w:p>
          <w:p w14:paraId="4F534F3C" w14:textId="62F4854A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mburgers</w:t>
            </w:r>
          </w:p>
        </w:tc>
        <w:tc>
          <w:tcPr>
            <w:tcW w:w="1318" w:type="dxa"/>
            <w:vAlign w:val="center"/>
          </w:tcPr>
          <w:p w14:paraId="4A138072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vAlign w:val="center"/>
          </w:tcPr>
          <w:p w14:paraId="6933727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75BB7CB9" w14:textId="2E78E3E1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 (0.50, 1.24)</w:t>
            </w:r>
          </w:p>
        </w:tc>
        <w:tc>
          <w:tcPr>
            <w:tcW w:w="1620" w:type="dxa"/>
            <w:vAlign w:val="center"/>
          </w:tcPr>
          <w:p w14:paraId="34ACAD35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7D1C62" w:rsidRPr="00F47188" w14:paraId="614AE96F" w14:textId="77777777" w:rsidTr="00D324FD">
        <w:trPr>
          <w:trHeight w:val="710"/>
        </w:trPr>
        <w:tc>
          <w:tcPr>
            <w:tcW w:w="1530" w:type="dxa"/>
            <w:vAlign w:val="center"/>
          </w:tcPr>
          <w:p w14:paraId="066F715E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Park et al. </w:t>
            </w:r>
          </w:p>
          <w:p w14:paraId="06A0C527" w14:textId="2FAC5348" w:rsidR="007D1C62" w:rsidRPr="00F47188" w:rsidRDefault="007D1C62" w:rsidP="0073275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</w:t>
            </w:r>
            <w:r w:rsidR="00732757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1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60B818F8" w14:textId="430399BC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11A2DDF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302996C9" w14:textId="7C6AA49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1,278)</w:t>
            </w:r>
          </w:p>
        </w:tc>
        <w:tc>
          <w:tcPr>
            <w:tcW w:w="990" w:type="dxa"/>
            <w:vAlign w:val="center"/>
          </w:tcPr>
          <w:p w14:paraId="468A58E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4480DB5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E6AD75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03D41CC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localized or high-grade cancer</w:t>
            </w:r>
          </w:p>
        </w:tc>
        <w:tc>
          <w:tcPr>
            <w:tcW w:w="1472" w:type="dxa"/>
            <w:vAlign w:val="center"/>
          </w:tcPr>
          <w:p w14:paraId="7B6158B5" w14:textId="4C963DAB" w:rsidR="007D1C62" w:rsidRPr="00F47188" w:rsidRDefault="00344BD9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s. 2.2  g/1,000 kcal</w:t>
            </w:r>
          </w:p>
        </w:tc>
        <w:tc>
          <w:tcPr>
            <w:tcW w:w="1710" w:type="dxa"/>
            <w:vAlign w:val="center"/>
          </w:tcPr>
          <w:p w14:paraId="6095041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 (0.77, 1.11)</w:t>
            </w:r>
          </w:p>
        </w:tc>
        <w:tc>
          <w:tcPr>
            <w:tcW w:w="1620" w:type="dxa"/>
            <w:vAlign w:val="center"/>
          </w:tcPr>
          <w:p w14:paraId="3F815FF4" w14:textId="1DE54AE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7D1C62" w:rsidRPr="00F47188" w14:paraId="2FA58CAC" w14:textId="77777777" w:rsidTr="00D324FD">
        <w:trPr>
          <w:trHeight w:val="530"/>
        </w:trPr>
        <w:tc>
          <w:tcPr>
            <w:tcW w:w="1530" w:type="dxa"/>
            <w:vAlign w:val="center"/>
          </w:tcPr>
          <w:p w14:paraId="11EA2058" w14:textId="0D3C62F6" w:rsidR="007D1C62" w:rsidRPr="00F47188" w:rsidRDefault="007D1C62" w:rsidP="0073275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hrmann et al. (</w:t>
            </w:r>
            <w:r w:rsidR="00732757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2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5DE77B5A" w14:textId="71741463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14740C0E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505FEA9E" w14:textId="4DD75A8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42FF3F31" w14:textId="4039451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4)</w:t>
            </w:r>
          </w:p>
        </w:tc>
        <w:tc>
          <w:tcPr>
            <w:tcW w:w="990" w:type="dxa"/>
            <w:vAlign w:val="center"/>
          </w:tcPr>
          <w:p w14:paraId="552806ED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7B9EA0EA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F9023A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s</w:t>
            </w:r>
          </w:p>
        </w:tc>
        <w:tc>
          <w:tcPr>
            <w:tcW w:w="1318" w:type="dxa"/>
            <w:vAlign w:val="center"/>
          </w:tcPr>
          <w:p w14:paraId="27B46DD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-stage prostate cancer</w:t>
            </w:r>
          </w:p>
        </w:tc>
        <w:tc>
          <w:tcPr>
            <w:tcW w:w="1472" w:type="dxa"/>
            <w:vAlign w:val="center"/>
          </w:tcPr>
          <w:p w14:paraId="4FE6EFCE" w14:textId="291A22E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  <w:t>≥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vs. ≤1 time/week</w:t>
            </w:r>
          </w:p>
        </w:tc>
        <w:tc>
          <w:tcPr>
            <w:tcW w:w="1710" w:type="dxa"/>
            <w:vAlign w:val="center"/>
          </w:tcPr>
          <w:p w14:paraId="698A80B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4 (0.90, 5.59)</w:t>
            </w:r>
          </w:p>
        </w:tc>
        <w:tc>
          <w:tcPr>
            <w:tcW w:w="1620" w:type="dxa"/>
            <w:vAlign w:val="center"/>
          </w:tcPr>
          <w:p w14:paraId="0179906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7D1C62" w:rsidRPr="00F47188" w14:paraId="5F00D885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50165935" w14:textId="395B468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04692EC8" w14:textId="3196855D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5234710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6414E0EF" w14:textId="4E68A40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,856</w:t>
            </w:r>
          </w:p>
          <w:p w14:paraId="40E18A4A" w14:textId="71E15E3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5)</w:t>
            </w:r>
          </w:p>
        </w:tc>
        <w:tc>
          <w:tcPr>
            <w:tcW w:w="990" w:type="dxa"/>
            <w:vAlign w:val="center"/>
          </w:tcPr>
          <w:p w14:paraId="278303D0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68360E9D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CDB84E2" w14:textId="4C1BA61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0C85C8DE" w14:textId="65FBAFB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static prostate cancer</w:t>
            </w:r>
          </w:p>
        </w:tc>
        <w:tc>
          <w:tcPr>
            <w:tcW w:w="1472" w:type="dxa"/>
            <w:vAlign w:val="center"/>
          </w:tcPr>
          <w:p w14:paraId="1EB703C4" w14:textId="624403F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247 vs. 0-&lt;59 g/week</w:t>
            </w:r>
          </w:p>
        </w:tc>
        <w:tc>
          <w:tcPr>
            <w:tcW w:w="1710" w:type="dxa"/>
            <w:vAlign w:val="center"/>
          </w:tcPr>
          <w:p w14:paraId="6E18377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 (0.7, 1.7)</w:t>
            </w:r>
          </w:p>
        </w:tc>
        <w:tc>
          <w:tcPr>
            <w:tcW w:w="1620" w:type="dxa"/>
            <w:vAlign w:val="center"/>
          </w:tcPr>
          <w:p w14:paraId="3214B21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7D1C62" w:rsidRPr="00F47188" w14:paraId="282BE907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3058205B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oss et al. </w:t>
            </w:r>
          </w:p>
          <w:p w14:paraId="768F16A2" w14:textId="1192FA8B" w:rsidR="007D1C62" w:rsidRPr="00F47188" w:rsidRDefault="007D1C62" w:rsidP="0073275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732757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22050F7E" w14:textId="715C3565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state, Lung, Colorectal, and Ovarian (PLCO) Cancer Screening Trial/USA </w:t>
            </w:r>
          </w:p>
        </w:tc>
        <w:tc>
          <w:tcPr>
            <w:tcW w:w="1170" w:type="dxa"/>
            <w:vAlign w:val="center"/>
          </w:tcPr>
          <w:p w14:paraId="37301B5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64AB754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9,361 </w:t>
            </w:r>
          </w:p>
          <w:p w14:paraId="4B964FF2" w14:textId="04D7C4F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20)</w:t>
            </w:r>
          </w:p>
        </w:tc>
        <w:tc>
          <w:tcPr>
            <w:tcW w:w="990" w:type="dxa"/>
            <w:vAlign w:val="center"/>
          </w:tcPr>
          <w:p w14:paraId="6085C13E" w14:textId="072D6E4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0653488F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4413520B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343F3D66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vAlign w:val="center"/>
          </w:tcPr>
          <w:p w14:paraId="79233DE1" w14:textId="66C9A823" w:rsidR="007D1C62" w:rsidRPr="00F47188" w:rsidRDefault="00344BD9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6.8-367.1 vs. 0</w:t>
            </w:r>
            <w:r w:rsidR="007D1C62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.7 g/d</w:t>
            </w:r>
          </w:p>
        </w:tc>
        <w:tc>
          <w:tcPr>
            <w:tcW w:w="1710" w:type="dxa"/>
            <w:vAlign w:val="center"/>
          </w:tcPr>
          <w:p w14:paraId="5809DA0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 (0.99, 1.90)</w:t>
            </w:r>
          </w:p>
        </w:tc>
        <w:tc>
          <w:tcPr>
            <w:tcW w:w="1620" w:type="dxa"/>
            <w:vAlign w:val="center"/>
          </w:tcPr>
          <w:p w14:paraId="0CFEDB3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7D1C62" w:rsidRPr="00F47188" w14:paraId="707F2647" w14:textId="77777777" w:rsidTr="00D324FD">
        <w:trPr>
          <w:trHeight w:val="309"/>
        </w:trPr>
        <w:tc>
          <w:tcPr>
            <w:tcW w:w="15570" w:type="dxa"/>
            <w:gridSpan w:val="11"/>
            <w:shd w:val="clear" w:color="auto" w:fill="auto"/>
            <w:vAlign w:val="center"/>
          </w:tcPr>
          <w:p w14:paraId="1D5F6A56" w14:textId="77777777" w:rsidR="007D1C62" w:rsidRPr="00F47188" w:rsidRDefault="007D1C62" w:rsidP="007D1C62">
            <w:pPr>
              <w:rPr>
                <w:rFonts w:asciiTheme="majorBidi" w:eastAsia="CaeciliaLTStd-Roman" w:hAnsiTheme="majorBidi" w:cstheme="majorBidi"/>
                <w:b/>
                <w:bCs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b/>
                <w:bCs/>
                <w:sz w:val="20"/>
                <w:szCs w:val="20"/>
              </w:rPr>
              <w:t>Red and processed meat consumption</w:t>
            </w:r>
          </w:p>
        </w:tc>
      </w:tr>
      <w:tr w:rsidR="007D1C62" w:rsidRPr="00F47188" w14:paraId="3200DE5F" w14:textId="77777777" w:rsidTr="00D324FD">
        <w:trPr>
          <w:trHeight w:val="309"/>
        </w:trPr>
        <w:tc>
          <w:tcPr>
            <w:tcW w:w="15570" w:type="dxa"/>
            <w:gridSpan w:val="11"/>
            <w:shd w:val="clear" w:color="auto" w:fill="auto"/>
            <w:vAlign w:val="center"/>
          </w:tcPr>
          <w:p w14:paraId="62E2CDDF" w14:textId="2286F9BE" w:rsidR="007D1C62" w:rsidRPr="00F47188" w:rsidRDefault="007D1C62" w:rsidP="007D1C62">
            <w:pPr>
              <w:rPr>
                <w:rFonts w:asciiTheme="majorBidi" w:eastAsia="CaeciliaLTStd-Roman" w:hAnsiTheme="majorBidi" w:cstheme="majorBidi"/>
                <w:b/>
                <w:bCs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b/>
                <w:bCs/>
                <w:sz w:val="20"/>
                <w:szCs w:val="20"/>
              </w:rPr>
              <w:t xml:space="preserve">  Total prostate cancer</w:t>
            </w:r>
          </w:p>
        </w:tc>
      </w:tr>
      <w:tr w:rsidR="007D1C62" w:rsidRPr="00F47188" w14:paraId="39323089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2CEB8E5E" w14:textId="3566FEF6" w:rsidR="007D1C62" w:rsidRPr="00F47188" w:rsidRDefault="00E536CA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uppel et al. (32)</w:t>
            </w:r>
          </w:p>
        </w:tc>
        <w:tc>
          <w:tcPr>
            <w:tcW w:w="2070" w:type="dxa"/>
            <w:vAlign w:val="center"/>
          </w:tcPr>
          <w:p w14:paraId="63C17C18" w14:textId="08FC156F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Health Service (NHS)/ England</w:t>
            </w:r>
          </w:p>
        </w:tc>
        <w:tc>
          <w:tcPr>
            <w:tcW w:w="1170" w:type="dxa"/>
            <w:vAlign w:val="center"/>
          </w:tcPr>
          <w:p w14:paraId="10C29DA8" w14:textId="49CEEF3B" w:rsidR="007D1C62" w:rsidRPr="00F47188" w:rsidRDefault="007D1C62" w:rsidP="007D1C62">
            <w:pPr>
              <w:jc w:val="center"/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-73</w:t>
            </w:r>
          </w:p>
        </w:tc>
        <w:tc>
          <w:tcPr>
            <w:tcW w:w="1260" w:type="dxa"/>
            <w:vAlign w:val="center"/>
          </w:tcPr>
          <w:p w14:paraId="1526EFF4" w14:textId="73B7BD4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9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39 (5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8)</w:t>
            </w:r>
          </w:p>
        </w:tc>
        <w:tc>
          <w:tcPr>
            <w:tcW w:w="990" w:type="dxa"/>
            <w:vAlign w:val="center"/>
          </w:tcPr>
          <w:p w14:paraId="11D026C8" w14:textId="37B4E5E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350" w:type="dxa"/>
            <w:vAlign w:val="center"/>
          </w:tcPr>
          <w:p w14:paraId="796C708A" w14:textId="55F170CB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8D430E"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h-dietary recall</w:t>
            </w:r>
          </w:p>
        </w:tc>
        <w:tc>
          <w:tcPr>
            <w:tcW w:w="1080" w:type="dxa"/>
            <w:vAlign w:val="center"/>
          </w:tcPr>
          <w:p w14:paraId="50264C94" w14:textId="4AFDF40D" w:rsidR="007D1C62" w:rsidRPr="00F47188" w:rsidRDefault="007D1C62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685499B6" w14:textId="0A64AC3B" w:rsidR="007D1C62" w:rsidRPr="00F47188" w:rsidRDefault="007D1C62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1099D40E" w14:textId="0EE0E2A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 70 g/day</w:t>
            </w:r>
          </w:p>
        </w:tc>
        <w:tc>
          <w:tcPr>
            <w:tcW w:w="1710" w:type="dxa"/>
            <w:vAlign w:val="center"/>
          </w:tcPr>
          <w:p w14:paraId="7868D701" w14:textId="77320B89" w:rsidR="007D1C62" w:rsidRPr="00F47188" w:rsidRDefault="007D1C62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 (0.93, 1.17)</w:t>
            </w:r>
          </w:p>
        </w:tc>
        <w:tc>
          <w:tcPr>
            <w:tcW w:w="1620" w:type="dxa"/>
            <w:vAlign w:val="center"/>
          </w:tcPr>
          <w:p w14:paraId="690D2ADC" w14:textId="0084A1F1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, 2, 4, 11, 13, 17, 19, 55, 56, 45, 60, 61, 62, 63, 64, 65, 66, 67</w:t>
            </w:r>
          </w:p>
        </w:tc>
      </w:tr>
      <w:tr w:rsidR="007D1C62" w:rsidRPr="00F47188" w14:paraId="333DE936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1EDF1C08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Diallo et al. </w:t>
            </w:r>
          </w:p>
          <w:p w14:paraId="28980BC4" w14:textId="092D032A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2070" w:type="dxa"/>
            <w:vAlign w:val="center"/>
          </w:tcPr>
          <w:p w14:paraId="6C0834BE" w14:textId="4ABD8CDC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riNet-Santé study/France</w:t>
            </w:r>
          </w:p>
        </w:tc>
        <w:tc>
          <w:tcPr>
            <w:tcW w:w="1170" w:type="dxa"/>
            <w:vAlign w:val="center"/>
          </w:tcPr>
          <w:p w14:paraId="11DC555D" w14:textId="0697498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  <w:t>≥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14:paraId="4CC37979" w14:textId="44BCFE8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,546</w:t>
            </w:r>
          </w:p>
          <w:p w14:paraId="0217E2A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2)</w:t>
            </w:r>
          </w:p>
        </w:tc>
        <w:tc>
          <w:tcPr>
            <w:tcW w:w="990" w:type="dxa"/>
            <w:vAlign w:val="center"/>
          </w:tcPr>
          <w:p w14:paraId="695E4C3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619F0BB6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 h-dietary records</w:t>
            </w:r>
          </w:p>
        </w:tc>
        <w:tc>
          <w:tcPr>
            <w:tcW w:w="1080" w:type="dxa"/>
            <w:vAlign w:val="center"/>
          </w:tcPr>
          <w:p w14:paraId="2D91304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35F570CD" w14:textId="5375C4F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23F548FB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13FD9D3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 (0.72, 1.89)</w:t>
            </w:r>
          </w:p>
        </w:tc>
        <w:tc>
          <w:tcPr>
            <w:tcW w:w="1620" w:type="dxa"/>
            <w:vAlign w:val="center"/>
          </w:tcPr>
          <w:p w14:paraId="03857DF6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7, 8, 9, 11, 13, 17, 20, 40, 50, 55, 56, 57</w:t>
            </w:r>
          </w:p>
        </w:tc>
      </w:tr>
      <w:tr w:rsidR="007D1C62" w:rsidRPr="00F47188" w14:paraId="5A0C50CC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5867284C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ne et al. </w:t>
            </w:r>
          </w:p>
          <w:p w14:paraId="692881D9" w14:textId="521B0AB1" w:rsidR="007D1C62" w:rsidRPr="00F47188" w:rsidRDefault="007D1C62" w:rsidP="007452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7452D4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520A5BBD" w14:textId="03887F99" w:rsidR="007D1C62" w:rsidRPr="00F47188" w:rsidRDefault="007D1C62" w:rsidP="007D1C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IC-Norfolk, EPIC-Oxford, NSHD, Whitehall II, and ProtecT/UK</w:t>
            </w:r>
          </w:p>
        </w:tc>
        <w:tc>
          <w:tcPr>
            <w:tcW w:w="1170" w:type="dxa"/>
            <w:vAlign w:val="center"/>
          </w:tcPr>
          <w:p w14:paraId="4D4A57F9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381DBF9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  <w:p w14:paraId="684C501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726E4FCD" w14:textId="52AA21D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260" w:type="dxa"/>
            <w:vAlign w:val="center"/>
          </w:tcPr>
          <w:p w14:paraId="3471EC0F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ses: </w:t>
            </w:r>
          </w:p>
          <w:p w14:paraId="259E1B14" w14:textId="43587AF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717</w:t>
            </w:r>
          </w:p>
          <w:p w14:paraId="198D0F9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3158DCD2" w14:textId="71C123F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528</w:t>
            </w:r>
          </w:p>
        </w:tc>
        <w:tc>
          <w:tcPr>
            <w:tcW w:w="990" w:type="dxa"/>
            <w:vAlign w:val="center"/>
          </w:tcPr>
          <w:p w14:paraId="391C2BEC" w14:textId="048A193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-13.3</w:t>
            </w:r>
          </w:p>
        </w:tc>
        <w:tc>
          <w:tcPr>
            <w:tcW w:w="1350" w:type="dxa"/>
            <w:vAlign w:val="center"/>
          </w:tcPr>
          <w:p w14:paraId="08CDC917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59A82E5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240718F9" w14:textId="763524D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3F55DFF9" w14:textId="4F16FDD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99.7 g/d vs. </w:t>
            </w:r>
            <w:r w:rsidR="00C2034B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ever</w:t>
            </w:r>
          </w:p>
        </w:tc>
        <w:tc>
          <w:tcPr>
            <w:tcW w:w="1710" w:type="dxa"/>
            <w:vAlign w:val="center"/>
          </w:tcPr>
          <w:p w14:paraId="5C7E334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 (0.86, 1.29)</w:t>
            </w:r>
          </w:p>
        </w:tc>
        <w:tc>
          <w:tcPr>
            <w:tcW w:w="1620" w:type="dxa"/>
            <w:vAlign w:val="center"/>
          </w:tcPr>
          <w:p w14:paraId="708283EF" w14:textId="59C6AE23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0, 13, 16, 28</w:t>
            </w:r>
          </w:p>
        </w:tc>
      </w:tr>
      <w:tr w:rsidR="007D1C62" w:rsidRPr="00F47188" w14:paraId="5619AB1A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5FB759B9" w14:textId="46F4B62E" w:rsidR="007D1C62" w:rsidRPr="00F47188" w:rsidRDefault="007D1C62" w:rsidP="007452D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right et al. (</w:t>
            </w:r>
            <w:r w:rsidR="007452D4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5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17FA08CB" w14:textId="19E4D31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Tocopherol, Beta-Carotene Cancer Prevention Study (ATBC)/Finland</w:t>
            </w:r>
          </w:p>
        </w:tc>
        <w:tc>
          <w:tcPr>
            <w:tcW w:w="1170" w:type="dxa"/>
            <w:vAlign w:val="center"/>
          </w:tcPr>
          <w:p w14:paraId="6E300D83" w14:textId="1102A57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44835C84" w14:textId="3ED0B90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,111 (1,929)</w:t>
            </w:r>
          </w:p>
        </w:tc>
        <w:tc>
          <w:tcPr>
            <w:tcW w:w="990" w:type="dxa"/>
            <w:vAlign w:val="center"/>
          </w:tcPr>
          <w:p w14:paraId="7E810C97" w14:textId="79C3A88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37CCF87D" w14:textId="6C1E9735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4D65A229" w14:textId="2B5C4BB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d meat (beef and  sausages) </w:t>
            </w:r>
          </w:p>
        </w:tc>
        <w:tc>
          <w:tcPr>
            <w:tcW w:w="1318" w:type="dxa"/>
            <w:vAlign w:val="center"/>
          </w:tcPr>
          <w:p w14:paraId="4F0AD510" w14:textId="37D4F1C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6D9C9C4E" w14:textId="43D837E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vAlign w:val="center"/>
          </w:tcPr>
          <w:p w14:paraId="2C253FD8" w14:textId="7495D7F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 (0.78, 1.01)</w:t>
            </w:r>
          </w:p>
        </w:tc>
        <w:tc>
          <w:tcPr>
            <w:tcW w:w="1620" w:type="dxa"/>
            <w:vAlign w:val="center"/>
          </w:tcPr>
          <w:p w14:paraId="2C0EFD57" w14:textId="078E3A0F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7D1C62" w:rsidRPr="00F47188" w14:paraId="0D313D9B" w14:textId="77777777" w:rsidTr="00D324FD">
        <w:trPr>
          <w:trHeight w:val="558"/>
        </w:trPr>
        <w:tc>
          <w:tcPr>
            <w:tcW w:w="1530" w:type="dxa"/>
            <w:vAlign w:val="center"/>
          </w:tcPr>
          <w:p w14:paraId="0D649723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inha et al. </w:t>
            </w:r>
          </w:p>
          <w:p w14:paraId="3E638F29" w14:textId="4F8DC8FE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0C77F0B0" w14:textId="00FF2E0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70594CC7" w14:textId="58951FA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2CE35B04" w14:textId="6BEB249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,343 (10,313)</w:t>
            </w:r>
          </w:p>
        </w:tc>
        <w:tc>
          <w:tcPr>
            <w:tcW w:w="990" w:type="dxa"/>
            <w:vAlign w:val="center"/>
          </w:tcPr>
          <w:p w14:paraId="29277183" w14:textId="36E8075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693A65E2" w14:textId="7E6E0431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0639142" w14:textId="4E486F2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06C831A6" w14:textId="711AE56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49256846" w14:textId="2FE0344E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3B1E2BC6" w14:textId="4903570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 (1.03, 1.14)</w:t>
            </w:r>
          </w:p>
        </w:tc>
        <w:tc>
          <w:tcPr>
            <w:tcW w:w="1620" w:type="dxa"/>
            <w:vAlign w:val="center"/>
          </w:tcPr>
          <w:p w14:paraId="0F821A22" w14:textId="7FC712F3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7D1C62" w:rsidRPr="00F47188" w14:paraId="40FD2AAD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399A779B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en et al. </w:t>
            </w:r>
          </w:p>
          <w:p w14:paraId="6B55F73B" w14:textId="1AE2F809" w:rsidR="007D1C62" w:rsidRPr="00F47188" w:rsidRDefault="007D1C62" w:rsidP="005C198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5C1988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5BFA945C" w14:textId="02F6150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pean Prospective Investigation into Cancer and Nutrition (EPIC)/10 European countries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371A6610" w14:textId="35922CF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60" w:type="dxa"/>
            <w:vAlign w:val="center"/>
          </w:tcPr>
          <w:p w14:paraId="0ACA4916" w14:textId="440653A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,520 (2,727)</w:t>
            </w:r>
          </w:p>
        </w:tc>
        <w:tc>
          <w:tcPr>
            <w:tcW w:w="990" w:type="dxa"/>
            <w:vAlign w:val="center"/>
          </w:tcPr>
          <w:p w14:paraId="0D62793B" w14:textId="3E076C3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50" w:type="dxa"/>
            <w:vAlign w:val="center"/>
          </w:tcPr>
          <w:p w14:paraId="15D194AB" w14:textId="3DCE48ED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 or diet histories</w:t>
            </w:r>
          </w:p>
        </w:tc>
        <w:tc>
          <w:tcPr>
            <w:tcW w:w="1080" w:type="dxa"/>
            <w:vAlign w:val="center"/>
          </w:tcPr>
          <w:p w14:paraId="24411B7F" w14:textId="63BC05E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0C89387" w14:textId="3270083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59D08B51" w14:textId="0EF7FC7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307D8435" w14:textId="24E4215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 (0.84, 1.05)</w:t>
            </w:r>
          </w:p>
        </w:tc>
        <w:tc>
          <w:tcPr>
            <w:tcW w:w="1620" w:type="dxa"/>
            <w:vAlign w:val="center"/>
          </w:tcPr>
          <w:p w14:paraId="5A45C0AA" w14:textId="43B7D5AD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, 3, 6, 9, 16 </w:t>
            </w:r>
          </w:p>
        </w:tc>
      </w:tr>
      <w:tr w:rsidR="007D1C62" w:rsidRPr="00F47188" w14:paraId="7238B59A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0BF41A0F" w14:textId="0B636632" w:rsidR="007D1C62" w:rsidRPr="00F47188" w:rsidRDefault="007D1C62" w:rsidP="005C198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utros et al. (</w:t>
            </w:r>
            <w:r w:rsidR="005C1988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2E985F88" w14:textId="22959F9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2695B315" w14:textId="6119606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2594B18E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5803FBD4" w14:textId="546C4F6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68)</w:t>
            </w:r>
          </w:p>
        </w:tc>
        <w:tc>
          <w:tcPr>
            <w:tcW w:w="990" w:type="dxa"/>
            <w:vAlign w:val="center"/>
          </w:tcPr>
          <w:p w14:paraId="2BE0CDA2" w14:textId="5A2F12C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6A3D7C9E" w14:textId="5AF17AB8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53E29F26" w14:textId="72E0ABC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38006845" w14:textId="7F57382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02ACF563" w14:textId="4C8C08B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404E9408" w14:textId="69360D2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 (0.88, 1.21)</w:t>
            </w:r>
          </w:p>
        </w:tc>
        <w:tc>
          <w:tcPr>
            <w:tcW w:w="1620" w:type="dxa"/>
            <w:vAlign w:val="center"/>
          </w:tcPr>
          <w:p w14:paraId="2191D22C" w14:textId="7355A312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7D1C62" w:rsidRPr="00F47188" w14:paraId="5718E1AF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58DF03BA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Park et al. </w:t>
            </w:r>
          </w:p>
          <w:p w14:paraId="726A4B18" w14:textId="21228F6D" w:rsidR="007D1C62" w:rsidRPr="00F47188" w:rsidRDefault="007D1C62" w:rsidP="005C198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</w:t>
            </w:r>
            <w:r w:rsidR="005C1988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1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72CFC45D" w14:textId="3383F13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27AD0C50" w14:textId="67C9072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34BE1B86" w14:textId="2624EE1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4,404)</w:t>
            </w:r>
          </w:p>
        </w:tc>
        <w:tc>
          <w:tcPr>
            <w:tcW w:w="990" w:type="dxa"/>
            <w:vAlign w:val="center"/>
          </w:tcPr>
          <w:p w14:paraId="7C32C1F0" w14:textId="71CDB5C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4247015C" w14:textId="7BC45914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90BF2ED" w14:textId="59354E2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1A733309" w14:textId="5859E05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507997F1" w14:textId="0B005BA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63C6D0D0" w14:textId="78930F1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 (0.92, 1.06)</w:t>
            </w:r>
          </w:p>
        </w:tc>
        <w:tc>
          <w:tcPr>
            <w:tcW w:w="1620" w:type="dxa"/>
            <w:vAlign w:val="center"/>
          </w:tcPr>
          <w:p w14:paraId="5D45BAB7" w14:textId="59BA4611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7D1C62" w:rsidRPr="00F47188" w14:paraId="0D30AD48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350AFD61" w14:textId="03F07A71" w:rsidR="007D1C62" w:rsidRPr="00F47188" w:rsidRDefault="007D1C62" w:rsidP="005C198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hrmann et al. (</w:t>
            </w:r>
            <w:r w:rsidR="005C1988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42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01A745B6" w14:textId="0EAC685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092A17EF" w14:textId="072A72C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0281C1C4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2EE4E3E0" w14:textId="46F339A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1E06C242" w14:textId="7BF746AE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045730D0" w14:textId="585F8CF3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FF85AB1" w14:textId="1B346DF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red and processed meat)</w:t>
            </w:r>
          </w:p>
        </w:tc>
        <w:tc>
          <w:tcPr>
            <w:tcW w:w="1318" w:type="dxa"/>
            <w:vAlign w:val="center"/>
          </w:tcPr>
          <w:p w14:paraId="15BC0033" w14:textId="31D0FE2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68604FB9" w14:textId="31CBB24B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3 vs. T1</w:t>
            </w:r>
          </w:p>
        </w:tc>
        <w:tc>
          <w:tcPr>
            <w:tcW w:w="1710" w:type="dxa"/>
            <w:vAlign w:val="center"/>
          </w:tcPr>
          <w:p w14:paraId="51DF4E53" w14:textId="0C98F8D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 (0.59, 1.32)</w:t>
            </w:r>
          </w:p>
        </w:tc>
        <w:tc>
          <w:tcPr>
            <w:tcW w:w="1620" w:type="dxa"/>
            <w:vAlign w:val="center"/>
          </w:tcPr>
          <w:p w14:paraId="7ECCADB3" w14:textId="4501B319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7D1C62" w:rsidRPr="00F47188" w14:paraId="12014F7D" w14:textId="77777777" w:rsidTr="00D324FD">
        <w:trPr>
          <w:trHeight w:val="1150"/>
        </w:trPr>
        <w:tc>
          <w:tcPr>
            <w:tcW w:w="1530" w:type="dxa"/>
            <w:vAlign w:val="center"/>
          </w:tcPr>
          <w:p w14:paraId="25848E62" w14:textId="02BCBE36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69570B22" w14:textId="349C6D35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4B5306C5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3DF06AA0" w14:textId="24FD26E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,548</w:t>
            </w:r>
          </w:p>
          <w:p w14:paraId="4B37913A" w14:textId="0AF2718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,113)</w:t>
            </w:r>
          </w:p>
        </w:tc>
        <w:tc>
          <w:tcPr>
            <w:tcW w:w="990" w:type="dxa"/>
            <w:vAlign w:val="center"/>
          </w:tcPr>
          <w:p w14:paraId="2DCB39DC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687773F4" w14:textId="77777777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C10EE8E" w14:textId="41B15802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cessed and unprocessed</w:t>
            </w:r>
          </w:p>
          <w:p w14:paraId="49A838F9" w14:textId="709C83F1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ed meat</w:t>
            </w:r>
          </w:p>
        </w:tc>
        <w:tc>
          <w:tcPr>
            <w:tcW w:w="1318" w:type="dxa"/>
            <w:vAlign w:val="center"/>
          </w:tcPr>
          <w:p w14:paraId="034E9F48" w14:textId="1211EBD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7455D4E2" w14:textId="6659CD2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657 vs. 0-&lt;246 g/week</w:t>
            </w:r>
          </w:p>
        </w:tc>
        <w:tc>
          <w:tcPr>
            <w:tcW w:w="1710" w:type="dxa"/>
            <w:vAlign w:val="center"/>
          </w:tcPr>
          <w:p w14:paraId="49594A9C" w14:textId="790C2D2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 (0.95, 1.05)</w:t>
            </w:r>
          </w:p>
        </w:tc>
        <w:tc>
          <w:tcPr>
            <w:tcW w:w="1620" w:type="dxa"/>
            <w:vAlign w:val="center"/>
          </w:tcPr>
          <w:p w14:paraId="019025A8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7D1C62" w:rsidRPr="00F47188" w14:paraId="142ECC5E" w14:textId="77777777" w:rsidTr="00D324FD">
        <w:trPr>
          <w:trHeight w:val="1150"/>
        </w:trPr>
        <w:tc>
          <w:tcPr>
            <w:tcW w:w="1530" w:type="dxa"/>
            <w:vAlign w:val="center"/>
          </w:tcPr>
          <w:p w14:paraId="79E90C5F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Cross et al. </w:t>
            </w:r>
          </w:p>
          <w:p w14:paraId="2890E031" w14:textId="1F9868CD" w:rsidR="007D1C62" w:rsidRPr="00F47188" w:rsidRDefault="007D1C62" w:rsidP="001F31E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1F31E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58F581AE" w14:textId="5072F45B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, Lung, Colorectal, and Ovarian (PLCO) Cancer Screening Trial/USA</w:t>
            </w:r>
          </w:p>
        </w:tc>
        <w:tc>
          <w:tcPr>
            <w:tcW w:w="1170" w:type="dxa"/>
            <w:vAlign w:val="center"/>
          </w:tcPr>
          <w:p w14:paraId="5D7CCDCB" w14:textId="651522FE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17EFDFEE" w14:textId="76EC659A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,361 (1,338)</w:t>
            </w:r>
          </w:p>
        </w:tc>
        <w:tc>
          <w:tcPr>
            <w:tcW w:w="990" w:type="dxa"/>
            <w:vAlign w:val="center"/>
          </w:tcPr>
          <w:p w14:paraId="686E789D" w14:textId="6602C46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7115FFFD" w14:textId="133555D9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40A8EC2" w14:textId="213FD290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5413A070" w14:textId="08861441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0FFEBB30" w14:textId="0EAD733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3A5FD364" w14:textId="278463E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 (0.88, 1.18)</w:t>
            </w:r>
          </w:p>
        </w:tc>
        <w:tc>
          <w:tcPr>
            <w:tcW w:w="1620" w:type="dxa"/>
            <w:vAlign w:val="center"/>
          </w:tcPr>
          <w:p w14:paraId="093D6A97" w14:textId="12C3198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7D1C62" w:rsidRPr="00F47188" w14:paraId="4127777D" w14:textId="77777777" w:rsidTr="00D324FD">
        <w:trPr>
          <w:trHeight w:val="782"/>
        </w:trPr>
        <w:tc>
          <w:tcPr>
            <w:tcW w:w="1530" w:type="dxa"/>
            <w:vAlign w:val="center"/>
          </w:tcPr>
          <w:p w14:paraId="219B9C42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haud et al.</w:t>
            </w:r>
          </w:p>
          <w:p w14:paraId="137C6BCB" w14:textId="32614025" w:rsidR="007D1C62" w:rsidRPr="00F47188" w:rsidRDefault="007D1C62" w:rsidP="001F31E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1F31E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27400CD6" w14:textId="42DAADE6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USA</w:t>
            </w:r>
          </w:p>
        </w:tc>
        <w:tc>
          <w:tcPr>
            <w:tcW w:w="1170" w:type="dxa"/>
            <w:vAlign w:val="center"/>
          </w:tcPr>
          <w:p w14:paraId="5F392929" w14:textId="5A4E2885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75</w:t>
            </w:r>
          </w:p>
        </w:tc>
        <w:tc>
          <w:tcPr>
            <w:tcW w:w="1260" w:type="dxa"/>
            <w:vAlign w:val="center"/>
          </w:tcPr>
          <w:p w14:paraId="0375599A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,780</w:t>
            </w:r>
          </w:p>
          <w:p w14:paraId="2EECE54F" w14:textId="47FB0FE8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,897)</w:t>
            </w:r>
          </w:p>
        </w:tc>
        <w:tc>
          <w:tcPr>
            <w:tcW w:w="990" w:type="dxa"/>
            <w:vAlign w:val="center"/>
          </w:tcPr>
          <w:p w14:paraId="5125D241" w14:textId="059E228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32FFD730" w14:textId="1E9E85EF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BEF2288" w14:textId="007BED51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red and processed meat)</w:t>
            </w:r>
          </w:p>
        </w:tc>
        <w:tc>
          <w:tcPr>
            <w:tcW w:w="1318" w:type="dxa"/>
            <w:vAlign w:val="center"/>
          </w:tcPr>
          <w:p w14:paraId="400C89EE" w14:textId="7D59783E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3C145716" w14:textId="6C66EF9C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735DC8D9" w14:textId="44033513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 (0.75, 1.1)</w:t>
            </w:r>
          </w:p>
        </w:tc>
        <w:tc>
          <w:tcPr>
            <w:tcW w:w="1620" w:type="dxa"/>
            <w:vAlign w:val="center"/>
          </w:tcPr>
          <w:p w14:paraId="6FEF0F36" w14:textId="4A17E80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12, 13, 41, 43, 53, 59</w:t>
            </w:r>
          </w:p>
        </w:tc>
      </w:tr>
      <w:tr w:rsidR="007D1C62" w:rsidRPr="00F47188" w14:paraId="0F55DC5A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015BB210" w14:textId="4AAA207B" w:rsidR="007D1C62" w:rsidRPr="00F47188" w:rsidRDefault="007D1C62" w:rsidP="001F31E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 Marchand et al. (</w:t>
            </w:r>
            <w:r w:rsidR="001F31E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35CAD0A0" w14:textId="0F6FAC1D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an State Department of Health/USA</w:t>
            </w:r>
          </w:p>
        </w:tc>
        <w:tc>
          <w:tcPr>
            <w:tcW w:w="1170" w:type="dxa"/>
            <w:vAlign w:val="center"/>
          </w:tcPr>
          <w:p w14:paraId="40B26889" w14:textId="4A2A8EAE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8</w:t>
            </w:r>
          </w:p>
        </w:tc>
        <w:tc>
          <w:tcPr>
            <w:tcW w:w="1260" w:type="dxa"/>
            <w:vAlign w:val="center"/>
          </w:tcPr>
          <w:p w14:paraId="5DB08140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,881 </w:t>
            </w:r>
          </w:p>
          <w:p w14:paraId="17612FFB" w14:textId="575B5E7F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8)</w:t>
            </w:r>
          </w:p>
        </w:tc>
        <w:tc>
          <w:tcPr>
            <w:tcW w:w="990" w:type="dxa"/>
            <w:vAlign w:val="center"/>
          </w:tcPr>
          <w:p w14:paraId="067A6C5B" w14:textId="67451DB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219B8D11" w14:textId="61916DFC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677F8CE1" w14:textId="4AC07B90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234C8D6D" w14:textId="50428E4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4ADA4179" w14:textId="21F4274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est vs. lowest</w:t>
            </w:r>
          </w:p>
        </w:tc>
        <w:tc>
          <w:tcPr>
            <w:tcW w:w="1710" w:type="dxa"/>
            <w:vAlign w:val="center"/>
          </w:tcPr>
          <w:p w14:paraId="320EA59C" w14:textId="128CC772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0 (1.02, 1.65)</w:t>
            </w:r>
          </w:p>
        </w:tc>
        <w:tc>
          <w:tcPr>
            <w:tcW w:w="1620" w:type="dxa"/>
            <w:vAlign w:val="center"/>
          </w:tcPr>
          <w:p w14:paraId="76F425AA" w14:textId="226F9C7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9, 35</w:t>
            </w:r>
          </w:p>
        </w:tc>
      </w:tr>
      <w:tr w:rsidR="007D1C62" w:rsidRPr="00F47188" w14:paraId="0CC36695" w14:textId="77777777" w:rsidTr="00D324FD">
        <w:trPr>
          <w:trHeight w:val="699"/>
        </w:trPr>
        <w:tc>
          <w:tcPr>
            <w:tcW w:w="1530" w:type="dxa"/>
            <w:vAlign w:val="center"/>
          </w:tcPr>
          <w:p w14:paraId="2E882FCA" w14:textId="77777777" w:rsidR="007D1C62" w:rsidRPr="00F47188" w:rsidRDefault="007D1C62" w:rsidP="007D1C6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ls et al.</w:t>
            </w:r>
          </w:p>
          <w:p w14:paraId="221DD3E6" w14:textId="347454EC" w:rsidR="007D1C62" w:rsidRPr="00F47188" w:rsidRDefault="007D1C62" w:rsidP="001F31E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1F31E9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6D56D57A" w14:textId="6449D8CE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entist Health Study/USA</w:t>
            </w:r>
          </w:p>
        </w:tc>
        <w:tc>
          <w:tcPr>
            <w:tcW w:w="1170" w:type="dxa"/>
            <w:vAlign w:val="center"/>
          </w:tcPr>
          <w:p w14:paraId="374888A1" w14:textId="000F374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25</w:t>
            </w:r>
          </w:p>
        </w:tc>
        <w:tc>
          <w:tcPr>
            <w:tcW w:w="1260" w:type="dxa"/>
            <w:vAlign w:val="center"/>
          </w:tcPr>
          <w:p w14:paraId="62C82323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4,000 </w:t>
            </w:r>
          </w:p>
          <w:p w14:paraId="74AE641F" w14:textId="32F8E41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80)</w:t>
            </w:r>
          </w:p>
        </w:tc>
        <w:tc>
          <w:tcPr>
            <w:tcW w:w="990" w:type="dxa"/>
            <w:vAlign w:val="center"/>
          </w:tcPr>
          <w:p w14:paraId="6143FF15" w14:textId="1152F676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089DB25B" w14:textId="36C5D7DF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6856566C" w14:textId="77777777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ef hamburger, beef steak, and other beef and </w:t>
            </w:r>
          </w:p>
          <w:p w14:paraId="24D00BDA" w14:textId="4D6CF741" w:rsidR="007D1C62" w:rsidRPr="00F47188" w:rsidRDefault="007D1C62" w:rsidP="007D1C62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al</w:t>
            </w:r>
          </w:p>
        </w:tc>
        <w:tc>
          <w:tcPr>
            <w:tcW w:w="1318" w:type="dxa"/>
            <w:vAlign w:val="center"/>
          </w:tcPr>
          <w:p w14:paraId="5C6365E9" w14:textId="1A711CFD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6C4992EE" w14:textId="0071E869" w:rsidR="007D1C62" w:rsidRPr="00F47188" w:rsidRDefault="007D1C62" w:rsidP="007D1C62">
            <w:pPr>
              <w:ind w:left="-1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 times/week vs. never</w:t>
            </w:r>
          </w:p>
        </w:tc>
        <w:tc>
          <w:tcPr>
            <w:tcW w:w="1710" w:type="dxa"/>
            <w:vAlign w:val="center"/>
          </w:tcPr>
          <w:p w14:paraId="5D9694E4" w14:textId="2CEDB719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 (0.77, 1.21)</w:t>
            </w:r>
          </w:p>
        </w:tc>
        <w:tc>
          <w:tcPr>
            <w:tcW w:w="1620" w:type="dxa"/>
            <w:vAlign w:val="center"/>
          </w:tcPr>
          <w:p w14:paraId="74DAE656" w14:textId="3696015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D1C62" w:rsidRPr="00F47188" w14:paraId="40C04E4B" w14:textId="77777777" w:rsidTr="00D324FD">
        <w:trPr>
          <w:trHeight w:val="287"/>
        </w:trPr>
        <w:tc>
          <w:tcPr>
            <w:tcW w:w="15570" w:type="dxa"/>
            <w:gridSpan w:val="11"/>
            <w:vAlign w:val="center"/>
          </w:tcPr>
          <w:p w14:paraId="4EB9961A" w14:textId="14A0F2EC" w:rsidR="007D1C62" w:rsidRPr="00F47188" w:rsidRDefault="007D1C62" w:rsidP="007D1C62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</w:t>
            </w:r>
            <w:r w:rsidRPr="00F4718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dvanced prostate cancer</w:t>
            </w:r>
          </w:p>
        </w:tc>
      </w:tr>
      <w:tr w:rsidR="007D1C62" w:rsidRPr="00F47188" w14:paraId="13977FEB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63A25A51" w14:textId="426313C9" w:rsidR="007D1C62" w:rsidRPr="00F47188" w:rsidRDefault="007D1C62" w:rsidP="00253C14">
            <w:pPr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right et al. (</w:t>
            </w:r>
            <w:r w:rsidR="00253C14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5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070" w:type="dxa"/>
            <w:vAlign w:val="center"/>
          </w:tcPr>
          <w:p w14:paraId="666FC9F0" w14:textId="026A072D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Tocopherol, Beta-Carotene Cancer Prevention Study (ATBC)/Finland</w:t>
            </w:r>
          </w:p>
        </w:tc>
        <w:tc>
          <w:tcPr>
            <w:tcW w:w="1170" w:type="dxa"/>
            <w:vAlign w:val="center"/>
          </w:tcPr>
          <w:p w14:paraId="69A2E755" w14:textId="38534900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0500C827" w14:textId="77777777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7,111 </w:t>
            </w:r>
          </w:p>
          <w:p w14:paraId="29919E58" w14:textId="0A0B264F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38)</w:t>
            </w:r>
          </w:p>
        </w:tc>
        <w:tc>
          <w:tcPr>
            <w:tcW w:w="990" w:type="dxa"/>
            <w:vAlign w:val="center"/>
          </w:tcPr>
          <w:p w14:paraId="5274501D" w14:textId="11E649E4" w:rsidR="007D1C62" w:rsidRPr="00F47188" w:rsidRDefault="007D1C62" w:rsidP="007D1C6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53324093" w14:textId="788B1BB8" w:rsidR="007D1C62" w:rsidRPr="00F47188" w:rsidRDefault="007D1C62" w:rsidP="007D1C6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49E431A6" w14:textId="7D2C87DD" w:rsidR="007D1C62" w:rsidRPr="00F47188" w:rsidRDefault="007D1C62" w:rsidP="007D1C62">
            <w:pPr>
              <w:ind w:left="-104" w:right="-105"/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beef and  sausages)</w:t>
            </w:r>
          </w:p>
        </w:tc>
        <w:tc>
          <w:tcPr>
            <w:tcW w:w="1318" w:type="dxa"/>
            <w:vAlign w:val="center"/>
          </w:tcPr>
          <w:p w14:paraId="52519CDF" w14:textId="316EAF55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vAlign w:val="center"/>
          </w:tcPr>
          <w:p w14:paraId="1FFC029C" w14:textId="55120933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vAlign w:val="center"/>
          </w:tcPr>
          <w:p w14:paraId="21FCEE38" w14:textId="50D4EA63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 (0.62, 1.05)</w:t>
            </w:r>
          </w:p>
        </w:tc>
        <w:tc>
          <w:tcPr>
            <w:tcW w:w="1620" w:type="dxa"/>
            <w:vAlign w:val="center"/>
          </w:tcPr>
          <w:p w14:paraId="7F4BA21F" w14:textId="4E38FC79" w:rsidR="007D1C62" w:rsidRPr="00F47188" w:rsidRDefault="007D1C62" w:rsidP="007D1C62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1C1696" w:rsidRPr="00F47188" w14:paraId="1FC88DE4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15AFC298" w14:textId="5C78A846" w:rsidR="001C1696" w:rsidRPr="00F47188" w:rsidRDefault="001C1696" w:rsidP="001C169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Richman et al. </w:t>
            </w:r>
            <w:r w:rsidR="009669F0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36)</w:t>
            </w:r>
          </w:p>
        </w:tc>
        <w:tc>
          <w:tcPr>
            <w:tcW w:w="2070" w:type="dxa"/>
            <w:vAlign w:val="center"/>
          </w:tcPr>
          <w:p w14:paraId="12C8ED5B" w14:textId="438E9F26" w:rsidR="001C1696" w:rsidRPr="00F47188" w:rsidRDefault="001C1696" w:rsidP="001C16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 US</w:t>
            </w:r>
          </w:p>
        </w:tc>
        <w:tc>
          <w:tcPr>
            <w:tcW w:w="1170" w:type="dxa"/>
            <w:vAlign w:val="center"/>
          </w:tcPr>
          <w:p w14:paraId="41466F03" w14:textId="40682F02" w:rsidR="001C1696" w:rsidRPr="00F47188" w:rsidRDefault="008D430E" w:rsidP="001C169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</w:t>
            </w:r>
            <w:r w:rsidR="001C1696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60" w:type="dxa"/>
            <w:vAlign w:val="center"/>
          </w:tcPr>
          <w:p w14:paraId="307CCB9D" w14:textId="03D8F8F9" w:rsidR="008D430E" w:rsidRPr="00F47188" w:rsidRDefault="001C1696" w:rsidP="001C169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07 </w:t>
            </w:r>
          </w:p>
          <w:p w14:paraId="461D8D59" w14:textId="2A80F67C" w:rsidR="001C1696" w:rsidRPr="00F47188" w:rsidRDefault="001C1696" w:rsidP="001C169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76C45F34" w14:textId="0B1B8C7E" w:rsidR="001C1696" w:rsidRPr="00F47188" w:rsidRDefault="001C1696" w:rsidP="001C169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50" w:type="dxa"/>
            <w:vAlign w:val="center"/>
          </w:tcPr>
          <w:p w14:paraId="66853FDB" w14:textId="2A87A075" w:rsidR="001C1696" w:rsidRPr="00F47188" w:rsidRDefault="001C1696" w:rsidP="001C16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FQ </w:t>
            </w:r>
          </w:p>
        </w:tc>
        <w:tc>
          <w:tcPr>
            <w:tcW w:w="1080" w:type="dxa"/>
            <w:vAlign w:val="center"/>
          </w:tcPr>
          <w:p w14:paraId="20EF990A" w14:textId="69CD3327" w:rsidR="001C1696" w:rsidRPr="00F47188" w:rsidRDefault="001C1696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red meat</w:t>
            </w:r>
          </w:p>
        </w:tc>
        <w:tc>
          <w:tcPr>
            <w:tcW w:w="1318" w:type="dxa"/>
            <w:vAlign w:val="center"/>
          </w:tcPr>
          <w:p w14:paraId="22CEDE5D" w14:textId="02742FBA" w:rsidR="001C1696" w:rsidRPr="00F47188" w:rsidRDefault="001C1696" w:rsidP="001C169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thal prostate cancer</w:t>
            </w:r>
          </w:p>
        </w:tc>
        <w:tc>
          <w:tcPr>
            <w:tcW w:w="1472" w:type="dxa"/>
            <w:vAlign w:val="center"/>
          </w:tcPr>
          <w:p w14:paraId="7535656E" w14:textId="5EEDF82A" w:rsidR="001C1696" w:rsidRPr="00F47188" w:rsidRDefault="00344BD9" w:rsidP="001C169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≥8 vs. &lt;3 s</w:t>
            </w:r>
            <w:r w:rsidR="001C1696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rvings/week </w:t>
            </w:r>
          </w:p>
        </w:tc>
        <w:tc>
          <w:tcPr>
            <w:tcW w:w="1710" w:type="dxa"/>
            <w:vAlign w:val="center"/>
          </w:tcPr>
          <w:p w14:paraId="1C813063" w14:textId="58326EED" w:rsidR="001C1696" w:rsidRPr="00F47188" w:rsidRDefault="001C1696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 (0.66, 1.75)</w:t>
            </w:r>
          </w:p>
        </w:tc>
        <w:tc>
          <w:tcPr>
            <w:tcW w:w="1620" w:type="dxa"/>
            <w:vAlign w:val="center"/>
          </w:tcPr>
          <w:p w14:paraId="232A1085" w14:textId="68695C8E" w:rsidR="001C1696" w:rsidRPr="00F47188" w:rsidRDefault="001C1696" w:rsidP="001C169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2, 13, 45, 51</w:t>
            </w:r>
          </w:p>
        </w:tc>
      </w:tr>
      <w:tr w:rsidR="0018153D" w:rsidRPr="00F47188" w14:paraId="6B270CD2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06767ADD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inha et al. </w:t>
            </w:r>
          </w:p>
          <w:p w14:paraId="550C5220" w14:textId="6DAFA5BF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54B771A3" w14:textId="03BC75A9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1C8F5628" w14:textId="6FFA7B2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77529DAA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75,343 </w:t>
            </w:r>
          </w:p>
          <w:p w14:paraId="41E8EB23" w14:textId="37778C8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,521)</w:t>
            </w:r>
          </w:p>
        </w:tc>
        <w:tc>
          <w:tcPr>
            <w:tcW w:w="990" w:type="dxa"/>
            <w:vAlign w:val="center"/>
          </w:tcPr>
          <w:p w14:paraId="1F9176CF" w14:textId="0057D89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2A87958D" w14:textId="451BCFE6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2E811E76" w14:textId="23C32281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3C0F415B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</w:t>
            </w:r>
          </w:p>
          <w:p w14:paraId="2A7A5F59" w14:textId="304B0D5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33A8A1F0" w14:textId="4A4A73F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67594E66" w14:textId="3E4DEED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 (1.06, 1.38)</w:t>
            </w:r>
          </w:p>
        </w:tc>
        <w:tc>
          <w:tcPr>
            <w:tcW w:w="1620" w:type="dxa"/>
            <w:vAlign w:val="center"/>
          </w:tcPr>
          <w:p w14:paraId="68219391" w14:textId="6A5DCB0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18153D" w:rsidRPr="00F47188" w14:paraId="5FD6444F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77F08522" w14:textId="6FF5E7E2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utros et al. (39)</w:t>
            </w:r>
          </w:p>
        </w:tc>
        <w:tc>
          <w:tcPr>
            <w:tcW w:w="2070" w:type="dxa"/>
            <w:vAlign w:val="center"/>
          </w:tcPr>
          <w:p w14:paraId="6130668E" w14:textId="0A264A1A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18DB4382" w14:textId="79F57B4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5987F7C1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2EB9979D" w14:textId="50387A0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0)</w:t>
            </w:r>
          </w:p>
        </w:tc>
        <w:tc>
          <w:tcPr>
            <w:tcW w:w="990" w:type="dxa"/>
            <w:vAlign w:val="center"/>
          </w:tcPr>
          <w:p w14:paraId="20FA1D28" w14:textId="21AF6E3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363D4712" w14:textId="6223E282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67DC5893" w14:textId="3D2CD39B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0B3EF3D8" w14:textId="710A5BF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vAlign w:val="center"/>
          </w:tcPr>
          <w:p w14:paraId="091D634A" w14:textId="35767B8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4776BBBD" w14:textId="75A284B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 (0.57, 1.18)</w:t>
            </w:r>
          </w:p>
        </w:tc>
        <w:tc>
          <w:tcPr>
            <w:tcW w:w="1620" w:type="dxa"/>
            <w:vAlign w:val="center"/>
          </w:tcPr>
          <w:p w14:paraId="310D21CB" w14:textId="72C1A83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18153D" w:rsidRPr="00F47188" w14:paraId="55394E01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0661843C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Park et al. </w:t>
            </w:r>
          </w:p>
          <w:p w14:paraId="2C13407B" w14:textId="3A0466E1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41)</w:t>
            </w:r>
          </w:p>
        </w:tc>
        <w:tc>
          <w:tcPr>
            <w:tcW w:w="2070" w:type="dxa"/>
            <w:vAlign w:val="center"/>
          </w:tcPr>
          <w:p w14:paraId="799D8B11" w14:textId="0B7D40F6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2BED09F5" w14:textId="5F31C74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3FA3BC5E" w14:textId="13B5D0B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1,278)</w:t>
            </w:r>
          </w:p>
        </w:tc>
        <w:tc>
          <w:tcPr>
            <w:tcW w:w="990" w:type="dxa"/>
            <w:vAlign w:val="center"/>
          </w:tcPr>
          <w:p w14:paraId="077E3D1D" w14:textId="41140C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10FB48A5" w14:textId="392EF5DE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31EA3E2" w14:textId="401F3BB1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1981C296" w14:textId="2B8778F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localized or high-grade cancer</w:t>
            </w:r>
          </w:p>
        </w:tc>
        <w:tc>
          <w:tcPr>
            <w:tcW w:w="1472" w:type="dxa"/>
            <w:vAlign w:val="center"/>
          </w:tcPr>
          <w:p w14:paraId="2212B1C9" w14:textId="0737D99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423B35D3" w14:textId="4B7BA2E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 (0.82, 1.06)</w:t>
            </w:r>
          </w:p>
        </w:tc>
        <w:tc>
          <w:tcPr>
            <w:tcW w:w="1620" w:type="dxa"/>
            <w:vAlign w:val="center"/>
          </w:tcPr>
          <w:p w14:paraId="748CB644" w14:textId="693A762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18153D" w:rsidRPr="00F47188" w14:paraId="5E8996DD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546A91EB" w14:textId="26A4A5CB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lastRenderedPageBreak/>
              <w:t>Rohrmann et al. (42)</w:t>
            </w:r>
          </w:p>
        </w:tc>
        <w:tc>
          <w:tcPr>
            <w:tcW w:w="2070" w:type="dxa"/>
            <w:vAlign w:val="center"/>
          </w:tcPr>
          <w:p w14:paraId="176CC927" w14:textId="31A4AECC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436D9C68" w14:textId="15D291E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4A3494A0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5F16274F" w14:textId="5E36971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4)</w:t>
            </w:r>
          </w:p>
        </w:tc>
        <w:tc>
          <w:tcPr>
            <w:tcW w:w="990" w:type="dxa"/>
            <w:vAlign w:val="center"/>
          </w:tcPr>
          <w:p w14:paraId="6FEEE042" w14:textId="6F4E31F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3A1E26A8" w14:textId="25DF421F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1BDDD6A" w14:textId="0AD49C53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red and processed meat)</w:t>
            </w:r>
          </w:p>
        </w:tc>
        <w:tc>
          <w:tcPr>
            <w:tcW w:w="1318" w:type="dxa"/>
            <w:vAlign w:val="center"/>
          </w:tcPr>
          <w:p w14:paraId="5BE3F1F0" w14:textId="54E387C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-stage prostate cancer</w:t>
            </w:r>
          </w:p>
        </w:tc>
        <w:tc>
          <w:tcPr>
            <w:tcW w:w="1472" w:type="dxa"/>
            <w:vAlign w:val="center"/>
          </w:tcPr>
          <w:p w14:paraId="52C57A80" w14:textId="7DFBCD2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3 vs. T1</w:t>
            </w:r>
          </w:p>
        </w:tc>
        <w:tc>
          <w:tcPr>
            <w:tcW w:w="1710" w:type="dxa"/>
            <w:vAlign w:val="center"/>
          </w:tcPr>
          <w:p w14:paraId="7CF95311" w14:textId="3292D73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 (0.39, 1.93)</w:t>
            </w:r>
          </w:p>
        </w:tc>
        <w:tc>
          <w:tcPr>
            <w:tcW w:w="1620" w:type="dxa"/>
            <w:vAlign w:val="center"/>
          </w:tcPr>
          <w:p w14:paraId="03F4B9D3" w14:textId="7B6C662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18153D" w:rsidRPr="00F47188" w14:paraId="04A33B84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1054612A" w14:textId="47FDD9FB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102042A1" w14:textId="4ABC7B76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40A8E112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6213B4B6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,856</w:t>
            </w:r>
          </w:p>
          <w:p w14:paraId="29CF4D6D" w14:textId="32A90E1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5)</w:t>
            </w:r>
          </w:p>
        </w:tc>
        <w:tc>
          <w:tcPr>
            <w:tcW w:w="990" w:type="dxa"/>
            <w:vAlign w:val="center"/>
          </w:tcPr>
          <w:p w14:paraId="10DA18EE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19FB1D22" w14:textId="77777777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51995D71" w14:textId="77777777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tal processed and unprocessed red meat </w:t>
            </w:r>
          </w:p>
        </w:tc>
        <w:tc>
          <w:tcPr>
            <w:tcW w:w="1318" w:type="dxa"/>
            <w:vAlign w:val="center"/>
          </w:tcPr>
          <w:p w14:paraId="03A2ABD2" w14:textId="7E7F5C8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static prostate cancer</w:t>
            </w:r>
          </w:p>
        </w:tc>
        <w:tc>
          <w:tcPr>
            <w:tcW w:w="1472" w:type="dxa"/>
            <w:vAlign w:val="center"/>
          </w:tcPr>
          <w:p w14:paraId="12A63CC2" w14:textId="1E2180D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657 vs. 0-&lt;246 g/week</w:t>
            </w:r>
          </w:p>
        </w:tc>
        <w:tc>
          <w:tcPr>
            <w:tcW w:w="1710" w:type="dxa"/>
            <w:vAlign w:val="center"/>
          </w:tcPr>
          <w:p w14:paraId="0E758B10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 (0.5, 1.3)</w:t>
            </w:r>
          </w:p>
        </w:tc>
        <w:tc>
          <w:tcPr>
            <w:tcW w:w="1620" w:type="dxa"/>
            <w:vAlign w:val="center"/>
          </w:tcPr>
          <w:p w14:paraId="4E649B36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18153D" w:rsidRPr="00F47188" w14:paraId="4C713255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559167BC" w14:textId="77777777" w:rsidR="0018153D" w:rsidRPr="00F47188" w:rsidRDefault="0018153D" w:rsidP="0018153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u et al.</w:t>
            </w:r>
          </w:p>
          <w:p w14:paraId="03EE84EE" w14:textId="063B966F" w:rsidR="0018153D" w:rsidRPr="00F47188" w:rsidRDefault="0018153D" w:rsidP="0018153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43)</w:t>
            </w:r>
          </w:p>
        </w:tc>
        <w:tc>
          <w:tcPr>
            <w:tcW w:w="2070" w:type="dxa"/>
            <w:vAlign w:val="center"/>
          </w:tcPr>
          <w:p w14:paraId="706E4712" w14:textId="7A379BD1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USA</w:t>
            </w:r>
          </w:p>
        </w:tc>
        <w:tc>
          <w:tcPr>
            <w:tcW w:w="1170" w:type="dxa"/>
            <w:vAlign w:val="center"/>
          </w:tcPr>
          <w:p w14:paraId="51A9689C" w14:textId="4261875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75</w:t>
            </w:r>
          </w:p>
        </w:tc>
        <w:tc>
          <w:tcPr>
            <w:tcW w:w="1260" w:type="dxa"/>
            <w:vAlign w:val="center"/>
          </w:tcPr>
          <w:p w14:paraId="32926D39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,725</w:t>
            </w:r>
          </w:p>
          <w:p w14:paraId="6B1F183D" w14:textId="3675024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84)</w:t>
            </w:r>
          </w:p>
        </w:tc>
        <w:tc>
          <w:tcPr>
            <w:tcW w:w="990" w:type="dxa"/>
            <w:vAlign w:val="center"/>
          </w:tcPr>
          <w:p w14:paraId="22F1C7C2" w14:textId="41E4CD6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30893106" w14:textId="01A80AE9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A2A7AF7" w14:textId="40916C53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6ABC09A7" w14:textId="60EFA23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4ACB4726" w14:textId="6430023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737563D4" w14:textId="5DB3AB0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 (1.08, 1.63)</w:t>
            </w:r>
          </w:p>
        </w:tc>
        <w:tc>
          <w:tcPr>
            <w:tcW w:w="1620" w:type="dxa"/>
            <w:vAlign w:val="center"/>
          </w:tcPr>
          <w:p w14:paraId="7983B2D9" w14:textId="35DCAA3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6, 12, 13, 17, 18, 21, 27</w:t>
            </w:r>
          </w:p>
        </w:tc>
      </w:tr>
      <w:tr w:rsidR="0018153D" w:rsidRPr="00F47188" w14:paraId="346F64C6" w14:textId="77777777" w:rsidTr="00D324FD">
        <w:trPr>
          <w:trHeight w:val="440"/>
        </w:trPr>
        <w:tc>
          <w:tcPr>
            <w:tcW w:w="1530" w:type="dxa"/>
            <w:vAlign w:val="center"/>
          </w:tcPr>
          <w:p w14:paraId="37E778D2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oss et al. </w:t>
            </w:r>
          </w:p>
          <w:p w14:paraId="2915C229" w14:textId="79E59FCA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4)</w:t>
            </w:r>
          </w:p>
        </w:tc>
        <w:tc>
          <w:tcPr>
            <w:tcW w:w="2070" w:type="dxa"/>
            <w:vAlign w:val="center"/>
          </w:tcPr>
          <w:p w14:paraId="42C669AC" w14:textId="7ABB764F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, Lung, Colorectal, and Ovarian (PLCO) Cancer Screening Trial/USA</w:t>
            </w:r>
          </w:p>
        </w:tc>
        <w:tc>
          <w:tcPr>
            <w:tcW w:w="1170" w:type="dxa"/>
            <w:vAlign w:val="center"/>
          </w:tcPr>
          <w:p w14:paraId="50D0CFF6" w14:textId="04B6BCF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717D45B2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9,361 </w:t>
            </w:r>
          </w:p>
          <w:p w14:paraId="75C70075" w14:textId="6DE7AD4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20)</w:t>
            </w:r>
          </w:p>
        </w:tc>
        <w:tc>
          <w:tcPr>
            <w:tcW w:w="990" w:type="dxa"/>
            <w:vAlign w:val="center"/>
          </w:tcPr>
          <w:p w14:paraId="6E697E83" w14:textId="6BF07C0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60276B16" w14:textId="03D3DC2A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634422CD" w14:textId="692F8AAF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47F7FD52" w14:textId="4EB2A08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0FBE0D61" w14:textId="35C66A3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09140CDF" w14:textId="7EC1059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 (0.89, 1.42)</w:t>
            </w:r>
          </w:p>
        </w:tc>
        <w:tc>
          <w:tcPr>
            <w:tcW w:w="1620" w:type="dxa"/>
            <w:vAlign w:val="center"/>
          </w:tcPr>
          <w:p w14:paraId="613E7730" w14:textId="33BF68F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18153D" w:rsidRPr="00F47188" w14:paraId="5A15C515" w14:textId="77777777" w:rsidTr="00D324FD">
        <w:trPr>
          <w:trHeight w:val="440"/>
        </w:trPr>
        <w:tc>
          <w:tcPr>
            <w:tcW w:w="1530" w:type="dxa"/>
            <w:shd w:val="clear" w:color="auto" w:fill="auto"/>
            <w:vAlign w:val="center"/>
          </w:tcPr>
          <w:p w14:paraId="2E7344C3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sing et al.</w:t>
            </w:r>
          </w:p>
          <w:p w14:paraId="281CFA3B" w14:textId="39D1082E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4D783A1" w14:textId="77777777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theran</w:t>
            </w:r>
          </w:p>
          <w:p w14:paraId="7AB881C5" w14:textId="0AE1B153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therhood Cohort/US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5768B1" w14:textId="0F5C7E1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5F0AE1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7,633 </w:t>
            </w:r>
          </w:p>
          <w:p w14:paraId="1B58072D" w14:textId="5B314C9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17F7A8" w14:textId="0D549B3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84A540" w14:textId="01D47790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FB8137" w14:textId="77777777" w:rsidR="0018153D" w:rsidRPr="00F47188" w:rsidRDefault="0018153D" w:rsidP="0018153D">
            <w:pPr>
              <w:autoSpaceDE w:val="0"/>
              <w:autoSpaceDN w:val="0"/>
              <w:adjustRightInd w:val="0"/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, bacon,</w:t>
            </w:r>
          </w:p>
          <w:p w14:paraId="58C44B16" w14:textId="2198F3C6" w:rsidR="0018153D" w:rsidRPr="00F47188" w:rsidRDefault="0018153D" w:rsidP="0018153D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esh pork, smoked ham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D8165BA" w14:textId="03CCC6C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al prostate cancer</w:t>
            </w:r>
          </w:p>
        </w:tc>
        <w:tc>
          <w:tcPr>
            <w:tcW w:w="1472" w:type="dxa"/>
            <w:vAlign w:val="center"/>
          </w:tcPr>
          <w:p w14:paraId="68289AF6" w14:textId="61F27D9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9 vs. &lt;17 times/month</w:t>
            </w:r>
          </w:p>
        </w:tc>
        <w:tc>
          <w:tcPr>
            <w:tcW w:w="1710" w:type="dxa"/>
            <w:vAlign w:val="center"/>
          </w:tcPr>
          <w:p w14:paraId="78CDBC16" w14:textId="2EC8AD4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 (0.5, 1.3)</w:t>
            </w:r>
          </w:p>
        </w:tc>
        <w:tc>
          <w:tcPr>
            <w:tcW w:w="1620" w:type="dxa"/>
            <w:vAlign w:val="center"/>
          </w:tcPr>
          <w:p w14:paraId="07B58757" w14:textId="63AD133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5</w:t>
            </w:r>
          </w:p>
        </w:tc>
      </w:tr>
      <w:tr w:rsidR="0018153D" w:rsidRPr="00F47188" w14:paraId="72BC3CF3" w14:textId="77777777" w:rsidTr="00D324FD">
        <w:trPr>
          <w:trHeight w:val="278"/>
        </w:trPr>
        <w:tc>
          <w:tcPr>
            <w:tcW w:w="15570" w:type="dxa"/>
            <w:gridSpan w:val="11"/>
            <w:shd w:val="clear" w:color="auto" w:fill="auto"/>
            <w:vAlign w:val="center"/>
          </w:tcPr>
          <w:p w14:paraId="052EE2B7" w14:textId="5348F25E" w:rsidR="0018153D" w:rsidRPr="00F47188" w:rsidRDefault="0018153D" w:rsidP="0018153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meat consumption</w:t>
            </w:r>
          </w:p>
        </w:tc>
      </w:tr>
      <w:tr w:rsidR="0018153D" w:rsidRPr="00F47188" w14:paraId="77AED12C" w14:textId="77777777" w:rsidTr="00D324FD">
        <w:trPr>
          <w:trHeight w:val="278"/>
        </w:trPr>
        <w:tc>
          <w:tcPr>
            <w:tcW w:w="15570" w:type="dxa"/>
            <w:gridSpan w:val="11"/>
            <w:shd w:val="clear" w:color="auto" w:fill="auto"/>
            <w:vAlign w:val="center"/>
          </w:tcPr>
          <w:p w14:paraId="0470D52D" w14:textId="7ADF8B7E" w:rsidR="0018153D" w:rsidRPr="00F47188" w:rsidRDefault="0018153D" w:rsidP="0018153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Total prostate cancer</w:t>
            </w:r>
          </w:p>
        </w:tc>
      </w:tr>
      <w:tr w:rsidR="0018153D" w:rsidRPr="00F47188" w14:paraId="348B0C89" w14:textId="77777777" w:rsidTr="00D324FD">
        <w:trPr>
          <w:trHeight w:val="467"/>
        </w:trPr>
        <w:tc>
          <w:tcPr>
            <w:tcW w:w="1530" w:type="dxa"/>
            <w:vAlign w:val="center"/>
          </w:tcPr>
          <w:p w14:paraId="2E850E5C" w14:textId="23505D0B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uppel et al. (32)</w:t>
            </w:r>
          </w:p>
        </w:tc>
        <w:tc>
          <w:tcPr>
            <w:tcW w:w="2070" w:type="dxa"/>
            <w:vAlign w:val="center"/>
          </w:tcPr>
          <w:p w14:paraId="4184A388" w14:textId="49D9EE2A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Health Service (NHS)/ England</w:t>
            </w:r>
          </w:p>
        </w:tc>
        <w:tc>
          <w:tcPr>
            <w:tcW w:w="1170" w:type="dxa"/>
            <w:vAlign w:val="center"/>
          </w:tcPr>
          <w:p w14:paraId="18827685" w14:textId="48929BC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-73</w:t>
            </w:r>
          </w:p>
        </w:tc>
        <w:tc>
          <w:tcPr>
            <w:tcW w:w="1260" w:type="dxa"/>
            <w:vAlign w:val="center"/>
          </w:tcPr>
          <w:p w14:paraId="6009852F" w14:textId="6A9CDAC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9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39 (5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8)</w:t>
            </w:r>
          </w:p>
        </w:tc>
        <w:tc>
          <w:tcPr>
            <w:tcW w:w="990" w:type="dxa"/>
            <w:vAlign w:val="center"/>
          </w:tcPr>
          <w:p w14:paraId="6847571B" w14:textId="2292818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350" w:type="dxa"/>
            <w:vAlign w:val="center"/>
          </w:tcPr>
          <w:p w14:paraId="13E58A64" w14:textId="21D66E9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8D430E"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h-dietary recall</w:t>
            </w:r>
          </w:p>
        </w:tc>
        <w:tc>
          <w:tcPr>
            <w:tcW w:w="1080" w:type="dxa"/>
            <w:vAlign w:val="center"/>
          </w:tcPr>
          <w:p w14:paraId="67FAE129" w14:textId="6400B00D" w:rsidR="0018153D" w:rsidRPr="00F47188" w:rsidRDefault="0018153D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1E9CE300" w14:textId="7D9454CF" w:rsidR="0018153D" w:rsidRPr="00F47188" w:rsidRDefault="0018153D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03BD2935" w14:textId="33E03F1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 70 g/day</w:t>
            </w:r>
          </w:p>
        </w:tc>
        <w:tc>
          <w:tcPr>
            <w:tcW w:w="1710" w:type="dxa"/>
            <w:vAlign w:val="center"/>
          </w:tcPr>
          <w:p w14:paraId="0AE27E32" w14:textId="4B579A78" w:rsidR="0018153D" w:rsidRPr="00F47188" w:rsidRDefault="0018153D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 (0.93, 1.17)</w:t>
            </w:r>
          </w:p>
        </w:tc>
        <w:tc>
          <w:tcPr>
            <w:tcW w:w="1620" w:type="dxa"/>
            <w:vAlign w:val="center"/>
          </w:tcPr>
          <w:p w14:paraId="2E0FF086" w14:textId="13107B5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, 2, 4, 11, 13, 17, 19, 55, 56, 45, 60, 61, 62, 63, 64, 65, 66, 67</w:t>
            </w:r>
          </w:p>
        </w:tc>
      </w:tr>
      <w:tr w:rsidR="0018153D" w:rsidRPr="00F47188" w14:paraId="30AFE3B3" w14:textId="77777777" w:rsidTr="00D324FD">
        <w:trPr>
          <w:trHeight w:val="467"/>
        </w:trPr>
        <w:tc>
          <w:tcPr>
            <w:tcW w:w="1530" w:type="dxa"/>
            <w:vAlign w:val="center"/>
          </w:tcPr>
          <w:p w14:paraId="1AEF800F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m et al.</w:t>
            </w:r>
          </w:p>
          <w:p w14:paraId="66030D3C" w14:textId="2BEEBD12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3)</w:t>
            </w:r>
          </w:p>
        </w:tc>
        <w:tc>
          <w:tcPr>
            <w:tcW w:w="2070" w:type="dxa"/>
            <w:vAlign w:val="center"/>
          </w:tcPr>
          <w:p w14:paraId="40469D7C" w14:textId="7CE8A01D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Health Insurance Corporation (NHIC)/Korea</w:t>
            </w:r>
          </w:p>
        </w:tc>
        <w:tc>
          <w:tcPr>
            <w:tcW w:w="1170" w:type="dxa"/>
            <w:vAlign w:val="center"/>
          </w:tcPr>
          <w:p w14:paraId="70147616" w14:textId="7C94164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-80</w:t>
            </w:r>
          </w:p>
        </w:tc>
        <w:tc>
          <w:tcPr>
            <w:tcW w:w="1260" w:type="dxa"/>
            <w:vAlign w:val="center"/>
          </w:tcPr>
          <w:p w14:paraId="5C03143D" w14:textId="7E6728F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179,172</w:t>
            </w:r>
          </w:p>
          <w:p w14:paraId="7D2C57E0" w14:textId="3ACBF55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,747)</w:t>
            </w:r>
          </w:p>
        </w:tc>
        <w:tc>
          <w:tcPr>
            <w:tcW w:w="990" w:type="dxa"/>
            <w:vAlign w:val="center"/>
          </w:tcPr>
          <w:p w14:paraId="293425E9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509F2719" w14:textId="4291F03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04ABC08E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t</w:t>
            </w:r>
          </w:p>
        </w:tc>
        <w:tc>
          <w:tcPr>
            <w:tcW w:w="1318" w:type="dxa"/>
            <w:vAlign w:val="center"/>
          </w:tcPr>
          <w:p w14:paraId="4C06AC3A" w14:textId="679F3BF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370A0017" w14:textId="7304AFE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 vs. ≤1 time/week</w:t>
            </w:r>
          </w:p>
        </w:tc>
        <w:tc>
          <w:tcPr>
            <w:tcW w:w="1710" w:type="dxa"/>
            <w:vAlign w:val="center"/>
          </w:tcPr>
          <w:p w14:paraId="15B25617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 ( 1.01, 1.35)</w:t>
            </w:r>
          </w:p>
        </w:tc>
        <w:tc>
          <w:tcPr>
            <w:tcW w:w="1620" w:type="dxa"/>
            <w:vAlign w:val="center"/>
          </w:tcPr>
          <w:p w14:paraId="759D5AC3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, 2, 4, 11, 13, 17, 20, 29, 48 </w:t>
            </w:r>
          </w:p>
        </w:tc>
      </w:tr>
      <w:tr w:rsidR="0018153D" w:rsidRPr="00F47188" w14:paraId="0B4CC6AF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0AEEAF7B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allo et al. </w:t>
            </w:r>
          </w:p>
          <w:p w14:paraId="4FA40384" w14:textId="1B9A5655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2070" w:type="dxa"/>
            <w:vAlign w:val="center"/>
          </w:tcPr>
          <w:p w14:paraId="6227C647" w14:textId="61D6244D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riNet-Santé study/France</w:t>
            </w:r>
          </w:p>
        </w:tc>
        <w:tc>
          <w:tcPr>
            <w:tcW w:w="1170" w:type="dxa"/>
            <w:vAlign w:val="center"/>
          </w:tcPr>
          <w:p w14:paraId="2AEE7E24" w14:textId="6F3B7DB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  <w:t>≥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14:paraId="58534E04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,546</w:t>
            </w:r>
          </w:p>
          <w:p w14:paraId="1A69F795" w14:textId="0EE4DCA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2)</w:t>
            </w:r>
          </w:p>
        </w:tc>
        <w:tc>
          <w:tcPr>
            <w:tcW w:w="990" w:type="dxa"/>
            <w:vAlign w:val="center"/>
          </w:tcPr>
          <w:p w14:paraId="6E4BD40F" w14:textId="7CF0B28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6E1347D8" w14:textId="38FEAF8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 h-dietary records</w:t>
            </w:r>
          </w:p>
        </w:tc>
        <w:tc>
          <w:tcPr>
            <w:tcW w:w="1080" w:type="dxa"/>
            <w:vAlign w:val="center"/>
          </w:tcPr>
          <w:p w14:paraId="74B8282B" w14:textId="1DA1967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57E9FFD1" w14:textId="5B15BF0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4707DB0E" w14:textId="6C4D3B3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136B71AB" w14:textId="69E4989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 (0.72, 1.89)</w:t>
            </w:r>
          </w:p>
        </w:tc>
        <w:tc>
          <w:tcPr>
            <w:tcW w:w="1620" w:type="dxa"/>
            <w:vAlign w:val="center"/>
          </w:tcPr>
          <w:p w14:paraId="1BF46ED6" w14:textId="01BFF31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7, 8, 9, 11, 13, 17, 20, 40, 50, 55, 56, 57</w:t>
            </w:r>
          </w:p>
        </w:tc>
      </w:tr>
      <w:tr w:rsidR="0018153D" w:rsidRPr="00F47188" w14:paraId="043703CE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271F8DF5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ne et al. </w:t>
            </w:r>
          </w:p>
          <w:p w14:paraId="3267D9FE" w14:textId="3E41A8E9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4)</w:t>
            </w:r>
          </w:p>
        </w:tc>
        <w:tc>
          <w:tcPr>
            <w:tcW w:w="2070" w:type="dxa"/>
            <w:vAlign w:val="center"/>
          </w:tcPr>
          <w:p w14:paraId="5522B1ED" w14:textId="3B6AF91C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IC-Norfolk, EPIC-Oxford, NSHD, Whitehall II, and ProtecT/UK</w:t>
            </w:r>
          </w:p>
        </w:tc>
        <w:tc>
          <w:tcPr>
            <w:tcW w:w="1170" w:type="dxa"/>
            <w:vAlign w:val="center"/>
          </w:tcPr>
          <w:p w14:paraId="11E3831D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60299E24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  <w:p w14:paraId="37A4A42B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2F10A3F8" w14:textId="423ADE5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260" w:type="dxa"/>
            <w:vAlign w:val="center"/>
          </w:tcPr>
          <w:p w14:paraId="6770657A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ses: </w:t>
            </w:r>
          </w:p>
          <w:p w14:paraId="5DF1EA29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717</w:t>
            </w:r>
          </w:p>
          <w:p w14:paraId="24B115DE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2C6F36E3" w14:textId="38A0998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528</w:t>
            </w:r>
          </w:p>
        </w:tc>
        <w:tc>
          <w:tcPr>
            <w:tcW w:w="990" w:type="dxa"/>
            <w:vAlign w:val="center"/>
          </w:tcPr>
          <w:p w14:paraId="41997B7B" w14:textId="042D91A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-13.3</w:t>
            </w:r>
          </w:p>
        </w:tc>
        <w:tc>
          <w:tcPr>
            <w:tcW w:w="1350" w:type="dxa"/>
            <w:vAlign w:val="center"/>
          </w:tcPr>
          <w:p w14:paraId="3822EF6E" w14:textId="6339787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2F482F52" w14:textId="2ECECA3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F4C26E4" w14:textId="4E3166A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277CEB52" w14:textId="19EB867B" w:rsidR="0018153D" w:rsidRPr="00F47188" w:rsidRDefault="00682AA7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7 g/d vs.  never</w:t>
            </w:r>
          </w:p>
        </w:tc>
        <w:tc>
          <w:tcPr>
            <w:tcW w:w="1710" w:type="dxa"/>
            <w:vAlign w:val="center"/>
          </w:tcPr>
          <w:p w14:paraId="7E5C713E" w14:textId="24F3BD2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 (0.86, 1.29)</w:t>
            </w:r>
          </w:p>
        </w:tc>
        <w:tc>
          <w:tcPr>
            <w:tcW w:w="1620" w:type="dxa"/>
            <w:vAlign w:val="center"/>
          </w:tcPr>
          <w:p w14:paraId="3B714A2A" w14:textId="35ABFDA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0, 13, 16, 28</w:t>
            </w:r>
          </w:p>
        </w:tc>
      </w:tr>
      <w:tr w:rsidR="0018153D" w:rsidRPr="00F47188" w14:paraId="3C4255DD" w14:textId="77777777" w:rsidTr="00D324FD">
        <w:trPr>
          <w:trHeight w:val="512"/>
        </w:trPr>
        <w:tc>
          <w:tcPr>
            <w:tcW w:w="1530" w:type="dxa"/>
            <w:shd w:val="clear" w:color="auto" w:fill="auto"/>
            <w:vAlign w:val="center"/>
          </w:tcPr>
          <w:p w14:paraId="6812AC62" w14:textId="57AAA12F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right et al. (35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6C16C0" w14:textId="759D1C93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pha-Tocopherol, Beta-Carotene Cancer 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evention Study (ATBC)/Finlan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B193D9" w14:textId="6203091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50-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81CC58" w14:textId="4C1CC2F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,111 (1,92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88FDA5" w14:textId="0F82DE8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778D31" w14:textId="239EBC4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705A01" w14:textId="50D8FA1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d meat (beef and  sausages) 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139C3F7" w14:textId="6679088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01F87EA" w14:textId="7F0CE91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ADE3CA" w14:textId="6B1F38E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 (0.78, 1.0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08A22C" w14:textId="6DEE9EE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18153D" w:rsidRPr="00F47188" w14:paraId="428B070D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C7803AC" w14:textId="13583525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lliu et al. (37)</w:t>
            </w:r>
          </w:p>
        </w:tc>
        <w:tc>
          <w:tcPr>
            <w:tcW w:w="2070" w:type="dxa"/>
            <w:vAlign w:val="center"/>
          </w:tcPr>
          <w:p w14:paraId="5331CC01" w14:textId="0FA61ADE" w:rsidR="0018153D" w:rsidRPr="00F47188" w:rsidRDefault="0018153D" w:rsidP="0018153D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adian Study of Diet, Lifestyle, and Health (CSDLH)/Canada</w:t>
            </w:r>
          </w:p>
        </w:tc>
        <w:tc>
          <w:tcPr>
            <w:tcW w:w="1170" w:type="dxa"/>
            <w:vAlign w:val="center"/>
          </w:tcPr>
          <w:p w14:paraId="7261719D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1F50925E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2</w:t>
            </w:r>
          </w:p>
          <w:p w14:paraId="386C1935" w14:textId="710BDD3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69.3</w:t>
            </w:r>
          </w:p>
        </w:tc>
        <w:tc>
          <w:tcPr>
            <w:tcW w:w="1260" w:type="dxa"/>
            <w:vAlign w:val="center"/>
          </w:tcPr>
          <w:p w14:paraId="6F32623E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7AEFC7A6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1</w:t>
            </w:r>
          </w:p>
          <w:p w14:paraId="260FCDBD" w14:textId="5BCB377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1,864</w:t>
            </w:r>
          </w:p>
        </w:tc>
        <w:tc>
          <w:tcPr>
            <w:tcW w:w="990" w:type="dxa"/>
            <w:vAlign w:val="center"/>
          </w:tcPr>
          <w:p w14:paraId="47548A13" w14:textId="1E1CD74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1141E082" w14:textId="537BBE5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274E9A65" w14:textId="4D412F7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D85CCE4" w14:textId="58C70D1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1120325" w14:textId="674D5CC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0F84C0" w14:textId="1DEC439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4 (1.06, 1.95)</w:t>
            </w:r>
          </w:p>
        </w:tc>
        <w:tc>
          <w:tcPr>
            <w:tcW w:w="1620" w:type="dxa"/>
            <w:vAlign w:val="center"/>
          </w:tcPr>
          <w:p w14:paraId="6D647936" w14:textId="0BE8B0E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9, 11, 18</w:t>
            </w:r>
          </w:p>
        </w:tc>
      </w:tr>
      <w:tr w:rsidR="0018153D" w:rsidRPr="00F47188" w14:paraId="2AEB3A8A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0D89F3DA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inha et al. </w:t>
            </w:r>
          </w:p>
          <w:p w14:paraId="066E8179" w14:textId="0095CA99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5869C550" w14:textId="15FA7505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6CC37D67" w14:textId="4467F6B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22AED57A" w14:textId="636FAEC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,343 (10,313)</w:t>
            </w:r>
          </w:p>
        </w:tc>
        <w:tc>
          <w:tcPr>
            <w:tcW w:w="990" w:type="dxa"/>
            <w:vAlign w:val="center"/>
          </w:tcPr>
          <w:p w14:paraId="284062F1" w14:textId="4E90F74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4920852D" w14:textId="2A6A9F8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FA1F014" w14:textId="3466DE9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02841C37" w14:textId="2BC28F7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213B21A8" w14:textId="6205D88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7486DBEF" w14:textId="002C28E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 (1.03, 1.14)</w:t>
            </w:r>
          </w:p>
        </w:tc>
        <w:tc>
          <w:tcPr>
            <w:tcW w:w="1620" w:type="dxa"/>
            <w:vAlign w:val="center"/>
          </w:tcPr>
          <w:p w14:paraId="74B04F9D" w14:textId="383A692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18153D" w:rsidRPr="00F47188" w14:paraId="584A3F04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7584F0C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en et al. </w:t>
            </w:r>
          </w:p>
          <w:p w14:paraId="3636428D" w14:textId="506432B1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8)</w:t>
            </w:r>
          </w:p>
        </w:tc>
        <w:tc>
          <w:tcPr>
            <w:tcW w:w="2070" w:type="dxa"/>
            <w:vAlign w:val="center"/>
          </w:tcPr>
          <w:p w14:paraId="5AA3DB23" w14:textId="60FA499D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pean Prospective Investigation into Cancer and Nutrition (EPIC)/10 European countries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5B1AA53B" w14:textId="7CE6E6B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60" w:type="dxa"/>
            <w:vAlign w:val="center"/>
          </w:tcPr>
          <w:p w14:paraId="2841A845" w14:textId="6E377B0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,520 (2,727)</w:t>
            </w:r>
          </w:p>
        </w:tc>
        <w:tc>
          <w:tcPr>
            <w:tcW w:w="990" w:type="dxa"/>
            <w:vAlign w:val="center"/>
          </w:tcPr>
          <w:p w14:paraId="79E11EC1" w14:textId="7DFBF69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50" w:type="dxa"/>
            <w:vAlign w:val="center"/>
          </w:tcPr>
          <w:p w14:paraId="4C65BB16" w14:textId="46310B1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 or diet histories</w:t>
            </w:r>
          </w:p>
        </w:tc>
        <w:tc>
          <w:tcPr>
            <w:tcW w:w="1080" w:type="dxa"/>
            <w:vAlign w:val="center"/>
          </w:tcPr>
          <w:p w14:paraId="75C72743" w14:textId="7DA44D2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43A213C" w14:textId="4DE0758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519EA36" w14:textId="370A943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7E3B1DB6" w14:textId="5CCDCC5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 (0.84, 1.05)</w:t>
            </w:r>
          </w:p>
        </w:tc>
        <w:tc>
          <w:tcPr>
            <w:tcW w:w="1620" w:type="dxa"/>
            <w:vAlign w:val="center"/>
          </w:tcPr>
          <w:p w14:paraId="3CEFD850" w14:textId="5F28F63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, 3, 6, 9, 16 </w:t>
            </w:r>
          </w:p>
        </w:tc>
      </w:tr>
      <w:tr w:rsidR="0018153D" w:rsidRPr="00F47188" w14:paraId="6553ABD4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D1169C1" w14:textId="45A5C740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utros et al. (39)</w:t>
            </w:r>
          </w:p>
        </w:tc>
        <w:tc>
          <w:tcPr>
            <w:tcW w:w="2070" w:type="dxa"/>
            <w:vAlign w:val="center"/>
          </w:tcPr>
          <w:p w14:paraId="5012F9DD" w14:textId="09AC443C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03086ABB" w14:textId="30C274C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2F070555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74F33A6F" w14:textId="3B645E3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68)</w:t>
            </w:r>
          </w:p>
        </w:tc>
        <w:tc>
          <w:tcPr>
            <w:tcW w:w="990" w:type="dxa"/>
            <w:vAlign w:val="center"/>
          </w:tcPr>
          <w:p w14:paraId="32159E80" w14:textId="147EBFF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026E6DBE" w14:textId="5D964C3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6174D24F" w14:textId="3F93107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59B51B0F" w14:textId="59E34C6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13DBF0AF" w14:textId="61CFE93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77AD2211" w14:textId="469E039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 (0.88, 1.21)</w:t>
            </w:r>
          </w:p>
        </w:tc>
        <w:tc>
          <w:tcPr>
            <w:tcW w:w="1620" w:type="dxa"/>
            <w:vAlign w:val="center"/>
          </w:tcPr>
          <w:p w14:paraId="4800E4BB" w14:textId="4C67AE4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18153D" w:rsidRPr="00F47188" w14:paraId="00BE7604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470D832C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Park et al. </w:t>
            </w:r>
          </w:p>
          <w:p w14:paraId="2A49B255" w14:textId="3BCB26FA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41)</w:t>
            </w:r>
          </w:p>
        </w:tc>
        <w:tc>
          <w:tcPr>
            <w:tcW w:w="2070" w:type="dxa"/>
            <w:vAlign w:val="center"/>
          </w:tcPr>
          <w:p w14:paraId="684B3B52" w14:textId="1EAECC07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292FADD4" w14:textId="32D5F42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252C6D37" w14:textId="550413D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4,404)</w:t>
            </w:r>
          </w:p>
        </w:tc>
        <w:tc>
          <w:tcPr>
            <w:tcW w:w="990" w:type="dxa"/>
            <w:vAlign w:val="center"/>
          </w:tcPr>
          <w:p w14:paraId="3466B099" w14:textId="187A2E9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62919A59" w14:textId="225A50F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6DB2E17" w14:textId="203DA0E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2183CF18" w14:textId="5BF2798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58ACA209" w14:textId="002C467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71D116B2" w14:textId="59731AD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 (0.92, 1.06)</w:t>
            </w:r>
          </w:p>
        </w:tc>
        <w:tc>
          <w:tcPr>
            <w:tcW w:w="1620" w:type="dxa"/>
            <w:vAlign w:val="center"/>
          </w:tcPr>
          <w:p w14:paraId="7D60AC49" w14:textId="15C4667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18153D" w:rsidRPr="00F47188" w14:paraId="41CFDDC1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1FF2FD6" w14:textId="7BBF02D2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hrmann et al. (42)</w:t>
            </w:r>
          </w:p>
        </w:tc>
        <w:tc>
          <w:tcPr>
            <w:tcW w:w="2070" w:type="dxa"/>
            <w:vAlign w:val="center"/>
          </w:tcPr>
          <w:p w14:paraId="15DB0B96" w14:textId="05E79BA6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0F582567" w14:textId="4E22046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16BA3739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439FA4D4" w14:textId="00E5487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5E832CA2" w14:textId="3A33877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695437F6" w14:textId="04C3124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5EF3D4E5" w14:textId="3DD47CC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red and processed meat)</w:t>
            </w:r>
          </w:p>
        </w:tc>
        <w:tc>
          <w:tcPr>
            <w:tcW w:w="1318" w:type="dxa"/>
            <w:vAlign w:val="center"/>
          </w:tcPr>
          <w:p w14:paraId="4B3B510C" w14:textId="38BC043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3DA11CDD" w14:textId="5B33DB3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3 vs. T1</w:t>
            </w:r>
          </w:p>
        </w:tc>
        <w:tc>
          <w:tcPr>
            <w:tcW w:w="1710" w:type="dxa"/>
            <w:vAlign w:val="center"/>
          </w:tcPr>
          <w:p w14:paraId="68DD2C84" w14:textId="495C946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 (0.59, 1.32)</w:t>
            </w:r>
          </w:p>
        </w:tc>
        <w:tc>
          <w:tcPr>
            <w:tcW w:w="1620" w:type="dxa"/>
            <w:vAlign w:val="center"/>
          </w:tcPr>
          <w:p w14:paraId="0801A2D1" w14:textId="6A76ED9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18153D" w:rsidRPr="00F47188" w14:paraId="58986600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31F03DBC" w14:textId="215B2EF5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houser et al. (40)</w:t>
            </w:r>
          </w:p>
        </w:tc>
        <w:tc>
          <w:tcPr>
            <w:tcW w:w="2070" w:type="dxa"/>
            <w:vAlign w:val="center"/>
          </w:tcPr>
          <w:p w14:paraId="687D2099" w14:textId="733619CF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otene and Retinol Efficacy Trial (CARET)/USA</w:t>
            </w:r>
          </w:p>
        </w:tc>
        <w:tc>
          <w:tcPr>
            <w:tcW w:w="1170" w:type="dxa"/>
            <w:vAlign w:val="center"/>
          </w:tcPr>
          <w:p w14:paraId="23587C7A" w14:textId="7D88FE0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0B85441C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,000 </w:t>
            </w:r>
          </w:p>
          <w:p w14:paraId="14AC2792" w14:textId="12928E4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11)</w:t>
            </w:r>
          </w:p>
        </w:tc>
        <w:tc>
          <w:tcPr>
            <w:tcW w:w="990" w:type="dxa"/>
            <w:vAlign w:val="center"/>
          </w:tcPr>
          <w:p w14:paraId="2B76B7F3" w14:textId="1B685AA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047BA9B1" w14:textId="0D69DED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729988F" w14:textId="31964D0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meat</w:t>
            </w:r>
          </w:p>
        </w:tc>
        <w:tc>
          <w:tcPr>
            <w:tcW w:w="1318" w:type="dxa"/>
            <w:vAlign w:val="center"/>
          </w:tcPr>
          <w:p w14:paraId="31CE74B3" w14:textId="6E15A92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585FCD32" w14:textId="5729DDAE" w:rsidR="0018153D" w:rsidRPr="00F47188" w:rsidRDefault="0018153D" w:rsidP="0018153D">
            <w:pPr>
              <w:jc w:val="center"/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.3 vs. &lt;0.6 servings/d</w:t>
            </w:r>
          </w:p>
        </w:tc>
        <w:tc>
          <w:tcPr>
            <w:tcW w:w="1710" w:type="dxa"/>
            <w:vAlign w:val="center"/>
          </w:tcPr>
          <w:p w14:paraId="6E4FCCA8" w14:textId="1FE6D22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 (0.75, 1.20)</w:t>
            </w:r>
          </w:p>
        </w:tc>
        <w:tc>
          <w:tcPr>
            <w:tcW w:w="1620" w:type="dxa"/>
            <w:vAlign w:val="center"/>
          </w:tcPr>
          <w:p w14:paraId="066B2C8A" w14:textId="7518157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3, 21</w:t>
            </w:r>
          </w:p>
        </w:tc>
      </w:tr>
      <w:tr w:rsidR="0018153D" w:rsidRPr="00F47188" w14:paraId="1FEE3B9B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0B9B4F08" w14:textId="4F0D454F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6033AC90" w14:textId="2FD90CDB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396FF52B" w14:textId="34CEF1F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0225A1B9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,548</w:t>
            </w:r>
          </w:p>
          <w:p w14:paraId="171D38D5" w14:textId="78B9D58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,113)</w:t>
            </w:r>
          </w:p>
        </w:tc>
        <w:tc>
          <w:tcPr>
            <w:tcW w:w="990" w:type="dxa"/>
            <w:vAlign w:val="center"/>
          </w:tcPr>
          <w:p w14:paraId="5719FE6C" w14:textId="0C41730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1B42542C" w14:textId="45E70CB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4BDEB5C5" w14:textId="77777777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cessed and unprocessed</w:t>
            </w:r>
          </w:p>
          <w:p w14:paraId="5AA3D4C7" w14:textId="39F02DB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ed meat</w:t>
            </w:r>
          </w:p>
        </w:tc>
        <w:tc>
          <w:tcPr>
            <w:tcW w:w="1318" w:type="dxa"/>
            <w:vAlign w:val="center"/>
          </w:tcPr>
          <w:p w14:paraId="5A26CA5B" w14:textId="4E17B06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1D2DECC3" w14:textId="7DD8671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657 vs. 0-&lt;246 g/week</w:t>
            </w:r>
          </w:p>
        </w:tc>
        <w:tc>
          <w:tcPr>
            <w:tcW w:w="1710" w:type="dxa"/>
            <w:vAlign w:val="center"/>
          </w:tcPr>
          <w:p w14:paraId="05E0B74E" w14:textId="71F6E1B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 (0.95, 1.05)</w:t>
            </w:r>
          </w:p>
        </w:tc>
        <w:tc>
          <w:tcPr>
            <w:tcW w:w="1620" w:type="dxa"/>
            <w:vAlign w:val="center"/>
          </w:tcPr>
          <w:p w14:paraId="18E4E33C" w14:textId="273E5B7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18153D" w:rsidRPr="00F47188" w14:paraId="7C30EB67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119E7EEA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oss et al. </w:t>
            </w:r>
          </w:p>
          <w:p w14:paraId="117175BD" w14:textId="69E1B9CA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4)</w:t>
            </w:r>
          </w:p>
        </w:tc>
        <w:tc>
          <w:tcPr>
            <w:tcW w:w="2070" w:type="dxa"/>
            <w:vAlign w:val="center"/>
          </w:tcPr>
          <w:p w14:paraId="48BE91A0" w14:textId="15A0018D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, Lung, Colorectal, and Ovarian (PLCO) Cancer Screening Trial/USA</w:t>
            </w:r>
          </w:p>
        </w:tc>
        <w:tc>
          <w:tcPr>
            <w:tcW w:w="1170" w:type="dxa"/>
            <w:vAlign w:val="center"/>
          </w:tcPr>
          <w:p w14:paraId="51E58948" w14:textId="3668348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6DD0670B" w14:textId="56B4ACC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,361 (1,338)</w:t>
            </w:r>
          </w:p>
        </w:tc>
        <w:tc>
          <w:tcPr>
            <w:tcW w:w="990" w:type="dxa"/>
            <w:vAlign w:val="center"/>
          </w:tcPr>
          <w:p w14:paraId="6F0E13AB" w14:textId="6C55714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0A157EEF" w14:textId="24E6F3C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5B35B61" w14:textId="411CB74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CC5A028" w14:textId="2766E56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449E0B8D" w14:textId="3C01AC6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7E2E0526" w14:textId="6BB6603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 (0.88, 1.18)</w:t>
            </w:r>
          </w:p>
        </w:tc>
        <w:tc>
          <w:tcPr>
            <w:tcW w:w="1620" w:type="dxa"/>
            <w:vAlign w:val="center"/>
          </w:tcPr>
          <w:p w14:paraId="46887658" w14:textId="2EC7D90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18153D" w:rsidRPr="00F47188" w14:paraId="61348BC4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0FD52C7B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Allen et al. </w:t>
            </w:r>
          </w:p>
          <w:p w14:paraId="3DF3D15E" w14:textId="2A077C55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5)</w:t>
            </w:r>
          </w:p>
        </w:tc>
        <w:tc>
          <w:tcPr>
            <w:tcW w:w="2070" w:type="dxa"/>
            <w:vAlign w:val="center"/>
          </w:tcPr>
          <w:p w14:paraId="4DB3E946" w14:textId="17B22398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fe Span Study/Japan</w:t>
            </w:r>
          </w:p>
        </w:tc>
        <w:tc>
          <w:tcPr>
            <w:tcW w:w="1170" w:type="dxa"/>
            <w:vAlign w:val="center"/>
          </w:tcPr>
          <w:p w14:paraId="0A091260" w14:textId="280C40E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60" w:type="dxa"/>
            <w:vAlign w:val="center"/>
          </w:tcPr>
          <w:p w14:paraId="7922D114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,115</w:t>
            </w:r>
          </w:p>
          <w:p w14:paraId="1912AE97" w14:textId="47BBF37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3)</w:t>
            </w:r>
          </w:p>
        </w:tc>
        <w:tc>
          <w:tcPr>
            <w:tcW w:w="990" w:type="dxa"/>
            <w:vAlign w:val="center"/>
          </w:tcPr>
          <w:p w14:paraId="7CC095CB" w14:textId="1076DD3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350" w:type="dxa"/>
            <w:vAlign w:val="center"/>
          </w:tcPr>
          <w:p w14:paraId="033F7CC5" w14:textId="3B1246E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35A233F6" w14:textId="4737BCC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rk</w:t>
            </w:r>
          </w:p>
        </w:tc>
        <w:tc>
          <w:tcPr>
            <w:tcW w:w="1318" w:type="dxa"/>
            <w:vAlign w:val="center"/>
          </w:tcPr>
          <w:p w14:paraId="2AB02628" w14:textId="4052E1F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51D288F3" w14:textId="77777777" w:rsidR="0018153D" w:rsidRPr="00F47188" w:rsidRDefault="0018153D" w:rsidP="0018153D">
            <w:pPr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most daily vs. </w:t>
            </w:r>
          </w:p>
          <w:p w14:paraId="42B4A971" w14:textId="14DCC25F" w:rsidR="0018153D" w:rsidRPr="00F47188" w:rsidRDefault="0018153D" w:rsidP="0018153D">
            <w:pPr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2 times/week</w:t>
            </w:r>
          </w:p>
        </w:tc>
        <w:tc>
          <w:tcPr>
            <w:tcW w:w="1710" w:type="dxa"/>
            <w:vAlign w:val="center"/>
          </w:tcPr>
          <w:p w14:paraId="27D536E2" w14:textId="0E306E5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4 (0.61, 2.54)</w:t>
            </w:r>
          </w:p>
        </w:tc>
        <w:tc>
          <w:tcPr>
            <w:tcW w:w="1620" w:type="dxa"/>
            <w:vAlign w:val="center"/>
          </w:tcPr>
          <w:p w14:paraId="39A745FB" w14:textId="73056D1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9, 26, 37, 38</w:t>
            </w:r>
          </w:p>
        </w:tc>
      </w:tr>
      <w:tr w:rsidR="0018153D" w:rsidRPr="00F47188" w14:paraId="02332821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14C0F2DE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haud et al.</w:t>
            </w:r>
          </w:p>
          <w:p w14:paraId="37E2D963" w14:textId="4DB1E383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6)</w:t>
            </w:r>
          </w:p>
        </w:tc>
        <w:tc>
          <w:tcPr>
            <w:tcW w:w="2070" w:type="dxa"/>
            <w:vAlign w:val="center"/>
          </w:tcPr>
          <w:p w14:paraId="14BA761F" w14:textId="0B49537C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USA</w:t>
            </w:r>
          </w:p>
        </w:tc>
        <w:tc>
          <w:tcPr>
            <w:tcW w:w="1170" w:type="dxa"/>
            <w:vAlign w:val="center"/>
          </w:tcPr>
          <w:p w14:paraId="50523DDB" w14:textId="171485A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75</w:t>
            </w:r>
          </w:p>
        </w:tc>
        <w:tc>
          <w:tcPr>
            <w:tcW w:w="1260" w:type="dxa"/>
            <w:vAlign w:val="center"/>
          </w:tcPr>
          <w:p w14:paraId="09573334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,780</w:t>
            </w:r>
          </w:p>
          <w:p w14:paraId="7E1BD60B" w14:textId="715410D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,897)</w:t>
            </w:r>
          </w:p>
        </w:tc>
        <w:tc>
          <w:tcPr>
            <w:tcW w:w="990" w:type="dxa"/>
            <w:vAlign w:val="center"/>
          </w:tcPr>
          <w:p w14:paraId="0CEF5BE3" w14:textId="4116850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55A4B88E" w14:textId="17FA730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2B48F60E" w14:textId="47420E2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red and processed meat)</w:t>
            </w:r>
          </w:p>
        </w:tc>
        <w:tc>
          <w:tcPr>
            <w:tcW w:w="1318" w:type="dxa"/>
            <w:vAlign w:val="center"/>
          </w:tcPr>
          <w:p w14:paraId="29144217" w14:textId="033CA3C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09383F61" w14:textId="486441F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4DE4299B" w14:textId="49447D4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 (0.75, 1.1)</w:t>
            </w:r>
          </w:p>
        </w:tc>
        <w:tc>
          <w:tcPr>
            <w:tcW w:w="1620" w:type="dxa"/>
            <w:vAlign w:val="center"/>
          </w:tcPr>
          <w:p w14:paraId="451CF015" w14:textId="6387BD2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12, 13, 41, 43, 53, 59</w:t>
            </w:r>
          </w:p>
        </w:tc>
      </w:tr>
      <w:tr w:rsidR="0018153D" w:rsidRPr="00F47188" w14:paraId="33220748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7F972CF0" w14:textId="496206A5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chuurman et al. (47)</w:t>
            </w:r>
          </w:p>
        </w:tc>
        <w:tc>
          <w:tcPr>
            <w:tcW w:w="2070" w:type="dxa"/>
            <w:vAlign w:val="center"/>
          </w:tcPr>
          <w:p w14:paraId="65A3E0CF" w14:textId="640D0A8D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Netherlands Cohort Study (NLCS)/ Netherlands</w:t>
            </w:r>
          </w:p>
        </w:tc>
        <w:tc>
          <w:tcPr>
            <w:tcW w:w="1170" w:type="dxa"/>
            <w:vAlign w:val="center"/>
          </w:tcPr>
          <w:p w14:paraId="5AF44C13" w14:textId="3DF94149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69</w:t>
            </w:r>
          </w:p>
        </w:tc>
        <w:tc>
          <w:tcPr>
            <w:tcW w:w="1260" w:type="dxa"/>
            <w:vAlign w:val="center"/>
          </w:tcPr>
          <w:p w14:paraId="1E4A6065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2660B21F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642</w:t>
            </w:r>
          </w:p>
          <w:p w14:paraId="669E2846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</w:t>
            </w:r>
          </w:p>
          <w:p w14:paraId="69175DCD" w14:textId="5C7BFD8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525</w:t>
            </w:r>
          </w:p>
        </w:tc>
        <w:tc>
          <w:tcPr>
            <w:tcW w:w="990" w:type="dxa"/>
            <w:vAlign w:val="center"/>
          </w:tcPr>
          <w:p w14:paraId="407666B3" w14:textId="1BBA777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350" w:type="dxa"/>
            <w:vAlign w:val="center"/>
          </w:tcPr>
          <w:p w14:paraId="194ECA14" w14:textId="5B86E6E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EAB2E10" w14:textId="615411D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red meat</w:t>
            </w:r>
          </w:p>
        </w:tc>
        <w:tc>
          <w:tcPr>
            <w:tcW w:w="1318" w:type="dxa"/>
            <w:vAlign w:val="center"/>
          </w:tcPr>
          <w:p w14:paraId="081322FD" w14:textId="713E3A1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6131EB19" w14:textId="278874D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 vs. 0 g/d</w:t>
            </w:r>
          </w:p>
        </w:tc>
        <w:tc>
          <w:tcPr>
            <w:tcW w:w="1710" w:type="dxa"/>
            <w:vAlign w:val="center"/>
          </w:tcPr>
          <w:p w14:paraId="5314F7D8" w14:textId="10EC248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 (1.00, 1.89)</w:t>
            </w:r>
          </w:p>
        </w:tc>
        <w:tc>
          <w:tcPr>
            <w:tcW w:w="1620" w:type="dxa"/>
            <w:vAlign w:val="center"/>
          </w:tcPr>
          <w:p w14:paraId="66750A89" w14:textId="4E426DD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0, 21</w:t>
            </w:r>
          </w:p>
        </w:tc>
      </w:tr>
      <w:tr w:rsidR="0018153D" w:rsidRPr="00F47188" w14:paraId="75B65CFA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3B7E2302" w14:textId="186BFD76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 Marchand et al. (48)</w:t>
            </w:r>
          </w:p>
        </w:tc>
        <w:tc>
          <w:tcPr>
            <w:tcW w:w="2070" w:type="dxa"/>
            <w:vAlign w:val="center"/>
          </w:tcPr>
          <w:p w14:paraId="7111D2FF" w14:textId="57A00BBA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an State Department of Health/USA</w:t>
            </w:r>
          </w:p>
        </w:tc>
        <w:tc>
          <w:tcPr>
            <w:tcW w:w="1170" w:type="dxa"/>
            <w:vAlign w:val="center"/>
          </w:tcPr>
          <w:p w14:paraId="53D88795" w14:textId="31EED28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8</w:t>
            </w:r>
          </w:p>
        </w:tc>
        <w:tc>
          <w:tcPr>
            <w:tcW w:w="1260" w:type="dxa"/>
            <w:vAlign w:val="center"/>
          </w:tcPr>
          <w:p w14:paraId="321098AF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,881 </w:t>
            </w:r>
          </w:p>
          <w:p w14:paraId="34D63E37" w14:textId="41BE382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8)</w:t>
            </w:r>
          </w:p>
        </w:tc>
        <w:tc>
          <w:tcPr>
            <w:tcW w:w="990" w:type="dxa"/>
            <w:vAlign w:val="center"/>
          </w:tcPr>
          <w:p w14:paraId="1A1D8AB7" w14:textId="397D346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7A5F53F0" w14:textId="1350B73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362406A3" w14:textId="367907D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1F1F7D26" w14:textId="47CF506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1610DDCB" w14:textId="222B5A2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est vs. lowest</w:t>
            </w:r>
          </w:p>
        </w:tc>
        <w:tc>
          <w:tcPr>
            <w:tcW w:w="1710" w:type="dxa"/>
            <w:vAlign w:val="center"/>
          </w:tcPr>
          <w:p w14:paraId="2019770F" w14:textId="20ED7A4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0 (1.02, 1.65)</w:t>
            </w:r>
          </w:p>
        </w:tc>
        <w:tc>
          <w:tcPr>
            <w:tcW w:w="1620" w:type="dxa"/>
            <w:vAlign w:val="center"/>
          </w:tcPr>
          <w:p w14:paraId="0BF94AC7" w14:textId="4C1579D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9, 35</w:t>
            </w:r>
          </w:p>
        </w:tc>
      </w:tr>
      <w:tr w:rsidR="0018153D" w:rsidRPr="00F47188" w14:paraId="178D4C98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215FC8E4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ann et al. </w:t>
            </w:r>
          </w:p>
          <w:p w14:paraId="7FA0C1EE" w14:textId="22CA0413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9)</w:t>
            </w:r>
          </w:p>
        </w:tc>
        <w:tc>
          <w:tcPr>
            <w:tcW w:w="2070" w:type="dxa"/>
            <w:vAlign w:val="center"/>
          </w:tcPr>
          <w:p w14:paraId="553CB5FB" w14:textId="0E810E2A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cians' Health Study/USA</w:t>
            </w:r>
          </w:p>
        </w:tc>
        <w:tc>
          <w:tcPr>
            <w:tcW w:w="1170" w:type="dxa"/>
            <w:vAlign w:val="center"/>
          </w:tcPr>
          <w:p w14:paraId="080917BC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5FE03CCB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7</w:t>
            </w:r>
          </w:p>
          <w:p w14:paraId="38892C1C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151E3507" w14:textId="016E0B6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1260" w:type="dxa"/>
            <w:vAlign w:val="center"/>
          </w:tcPr>
          <w:p w14:paraId="75B786F0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1CC0AB50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</w:t>
            </w:r>
          </w:p>
          <w:p w14:paraId="2678E053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42E51506" w14:textId="064295D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90" w:type="dxa"/>
            <w:vAlign w:val="center"/>
          </w:tcPr>
          <w:p w14:paraId="69646BF5" w14:textId="437B09B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4C8E7B9B" w14:textId="623146B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1128CED7" w14:textId="1772B705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, pork, or lamb</w:t>
            </w:r>
          </w:p>
        </w:tc>
        <w:tc>
          <w:tcPr>
            <w:tcW w:w="1318" w:type="dxa"/>
            <w:vAlign w:val="center"/>
          </w:tcPr>
          <w:p w14:paraId="6593C64D" w14:textId="26E3FAC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12B5AA7" w14:textId="13198F5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-6 times/week vs. ≤1-3 times/month</w:t>
            </w:r>
          </w:p>
        </w:tc>
        <w:tc>
          <w:tcPr>
            <w:tcW w:w="1710" w:type="dxa"/>
            <w:vAlign w:val="center"/>
          </w:tcPr>
          <w:p w14:paraId="27419AFA" w14:textId="569C1880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1 (0.93, 6.74)</w:t>
            </w:r>
          </w:p>
        </w:tc>
        <w:tc>
          <w:tcPr>
            <w:tcW w:w="1620" w:type="dxa"/>
            <w:vAlign w:val="center"/>
          </w:tcPr>
          <w:p w14:paraId="1AE3284A" w14:textId="3D64CCE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</w:t>
            </w:r>
          </w:p>
        </w:tc>
      </w:tr>
      <w:tr w:rsidR="0018153D" w:rsidRPr="00F47188" w14:paraId="6744B49B" w14:textId="77777777" w:rsidTr="00D324FD">
        <w:trPr>
          <w:trHeight w:val="274"/>
        </w:trPr>
        <w:tc>
          <w:tcPr>
            <w:tcW w:w="1530" w:type="dxa"/>
            <w:vAlign w:val="center"/>
          </w:tcPr>
          <w:p w14:paraId="5FCC6CDE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ls et al.</w:t>
            </w:r>
          </w:p>
          <w:p w14:paraId="22C00F0E" w14:textId="4DC4B1D4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1)</w:t>
            </w:r>
          </w:p>
        </w:tc>
        <w:tc>
          <w:tcPr>
            <w:tcW w:w="2070" w:type="dxa"/>
            <w:vAlign w:val="center"/>
          </w:tcPr>
          <w:p w14:paraId="3D0E4987" w14:textId="45E42D8C" w:rsidR="0018153D" w:rsidRPr="00F47188" w:rsidRDefault="0018153D" w:rsidP="0018153D">
            <w:pPr>
              <w:autoSpaceDE w:val="0"/>
              <w:autoSpaceDN w:val="0"/>
              <w:adjustRightInd w:val="0"/>
              <w:ind w:right="-28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entist Health Study/USA</w:t>
            </w:r>
          </w:p>
        </w:tc>
        <w:tc>
          <w:tcPr>
            <w:tcW w:w="1170" w:type="dxa"/>
            <w:vAlign w:val="center"/>
          </w:tcPr>
          <w:p w14:paraId="682797C8" w14:textId="0532975E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25</w:t>
            </w:r>
          </w:p>
        </w:tc>
        <w:tc>
          <w:tcPr>
            <w:tcW w:w="1260" w:type="dxa"/>
            <w:vAlign w:val="center"/>
          </w:tcPr>
          <w:p w14:paraId="00E5ACB8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4,000 </w:t>
            </w:r>
          </w:p>
          <w:p w14:paraId="51F6C865" w14:textId="061FD1D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80)</w:t>
            </w:r>
          </w:p>
        </w:tc>
        <w:tc>
          <w:tcPr>
            <w:tcW w:w="990" w:type="dxa"/>
            <w:vAlign w:val="center"/>
          </w:tcPr>
          <w:p w14:paraId="0372A462" w14:textId="0DC19AB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60190756" w14:textId="5758541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51C6E1F5" w14:textId="77777777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ef hamburger, beef steak, and other beef and </w:t>
            </w:r>
          </w:p>
          <w:p w14:paraId="3B3B4FE0" w14:textId="64B0129C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al</w:t>
            </w:r>
          </w:p>
        </w:tc>
        <w:tc>
          <w:tcPr>
            <w:tcW w:w="1318" w:type="dxa"/>
            <w:vAlign w:val="center"/>
          </w:tcPr>
          <w:p w14:paraId="6D7411D9" w14:textId="24D59D5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18DDAAFE" w14:textId="0160359C" w:rsidR="0018153D" w:rsidRPr="00F47188" w:rsidRDefault="0018153D" w:rsidP="0018153D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≥1 times/week vs. never</w:t>
            </w:r>
          </w:p>
        </w:tc>
        <w:tc>
          <w:tcPr>
            <w:tcW w:w="1710" w:type="dxa"/>
            <w:vAlign w:val="center"/>
          </w:tcPr>
          <w:p w14:paraId="0AF5A12D" w14:textId="7880647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 (0.77, 1.21)</w:t>
            </w:r>
          </w:p>
        </w:tc>
        <w:tc>
          <w:tcPr>
            <w:tcW w:w="1620" w:type="dxa"/>
            <w:vAlign w:val="center"/>
          </w:tcPr>
          <w:p w14:paraId="0C34F918" w14:textId="709A39F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18153D" w:rsidRPr="00F47188" w14:paraId="54A8081B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5F4C8491" w14:textId="77777777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everson et al.</w:t>
            </w:r>
          </w:p>
          <w:p w14:paraId="1A45250F" w14:textId="6FB13E85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52)</w:t>
            </w:r>
          </w:p>
        </w:tc>
        <w:tc>
          <w:tcPr>
            <w:tcW w:w="2070" w:type="dxa"/>
            <w:vAlign w:val="center"/>
          </w:tcPr>
          <w:p w14:paraId="69AB795A" w14:textId="5919B783" w:rsidR="0018153D" w:rsidRPr="00F47188" w:rsidRDefault="0018153D" w:rsidP="0018153D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an Men of Japanese Ancestry/USA</w:t>
            </w:r>
          </w:p>
        </w:tc>
        <w:tc>
          <w:tcPr>
            <w:tcW w:w="1170" w:type="dxa"/>
            <w:vAlign w:val="center"/>
          </w:tcPr>
          <w:p w14:paraId="725B67C8" w14:textId="4AA204B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-65</w:t>
            </w:r>
          </w:p>
        </w:tc>
        <w:tc>
          <w:tcPr>
            <w:tcW w:w="1260" w:type="dxa"/>
            <w:vAlign w:val="center"/>
          </w:tcPr>
          <w:p w14:paraId="449CB2EE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,999</w:t>
            </w:r>
          </w:p>
          <w:p w14:paraId="37A947B0" w14:textId="4A89405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74)</w:t>
            </w:r>
          </w:p>
        </w:tc>
        <w:tc>
          <w:tcPr>
            <w:tcW w:w="990" w:type="dxa"/>
            <w:vAlign w:val="center"/>
          </w:tcPr>
          <w:p w14:paraId="742FF14B" w14:textId="0E76D27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6E48B996" w14:textId="7F756FF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704ACB2" w14:textId="5755CBF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at </w:t>
            </w:r>
          </w:p>
        </w:tc>
        <w:tc>
          <w:tcPr>
            <w:tcW w:w="1318" w:type="dxa"/>
            <w:vAlign w:val="center"/>
          </w:tcPr>
          <w:p w14:paraId="09621696" w14:textId="117ED69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13093DF4" w14:textId="49FA3A9D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 vs. ≤1 time/week</w:t>
            </w:r>
          </w:p>
        </w:tc>
        <w:tc>
          <w:tcPr>
            <w:tcW w:w="1710" w:type="dxa"/>
            <w:vAlign w:val="center"/>
          </w:tcPr>
          <w:p w14:paraId="649A7BBA" w14:textId="1FA76CE2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 (0.61, 1.49)</w:t>
            </w:r>
          </w:p>
        </w:tc>
        <w:tc>
          <w:tcPr>
            <w:tcW w:w="1620" w:type="dxa"/>
            <w:vAlign w:val="center"/>
          </w:tcPr>
          <w:p w14:paraId="1589705B" w14:textId="7508D76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18153D" w:rsidRPr="00F47188" w14:paraId="29B47700" w14:textId="77777777" w:rsidTr="00D324FD">
        <w:trPr>
          <w:trHeight w:val="350"/>
        </w:trPr>
        <w:tc>
          <w:tcPr>
            <w:tcW w:w="15570" w:type="dxa"/>
            <w:gridSpan w:val="11"/>
            <w:vAlign w:val="center"/>
          </w:tcPr>
          <w:p w14:paraId="0919468E" w14:textId="7EEDA513" w:rsidR="0018153D" w:rsidRPr="00F47188" w:rsidRDefault="0018153D" w:rsidP="0018153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Advanced prostate cancer</w:t>
            </w:r>
          </w:p>
        </w:tc>
      </w:tr>
      <w:tr w:rsidR="0018153D" w:rsidRPr="00F47188" w14:paraId="0D084D12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6FB5257E" w14:textId="77777777" w:rsidR="0018153D" w:rsidRPr="00F47188" w:rsidRDefault="0018153D" w:rsidP="0018153D">
            <w:pPr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Kenfield et al.</w:t>
            </w:r>
          </w:p>
          <w:p w14:paraId="738717D7" w14:textId="574864E6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2070" w:type="dxa"/>
            <w:vAlign w:val="center"/>
          </w:tcPr>
          <w:p w14:paraId="20AA7ABC" w14:textId="5A1AAE3E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The Physicians’ Health Study (PHS)/USA</w:t>
            </w:r>
          </w:p>
        </w:tc>
        <w:tc>
          <w:tcPr>
            <w:tcW w:w="1170" w:type="dxa"/>
            <w:vAlign w:val="center"/>
          </w:tcPr>
          <w:p w14:paraId="473339DD" w14:textId="7E0BFD4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84</w:t>
            </w:r>
          </w:p>
        </w:tc>
        <w:tc>
          <w:tcPr>
            <w:tcW w:w="1260" w:type="dxa"/>
            <w:vAlign w:val="center"/>
          </w:tcPr>
          <w:p w14:paraId="0FCDD816" w14:textId="77777777" w:rsidR="0018153D" w:rsidRPr="00F47188" w:rsidRDefault="0018153D" w:rsidP="0018153D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20,324</w:t>
            </w:r>
          </w:p>
          <w:p w14:paraId="133FBCA3" w14:textId="66E76F73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(337)</w:t>
            </w:r>
          </w:p>
        </w:tc>
        <w:tc>
          <w:tcPr>
            <w:tcW w:w="990" w:type="dxa"/>
            <w:vAlign w:val="center"/>
          </w:tcPr>
          <w:p w14:paraId="0F347B88" w14:textId="0CE69C0A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50" w:type="dxa"/>
            <w:vAlign w:val="center"/>
          </w:tcPr>
          <w:p w14:paraId="6B73BA5D" w14:textId="6A241B2F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51C17732" w14:textId="092AE27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0606AB49" w14:textId="544E1A86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Lethal prostate cancer</w:t>
            </w:r>
          </w:p>
        </w:tc>
        <w:tc>
          <w:tcPr>
            <w:tcW w:w="1472" w:type="dxa"/>
            <w:vAlign w:val="center"/>
          </w:tcPr>
          <w:p w14:paraId="48E5B522" w14:textId="1CC3FF67" w:rsidR="0018153D" w:rsidRPr="00F47188" w:rsidRDefault="0018153D" w:rsidP="0018153D">
            <w:pPr>
              <w:ind w:right="-1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≥3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s. &lt;3  servings/week</w:t>
            </w:r>
          </w:p>
        </w:tc>
        <w:tc>
          <w:tcPr>
            <w:tcW w:w="1710" w:type="dxa"/>
            <w:vAlign w:val="center"/>
          </w:tcPr>
          <w:p w14:paraId="2F62BA3C" w14:textId="2B20F94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1.3 (1.15, 1.54)</w:t>
            </w:r>
          </w:p>
        </w:tc>
        <w:tc>
          <w:tcPr>
            <w:tcW w:w="1620" w:type="dxa"/>
            <w:vAlign w:val="center"/>
          </w:tcPr>
          <w:p w14:paraId="798F6450" w14:textId="04D2D88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1, 4, 12, 13, 18, 23, 28, 31, 42, 43</w:t>
            </w:r>
          </w:p>
        </w:tc>
      </w:tr>
      <w:tr w:rsidR="0018153D" w:rsidRPr="00F47188" w14:paraId="25F29882" w14:textId="77777777" w:rsidTr="00D324FD">
        <w:trPr>
          <w:trHeight w:val="755"/>
        </w:trPr>
        <w:tc>
          <w:tcPr>
            <w:tcW w:w="1530" w:type="dxa"/>
            <w:shd w:val="clear" w:color="auto" w:fill="auto"/>
            <w:vAlign w:val="center"/>
          </w:tcPr>
          <w:p w14:paraId="7628A603" w14:textId="4872BAB6" w:rsidR="0018153D" w:rsidRPr="00F47188" w:rsidRDefault="0018153D" w:rsidP="0018153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right et al. (35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075AA84" w14:textId="11C5CFBF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Tocopherol, Beta-Carotene Cancer Prevention Study (ATBC)/Finlan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1B5350" w14:textId="0C314D6F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ACAF68" w14:textId="7777777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7,111 </w:t>
            </w:r>
          </w:p>
          <w:p w14:paraId="6C57D0DE" w14:textId="30D1F5BC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3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F4C650" w14:textId="2EF9D985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68DA07" w14:textId="1225CF0C" w:rsidR="0018153D" w:rsidRPr="00F47188" w:rsidRDefault="0018153D" w:rsidP="0018153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813F33" w14:textId="2F915BA4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beef and  sausages)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262365C" w14:textId="1313737B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CCC2F0D" w14:textId="3613AD28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35F870" w14:textId="49E4F591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 (0.62, 1.0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88BE1F" w14:textId="70BE0117" w:rsidR="0018153D" w:rsidRPr="00F47188" w:rsidRDefault="0018153D" w:rsidP="001815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6B2AC1" w:rsidRPr="00F47188" w14:paraId="289F9F76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25B45868" w14:textId="3F54032E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ichman et al. (36)</w:t>
            </w:r>
          </w:p>
        </w:tc>
        <w:tc>
          <w:tcPr>
            <w:tcW w:w="2070" w:type="dxa"/>
            <w:vAlign w:val="center"/>
          </w:tcPr>
          <w:p w14:paraId="12B05677" w14:textId="150ACFEF" w:rsidR="006B2AC1" w:rsidRPr="00F47188" w:rsidRDefault="006B2AC1" w:rsidP="006B2AC1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 US</w:t>
            </w:r>
          </w:p>
        </w:tc>
        <w:tc>
          <w:tcPr>
            <w:tcW w:w="1170" w:type="dxa"/>
            <w:vAlign w:val="center"/>
          </w:tcPr>
          <w:p w14:paraId="11F1CE0D" w14:textId="043C9B43" w:rsidR="006B2AC1" w:rsidRPr="00F47188" w:rsidRDefault="008D430E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</w:t>
            </w:r>
            <w:r w:rsidR="006B2AC1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60" w:type="dxa"/>
            <w:vAlign w:val="center"/>
          </w:tcPr>
          <w:p w14:paraId="61712474" w14:textId="57D8032F" w:rsidR="008D430E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07 </w:t>
            </w:r>
          </w:p>
          <w:p w14:paraId="047A92C1" w14:textId="37981BD9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6D5CBB45" w14:textId="5E15102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50" w:type="dxa"/>
            <w:vAlign w:val="center"/>
          </w:tcPr>
          <w:p w14:paraId="19893902" w14:textId="69194922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FQ </w:t>
            </w:r>
          </w:p>
        </w:tc>
        <w:tc>
          <w:tcPr>
            <w:tcW w:w="1080" w:type="dxa"/>
            <w:vAlign w:val="center"/>
          </w:tcPr>
          <w:p w14:paraId="405CCDC7" w14:textId="46B8B8D8" w:rsidR="006B2AC1" w:rsidRPr="00F47188" w:rsidRDefault="006B2AC1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red meat</w:t>
            </w:r>
          </w:p>
        </w:tc>
        <w:tc>
          <w:tcPr>
            <w:tcW w:w="1318" w:type="dxa"/>
            <w:vAlign w:val="center"/>
          </w:tcPr>
          <w:p w14:paraId="434F3325" w14:textId="49A28BBD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thal prostate cancer</w:t>
            </w:r>
          </w:p>
        </w:tc>
        <w:tc>
          <w:tcPr>
            <w:tcW w:w="1472" w:type="dxa"/>
            <w:vAlign w:val="center"/>
          </w:tcPr>
          <w:p w14:paraId="5069E2D7" w14:textId="1F3D140F" w:rsidR="006B2AC1" w:rsidRPr="00F47188" w:rsidRDefault="00344BD9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≥8 vs. &lt;3 s</w:t>
            </w:r>
            <w:r w:rsidR="006B2AC1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rvings/week </w:t>
            </w:r>
          </w:p>
        </w:tc>
        <w:tc>
          <w:tcPr>
            <w:tcW w:w="1710" w:type="dxa"/>
            <w:vAlign w:val="center"/>
          </w:tcPr>
          <w:p w14:paraId="09302820" w14:textId="31D41DA1" w:rsidR="006B2AC1" w:rsidRPr="00F47188" w:rsidRDefault="006B2AC1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 (0.66, 1.75)</w:t>
            </w:r>
          </w:p>
        </w:tc>
        <w:tc>
          <w:tcPr>
            <w:tcW w:w="1620" w:type="dxa"/>
            <w:vAlign w:val="center"/>
          </w:tcPr>
          <w:p w14:paraId="17801B2F" w14:textId="3052510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2, 13, 45, 51</w:t>
            </w:r>
          </w:p>
        </w:tc>
      </w:tr>
      <w:tr w:rsidR="006B2AC1" w:rsidRPr="00F47188" w14:paraId="625528CD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11014877" w14:textId="07C75718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galliu et al. (37)</w:t>
            </w:r>
          </w:p>
        </w:tc>
        <w:tc>
          <w:tcPr>
            <w:tcW w:w="2070" w:type="dxa"/>
            <w:vAlign w:val="center"/>
          </w:tcPr>
          <w:p w14:paraId="7945C71B" w14:textId="23007EC9" w:rsidR="006B2AC1" w:rsidRPr="00F47188" w:rsidRDefault="006B2AC1" w:rsidP="006B2AC1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adian Study of Diet, Lifestyle, and Health (CSDLH)/Canada</w:t>
            </w:r>
          </w:p>
        </w:tc>
        <w:tc>
          <w:tcPr>
            <w:tcW w:w="1170" w:type="dxa"/>
            <w:vAlign w:val="center"/>
          </w:tcPr>
          <w:p w14:paraId="650CA635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31511A25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2</w:t>
            </w:r>
          </w:p>
          <w:p w14:paraId="04F45AC3" w14:textId="0F64BD9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69.3</w:t>
            </w:r>
          </w:p>
        </w:tc>
        <w:tc>
          <w:tcPr>
            <w:tcW w:w="1260" w:type="dxa"/>
            <w:vAlign w:val="center"/>
          </w:tcPr>
          <w:p w14:paraId="26C9C330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ses: </w:t>
            </w:r>
          </w:p>
          <w:p w14:paraId="2551DBE9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3</w:t>
            </w:r>
          </w:p>
          <w:p w14:paraId="2D4A995F" w14:textId="506E3A7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1,864</w:t>
            </w:r>
          </w:p>
        </w:tc>
        <w:tc>
          <w:tcPr>
            <w:tcW w:w="990" w:type="dxa"/>
            <w:vAlign w:val="center"/>
          </w:tcPr>
          <w:p w14:paraId="21EAA3A3" w14:textId="2FC578EA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41945AB0" w14:textId="45BC7DC0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367EDCC" w14:textId="6B31194C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vAlign w:val="center"/>
          </w:tcPr>
          <w:p w14:paraId="751A9F78" w14:textId="55A45DB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1964C23F" w14:textId="1DAB042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497CA3E8" w14:textId="44CA1BA3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8 (0.80, 2.39)</w:t>
            </w:r>
          </w:p>
        </w:tc>
        <w:tc>
          <w:tcPr>
            <w:tcW w:w="1620" w:type="dxa"/>
            <w:vAlign w:val="center"/>
          </w:tcPr>
          <w:p w14:paraId="4DA8DDE3" w14:textId="18931828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9, 11, 18</w:t>
            </w:r>
          </w:p>
        </w:tc>
      </w:tr>
      <w:tr w:rsidR="006B2AC1" w:rsidRPr="00F47188" w14:paraId="018245AE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67ECA36B" w14:textId="77777777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inha et al. </w:t>
            </w:r>
          </w:p>
          <w:p w14:paraId="20BCB7D6" w14:textId="7C46259F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02E546AB" w14:textId="52BDBD49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30D4C1E6" w14:textId="541377DA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09E9DA56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75,343 </w:t>
            </w:r>
          </w:p>
          <w:p w14:paraId="6D1F5BBD" w14:textId="6B69DD8C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,521)</w:t>
            </w:r>
          </w:p>
        </w:tc>
        <w:tc>
          <w:tcPr>
            <w:tcW w:w="990" w:type="dxa"/>
            <w:vAlign w:val="center"/>
          </w:tcPr>
          <w:p w14:paraId="670F4191" w14:textId="5765289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4F5344B2" w14:textId="5ED1FAF2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487F4584" w14:textId="45A91F8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471D157F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</w:t>
            </w:r>
          </w:p>
          <w:p w14:paraId="559AC586" w14:textId="41CE8F5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2D988717" w14:textId="2C5DCD28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4F8335ED" w14:textId="1DCE567F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 (1.06, 1.38)</w:t>
            </w:r>
          </w:p>
        </w:tc>
        <w:tc>
          <w:tcPr>
            <w:tcW w:w="1620" w:type="dxa"/>
            <w:vAlign w:val="center"/>
          </w:tcPr>
          <w:p w14:paraId="77B8A441" w14:textId="41C6CBF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6B2AC1" w:rsidRPr="00F47188" w14:paraId="7FFB3099" w14:textId="77777777" w:rsidTr="00D324FD">
        <w:trPr>
          <w:trHeight w:val="503"/>
        </w:trPr>
        <w:tc>
          <w:tcPr>
            <w:tcW w:w="1530" w:type="dxa"/>
            <w:vAlign w:val="center"/>
          </w:tcPr>
          <w:p w14:paraId="2A30192E" w14:textId="043F926D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utros et al. (39)</w:t>
            </w:r>
          </w:p>
        </w:tc>
        <w:tc>
          <w:tcPr>
            <w:tcW w:w="2070" w:type="dxa"/>
            <w:vAlign w:val="center"/>
          </w:tcPr>
          <w:p w14:paraId="1242B6EE" w14:textId="624A0207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24708B4D" w14:textId="4C3CC28D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5200664D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0C9CBD5A" w14:textId="746171F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0)</w:t>
            </w:r>
          </w:p>
        </w:tc>
        <w:tc>
          <w:tcPr>
            <w:tcW w:w="990" w:type="dxa"/>
            <w:vAlign w:val="center"/>
          </w:tcPr>
          <w:p w14:paraId="7418D7E5" w14:textId="595DC9F9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781F60DA" w14:textId="7E1A4CF7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66D3845A" w14:textId="0D952DC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5B8965F5" w14:textId="07EE986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 prostate cancer</w:t>
            </w:r>
          </w:p>
        </w:tc>
        <w:tc>
          <w:tcPr>
            <w:tcW w:w="1472" w:type="dxa"/>
            <w:vAlign w:val="center"/>
          </w:tcPr>
          <w:p w14:paraId="41194C1C" w14:textId="67E5AEF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02899B6D" w14:textId="6274654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 (0.57, 1.18)</w:t>
            </w:r>
          </w:p>
        </w:tc>
        <w:tc>
          <w:tcPr>
            <w:tcW w:w="1620" w:type="dxa"/>
            <w:vAlign w:val="center"/>
          </w:tcPr>
          <w:p w14:paraId="741C627C" w14:textId="4CC5ADB8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6B2AC1" w:rsidRPr="00F47188" w14:paraId="1E287574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5C4125BF" w14:textId="77777777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Park et al. </w:t>
            </w:r>
          </w:p>
          <w:p w14:paraId="086E7A19" w14:textId="46DF7459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41)</w:t>
            </w:r>
          </w:p>
        </w:tc>
        <w:tc>
          <w:tcPr>
            <w:tcW w:w="2070" w:type="dxa"/>
            <w:vAlign w:val="center"/>
          </w:tcPr>
          <w:p w14:paraId="114ED81E" w14:textId="00A97F56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18C5B1DF" w14:textId="0186AF28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7345699D" w14:textId="26FA4BC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1,278)</w:t>
            </w:r>
          </w:p>
        </w:tc>
        <w:tc>
          <w:tcPr>
            <w:tcW w:w="990" w:type="dxa"/>
            <w:vAlign w:val="center"/>
          </w:tcPr>
          <w:p w14:paraId="48F18F51" w14:textId="6B38EF4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7613E3D3" w14:textId="023F94C1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41807D7" w14:textId="2A724663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58F1BC6A" w14:textId="4608B52B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localized or high-grade cancer</w:t>
            </w:r>
          </w:p>
        </w:tc>
        <w:tc>
          <w:tcPr>
            <w:tcW w:w="1472" w:type="dxa"/>
            <w:vAlign w:val="center"/>
          </w:tcPr>
          <w:p w14:paraId="4CD60B58" w14:textId="571B164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4A7E0AD5" w14:textId="5552282F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 (0.82, 1.06)</w:t>
            </w:r>
          </w:p>
        </w:tc>
        <w:tc>
          <w:tcPr>
            <w:tcW w:w="1620" w:type="dxa"/>
            <w:vAlign w:val="center"/>
          </w:tcPr>
          <w:p w14:paraId="60725B61" w14:textId="3A56A333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6B2AC1" w:rsidRPr="00F47188" w14:paraId="6FF7AE2F" w14:textId="77777777" w:rsidTr="00D324FD">
        <w:trPr>
          <w:trHeight w:val="503"/>
        </w:trPr>
        <w:tc>
          <w:tcPr>
            <w:tcW w:w="1530" w:type="dxa"/>
            <w:vAlign w:val="center"/>
          </w:tcPr>
          <w:p w14:paraId="0EA970B9" w14:textId="02509CD3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hrmann et al. (42)</w:t>
            </w:r>
          </w:p>
        </w:tc>
        <w:tc>
          <w:tcPr>
            <w:tcW w:w="2070" w:type="dxa"/>
            <w:vAlign w:val="center"/>
          </w:tcPr>
          <w:p w14:paraId="1556253A" w14:textId="14200EA6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24DEE881" w14:textId="7612C49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0CC0CD57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168A6CD1" w14:textId="5B92369B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4)</w:t>
            </w:r>
          </w:p>
        </w:tc>
        <w:tc>
          <w:tcPr>
            <w:tcW w:w="990" w:type="dxa"/>
            <w:vAlign w:val="center"/>
          </w:tcPr>
          <w:p w14:paraId="577D3A22" w14:textId="74266998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7A2C0AA2" w14:textId="29FACC80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6A0D25B" w14:textId="09CC16C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red and processed meat)</w:t>
            </w:r>
          </w:p>
        </w:tc>
        <w:tc>
          <w:tcPr>
            <w:tcW w:w="1318" w:type="dxa"/>
            <w:vAlign w:val="center"/>
          </w:tcPr>
          <w:p w14:paraId="62B296F1" w14:textId="0B511DCE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-stage prostate cancer</w:t>
            </w:r>
          </w:p>
        </w:tc>
        <w:tc>
          <w:tcPr>
            <w:tcW w:w="1472" w:type="dxa"/>
            <w:vAlign w:val="center"/>
          </w:tcPr>
          <w:p w14:paraId="785589FE" w14:textId="147DEA9E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3 vs. T1</w:t>
            </w:r>
          </w:p>
        </w:tc>
        <w:tc>
          <w:tcPr>
            <w:tcW w:w="1710" w:type="dxa"/>
            <w:vAlign w:val="center"/>
          </w:tcPr>
          <w:p w14:paraId="049BCB70" w14:textId="2847A22D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 (0.39, 1.93)</w:t>
            </w:r>
          </w:p>
        </w:tc>
        <w:tc>
          <w:tcPr>
            <w:tcW w:w="1620" w:type="dxa"/>
            <w:vAlign w:val="center"/>
          </w:tcPr>
          <w:p w14:paraId="67D84C65" w14:textId="351FAC39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6B2AC1" w:rsidRPr="00F47188" w14:paraId="13788489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24E34AE3" w14:textId="15B35237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houser et al. (40)</w:t>
            </w:r>
          </w:p>
        </w:tc>
        <w:tc>
          <w:tcPr>
            <w:tcW w:w="2070" w:type="dxa"/>
            <w:vAlign w:val="center"/>
          </w:tcPr>
          <w:p w14:paraId="3EBCB1D8" w14:textId="27ACA9B2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otene and Retinol Efficacy Trial (CARET)/USA</w:t>
            </w:r>
          </w:p>
        </w:tc>
        <w:tc>
          <w:tcPr>
            <w:tcW w:w="1170" w:type="dxa"/>
            <w:vAlign w:val="center"/>
          </w:tcPr>
          <w:p w14:paraId="67FF7AF7" w14:textId="25F6D4A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0948CCFC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,000 </w:t>
            </w:r>
          </w:p>
          <w:p w14:paraId="4F1D4B38" w14:textId="48EC898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79)</w:t>
            </w:r>
          </w:p>
        </w:tc>
        <w:tc>
          <w:tcPr>
            <w:tcW w:w="990" w:type="dxa"/>
            <w:vAlign w:val="center"/>
          </w:tcPr>
          <w:p w14:paraId="31DB75FE" w14:textId="35640F4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4B4A5229" w14:textId="5AAAE278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D3ED445" w14:textId="68BF00F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meat</w:t>
            </w:r>
          </w:p>
        </w:tc>
        <w:tc>
          <w:tcPr>
            <w:tcW w:w="1318" w:type="dxa"/>
            <w:vAlign w:val="center"/>
          </w:tcPr>
          <w:p w14:paraId="6E62520D" w14:textId="36A4DAEE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gressive prostate cancer (stage III/IV)</w:t>
            </w:r>
          </w:p>
        </w:tc>
        <w:tc>
          <w:tcPr>
            <w:tcW w:w="1472" w:type="dxa"/>
            <w:vAlign w:val="center"/>
          </w:tcPr>
          <w:p w14:paraId="4CF2A7A5" w14:textId="660ABBF8" w:rsidR="006B2AC1" w:rsidRPr="00F47188" w:rsidRDefault="006B2AC1" w:rsidP="006B2AC1">
            <w:pPr>
              <w:jc w:val="center"/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.3 vs. &lt;0.6 servings/d</w:t>
            </w:r>
          </w:p>
        </w:tc>
        <w:tc>
          <w:tcPr>
            <w:tcW w:w="1710" w:type="dxa"/>
            <w:vAlign w:val="center"/>
          </w:tcPr>
          <w:p w14:paraId="14164693" w14:textId="766141F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 (0.62, 1.40)</w:t>
            </w:r>
          </w:p>
        </w:tc>
        <w:tc>
          <w:tcPr>
            <w:tcW w:w="1620" w:type="dxa"/>
            <w:vAlign w:val="center"/>
          </w:tcPr>
          <w:p w14:paraId="359E42E1" w14:textId="12F064AC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3, 21</w:t>
            </w:r>
          </w:p>
        </w:tc>
      </w:tr>
      <w:tr w:rsidR="006B2AC1" w:rsidRPr="00F47188" w14:paraId="5B276364" w14:textId="77777777" w:rsidTr="00D324FD">
        <w:trPr>
          <w:trHeight w:val="558"/>
        </w:trPr>
        <w:tc>
          <w:tcPr>
            <w:tcW w:w="1530" w:type="dxa"/>
            <w:vAlign w:val="center"/>
          </w:tcPr>
          <w:p w14:paraId="57A99565" w14:textId="7869FC36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1FD52493" w14:textId="4F02BE28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4EE8EFEC" w14:textId="3745E08B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0EC41070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,856</w:t>
            </w:r>
          </w:p>
          <w:p w14:paraId="59490660" w14:textId="12B7474C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5)</w:t>
            </w:r>
          </w:p>
        </w:tc>
        <w:tc>
          <w:tcPr>
            <w:tcW w:w="990" w:type="dxa"/>
            <w:vAlign w:val="center"/>
          </w:tcPr>
          <w:p w14:paraId="61868251" w14:textId="1C36E15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0042376B" w14:textId="006F78F6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754BD1F" w14:textId="4F802B3D" w:rsidR="006B2AC1" w:rsidRPr="00F47188" w:rsidRDefault="006B2AC1" w:rsidP="006B2AC1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tal processed and unprocessed red meat </w:t>
            </w:r>
          </w:p>
        </w:tc>
        <w:tc>
          <w:tcPr>
            <w:tcW w:w="1318" w:type="dxa"/>
            <w:vAlign w:val="center"/>
          </w:tcPr>
          <w:p w14:paraId="58E7F90C" w14:textId="0307B40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static prostate cancer</w:t>
            </w:r>
          </w:p>
        </w:tc>
        <w:tc>
          <w:tcPr>
            <w:tcW w:w="1472" w:type="dxa"/>
            <w:vAlign w:val="center"/>
          </w:tcPr>
          <w:p w14:paraId="564A1EB6" w14:textId="59915E6E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657 vs. 0-&lt;246 g/week</w:t>
            </w:r>
          </w:p>
        </w:tc>
        <w:tc>
          <w:tcPr>
            <w:tcW w:w="1710" w:type="dxa"/>
            <w:vAlign w:val="center"/>
          </w:tcPr>
          <w:p w14:paraId="7489031B" w14:textId="38E09A8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 (0.5, 1.3)</w:t>
            </w:r>
          </w:p>
        </w:tc>
        <w:tc>
          <w:tcPr>
            <w:tcW w:w="1620" w:type="dxa"/>
            <w:vAlign w:val="center"/>
          </w:tcPr>
          <w:p w14:paraId="47491E97" w14:textId="1B94DB2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6B2AC1" w:rsidRPr="00F47188" w14:paraId="409E8A7E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67CF0C94" w14:textId="77777777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u et al.</w:t>
            </w:r>
          </w:p>
          <w:p w14:paraId="6E3F6FC8" w14:textId="32D9BD26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43)</w:t>
            </w:r>
          </w:p>
        </w:tc>
        <w:tc>
          <w:tcPr>
            <w:tcW w:w="2070" w:type="dxa"/>
            <w:vAlign w:val="center"/>
          </w:tcPr>
          <w:p w14:paraId="12B03023" w14:textId="7FE83E2B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USA</w:t>
            </w:r>
          </w:p>
        </w:tc>
        <w:tc>
          <w:tcPr>
            <w:tcW w:w="1170" w:type="dxa"/>
            <w:vAlign w:val="center"/>
          </w:tcPr>
          <w:p w14:paraId="0C337886" w14:textId="0BA5F79A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75</w:t>
            </w:r>
          </w:p>
        </w:tc>
        <w:tc>
          <w:tcPr>
            <w:tcW w:w="1260" w:type="dxa"/>
            <w:vAlign w:val="center"/>
          </w:tcPr>
          <w:p w14:paraId="79188BB6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,725</w:t>
            </w:r>
          </w:p>
          <w:p w14:paraId="2DA35CEF" w14:textId="3DB4AADF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84)</w:t>
            </w:r>
          </w:p>
        </w:tc>
        <w:tc>
          <w:tcPr>
            <w:tcW w:w="990" w:type="dxa"/>
            <w:vAlign w:val="center"/>
          </w:tcPr>
          <w:p w14:paraId="6F3115C3" w14:textId="570BFA43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491CCAFB" w14:textId="018CC099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70A3E3CF" w14:textId="31713D6B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5A677A3A" w14:textId="225D0BCC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4EC8F0FD" w14:textId="669A522F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0DD205A9" w14:textId="052AF1E8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 (1.08, 1.63)</w:t>
            </w:r>
          </w:p>
        </w:tc>
        <w:tc>
          <w:tcPr>
            <w:tcW w:w="1620" w:type="dxa"/>
            <w:vAlign w:val="center"/>
          </w:tcPr>
          <w:p w14:paraId="4D2FDF83" w14:textId="126D37C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6, 12, 13, 17, 18, 21, 27</w:t>
            </w:r>
          </w:p>
        </w:tc>
      </w:tr>
      <w:tr w:rsidR="006B2AC1" w:rsidRPr="00F47188" w14:paraId="65CE7538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21F770F5" w14:textId="77777777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oss et al. </w:t>
            </w:r>
          </w:p>
          <w:p w14:paraId="48C79900" w14:textId="0905EECC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4)</w:t>
            </w:r>
          </w:p>
        </w:tc>
        <w:tc>
          <w:tcPr>
            <w:tcW w:w="2070" w:type="dxa"/>
            <w:vAlign w:val="center"/>
          </w:tcPr>
          <w:p w14:paraId="2C457AFB" w14:textId="45EEE5E7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, Lung, Colorectal, and Ovarian (PLCO) Cancer Screening Trial/USA</w:t>
            </w:r>
          </w:p>
        </w:tc>
        <w:tc>
          <w:tcPr>
            <w:tcW w:w="1170" w:type="dxa"/>
            <w:vAlign w:val="center"/>
          </w:tcPr>
          <w:p w14:paraId="008BC1D5" w14:textId="78F699B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27732625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9,361 </w:t>
            </w:r>
          </w:p>
          <w:p w14:paraId="0C97C945" w14:textId="078B234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20)</w:t>
            </w:r>
          </w:p>
        </w:tc>
        <w:tc>
          <w:tcPr>
            <w:tcW w:w="990" w:type="dxa"/>
            <w:vAlign w:val="center"/>
          </w:tcPr>
          <w:p w14:paraId="36111B15" w14:textId="7FD3FE8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4948D0C1" w14:textId="02D773CF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97D4F4A" w14:textId="2BEAC4E3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27576ED3" w14:textId="0D29FB64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60435D2E" w14:textId="1E9DE194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135AA753" w14:textId="6C26EC4A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 (0.89, 1.42)</w:t>
            </w:r>
          </w:p>
        </w:tc>
        <w:tc>
          <w:tcPr>
            <w:tcW w:w="1620" w:type="dxa"/>
            <w:vAlign w:val="center"/>
          </w:tcPr>
          <w:p w14:paraId="17D1C710" w14:textId="1F25E093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6B2AC1" w:rsidRPr="00F47188" w14:paraId="0ADCD061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2C176FF9" w14:textId="77777777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sing et al.</w:t>
            </w:r>
          </w:p>
          <w:p w14:paraId="2791A304" w14:textId="0C7CE75C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0)</w:t>
            </w:r>
          </w:p>
        </w:tc>
        <w:tc>
          <w:tcPr>
            <w:tcW w:w="2070" w:type="dxa"/>
            <w:vAlign w:val="center"/>
          </w:tcPr>
          <w:p w14:paraId="5D787E8B" w14:textId="77777777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theran</w:t>
            </w:r>
          </w:p>
          <w:p w14:paraId="1927A799" w14:textId="729B8962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therhood Cohort/USA</w:t>
            </w:r>
          </w:p>
        </w:tc>
        <w:tc>
          <w:tcPr>
            <w:tcW w:w="1170" w:type="dxa"/>
            <w:vAlign w:val="center"/>
          </w:tcPr>
          <w:p w14:paraId="21555593" w14:textId="53F2669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1555AD28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7,633 </w:t>
            </w:r>
          </w:p>
          <w:p w14:paraId="61C0BCB2" w14:textId="12E0A144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9)</w:t>
            </w:r>
          </w:p>
        </w:tc>
        <w:tc>
          <w:tcPr>
            <w:tcW w:w="990" w:type="dxa"/>
            <w:vAlign w:val="center"/>
          </w:tcPr>
          <w:p w14:paraId="3A13DFC4" w14:textId="4E9756FD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277C39A5" w14:textId="1EF104F9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1F588EDD" w14:textId="77777777" w:rsidR="006B2AC1" w:rsidRPr="00F47188" w:rsidRDefault="006B2AC1" w:rsidP="006B2AC1">
            <w:pPr>
              <w:autoSpaceDE w:val="0"/>
              <w:autoSpaceDN w:val="0"/>
              <w:adjustRightInd w:val="0"/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, bacon,</w:t>
            </w:r>
          </w:p>
          <w:p w14:paraId="63BC47CE" w14:textId="236D75ED" w:rsidR="006B2AC1" w:rsidRPr="00F47188" w:rsidRDefault="006B2AC1" w:rsidP="006B2AC1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esh pork, smoked ham</w:t>
            </w:r>
          </w:p>
        </w:tc>
        <w:tc>
          <w:tcPr>
            <w:tcW w:w="1318" w:type="dxa"/>
            <w:vAlign w:val="center"/>
          </w:tcPr>
          <w:p w14:paraId="491B9402" w14:textId="3951BD1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al prostate cancer</w:t>
            </w:r>
          </w:p>
        </w:tc>
        <w:tc>
          <w:tcPr>
            <w:tcW w:w="1472" w:type="dxa"/>
            <w:vAlign w:val="center"/>
          </w:tcPr>
          <w:p w14:paraId="4209F954" w14:textId="0FCF295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9 vs. &lt;17 times/month</w:t>
            </w:r>
          </w:p>
        </w:tc>
        <w:tc>
          <w:tcPr>
            <w:tcW w:w="1710" w:type="dxa"/>
            <w:vAlign w:val="center"/>
          </w:tcPr>
          <w:p w14:paraId="13AED4E0" w14:textId="1970D0BC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 (0.5, 1.3)</w:t>
            </w:r>
          </w:p>
        </w:tc>
        <w:tc>
          <w:tcPr>
            <w:tcW w:w="1620" w:type="dxa"/>
            <w:vAlign w:val="center"/>
          </w:tcPr>
          <w:p w14:paraId="3529422F" w14:textId="18047AA4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5</w:t>
            </w:r>
          </w:p>
        </w:tc>
      </w:tr>
      <w:tr w:rsidR="006B2AC1" w:rsidRPr="00F47188" w14:paraId="484FB5DA" w14:textId="77777777" w:rsidTr="00D324FD">
        <w:trPr>
          <w:trHeight w:val="355"/>
        </w:trPr>
        <w:tc>
          <w:tcPr>
            <w:tcW w:w="15570" w:type="dxa"/>
            <w:gridSpan w:val="11"/>
            <w:vAlign w:val="center"/>
          </w:tcPr>
          <w:p w14:paraId="5C65CBFE" w14:textId="2D38D03F" w:rsidR="006B2AC1" w:rsidRPr="00F47188" w:rsidRDefault="006B2AC1" w:rsidP="006B2AC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  All outcomes of prostate cancer</w:t>
            </w:r>
          </w:p>
        </w:tc>
      </w:tr>
      <w:tr w:rsidR="006B2AC1" w:rsidRPr="00F47188" w14:paraId="05389C89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2C729FB8" w14:textId="6B30328C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uppel et al. (32)</w:t>
            </w:r>
          </w:p>
        </w:tc>
        <w:tc>
          <w:tcPr>
            <w:tcW w:w="2070" w:type="dxa"/>
            <w:vAlign w:val="center"/>
          </w:tcPr>
          <w:p w14:paraId="446614A2" w14:textId="2B3EEAD7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Health Service (NHS)/ England</w:t>
            </w:r>
          </w:p>
        </w:tc>
        <w:tc>
          <w:tcPr>
            <w:tcW w:w="1170" w:type="dxa"/>
            <w:vAlign w:val="center"/>
          </w:tcPr>
          <w:p w14:paraId="1B326CEF" w14:textId="27C40D2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-73</w:t>
            </w:r>
          </w:p>
        </w:tc>
        <w:tc>
          <w:tcPr>
            <w:tcW w:w="1260" w:type="dxa"/>
            <w:vAlign w:val="center"/>
          </w:tcPr>
          <w:p w14:paraId="7889DDBE" w14:textId="3DF713D9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9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39 (5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8)</w:t>
            </w:r>
          </w:p>
        </w:tc>
        <w:tc>
          <w:tcPr>
            <w:tcW w:w="990" w:type="dxa"/>
            <w:vAlign w:val="center"/>
          </w:tcPr>
          <w:p w14:paraId="5C0CC8D1" w14:textId="3A083BD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350" w:type="dxa"/>
            <w:vAlign w:val="center"/>
          </w:tcPr>
          <w:p w14:paraId="7180F16F" w14:textId="7FD1F05B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8D430E"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h-dietary recall</w:t>
            </w:r>
          </w:p>
        </w:tc>
        <w:tc>
          <w:tcPr>
            <w:tcW w:w="1080" w:type="dxa"/>
            <w:vAlign w:val="center"/>
          </w:tcPr>
          <w:p w14:paraId="7ABB24A9" w14:textId="6F67E53B" w:rsidR="006B2AC1" w:rsidRPr="00F47188" w:rsidRDefault="006B2AC1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87A529D" w14:textId="289B542A" w:rsidR="006B2AC1" w:rsidRPr="00F47188" w:rsidRDefault="006B2AC1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07C04E8B" w14:textId="52874CD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 70 g/day</w:t>
            </w:r>
          </w:p>
        </w:tc>
        <w:tc>
          <w:tcPr>
            <w:tcW w:w="1710" w:type="dxa"/>
            <w:vAlign w:val="center"/>
          </w:tcPr>
          <w:p w14:paraId="7791E78F" w14:textId="7F3A86C4" w:rsidR="006B2AC1" w:rsidRPr="00F47188" w:rsidRDefault="006B2AC1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 (0.93, 1.17)</w:t>
            </w:r>
          </w:p>
        </w:tc>
        <w:tc>
          <w:tcPr>
            <w:tcW w:w="1620" w:type="dxa"/>
            <w:vAlign w:val="center"/>
          </w:tcPr>
          <w:p w14:paraId="336D5A94" w14:textId="75518FC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, 2, 4, 11, 13, 17, 19, 55, 56, 45, 60, 61, 62, 63, 64, 65, 66, 67</w:t>
            </w:r>
          </w:p>
        </w:tc>
      </w:tr>
      <w:tr w:rsidR="006B2AC1" w:rsidRPr="00F47188" w14:paraId="76A61193" w14:textId="77777777" w:rsidTr="00D324FD">
        <w:trPr>
          <w:trHeight w:val="755"/>
        </w:trPr>
        <w:tc>
          <w:tcPr>
            <w:tcW w:w="1530" w:type="dxa"/>
            <w:vAlign w:val="center"/>
          </w:tcPr>
          <w:p w14:paraId="7575A9BE" w14:textId="77777777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m et al.</w:t>
            </w:r>
          </w:p>
          <w:p w14:paraId="2A7B2F6F" w14:textId="373741D2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3)</w:t>
            </w:r>
          </w:p>
        </w:tc>
        <w:tc>
          <w:tcPr>
            <w:tcW w:w="2070" w:type="dxa"/>
            <w:vAlign w:val="center"/>
          </w:tcPr>
          <w:p w14:paraId="52D770D1" w14:textId="5C231E63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Health Insurance Corporation (NHIC)/Korea</w:t>
            </w:r>
          </w:p>
        </w:tc>
        <w:tc>
          <w:tcPr>
            <w:tcW w:w="1170" w:type="dxa"/>
            <w:vAlign w:val="center"/>
          </w:tcPr>
          <w:p w14:paraId="2E0FE44F" w14:textId="4A5193C8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-80</w:t>
            </w:r>
          </w:p>
        </w:tc>
        <w:tc>
          <w:tcPr>
            <w:tcW w:w="1260" w:type="dxa"/>
            <w:vAlign w:val="center"/>
          </w:tcPr>
          <w:p w14:paraId="369F3500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179,172</w:t>
            </w:r>
          </w:p>
          <w:p w14:paraId="32B67122" w14:textId="14C1169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,747)</w:t>
            </w:r>
          </w:p>
        </w:tc>
        <w:tc>
          <w:tcPr>
            <w:tcW w:w="990" w:type="dxa"/>
            <w:vAlign w:val="center"/>
          </w:tcPr>
          <w:p w14:paraId="1C1EF54D" w14:textId="4E8BA32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6AB55D8B" w14:textId="5DFEC6EA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4AD27DC7" w14:textId="1221DE3F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t</w:t>
            </w:r>
          </w:p>
        </w:tc>
        <w:tc>
          <w:tcPr>
            <w:tcW w:w="1318" w:type="dxa"/>
            <w:vAlign w:val="center"/>
          </w:tcPr>
          <w:p w14:paraId="083024CC" w14:textId="3857C53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3A004FFF" w14:textId="1A34CC6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 vs. ≤1 time/week</w:t>
            </w:r>
          </w:p>
        </w:tc>
        <w:tc>
          <w:tcPr>
            <w:tcW w:w="1710" w:type="dxa"/>
            <w:vAlign w:val="center"/>
          </w:tcPr>
          <w:p w14:paraId="3909B1B8" w14:textId="76918E6F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 ( 1.01, 1.35)</w:t>
            </w:r>
          </w:p>
        </w:tc>
        <w:tc>
          <w:tcPr>
            <w:tcW w:w="1620" w:type="dxa"/>
            <w:vAlign w:val="center"/>
          </w:tcPr>
          <w:p w14:paraId="43F3AFA4" w14:textId="4912396D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, 2, 4, 11, 13, 17, 20, 29, 48 </w:t>
            </w:r>
          </w:p>
        </w:tc>
      </w:tr>
      <w:tr w:rsidR="006B2AC1" w:rsidRPr="00F47188" w14:paraId="08D2AFC6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00AF2FB" w14:textId="77777777" w:rsidR="006B2AC1" w:rsidRPr="00F47188" w:rsidRDefault="006B2AC1" w:rsidP="006B2AC1">
            <w:pPr>
              <w:ind w:right="-10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allo et al. </w:t>
            </w:r>
          </w:p>
          <w:p w14:paraId="521E1A93" w14:textId="1F1860E0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2070" w:type="dxa"/>
            <w:vAlign w:val="center"/>
          </w:tcPr>
          <w:p w14:paraId="67EE5B8E" w14:textId="4F783796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riNet-Santé study/France</w:t>
            </w:r>
          </w:p>
        </w:tc>
        <w:tc>
          <w:tcPr>
            <w:tcW w:w="1170" w:type="dxa"/>
            <w:vAlign w:val="center"/>
          </w:tcPr>
          <w:p w14:paraId="3E3B54D7" w14:textId="51F962A9" w:rsidR="006B2AC1" w:rsidRPr="00F47188" w:rsidRDefault="006B2AC1" w:rsidP="006B2AC1">
            <w:pPr>
              <w:jc w:val="center"/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  <w:t>≥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14:paraId="674AE02F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,546</w:t>
            </w:r>
          </w:p>
          <w:p w14:paraId="0532986C" w14:textId="3E874F6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2)</w:t>
            </w:r>
          </w:p>
        </w:tc>
        <w:tc>
          <w:tcPr>
            <w:tcW w:w="990" w:type="dxa"/>
            <w:vAlign w:val="center"/>
          </w:tcPr>
          <w:p w14:paraId="010E1253" w14:textId="67FE0492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13E19847" w14:textId="1702534C" w:rsidR="006B2AC1" w:rsidRPr="00F47188" w:rsidRDefault="006B2AC1" w:rsidP="006B2AC1">
            <w:pPr>
              <w:jc w:val="center"/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TimesNewRoman" w:hAnsiTheme="majorBidi" w:cstheme="majorBidi"/>
                <w:color w:val="000000" w:themeColor="text1"/>
                <w:sz w:val="20"/>
                <w:szCs w:val="20"/>
              </w:rPr>
              <w:t>24 h-dietary records</w:t>
            </w:r>
          </w:p>
        </w:tc>
        <w:tc>
          <w:tcPr>
            <w:tcW w:w="1080" w:type="dxa"/>
            <w:vAlign w:val="center"/>
          </w:tcPr>
          <w:p w14:paraId="509B9005" w14:textId="4F42408F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AF0E5F1" w14:textId="3BB37F6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06B25A12" w14:textId="702B3089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03362069" w14:textId="43F1F8B9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 (0.72, 1.89)</w:t>
            </w:r>
          </w:p>
        </w:tc>
        <w:tc>
          <w:tcPr>
            <w:tcW w:w="1620" w:type="dxa"/>
            <w:vAlign w:val="center"/>
          </w:tcPr>
          <w:p w14:paraId="4E8614A4" w14:textId="34DF9BE9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7, 8, 9, 11, 13, 17, 20, 40, 50, 55, 56, 57</w:t>
            </w:r>
          </w:p>
        </w:tc>
      </w:tr>
      <w:tr w:rsidR="006B2AC1" w:rsidRPr="00F47188" w14:paraId="5A198FD3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3C5E74FF" w14:textId="77777777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ne et al. </w:t>
            </w:r>
          </w:p>
          <w:p w14:paraId="459F3FE3" w14:textId="053F2B2E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4)</w:t>
            </w:r>
          </w:p>
        </w:tc>
        <w:tc>
          <w:tcPr>
            <w:tcW w:w="2070" w:type="dxa"/>
            <w:vAlign w:val="center"/>
          </w:tcPr>
          <w:p w14:paraId="0962BF0F" w14:textId="63342180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IC-Norfolk, EPIC-Oxford, NSHD, Whitehall II, and ProtecT/UK</w:t>
            </w:r>
          </w:p>
        </w:tc>
        <w:tc>
          <w:tcPr>
            <w:tcW w:w="1170" w:type="dxa"/>
            <w:vAlign w:val="center"/>
          </w:tcPr>
          <w:p w14:paraId="61F6287B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3B7BCFA0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  <w:p w14:paraId="17D8F7E8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2C4862E4" w14:textId="79AB3D6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260" w:type="dxa"/>
            <w:vAlign w:val="center"/>
          </w:tcPr>
          <w:p w14:paraId="395F3BC9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ses: </w:t>
            </w:r>
          </w:p>
          <w:p w14:paraId="15855DAC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717</w:t>
            </w:r>
          </w:p>
          <w:p w14:paraId="3867462F" w14:textId="7777777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70068065" w14:textId="6CFC437A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,528</w:t>
            </w:r>
          </w:p>
        </w:tc>
        <w:tc>
          <w:tcPr>
            <w:tcW w:w="990" w:type="dxa"/>
            <w:vAlign w:val="center"/>
          </w:tcPr>
          <w:p w14:paraId="44788C0A" w14:textId="24B58753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-13.3</w:t>
            </w:r>
          </w:p>
        </w:tc>
        <w:tc>
          <w:tcPr>
            <w:tcW w:w="1350" w:type="dxa"/>
            <w:vAlign w:val="center"/>
          </w:tcPr>
          <w:p w14:paraId="5FA14475" w14:textId="6315331F" w:rsidR="006B2AC1" w:rsidRPr="00F47188" w:rsidRDefault="006B2AC1" w:rsidP="006B2AC1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48CC1AC3" w14:textId="3F57206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592B9802" w14:textId="0C82D7BA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8737783" w14:textId="1BC1B290" w:rsidR="006B2AC1" w:rsidRPr="00F47188" w:rsidRDefault="006F2F43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7 g/d vs.  never</w:t>
            </w:r>
          </w:p>
        </w:tc>
        <w:tc>
          <w:tcPr>
            <w:tcW w:w="1710" w:type="dxa"/>
            <w:vAlign w:val="center"/>
          </w:tcPr>
          <w:p w14:paraId="00BCE749" w14:textId="54B4A14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 (0.86, 1.29)</w:t>
            </w:r>
          </w:p>
        </w:tc>
        <w:tc>
          <w:tcPr>
            <w:tcW w:w="1620" w:type="dxa"/>
            <w:vAlign w:val="center"/>
          </w:tcPr>
          <w:p w14:paraId="6A019763" w14:textId="309C0A7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0, 13, 16, 28</w:t>
            </w:r>
          </w:p>
        </w:tc>
      </w:tr>
      <w:tr w:rsidR="006B2AC1" w:rsidRPr="00F47188" w14:paraId="4F6A63BF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7BD21ED9" w14:textId="77777777" w:rsidR="006B2AC1" w:rsidRPr="00F47188" w:rsidRDefault="006B2AC1" w:rsidP="006B2AC1">
            <w:pPr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Kenfield et al.</w:t>
            </w:r>
          </w:p>
          <w:p w14:paraId="51361F1B" w14:textId="30E8400B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2070" w:type="dxa"/>
            <w:vAlign w:val="center"/>
          </w:tcPr>
          <w:p w14:paraId="24543C48" w14:textId="62D6D96D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The Physicians’ Health Study (PHS)/USA</w:t>
            </w:r>
          </w:p>
        </w:tc>
        <w:tc>
          <w:tcPr>
            <w:tcW w:w="1170" w:type="dxa"/>
            <w:vAlign w:val="center"/>
          </w:tcPr>
          <w:p w14:paraId="4E995818" w14:textId="6D73E1DE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84</w:t>
            </w:r>
          </w:p>
        </w:tc>
        <w:tc>
          <w:tcPr>
            <w:tcW w:w="1260" w:type="dxa"/>
            <w:vAlign w:val="center"/>
          </w:tcPr>
          <w:p w14:paraId="3560979D" w14:textId="77777777" w:rsidR="006B2AC1" w:rsidRPr="00F47188" w:rsidRDefault="006B2AC1" w:rsidP="006B2AC1">
            <w:pPr>
              <w:jc w:val="center"/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20,324</w:t>
            </w:r>
          </w:p>
          <w:p w14:paraId="6BD56490" w14:textId="55A544F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(337)</w:t>
            </w:r>
          </w:p>
        </w:tc>
        <w:tc>
          <w:tcPr>
            <w:tcW w:w="990" w:type="dxa"/>
            <w:vAlign w:val="center"/>
          </w:tcPr>
          <w:p w14:paraId="747FCBF7" w14:textId="3D2CFC8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50" w:type="dxa"/>
            <w:vAlign w:val="center"/>
          </w:tcPr>
          <w:p w14:paraId="65C0B30C" w14:textId="15571C39" w:rsidR="006B2AC1" w:rsidRPr="00F47188" w:rsidRDefault="006B2AC1" w:rsidP="006B2AC1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2CA1B7FD" w14:textId="11CACAD1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1318" w:type="dxa"/>
            <w:vAlign w:val="center"/>
          </w:tcPr>
          <w:p w14:paraId="531C3C93" w14:textId="68B4064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Lethal prostate cancer</w:t>
            </w:r>
          </w:p>
        </w:tc>
        <w:tc>
          <w:tcPr>
            <w:tcW w:w="1472" w:type="dxa"/>
            <w:vAlign w:val="center"/>
          </w:tcPr>
          <w:p w14:paraId="7D4CC12B" w14:textId="7C65D1BC" w:rsidR="006B2AC1" w:rsidRPr="00F47188" w:rsidRDefault="006B2AC1" w:rsidP="006B2AC1">
            <w:pPr>
              <w:ind w:right="-1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≥3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s. &lt;3  servings/week</w:t>
            </w:r>
          </w:p>
        </w:tc>
        <w:tc>
          <w:tcPr>
            <w:tcW w:w="1710" w:type="dxa"/>
            <w:vAlign w:val="center"/>
          </w:tcPr>
          <w:p w14:paraId="049B92CC" w14:textId="58FE162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1.3 (1.15, 1.54)</w:t>
            </w:r>
          </w:p>
        </w:tc>
        <w:tc>
          <w:tcPr>
            <w:tcW w:w="1620" w:type="dxa"/>
            <w:vAlign w:val="center"/>
          </w:tcPr>
          <w:p w14:paraId="5F5B5F78" w14:textId="1371D76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eastAsia="CaeciliaLTStd-Roman" w:hAnsiTheme="majorBidi" w:cstheme="majorBidi"/>
                <w:color w:val="000000" w:themeColor="text1"/>
                <w:sz w:val="20"/>
                <w:szCs w:val="20"/>
              </w:rPr>
              <w:t>1, 4, 12, 13, 18, 23, 28, 31, 42, 43</w:t>
            </w:r>
          </w:p>
        </w:tc>
      </w:tr>
      <w:tr w:rsidR="006B2AC1" w:rsidRPr="00F47188" w14:paraId="4DC1F3D3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4A594899" w14:textId="2A2FD4AD" w:rsidR="006B2AC1" w:rsidRPr="00F47188" w:rsidRDefault="006B2AC1" w:rsidP="006B2AC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right et al. (35)</w:t>
            </w:r>
          </w:p>
        </w:tc>
        <w:tc>
          <w:tcPr>
            <w:tcW w:w="2070" w:type="dxa"/>
            <w:vAlign w:val="center"/>
          </w:tcPr>
          <w:p w14:paraId="5E42DF76" w14:textId="20418560" w:rsidR="006B2AC1" w:rsidRPr="00F47188" w:rsidRDefault="006B2AC1" w:rsidP="006B2AC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Tocopherol, Beta-Carotene Cancer Prevention Study (ATBC)/Finland</w:t>
            </w:r>
          </w:p>
        </w:tc>
        <w:tc>
          <w:tcPr>
            <w:tcW w:w="1170" w:type="dxa"/>
            <w:vAlign w:val="center"/>
          </w:tcPr>
          <w:p w14:paraId="46838F74" w14:textId="0CA6866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402329F6" w14:textId="6B7DC3D3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,111 (1,929)</w:t>
            </w:r>
          </w:p>
        </w:tc>
        <w:tc>
          <w:tcPr>
            <w:tcW w:w="990" w:type="dxa"/>
            <w:vAlign w:val="center"/>
          </w:tcPr>
          <w:p w14:paraId="200D8D86" w14:textId="52CE6346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42FB0846" w14:textId="52C34461" w:rsidR="006B2AC1" w:rsidRPr="00F47188" w:rsidRDefault="006B2AC1" w:rsidP="006B2AC1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337940EB" w14:textId="7ACB5555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beef and  sausages)</w:t>
            </w:r>
          </w:p>
        </w:tc>
        <w:tc>
          <w:tcPr>
            <w:tcW w:w="1318" w:type="dxa"/>
            <w:vAlign w:val="center"/>
          </w:tcPr>
          <w:p w14:paraId="4DBC48E4" w14:textId="7CF00D27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4B4544A5" w14:textId="14A95030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4 vs. Q1</w:t>
            </w:r>
          </w:p>
        </w:tc>
        <w:tc>
          <w:tcPr>
            <w:tcW w:w="1710" w:type="dxa"/>
            <w:vAlign w:val="center"/>
          </w:tcPr>
          <w:p w14:paraId="3B674469" w14:textId="624C4154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 (0.78, 1.01)</w:t>
            </w:r>
          </w:p>
        </w:tc>
        <w:tc>
          <w:tcPr>
            <w:tcW w:w="1620" w:type="dxa"/>
            <w:vAlign w:val="center"/>
          </w:tcPr>
          <w:p w14:paraId="03B83B27" w14:textId="4CD1973C" w:rsidR="006B2AC1" w:rsidRPr="00F47188" w:rsidRDefault="006B2AC1" w:rsidP="006B2AC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6, 9, 14, 35, 58</w:t>
            </w:r>
          </w:p>
        </w:tc>
      </w:tr>
      <w:tr w:rsidR="009C56BC" w:rsidRPr="00F47188" w14:paraId="5222E922" w14:textId="77777777" w:rsidTr="00D324FD">
        <w:trPr>
          <w:trHeight w:val="760"/>
        </w:trPr>
        <w:tc>
          <w:tcPr>
            <w:tcW w:w="1530" w:type="dxa"/>
            <w:vAlign w:val="center"/>
          </w:tcPr>
          <w:p w14:paraId="0AC3FAE3" w14:textId="63898963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ichman et al. (36)</w:t>
            </w:r>
          </w:p>
        </w:tc>
        <w:tc>
          <w:tcPr>
            <w:tcW w:w="2070" w:type="dxa"/>
            <w:vAlign w:val="center"/>
          </w:tcPr>
          <w:p w14:paraId="1B7C8B11" w14:textId="2E687A93" w:rsidR="009C56BC" w:rsidRPr="00F47188" w:rsidRDefault="009C56BC" w:rsidP="009C56BC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 US</w:t>
            </w:r>
          </w:p>
        </w:tc>
        <w:tc>
          <w:tcPr>
            <w:tcW w:w="1170" w:type="dxa"/>
            <w:vAlign w:val="center"/>
          </w:tcPr>
          <w:p w14:paraId="13EFD249" w14:textId="5CA9D5EB" w:rsidR="009C56BC" w:rsidRPr="00F47188" w:rsidRDefault="008D430E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</w:t>
            </w:r>
            <w:r w:rsidR="009C56BC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60" w:type="dxa"/>
            <w:vAlign w:val="center"/>
          </w:tcPr>
          <w:p w14:paraId="55C45464" w14:textId="70034E26" w:rsidR="008D430E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  <w:r w:rsidR="008D430E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07 </w:t>
            </w:r>
          </w:p>
          <w:p w14:paraId="7262FC74" w14:textId="035101F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5A7BE859" w14:textId="45369363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50" w:type="dxa"/>
            <w:vAlign w:val="center"/>
          </w:tcPr>
          <w:p w14:paraId="5E8D820F" w14:textId="59C11408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FQ </w:t>
            </w:r>
          </w:p>
        </w:tc>
        <w:tc>
          <w:tcPr>
            <w:tcW w:w="1080" w:type="dxa"/>
            <w:vAlign w:val="center"/>
          </w:tcPr>
          <w:p w14:paraId="75C37095" w14:textId="6CFE67FF" w:rsidR="009C56BC" w:rsidRPr="00F47188" w:rsidRDefault="009C56BC" w:rsidP="006631B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red meat</w:t>
            </w:r>
          </w:p>
        </w:tc>
        <w:tc>
          <w:tcPr>
            <w:tcW w:w="1318" w:type="dxa"/>
            <w:vAlign w:val="center"/>
          </w:tcPr>
          <w:p w14:paraId="65C2FCFC" w14:textId="6A86061E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thal prostate cancer</w:t>
            </w:r>
          </w:p>
        </w:tc>
        <w:tc>
          <w:tcPr>
            <w:tcW w:w="1472" w:type="dxa"/>
            <w:vAlign w:val="center"/>
          </w:tcPr>
          <w:p w14:paraId="04704F4E" w14:textId="4B658415" w:rsidR="009C56BC" w:rsidRPr="00F47188" w:rsidRDefault="00344BD9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≥8 vs. &lt;3 s</w:t>
            </w:r>
            <w:r w:rsidR="009C56BC"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rvings/week </w:t>
            </w:r>
          </w:p>
        </w:tc>
        <w:tc>
          <w:tcPr>
            <w:tcW w:w="1710" w:type="dxa"/>
            <w:vAlign w:val="center"/>
          </w:tcPr>
          <w:p w14:paraId="639F0B32" w14:textId="3678DF34" w:rsidR="009C56BC" w:rsidRPr="00F47188" w:rsidRDefault="009C56BC" w:rsidP="008D43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 (0.66, 1.75)</w:t>
            </w:r>
          </w:p>
        </w:tc>
        <w:tc>
          <w:tcPr>
            <w:tcW w:w="1620" w:type="dxa"/>
            <w:vAlign w:val="center"/>
          </w:tcPr>
          <w:p w14:paraId="677D6F47" w14:textId="2C898CD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2, 13, 45, 51</w:t>
            </w:r>
          </w:p>
        </w:tc>
      </w:tr>
      <w:tr w:rsidR="009C56BC" w:rsidRPr="00F47188" w14:paraId="402AD9ED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F126452" w14:textId="3CE5FC76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lliu et al. (37)</w:t>
            </w:r>
          </w:p>
        </w:tc>
        <w:tc>
          <w:tcPr>
            <w:tcW w:w="2070" w:type="dxa"/>
            <w:vAlign w:val="center"/>
          </w:tcPr>
          <w:p w14:paraId="2F9FA2B7" w14:textId="1452FF5C" w:rsidR="009C56BC" w:rsidRPr="00F47188" w:rsidRDefault="009C56BC" w:rsidP="009C56BC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adian Study of Diet, Lifestyle, and Health (CSDLH)/Canada</w:t>
            </w:r>
          </w:p>
        </w:tc>
        <w:tc>
          <w:tcPr>
            <w:tcW w:w="1170" w:type="dxa"/>
            <w:vAlign w:val="center"/>
          </w:tcPr>
          <w:p w14:paraId="4F1B3866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624F81EF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2</w:t>
            </w:r>
          </w:p>
          <w:p w14:paraId="1A3202F3" w14:textId="1F38A8B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69.3</w:t>
            </w:r>
          </w:p>
        </w:tc>
        <w:tc>
          <w:tcPr>
            <w:tcW w:w="1260" w:type="dxa"/>
            <w:vAlign w:val="center"/>
          </w:tcPr>
          <w:p w14:paraId="5BACFD65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1681FD23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1</w:t>
            </w:r>
          </w:p>
          <w:p w14:paraId="0BA7EE29" w14:textId="13D8DB58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 1,864</w:t>
            </w:r>
          </w:p>
        </w:tc>
        <w:tc>
          <w:tcPr>
            <w:tcW w:w="990" w:type="dxa"/>
            <w:vAlign w:val="center"/>
          </w:tcPr>
          <w:p w14:paraId="4468521E" w14:textId="01637838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71231DB7" w14:textId="6007A720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6B37E6FF" w14:textId="20A36BF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AA5A5AB" w14:textId="7DCFBE89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FD173A7" w14:textId="7CE92F6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4EA20A" w14:textId="53B9C7B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4 (1.06, 1.95)</w:t>
            </w:r>
          </w:p>
        </w:tc>
        <w:tc>
          <w:tcPr>
            <w:tcW w:w="1620" w:type="dxa"/>
            <w:vAlign w:val="center"/>
          </w:tcPr>
          <w:p w14:paraId="00AB2158" w14:textId="6699904B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9, 11, 18</w:t>
            </w:r>
          </w:p>
        </w:tc>
      </w:tr>
      <w:tr w:rsidR="009C56BC" w:rsidRPr="00F47188" w14:paraId="1E3E4608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45FDF76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inha et al. </w:t>
            </w:r>
          </w:p>
          <w:p w14:paraId="36EA6BF0" w14:textId="4D0C9C44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6)</w:t>
            </w:r>
          </w:p>
        </w:tc>
        <w:tc>
          <w:tcPr>
            <w:tcW w:w="2070" w:type="dxa"/>
            <w:vAlign w:val="center"/>
          </w:tcPr>
          <w:p w14:paraId="5A3B9C52" w14:textId="730CD7B1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 Institutes of Health (NIH)-AARP Diet and Health Study/USA</w:t>
            </w:r>
          </w:p>
        </w:tc>
        <w:tc>
          <w:tcPr>
            <w:tcW w:w="1170" w:type="dxa"/>
            <w:vAlign w:val="center"/>
          </w:tcPr>
          <w:p w14:paraId="3BE8D03A" w14:textId="4EBB965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1</w:t>
            </w:r>
          </w:p>
        </w:tc>
        <w:tc>
          <w:tcPr>
            <w:tcW w:w="1260" w:type="dxa"/>
            <w:vAlign w:val="center"/>
          </w:tcPr>
          <w:p w14:paraId="6D892420" w14:textId="0D8356F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,343 (10,313)</w:t>
            </w:r>
          </w:p>
        </w:tc>
        <w:tc>
          <w:tcPr>
            <w:tcW w:w="990" w:type="dxa"/>
            <w:vAlign w:val="center"/>
          </w:tcPr>
          <w:p w14:paraId="413BBE69" w14:textId="02ABB63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2C049371" w14:textId="107950B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469932F6" w14:textId="1153320C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E44EA32" w14:textId="33B33B4E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34D97068" w14:textId="748EC4F0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14BA2385" w14:textId="74A43FAB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 (1.03, 1.14)</w:t>
            </w:r>
          </w:p>
        </w:tc>
        <w:tc>
          <w:tcPr>
            <w:tcW w:w="1620" w:type="dxa"/>
            <w:vAlign w:val="center"/>
          </w:tcPr>
          <w:p w14:paraId="43F161B5" w14:textId="63BDD6B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12, 13, 16, 17, 18, 19, 22, 24, 25, 28, 31, 41, 43, 53</w:t>
            </w:r>
          </w:p>
        </w:tc>
      </w:tr>
      <w:tr w:rsidR="009C56BC" w:rsidRPr="00F47188" w14:paraId="40BA9B11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111BD81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en et al. </w:t>
            </w:r>
          </w:p>
          <w:p w14:paraId="5EFCEF6B" w14:textId="059D6405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8)</w:t>
            </w:r>
          </w:p>
        </w:tc>
        <w:tc>
          <w:tcPr>
            <w:tcW w:w="2070" w:type="dxa"/>
            <w:vAlign w:val="center"/>
          </w:tcPr>
          <w:p w14:paraId="2879BF74" w14:textId="723B28F6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pean Prospective Investigation into Cancer and Nutrition (EPIC)/10 European countries</w:t>
            </w: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61B287FA" w14:textId="629F636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60" w:type="dxa"/>
            <w:vAlign w:val="center"/>
          </w:tcPr>
          <w:p w14:paraId="19175C90" w14:textId="3C23744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,520 (2,727)</w:t>
            </w:r>
          </w:p>
        </w:tc>
        <w:tc>
          <w:tcPr>
            <w:tcW w:w="990" w:type="dxa"/>
            <w:vAlign w:val="center"/>
          </w:tcPr>
          <w:p w14:paraId="3046B284" w14:textId="16F1D76C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350" w:type="dxa"/>
            <w:vAlign w:val="center"/>
          </w:tcPr>
          <w:p w14:paraId="233B4041" w14:textId="56E2055A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 or diet histories</w:t>
            </w:r>
          </w:p>
        </w:tc>
        <w:tc>
          <w:tcPr>
            <w:tcW w:w="1080" w:type="dxa"/>
            <w:vAlign w:val="center"/>
          </w:tcPr>
          <w:p w14:paraId="331CD056" w14:textId="75BA3760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3713B18" w14:textId="2E6C4F9F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59F50F56" w14:textId="0C3754D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295A4DC1" w14:textId="41A24AF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 (0.84, 1.05)</w:t>
            </w:r>
          </w:p>
        </w:tc>
        <w:tc>
          <w:tcPr>
            <w:tcW w:w="1620" w:type="dxa"/>
            <w:vAlign w:val="center"/>
          </w:tcPr>
          <w:p w14:paraId="0865B417" w14:textId="435826F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, 3, 6, 9, 16 </w:t>
            </w:r>
          </w:p>
        </w:tc>
      </w:tr>
      <w:tr w:rsidR="009C56BC" w:rsidRPr="00F47188" w14:paraId="34F61116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5FB1802F" w14:textId="294575C8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Koutros et al. (39)</w:t>
            </w:r>
          </w:p>
        </w:tc>
        <w:tc>
          <w:tcPr>
            <w:tcW w:w="2070" w:type="dxa"/>
            <w:vAlign w:val="center"/>
          </w:tcPr>
          <w:p w14:paraId="378F6297" w14:textId="457099BB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icultural Health Study/USA</w:t>
            </w:r>
          </w:p>
        </w:tc>
        <w:tc>
          <w:tcPr>
            <w:tcW w:w="1170" w:type="dxa"/>
            <w:vAlign w:val="center"/>
          </w:tcPr>
          <w:p w14:paraId="12C61AB1" w14:textId="0BC671DB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1260" w:type="dxa"/>
            <w:vAlign w:val="center"/>
          </w:tcPr>
          <w:p w14:paraId="570A86A5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3,080 </w:t>
            </w:r>
          </w:p>
          <w:p w14:paraId="54FAB7FD" w14:textId="49DC4899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68)</w:t>
            </w:r>
          </w:p>
        </w:tc>
        <w:tc>
          <w:tcPr>
            <w:tcW w:w="990" w:type="dxa"/>
            <w:vAlign w:val="center"/>
          </w:tcPr>
          <w:p w14:paraId="31714DE3" w14:textId="22D9FB90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center"/>
          </w:tcPr>
          <w:p w14:paraId="62C5C34C" w14:textId="1F947EF5" w:rsidR="009C56BC" w:rsidRPr="00F47188" w:rsidRDefault="009C56BC" w:rsidP="009C56BC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57E21F89" w14:textId="7F70C89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18E0BE50" w14:textId="7C23207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00F1B9FD" w14:textId="38DD83A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5478D7DB" w14:textId="021FC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 (0.88, 1.21)</w:t>
            </w:r>
          </w:p>
        </w:tc>
        <w:tc>
          <w:tcPr>
            <w:tcW w:w="1620" w:type="dxa"/>
            <w:vAlign w:val="center"/>
          </w:tcPr>
          <w:p w14:paraId="3AFDC833" w14:textId="7BE0C2D0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, 18, 21, 39</w:t>
            </w:r>
          </w:p>
        </w:tc>
      </w:tr>
      <w:tr w:rsidR="009C56BC" w:rsidRPr="00F47188" w14:paraId="50FBA012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76F71C6D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Park et al. </w:t>
            </w:r>
          </w:p>
          <w:p w14:paraId="0524C08C" w14:textId="5657240C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41)</w:t>
            </w:r>
          </w:p>
        </w:tc>
        <w:tc>
          <w:tcPr>
            <w:tcW w:w="2070" w:type="dxa"/>
            <w:vAlign w:val="center"/>
          </w:tcPr>
          <w:p w14:paraId="6DFB7646" w14:textId="7CFFAB74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ethnic Cohort Study/USA</w:t>
            </w:r>
          </w:p>
        </w:tc>
        <w:tc>
          <w:tcPr>
            <w:tcW w:w="1170" w:type="dxa"/>
            <w:vAlign w:val="center"/>
          </w:tcPr>
          <w:p w14:paraId="62F55D34" w14:textId="77617D4B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45</w:t>
            </w:r>
          </w:p>
        </w:tc>
        <w:tc>
          <w:tcPr>
            <w:tcW w:w="1260" w:type="dxa"/>
            <w:vAlign w:val="center"/>
          </w:tcPr>
          <w:p w14:paraId="7A0584CE" w14:textId="7210A5B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,483 (4,404)</w:t>
            </w:r>
          </w:p>
        </w:tc>
        <w:tc>
          <w:tcPr>
            <w:tcW w:w="990" w:type="dxa"/>
            <w:vAlign w:val="center"/>
          </w:tcPr>
          <w:p w14:paraId="40C4C8C6" w14:textId="03B19CD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58572A2C" w14:textId="4FD9E13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22F9B673" w14:textId="6958C31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60D912CC" w14:textId="0E92CF5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02B2FEB8" w14:textId="3C1B0C0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27E28DD2" w14:textId="23D5C4B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 (0.92, 1.06)</w:t>
            </w:r>
          </w:p>
        </w:tc>
        <w:tc>
          <w:tcPr>
            <w:tcW w:w="1620" w:type="dxa"/>
            <w:vAlign w:val="center"/>
          </w:tcPr>
          <w:p w14:paraId="396774E1" w14:textId="4052DD6E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 6, 9, 13, 19, 21, 33</w:t>
            </w:r>
          </w:p>
        </w:tc>
      </w:tr>
      <w:tr w:rsidR="009C56BC" w:rsidRPr="00F47188" w14:paraId="1CB45E25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177A14B2" w14:textId="38AF095D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hrmann et al. (42)</w:t>
            </w:r>
          </w:p>
        </w:tc>
        <w:tc>
          <w:tcPr>
            <w:tcW w:w="2070" w:type="dxa"/>
            <w:vAlign w:val="center"/>
          </w:tcPr>
          <w:p w14:paraId="4178A1E4" w14:textId="7B057D2B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E II/USA</w:t>
            </w:r>
          </w:p>
        </w:tc>
        <w:tc>
          <w:tcPr>
            <w:tcW w:w="1170" w:type="dxa"/>
            <w:vAlign w:val="center"/>
          </w:tcPr>
          <w:p w14:paraId="4BE78EA1" w14:textId="1C9FDE7F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3C277BFD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,892 </w:t>
            </w:r>
          </w:p>
          <w:p w14:paraId="0D57986C" w14:textId="51CC682F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9)</w:t>
            </w:r>
          </w:p>
        </w:tc>
        <w:tc>
          <w:tcPr>
            <w:tcW w:w="990" w:type="dxa"/>
            <w:vAlign w:val="center"/>
          </w:tcPr>
          <w:p w14:paraId="747F2A38" w14:textId="29C5B3A9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center"/>
          </w:tcPr>
          <w:p w14:paraId="4D838F05" w14:textId="208A130B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4B128337" w14:textId="1287373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 ( red and processed meat )</w:t>
            </w:r>
          </w:p>
        </w:tc>
        <w:tc>
          <w:tcPr>
            <w:tcW w:w="1318" w:type="dxa"/>
            <w:vAlign w:val="center"/>
          </w:tcPr>
          <w:p w14:paraId="2040AB00" w14:textId="20ED783B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state cancer</w:t>
            </w:r>
          </w:p>
        </w:tc>
        <w:tc>
          <w:tcPr>
            <w:tcW w:w="1472" w:type="dxa"/>
            <w:vAlign w:val="center"/>
          </w:tcPr>
          <w:p w14:paraId="6BECE68E" w14:textId="5E03B11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3 vs. T1</w:t>
            </w:r>
          </w:p>
        </w:tc>
        <w:tc>
          <w:tcPr>
            <w:tcW w:w="1710" w:type="dxa"/>
            <w:vAlign w:val="center"/>
          </w:tcPr>
          <w:p w14:paraId="7A55C154" w14:textId="60784553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 (0.59, 1.32)</w:t>
            </w:r>
          </w:p>
        </w:tc>
        <w:tc>
          <w:tcPr>
            <w:tcW w:w="1620" w:type="dxa"/>
            <w:vAlign w:val="center"/>
          </w:tcPr>
          <w:p w14:paraId="46E6BB83" w14:textId="4C096CC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5, 6, 43, 59</w:t>
            </w:r>
          </w:p>
        </w:tc>
      </w:tr>
      <w:tr w:rsidR="009C56BC" w:rsidRPr="00F47188" w14:paraId="1399742F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2054AF1B" w14:textId="3BF2FDD9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houser et al. (40)</w:t>
            </w:r>
          </w:p>
        </w:tc>
        <w:tc>
          <w:tcPr>
            <w:tcW w:w="2070" w:type="dxa"/>
            <w:vAlign w:val="center"/>
          </w:tcPr>
          <w:p w14:paraId="6BCE72BA" w14:textId="1D2004AD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otene and Retinol Efficacy Trial (CARET)/USA</w:t>
            </w:r>
          </w:p>
        </w:tc>
        <w:tc>
          <w:tcPr>
            <w:tcW w:w="1170" w:type="dxa"/>
            <w:vAlign w:val="center"/>
          </w:tcPr>
          <w:p w14:paraId="6A143431" w14:textId="70602A93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69</w:t>
            </w:r>
          </w:p>
        </w:tc>
        <w:tc>
          <w:tcPr>
            <w:tcW w:w="1260" w:type="dxa"/>
            <w:vAlign w:val="center"/>
          </w:tcPr>
          <w:p w14:paraId="344E4AEB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,000 </w:t>
            </w:r>
          </w:p>
          <w:p w14:paraId="242327ED" w14:textId="3A9CDED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11)</w:t>
            </w:r>
          </w:p>
        </w:tc>
        <w:tc>
          <w:tcPr>
            <w:tcW w:w="990" w:type="dxa"/>
            <w:vAlign w:val="center"/>
          </w:tcPr>
          <w:p w14:paraId="73BF66B1" w14:textId="2F1D5378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10D38BF7" w14:textId="1317DE0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EAD395B" w14:textId="15ACF48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meat</w:t>
            </w:r>
          </w:p>
        </w:tc>
        <w:tc>
          <w:tcPr>
            <w:tcW w:w="1318" w:type="dxa"/>
            <w:vAlign w:val="center"/>
          </w:tcPr>
          <w:p w14:paraId="767E1B7E" w14:textId="6ACBB11E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5EF19CE5" w14:textId="16530EB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.3 vs. &lt;0.6 servings/d</w:t>
            </w:r>
          </w:p>
        </w:tc>
        <w:tc>
          <w:tcPr>
            <w:tcW w:w="1710" w:type="dxa"/>
            <w:vAlign w:val="center"/>
          </w:tcPr>
          <w:p w14:paraId="761CDB39" w14:textId="3A48D30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 (0.75, 1.20)</w:t>
            </w:r>
          </w:p>
        </w:tc>
        <w:tc>
          <w:tcPr>
            <w:tcW w:w="1620" w:type="dxa"/>
            <w:vAlign w:val="center"/>
          </w:tcPr>
          <w:p w14:paraId="4C131856" w14:textId="18360FD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3, 21</w:t>
            </w:r>
          </w:p>
        </w:tc>
      </w:tr>
      <w:tr w:rsidR="009C56BC" w:rsidRPr="00F47188" w14:paraId="3072DFD1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492364D3" w14:textId="6109C6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driguez et al. (11)</w:t>
            </w:r>
          </w:p>
        </w:tc>
        <w:tc>
          <w:tcPr>
            <w:tcW w:w="2070" w:type="dxa"/>
            <w:vAlign w:val="center"/>
          </w:tcPr>
          <w:p w14:paraId="6DDFC8E4" w14:textId="4365FBA0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Prevention Study II Nutrition Cohort/USA</w:t>
            </w:r>
          </w:p>
        </w:tc>
        <w:tc>
          <w:tcPr>
            <w:tcW w:w="1170" w:type="dxa"/>
            <w:vAlign w:val="center"/>
          </w:tcPr>
          <w:p w14:paraId="3D2AD5A7" w14:textId="3A72F54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-74</w:t>
            </w:r>
          </w:p>
        </w:tc>
        <w:tc>
          <w:tcPr>
            <w:tcW w:w="1260" w:type="dxa"/>
            <w:vAlign w:val="center"/>
          </w:tcPr>
          <w:p w14:paraId="67378711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,548</w:t>
            </w:r>
          </w:p>
          <w:p w14:paraId="2F534734" w14:textId="584589D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,113)</w:t>
            </w:r>
          </w:p>
        </w:tc>
        <w:tc>
          <w:tcPr>
            <w:tcW w:w="990" w:type="dxa"/>
            <w:vAlign w:val="center"/>
          </w:tcPr>
          <w:p w14:paraId="28DF6012" w14:textId="7EC4ED5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1C7565A3" w14:textId="63D126D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5EC8E28C" w14:textId="18B93F31" w:rsidR="009C56BC" w:rsidRPr="00F47188" w:rsidRDefault="009C56BC" w:rsidP="009C56BC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processed and unprocessed red meat</w:t>
            </w:r>
          </w:p>
        </w:tc>
        <w:tc>
          <w:tcPr>
            <w:tcW w:w="1318" w:type="dxa"/>
            <w:vAlign w:val="center"/>
          </w:tcPr>
          <w:p w14:paraId="5BA807DF" w14:textId="4F18D29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 prostate cancer</w:t>
            </w:r>
          </w:p>
        </w:tc>
        <w:tc>
          <w:tcPr>
            <w:tcW w:w="1472" w:type="dxa"/>
            <w:vAlign w:val="center"/>
          </w:tcPr>
          <w:p w14:paraId="5842EF3F" w14:textId="4156C4C3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657 vs. 0-&lt;246 g/week</w:t>
            </w:r>
          </w:p>
        </w:tc>
        <w:tc>
          <w:tcPr>
            <w:tcW w:w="1710" w:type="dxa"/>
            <w:vAlign w:val="center"/>
          </w:tcPr>
          <w:p w14:paraId="1AE119AF" w14:textId="47E5EB58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 (0.95, 1.05)</w:t>
            </w:r>
          </w:p>
        </w:tc>
        <w:tc>
          <w:tcPr>
            <w:tcW w:w="1620" w:type="dxa"/>
            <w:vAlign w:val="center"/>
          </w:tcPr>
          <w:p w14:paraId="48A3013A" w14:textId="4F93570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9, 21, 22, 28</w:t>
            </w:r>
          </w:p>
        </w:tc>
      </w:tr>
      <w:tr w:rsidR="009C56BC" w:rsidRPr="00F47188" w14:paraId="18A9335A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40E1580E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Wu et al.</w:t>
            </w:r>
          </w:p>
          <w:p w14:paraId="415896CB" w14:textId="609396B8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43)</w:t>
            </w:r>
          </w:p>
        </w:tc>
        <w:tc>
          <w:tcPr>
            <w:tcW w:w="2070" w:type="dxa"/>
            <w:vAlign w:val="center"/>
          </w:tcPr>
          <w:p w14:paraId="7E9DC36F" w14:textId="24372D32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fessionals Follow-Up Study (HPFS)/USA</w:t>
            </w:r>
          </w:p>
        </w:tc>
        <w:tc>
          <w:tcPr>
            <w:tcW w:w="1170" w:type="dxa"/>
            <w:vAlign w:val="center"/>
          </w:tcPr>
          <w:p w14:paraId="055F636D" w14:textId="73CD9760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75</w:t>
            </w:r>
          </w:p>
        </w:tc>
        <w:tc>
          <w:tcPr>
            <w:tcW w:w="1260" w:type="dxa"/>
            <w:vAlign w:val="center"/>
          </w:tcPr>
          <w:p w14:paraId="31353144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,725</w:t>
            </w:r>
          </w:p>
          <w:p w14:paraId="377607DE" w14:textId="60AFCD0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84)</w:t>
            </w:r>
          </w:p>
        </w:tc>
        <w:tc>
          <w:tcPr>
            <w:tcW w:w="990" w:type="dxa"/>
            <w:vAlign w:val="center"/>
          </w:tcPr>
          <w:p w14:paraId="46189D20" w14:textId="535A534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3950A76C" w14:textId="4B397F5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6633A90F" w14:textId="01431DE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66E98195" w14:textId="6E866C8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anced prostate cancer</w:t>
            </w:r>
          </w:p>
        </w:tc>
        <w:tc>
          <w:tcPr>
            <w:tcW w:w="1472" w:type="dxa"/>
            <w:vAlign w:val="center"/>
          </w:tcPr>
          <w:p w14:paraId="271D28DE" w14:textId="35FDFDD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24B58A2B" w14:textId="4CDA3B5E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 (1.08, 1.63)</w:t>
            </w:r>
          </w:p>
        </w:tc>
        <w:tc>
          <w:tcPr>
            <w:tcW w:w="1620" w:type="dxa"/>
            <w:vAlign w:val="center"/>
          </w:tcPr>
          <w:p w14:paraId="63824BF7" w14:textId="7617795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2, 4, 6, 12, 13, 17, 18, 21, 27</w:t>
            </w:r>
          </w:p>
        </w:tc>
      </w:tr>
      <w:tr w:rsidR="009C56BC" w:rsidRPr="00F47188" w14:paraId="16DF5F55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3123332A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oss et al. </w:t>
            </w:r>
          </w:p>
          <w:p w14:paraId="2F75BAE2" w14:textId="355A8D4B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4)</w:t>
            </w:r>
          </w:p>
        </w:tc>
        <w:tc>
          <w:tcPr>
            <w:tcW w:w="2070" w:type="dxa"/>
            <w:vAlign w:val="center"/>
          </w:tcPr>
          <w:p w14:paraId="528F42AC" w14:textId="7976FBFC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, Lung, Colorectal, and Ovarian (PLCO) Cancer Screening Trial/USA</w:t>
            </w:r>
          </w:p>
        </w:tc>
        <w:tc>
          <w:tcPr>
            <w:tcW w:w="1170" w:type="dxa"/>
            <w:vAlign w:val="center"/>
          </w:tcPr>
          <w:p w14:paraId="5CFDA0C4" w14:textId="64ADFA8A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74</w:t>
            </w:r>
          </w:p>
        </w:tc>
        <w:tc>
          <w:tcPr>
            <w:tcW w:w="1260" w:type="dxa"/>
            <w:vAlign w:val="center"/>
          </w:tcPr>
          <w:p w14:paraId="090D68B5" w14:textId="0171740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,361 (1,338)</w:t>
            </w:r>
          </w:p>
        </w:tc>
        <w:tc>
          <w:tcPr>
            <w:tcW w:w="990" w:type="dxa"/>
            <w:vAlign w:val="center"/>
          </w:tcPr>
          <w:p w14:paraId="627691A3" w14:textId="787DCA1F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79BE08A8" w14:textId="0CBFF85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0A5F0B32" w14:textId="74F2FB1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7B3D41DF" w14:textId="6D9934F8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814F780" w14:textId="01422D0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5 vs. Q1</w:t>
            </w:r>
          </w:p>
        </w:tc>
        <w:tc>
          <w:tcPr>
            <w:tcW w:w="1710" w:type="dxa"/>
            <w:vAlign w:val="center"/>
          </w:tcPr>
          <w:p w14:paraId="5767F47E" w14:textId="3F096CD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 (0.88, 1.18)</w:t>
            </w:r>
          </w:p>
        </w:tc>
        <w:tc>
          <w:tcPr>
            <w:tcW w:w="1620" w:type="dxa"/>
            <w:vAlign w:val="center"/>
          </w:tcPr>
          <w:p w14:paraId="4A1B5D84" w14:textId="5D31E8C3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4, 6, 11, 13, 18, 21, 28, 31, 32, 34, 36, 45</w:t>
            </w:r>
          </w:p>
        </w:tc>
      </w:tr>
      <w:tr w:rsidR="009C56BC" w:rsidRPr="00F47188" w14:paraId="19D17564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9A86BE1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len et al. </w:t>
            </w:r>
          </w:p>
          <w:p w14:paraId="1130A848" w14:textId="65E6AA7A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5)</w:t>
            </w:r>
          </w:p>
        </w:tc>
        <w:tc>
          <w:tcPr>
            <w:tcW w:w="2070" w:type="dxa"/>
            <w:vAlign w:val="center"/>
          </w:tcPr>
          <w:p w14:paraId="12B4931F" w14:textId="44F2F608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fe Span Study/Japan</w:t>
            </w:r>
          </w:p>
        </w:tc>
        <w:tc>
          <w:tcPr>
            <w:tcW w:w="1170" w:type="dxa"/>
            <w:vAlign w:val="center"/>
          </w:tcPr>
          <w:p w14:paraId="347CD23F" w14:textId="37D575C3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60" w:type="dxa"/>
            <w:vAlign w:val="center"/>
          </w:tcPr>
          <w:p w14:paraId="1313800D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,115</w:t>
            </w:r>
          </w:p>
          <w:p w14:paraId="339A8764" w14:textId="6E242DC3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3)</w:t>
            </w:r>
          </w:p>
        </w:tc>
        <w:tc>
          <w:tcPr>
            <w:tcW w:w="990" w:type="dxa"/>
            <w:vAlign w:val="center"/>
          </w:tcPr>
          <w:p w14:paraId="4A48CC43" w14:textId="7CFC972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350" w:type="dxa"/>
            <w:vAlign w:val="center"/>
          </w:tcPr>
          <w:p w14:paraId="65D1045F" w14:textId="013EF8F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1EA1AF25" w14:textId="67E1570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rk</w:t>
            </w:r>
          </w:p>
        </w:tc>
        <w:tc>
          <w:tcPr>
            <w:tcW w:w="1318" w:type="dxa"/>
            <w:vAlign w:val="center"/>
          </w:tcPr>
          <w:p w14:paraId="3BC8D0DE" w14:textId="03BEF63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21BC5B70" w14:textId="77777777" w:rsidR="009C56BC" w:rsidRPr="00F47188" w:rsidRDefault="009C56BC" w:rsidP="009C56BC">
            <w:pPr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most daily vs.</w:t>
            </w:r>
          </w:p>
          <w:p w14:paraId="2201B7DB" w14:textId="520C8C5C" w:rsidR="009C56BC" w:rsidRPr="00F47188" w:rsidRDefault="009C56BC" w:rsidP="009C56BC">
            <w:pPr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&lt;2 times/week</w:t>
            </w:r>
          </w:p>
        </w:tc>
        <w:tc>
          <w:tcPr>
            <w:tcW w:w="1710" w:type="dxa"/>
            <w:vAlign w:val="center"/>
          </w:tcPr>
          <w:p w14:paraId="36F712EB" w14:textId="63B7F69C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4 (0.61, 2.54)</w:t>
            </w:r>
          </w:p>
        </w:tc>
        <w:tc>
          <w:tcPr>
            <w:tcW w:w="1620" w:type="dxa"/>
            <w:vAlign w:val="center"/>
          </w:tcPr>
          <w:p w14:paraId="3F9D8A5A" w14:textId="237CA95F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9, 26, 37, 38</w:t>
            </w:r>
          </w:p>
        </w:tc>
      </w:tr>
      <w:tr w:rsidR="009C56BC" w:rsidRPr="00F47188" w14:paraId="5F5D46F0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09D56D03" w14:textId="079A07ED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chuurman et al. (47)</w:t>
            </w:r>
          </w:p>
        </w:tc>
        <w:tc>
          <w:tcPr>
            <w:tcW w:w="2070" w:type="dxa"/>
            <w:vAlign w:val="center"/>
          </w:tcPr>
          <w:p w14:paraId="2D11FE62" w14:textId="77777777" w:rsidR="009C56BC" w:rsidRPr="00F47188" w:rsidRDefault="009C56BC" w:rsidP="009C56BC">
            <w:pPr>
              <w:autoSpaceDE w:val="0"/>
              <w:autoSpaceDN w:val="0"/>
              <w:adjustRightInd w:val="0"/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Netherlands Cohort Study (NLCS)/</w:t>
            </w:r>
          </w:p>
          <w:p w14:paraId="5BC3D13F" w14:textId="6A1E7240" w:rsidR="009C56BC" w:rsidRPr="00F47188" w:rsidRDefault="009C56BC" w:rsidP="009C56BC">
            <w:pPr>
              <w:autoSpaceDE w:val="0"/>
              <w:autoSpaceDN w:val="0"/>
              <w:adjustRightInd w:val="0"/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170" w:type="dxa"/>
            <w:vAlign w:val="center"/>
          </w:tcPr>
          <w:p w14:paraId="023F50D5" w14:textId="2E446538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69</w:t>
            </w:r>
          </w:p>
        </w:tc>
        <w:tc>
          <w:tcPr>
            <w:tcW w:w="1260" w:type="dxa"/>
            <w:vAlign w:val="center"/>
          </w:tcPr>
          <w:p w14:paraId="10EBE36C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4480640D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642</w:t>
            </w:r>
          </w:p>
          <w:p w14:paraId="0C8B1AF2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cohort:</w:t>
            </w:r>
          </w:p>
          <w:p w14:paraId="520CA0EB" w14:textId="4F956FAF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525</w:t>
            </w:r>
          </w:p>
        </w:tc>
        <w:tc>
          <w:tcPr>
            <w:tcW w:w="990" w:type="dxa"/>
            <w:vAlign w:val="center"/>
          </w:tcPr>
          <w:p w14:paraId="4986314A" w14:textId="32EA6823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350" w:type="dxa"/>
            <w:vAlign w:val="center"/>
          </w:tcPr>
          <w:p w14:paraId="3C1DAD2A" w14:textId="65A9DF3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vAlign w:val="center"/>
          </w:tcPr>
          <w:p w14:paraId="5988F075" w14:textId="40E4BB9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red meat</w:t>
            </w:r>
          </w:p>
        </w:tc>
        <w:tc>
          <w:tcPr>
            <w:tcW w:w="1318" w:type="dxa"/>
            <w:vAlign w:val="center"/>
          </w:tcPr>
          <w:p w14:paraId="757DAE4A" w14:textId="21FD405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71943B66" w14:textId="76712840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 vs. 0 g/d</w:t>
            </w:r>
          </w:p>
        </w:tc>
        <w:tc>
          <w:tcPr>
            <w:tcW w:w="1710" w:type="dxa"/>
            <w:vAlign w:val="center"/>
          </w:tcPr>
          <w:p w14:paraId="5EB7B542" w14:textId="2ACE9FF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 (1.00, 1.89)</w:t>
            </w:r>
          </w:p>
        </w:tc>
        <w:tc>
          <w:tcPr>
            <w:tcW w:w="1620" w:type="dxa"/>
            <w:vAlign w:val="center"/>
          </w:tcPr>
          <w:p w14:paraId="48B192E5" w14:textId="53DC6C2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0, 21</w:t>
            </w:r>
          </w:p>
        </w:tc>
      </w:tr>
      <w:tr w:rsidR="009C56BC" w:rsidRPr="00F47188" w14:paraId="57F39197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733EA82" w14:textId="63BCDFA0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 Marchand et al. (48)</w:t>
            </w:r>
          </w:p>
        </w:tc>
        <w:tc>
          <w:tcPr>
            <w:tcW w:w="2070" w:type="dxa"/>
            <w:vAlign w:val="center"/>
          </w:tcPr>
          <w:p w14:paraId="4DB85D95" w14:textId="4EC91749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an State Department of Health/USA</w:t>
            </w:r>
          </w:p>
        </w:tc>
        <w:tc>
          <w:tcPr>
            <w:tcW w:w="1170" w:type="dxa"/>
            <w:vAlign w:val="center"/>
          </w:tcPr>
          <w:p w14:paraId="34EB0D99" w14:textId="138F355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8</w:t>
            </w:r>
          </w:p>
        </w:tc>
        <w:tc>
          <w:tcPr>
            <w:tcW w:w="1260" w:type="dxa"/>
            <w:vAlign w:val="center"/>
          </w:tcPr>
          <w:p w14:paraId="77FD508B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,881 </w:t>
            </w:r>
          </w:p>
          <w:p w14:paraId="387572B6" w14:textId="4C07E8D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8)</w:t>
            </w:r>
          </w:p>
        </w:tc>
        <w:tc>
          <w:tcPr>
            <w:tcW w:w="990" w:type="dxa"/>
            <w:vAlign w:val="center"/>
          </w:tcPr>
          <w:p w14:paraId="0CBE7894" w14:textId="667B91BC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02246BAF" w14:textId="2D92C425" w:rsidR="009C56BC" w:rsidRPr="00F47188" w:rsidRDefault="009C56BC" w:rsidP="009C56BC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4A43C89A" w14:textId="4586991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and processed meat</w:t>
            </w:r>
          </w:p>
        </w:tc>
        <w:tc>
          <w:tcPr>
            <w:tcW w:w="1318" w:type="dxa"/>
            <w:vAlign w:val="center"/>
          </w:tcPr>
          <w:p w14:paraId="2573A659" w14:textId="0AD0EF8A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60C16C1D" w14:textId="0C82315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ighest vs. lowest </w:t>
            </w:r>
          </w:p>
        </w:tc>
        <w:tc>
          <w:tcPr>
            <w:tcW w:w="1710" w:type="dxa"/>
            <w:vAlign w:val="center"/>
          </w:tcPr>
          <w:p w14:paraId="775D6ED2" w14:textId="1C6C8D4C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0 (1.02, 1.65)</w:t>
            </w:r>
          </w:p>
        </w:tc>
        <w:tc>
          <w:tcPr>
            <w:tcW w:w="1620" w:type="dxa"/>
            <w:vAlign w:val="center"/>
          </w:tcPr>
          <w:p w14:paraId="567169C5" w14:textId="2130D42C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9, 35</w:t>
            </w:r>
          </w:p>
        </w:tc>
      </w:tr>
      <w:tr w:rsidR="009C56BC" w:rsidRPr="00F47188" w14:paraId="703D4497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0024AF9B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ann et al. </w:t>
            </w:r>
          </w:p>
          <w:p w14:paraId="164DD5AE" w14:textId="5ADF9603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9)</w:t>
            </w:r>
          </w:p>
        </w:tc>
        <w:tc>
          <w:tcPr>
            <w:tcW w:w="2070" w:type="dxa"/>
            <w:vAlign w:val="center"/>
          </w:tcPr>
          <w:p w14:paraId="430B2956" w14:textId="56B3C386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cians' Health Study/USA</w:t>
            </w:r>
          </w:p>
        </w:tc>
        <w:tc>
          <w:tcPr>
            <w:tcW w:w="1170" w:type="dxa"/>
            <w:vAlign w:val="center"/>
          </w:tcPr>
          <w:p w14:paraId="4960DB3F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23C7EB7C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7</w:t>
            </w:r>
          </w:p>
          <w:p w14:paraId="47A1C797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1E3D99C4" w14:textId="2472DA01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1260" w:type="dxa"/>
            <w:vAlign w:val="center"/>
          </w:tcPr>
          <w:p w14:paraId="65220C49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s:</w:t>
            </w:r>
          </w:p>
          <w:p w14:paraId="663E4800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</w:t>
            </w:r>
          </w:p>
          <w:p w14:paraId="7E5D0F06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s:</w:t>
            </w:r>
          </w:p>
          <w:p w14:paraId="3C40BFA8" w14:textId="5316500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90" w:type="dxa"/>
            <w:vAlign w:val="center"/>
          </w:tcPr>
          <w:p w14:paraId="1B056680" w14:textId="1A08869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393A0781" w14:textId="5420203A" w:rsidR="009C56BC" w:rsidRPr="00F47188" w:rsidRDefault="009C56BC" w:rsidP="009C56BC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023EB2E3" w14:textId="6F8134F2" w:rsidR="009C56BC" w:rsidRPr="00F47188" w:rsidRDefault="009C56BC" w:rsidP="009C56BC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, pork, or lamb</w:t>
            </w:r>
          </w:p>
        </w:tc>
        <w:tc>
          <w:tcPr>
            <w:tcW w:w="1318" w:type="dxa"/>
            <w:vAlign w:val="center"/>
          </w:tcPr>
          <w:p w14:paraId="3A616BD5" w14:textId="4AD92CF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46729B27" w14:textId="089FB02B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-6 times/week vs. ≤1-3 times/month</w:t>
            </w:r>
          </w:p>
        </w:tc>
        <w:tc>
          <w:tcPr>
            <w:tcW w:w="1710" w:type="dxa"/>
            <w:vAlign w:val="center"/>
          </w:tcPr>
          <w:p w14:paraId="35B710AB" w14:textId="71361552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1 (0.93, 6.74)</w:t>
            </w:r>
          </w:p>
        </w:tc>
        <w:tc>
          <w:tcPr>
            <w:tcW w:w="1620" w:type="dxa"/>
            <w:vAlign w:val="center"/>
          </w:tcPr>
          <w:p w14:paraId="4B07405E" w14:textId="42DCD15E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3</w:t>
            </w:r>
          </w:p>
        </w:tc>
      </w:tr>
      <w:tr w:rsidR="009C56BC" w:rsidRPr="00F47188" w14:paraId="133EF9B0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60CA940E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Hsing et al.</w:t>
            </w:r>
          </w:p>
          <w:p w14:paraId="15D820D1" w14:textId="720AA752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0)</w:t>
            </w:r>
          </w:p>
        </w:tc>
        <w:tc>
          <w:tcPr>
            <w:tcW w:w="2070" w:type="dxa"/>
            <w:vAlign w:val="center"/>
          </w:tcPr>
          <w:p w14:paraId="71E2303D" w14:textId="77777777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theran</w:t>
            </w:r>
          </w:p>
          <w:p w14:paraId="1F6FACBF" w14:textId="0D619065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therhood Cohort/USA</w:t>
            </w:r>
          </w:p>
        </w:tc>
        <w:tc>
          <w:tcPr>
            <w:tcW w:w="1170" w:type="dxa"/>
            <w:vAlign w:val="center"/>
          </w:tcPr>
          <w:p w14:paraId="1A42E56B" w14:textId="72ED2C7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260" w:type="dxa"/>
            <w:vAlign w:val="center"/>
          </w:tcPr>
          <w:p w14:paraId="0FCF866F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7,633 </w:t>
            </w:r>
          </w:p>
          <w:p w14:paraId="1367FF08" w14:textId="2765029A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9)</w:t>
            </w:r>
          </w:p>
        </w:tc>
        <w:tc>
          <w:tcPr>
            <w:tcW w:w="990" w:type="dxa"/>
            <w:vAlign w:val="center"/>
          </w:tcPr>
          <w:p w14:paraId="17AFA27C" w14:textId="6921A336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47F93AF3" w14:textId="4A7F4394" w:rsidR="009C56BC" w:rsidRPr="00F47188" w:rsidRDefault="009C56BC" w:rsidP="009C56BC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vAlign w:val="center"/>
          </w:tcPr>
          <w:p w14:paraId="0F50735D" w14:textId="77777777" w:rsidR="009C56BC" w:rsidRPr="00F47188" w:rsidRDefault="009C56BC" w:rsidP="009C56BC">
            <w:pPr>
              <w:autoSpaceDE w:val="0"/>
              <w:autoSpaceDN w:val="0"/>
              <w:adjustRightInd w:val="0"/>
              <w:ind w:left="-194" w:right="-19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ef, bacon,</w:t>
            </w:r>
          </w:p>
          <w:p w14:paraId="3F575631" w14:textId="1C666E29" w:rsidR="009C56BC" w:rsidRPr="00F47188" w:rsidRDefault="009C56BC" w:rsidP="009C56BC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esh pork, smoked ham</w:t>
            </w:r>
          </w:p>
        </w:tc>
        <w:tc>
          <w:tcPr>
            <w:tcW w:w="1318" w:type="dxa"/>
            <w:vAlign w:val="center"/>
          </w:tcPr>
          <w:p w14:paraId="14926E72" w14:textId="209CD74A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al prostate cancer</w:t>
            </w:r>
          </w:p>
        </w:tc>
        <w:tc>
          <w:tcPr>
            <w:tcW w:w="1472" w:type="dxa"/>
            <w:vAlign w:val="center"/>
          </w:tcPr>
          <w:p w14:paraId="50A3BA52" w14:textId="3BFBF4CB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9 vs. &lt;17 times/month</w:t>
            </w:r>
          </w:p>
        </w:tc>
        <w:tc>
          <w:tcPr>
            <w:tcW w:w="1710" w:type="dxa"/>
            <w:vAlign w:val="center"/>
          </w:tcPr>
          <w:p w14:paraId="342FAA64" w14:textId="4BEAF17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 (0.5, 1.3)</w:t>
            </w:r>
          </w:p>
        </w:tc>
        <w:tc>
          <w:tcPr>
            <w:tcW w:w="1620" w:type="dxa"/>
            <w:vAlign w:val="center"/>
          </w:tcPr>
          <w:p w14:paraId="23A88690" w14:textId="0F3DC39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 15</w:t>
            </w:r>
          </w:p>
        </w:tc>
      </w:tr>
      <w:tr w:rsidR="009C56BC" w:rsidRPr="00F47188" w14:paraId="1C5A66AB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1C2BB23C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ls et al.</w:t>
            </w:r>
          </w:p>
          <w:p w14:paraId="3C38736F" w14:textId="13298C0F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1)</w:t>
            </w:r>
          </w:p>
        </w:tc>
        <w:tc>
          <w:tcPr>
            <w:tcW w:w="2070" w:type="dxa"/>
            <w:vAlign w:val="center"/>
          </w:tcPr>
          <w:p w14:paraId="5CB13C1E" w14:textId="4492A645" w:rsidR="009C56BC" w:rsidRPr="00F47188" w:rsidRDefault="009C56BC" w:rsidP="009C56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entist Health Study/USA</w:t>
            </w:r>
          </w:p>
        </w:tc>
        <w:tc>
          <w:tcPr>
            <w:tcW w:w="1170" w:type="dxa"/>
            <w:vAlign w:val="center"/>
          </w:tcPr>
          <w:p w14:paraId="165C4017" w14:textId="4901746A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25</w:t>
            </w:r>
          </w:p>
        </w:tc>
        <w:tc>
          <w:tcPr>
            <w:tcW w:w="1260" w:type="dxa"/>
            <w:vAlign w:val="center"/>
          </w:tcPr>
          <w:p w14:paraId="57DBEE0F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4,000 </w:t>
            </w:r>
          </w:p>
          <w:p w14:paraId="6C136920" w14:textId="2B48905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80)</w:t>
            </w:r>
          </w:p>
        </w:tc>
        <w:tc>
          <w:tcPr>
            <w:tcW w:w="990" w:type="dxa"/>
            <w:vAlign w:val="center"/>
          </w:tcPr>
          <w:p w14:paraId="3FB4E85C" w14:textId="19D619BF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1A42F574" w14:textId="45A67A72" w:rsidR="009C56BC" w:rsidRPr="00F47188" w:rsidRDefault="009C56BC" w:rsidP="009C56BC">
            <w:pPr>
              <w:jc w:val="center"/>
              <w:rPr>
                <w:rStyle w:val="hps"/>
                <w:rFonts w:ascii="Times New Roman" w:hAnsi="Times New Roman" w:cs="Times New Roman"/>
                <w:sz w:val="18"/>
                <w:szCs w:val="18"/>
              </w:rPr>
            </w:pPr>
            <w:r w:rsidRPr="00F47188">
              <w:rPr>
                <w:rStyle w:val="hps"/>
                <w:rFonts w:ascii="Times New Roman" w:hAnsi="Times New Roman" w:cs="Times New Roman"/>
                <w:sz w:val="18"/>
                <w:szCs w:val="18"/>
              </w:rPr>
              <w:t>FFQ</w:t>
            </w:r>
          </w:p>
        </w:tc>
        <w:tc>
          <w:tcPr>
            <w:tcW w:w="1080" w:type="dxa"/>
            <w:vAlign w:val="center"/>
          </w:tcPr>
          <w:p w14:paraId="0ABCD8F9" w14:textId="77777777" w:rsidR="009C56BC" w:rsidRPr="00F47188" w:rsidRDefault="009C56BC" w:rsidP="009C56BC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ef hamburger, beef steak, and other beef and </w:t>
            </w:r>
          </w:p>
          <w:p w14:paraId="15CF296D" w14:textId="144DE0FC" w:rsidR="009C56BC" w:rsidRPr="00F47188" w:rsidRDefault="009C56BC" w:rsidP="009C56BC">
            <w:pPr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al</w:t>
            </w:r>
          </w:p>
        </w:tc>
        <w:tc>
          <w:tcPr>
            <w:tcW w:w="1318" w:type="dxa"/>
            <w:vAlign w:val="center"/>
          </w:tcPr>
          <w:p w14:paraId="4774FC9C" w14:textId="5CA69D3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6E0BC77C" w14:textId="7EE9A8A2" w:rsidR="009C56BC" w:rsidRPr="00F47188" w:rsidRDefault="009C56BC" w:rsidP="009C56BC">
            <w:pPr>
              <w:ind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 times/week vs. never</w:t>
            </w:r>
          </w:p>
        </w:tc>
        <w:tc>
          <w:tcPr>
            <w:tcW w:w="1710" w:type="dxa"/>
            <w:vAlign w:val="center"/>
          </w:tcPr>
          <w:p w14:paraId="54F0BF94" w14:textId="64F7506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 (0.77, 1.21)</w:t>
            </w:r>
          </w:p>
        </w:tc>
        <w:tc>
          <w:tcPr>
            <w:tcW w:w="1620" w:type="dxa"/>
            <w:vAlign w:val="center"/>
          </w:tcPr>
          <w:p w14:paraId="32F28162" w14:textId="7ED45B80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6BC" w:rsidRPr="00F47188" w14:paraId="7A82D436" w14:textId="77777777" w:rsidTr="00D324FD">
        <w:trPr>
          <w:trHeight w:val="512"/>
        </w:trPr>
        <w:tc>
          <w:tcPr>
            <w:tcW w:w="1530" w:type="dxa"/>
            <w:vAlign w:val="center"/>
          </w:tcPr>
          <w:p w14:paraId="0D6EC575" w14:textId="77777777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everson et al.</w:t>
            </w:r>
          </w:p>
          <w:p w14:paraId="3A96E1B2" w14:textId="0BDE417C" w:rsidR="009C56BC" w:rsidRPr="00F47188" w:rsidRDefault="009C56BC" w:rsidP="009C56B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52)</w:t>
            </w:r>
          </w:p>
        </w:tc>
        <w:tc>
          <w:tcPr>
            <w:tcW w:w="2070" w:type="dxa"/>
            <w:vAlign w:val="center"/>
          </w:tcPr>
          <w:p w14:paraId="495D37BD" w14:textId="0839A512" w:rsidR="009C56BC" w:rsidRPr="00F47188" w:rsidRDefault="009C56BC" w:rsidP="009C56BC">
            <w:pPr>
              <w:autoSpaceDE w:val="0"/>
              <w:autoSpaceDN w:val="0"/>
              <w:adjustRightInd w:val="0"/>
              <w:ind w:left="-104" w:right="-10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an Men of Japanese Ancestry/USA</w:t>
            </w:r>
          </w:p>
        </w:tc>
        <w:tc>
          <w:tcPr>
            <w:tcW w:w="1170" w:type="dxa"/>
            <w:vAlign w:val="center"/>
          </w:tcPr>
          <w:p w14:paraId="183031D8" w14:textId="267E4B8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-65</w:t>
            </w:r>
          </w:p>
        </w:tc>
        <w:tc>
          <w:tcPr>
            <w:tcW w:w="1260" w:type="dxa"/>
            <w:vAlign w:val="center"/>
          </w:tcPr>
          <w:p w14:paraId="562539E9" w14:textId="77777777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,999</w:t>
            </w:r>
          </w:p>
          <w:p w14:paraId="0BF4D954" w14:textId="6D2B89BE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74)</w:t>
            </w:r>
          </w:p>
        </w:tc>
        <w:tc>
          <w:tcPr>
            <w:tcW w:w="990" w:type="dxa"/>
            <w:vAlign w:val="center"/>
          </w:tcPr>
          <w:p w14:paraId="4B422549" w14:textId="3A501FA8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center"/>
          </w:tcPr>
          <w:p w14:paraId="439D3D15" w14:textId="2EDB3D9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Q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3D2720" w14:textId="2BD656E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at </w:t>
            </w:r>
          </w:p>
        </w:tc>
        <w:tc>
          <w:tcPr>
            <w:tcW w:w="1318" w:type="dxa"/>
            <w:vAlign w:val="center"/>
          </w:tcPr>
          <w:p w14:paraId="7F129797" w14:textId="58D059E5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472" w:type="dxa"/>
            <w:vAlign w:val="center"/>
          </w:tcPr>
          <w:p w14:paraId="074E7911" w14:textId="4C1583B4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 vs. ≤1 time/week</w:t>
            </w:r>
          </w:p>
        </w:tc>
        <w:tc>
          <w:tcPr>
            <w:tcW w:w="1710" w:type="dxa"/>
            <w:vAlign w:val="center"/>
          </w:tcPr>
          <w:p w14:paraId="6887394C" w14:textId="706A5E3D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 (0.61, 1.49)</w:t>
            </w:r>
          </w:p>
        </w:tc>
        <w:tc>
          <w:tcPr>
            <w:tcW w:w="1620" w:type="dxa"/>
            <w:vAlign w:val="center"/>
          </w:tcPr>
          <w:p w14:paraId="26ADF453" w14:textId="3BAE3FCC" w:rsidR="009C56BC" w:rsidRPr="00F47188" w:rsidRDefault="009C56BC" w:rsidP="009C56B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71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6A5847C" w14:textId="77777777" w:rsidR="00E23521" w:rsidRPr="00F47188" w:rsidRDefault="00E23521" w:rsidP="00403BDB">
      <w:pPr>
        <w:suppressLineNumbers/>
        <w:spacing w:after="0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36D859BF" w14:textId="77777777" w:rsidR="00E23521" w:rsidRPr="00F47188" w:rsidRDefault="00E23521" w:rsidP="005A765F">
      <w:pPr>
        <w:suppressLineNumbers/>
        <w:spacing w:after="0"/>
        <w:ind w:left="-720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73A6020C" w14:textId="2E1E0864" w:rsidR="000C68E0" w:rsidRPr="00F47188" w:rsidRDefault="006C4FE0" w:rsidP="00E30332">
      <w:pPr>
        <w:suppressLineNumbers/>
        <w:spacing w:after="0"/>
        <w:ind w:left="-720"/>
        <w:jc w:val="both"/>
        <w:rPr>
          <w:rFonts w:asciiTheme="majorBidi" w:hAnsiTheme="majorBidi" w:cstheme="majorBidi"/>
          <w:sz w:val="20"/>
          <w:szCs w:val="20"/>
        </w:rPr>
      </w:pPr>
      <w:r w:rsidRPr="00F47188">
        <w:rPr>
          <w:rFonts w:asciiTheme="majorBidi" w:hAnsiTheme="majorBidi" w:cstheme="majorBidi"/>
          <w:sz w:val="20"/>
          <w:szCs w:val="20"/>
        </w:rPr>
        <w:t xml:space="preserve">FFQ: </w:t>
      </w:r>
      <w:r w:rsidR="000C68E0" w:rsidRPr="00F47188">
        <w:rPr>
          <w:rFonts w:asciiTheme="majorBidi" w:hAnsiTheme="majorBidi" w:cstheme="majorBidi"/>
          <w:sz w:val="20"/>
          <w:szCs w:val="20"/>
        </w:rPr>
        <w:t xml:space="preserve">food frequency questionnaire; </w:t>
      </w:r>
      <w:r w:rsidRPr="00F47188">
        <w:rPr>
          <w:rFonts w:asciiTheme="majorBidi" w:hAnsiTheme="majorBidi" w:cstheme="majorBidi"/>
          <w:color w:val="000000" w:themeColor="text1"/>
          <w:sz w:val="20"/>
          <w:szCs w:val="20"/>
        </w:rPr>
        <w:t>g:</w:t>
      </w:r>
      <w:r w:rsidR="005A765F" w:rsidRPr="00F4718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grams;</w:t>
      </w:r>
      <w:r w:rsidR="005A765F" w:rsidRPr="00F47188">
        <w:rPr>
          <w:rFonts w:asciiTheme="majorBidi" w:hAnsiTheme="majorBidi" w:cstheme="majorBidi"/>
          <w:sz w:val="20"/>
          <w:szCs w:val="20"/>
        </w:rPr>
        <w:t xml:space="preserve"> </w:t>
      </w:r>
      <w:r w:rsidR="00111E65" w:rsidRPr="00F47188">
        <w:rPr>
          <w:rFonts w:asciiTheme="majorBidi" w:hAnsiTheme="majorBidi" w:cstheme="majorBidi"/>
          <w:sz w:val="20"/>
          <w:szCs w:val="20"/>
        </w:rPr>
        <w:t>d: day;</w:t>
      </w:r>
      <w:r w:rsidR="00576835" w:rsidRPr="00F47188">
        <w:rPr>
          <w:rFonts w:asciiTheme="majorBidi" w:hAnsiTheme="majorBidi" w:cstheme="majorBidi"/>
          <w:sz w:val="20"/>
          <w:szCs w:val="20"/>
        </w:rPr>
        <w:t xml:space="preserve"> </w:t>
      </w:r>
      <w:r w:rsidR="00576835" w:rsidRPr="00F47188">
        <w:rPr>
          <w:rFonts w:asciiTheme="majorBidi" w:hAnsiTheme="majorBidi" w:cstheme="majorBidi"/>
          <w:color w:val="000000" w:themeColor="text1"/>
          <w:sz w:val="20"/>
          <w:szCs w:val="20"/>
        </w:rPr>
        <w:t>oz: ounce</w:t>
      </w:r>
      <w:r w:rsidR="00E30332" w:rsidRPr="00F47188">
        <w:rPr>
          <w:rFonts w:asciiTheme="majorBidi" w:hAnsiTheme="majorBidi" w:cstheme="majorBidi"/>
          <w:sz w:val="20"/>
          <w:szCs w:val="20"/>
        </w:rPr>
        <w:t xml:space="preserve">; </w:t>
      </w:r>
      <w:r w:rsidRPr="00F47188">
        <w:rPr>
          <w:rFonts w:asciiTheme="majorBidi" w:hAnsiTheme="majorBidi" w:cstheme="majorBidi"/>
          <w:sz w:val="20"/>
          <w:szCs w:val="20"/>
        </w:rPr>
        <w:t>RR:</w:t>
      </w:r>
      <w:r w:rsidR="000C68E0" w:rsidRPr="00F47188">
        <w:rPr>
          <w:rFonts w:asciiTheme="majorBidi" w:hAnsiTheme="majorBidi" w:cstheme="majorBidi"/>
          <w:sz w:val="20"/>
          <w:szCs w:val="20"/>
        </w:rPr>
        <w:t xml:space="preserve"> </w:t>
      </w:r>
      <w:r w:rsidR="00E30332" w:rsidRPr="00F47188">
        <w:rPr>
          <w:rFonts w:asciiTheme="majorBidi" w:hAnsiTheme="majorBidi" w:cstheme="majorBidi"/>
          <w:sz w:val="20"/>
          <w:szCs w:val="20"/>
        </w:rPr>
        <w:t>relative risk</w:t>
      </w:r>
      <w:r w:rsidR="00C83AA5" w:rsidRPr="00F47188">
        <w:rPr>
          <w:rFonts w:asciiTheme="majorBidi" w:hAnsiTheme="majorBidi" w:cstheme="majorBidi"/>
          <w:sz w:val="20"/>
          <w:szCs w:val="20"/>
        </w:rPr>
        <w:t xml:space="preserve">; </w:t>
      </w:r>
      <w:r w:rsidR="00CD625A" w:rsidRPr="00F47188">
        <w:rPr>
          <w:rFonts w:asciiTheme="majorBidi" w:hAnsiTheme="majorBidi" w:cstheme="majorBidi"/>
          <w:sz w:val="20"/>
          <w:szCs w:val="20"/>
        </w:rPr>
        <w:t xml:space="preserve">CI: </w:t>
      </w:r>
      <w:r w:rsidR="00344245" w:rsidRPr="00F47188">
        <w:rPr>
          <w:rFonts w:asciiTheme="majorBidi" w:hAnsiTheme="majorBidi" w:cstheme="majorBidi"/>
          <w:color w:val="000000" w:themeColor="text1"/>
          <w:sz w:val="20"/>
          <w:szCs w:val="20"/>
        </w:rPr>
        <w:t>confidence interval.</w:t>
      </w:r>
    </w:p>
    <w:p w14:paraId="42A97A20" w14:textId="594592BE" w:rsidR="000C68E0" w:rsidRPr="00F47188" w:rsidRDefault="000C68E0" w:rsidP="00B603CB">
      <w:pPr>
        <w:suppressLineNumbers/>
        <w:spacing w:after="0"/>
        <w:ind w:left="-72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F47188">
        <w:rPr>
          <w:rFonts w:asciiTheme="majorBidi" w:hAnsiTheme="majorBidi" w:cstheme="majorBidi"/>
          <w:sz w:val="20"/>
          <w:szCs w:val="20"/>
        </w:rPr>
        <w:t xml:space="preserve">Adjustments: Age = 1, Height = 2, Weight = 3, Body mass index = 4, BMI at age 21 = 5, Energy intake = 6, Energy intake without alcohol = 7, Sex =  8, Educational level = 9, Socioeconomic status = 10, Physical activity, exercise activity = 11, Vigorous physical activity = 12, Smoking = 13, Number of years as a smoker, smoking dose and duration = 14, Tobacco use = 15, Marital status = 16, Alcohol consumption = 17, </w:t>
      </w:r>
      <w:r w:rsidRPr="00F47188">
        <w:rPr>
          <w:rFonts w:asciiTheme="majorBidi" w:eastAsia="CaeciliaLTStd-Roman" w:hAnsiTheme="majorBidi" w:cstheme="majorBidi"/>
          <w:sz w:val="20"/>
          <w:szCs w:val="20"/>
        </w:rPr>
        <w:t>Race = 18</w:t>
      </w:r>
      <w:r w:rsidRPr="00F47188">
        <w:rPr>
          <w:rFonts w:asciiTheme="majorBidi" w:hAnsiTheme="majorBidi" w:cstheme="majorBidi"/>
          <w:sz w:val="20"/>
          <w:szCs w:val="20"/>
        </w:rPr>
        <w:t xml:space="preserve">, Ethnicity = 19, Family history of cancers = 20, Family history of prostate cancer = 21, History of PSA testing, undergoing prostate-specific antigen testing in the past 3 years = 22, </w:t>
      </w:r>
      <w:r w:rsidRPr="00F47188">
        <w:rPr>
          <w:rFonts w:asciiTheme="majorBidi" w:eastAsia="CaeciliaLTStd-Roman" w:hAnsiTheme="majorBidi" w:cstheme="majorBidi"/>
          <w:sz w:val="20"/>
          <w:szCs w:val="20"/>
        </w:rPr>
        <w:t>Random assignment status in the PHS</w:t>
      </w:r>
      <w:r w:rsidRPr="00F47188">
        <w:rPr>
          <w:rFonts w:asciiTheme="majorBidi" w:hAnsiTheme="majorBidi" w:cstheme="majorBidi"/>
          <w:color w:val="FF0000"/>
          <w:sz w:val="20"/>
          <w:szCs w:val="20"/>
        </w:rPr>
        <w:t xml:space="preserve"> </w:t>
      </w:r>
      <w:r w:rsidRPr="00F47188">
        <w:rPr>
          <w:rFonts w:asciiTheme="majorBidi" w:hAnsiTheme="majorBidi" w:cstheme="majorBidi"/>
          <w:sz w:val="20"/>
          <w:szCs w:val="20"/>
        </w:rPr>
        <w:t xml:space="preserve">= 23, Intakes of zinc = 24, Intakes of selenium = 25, </w:t>
      </w:r>
      <w:r w:rsidRPr="00F47188">
        <w:rPr>
          <w:rFonts w:asciiTheme="majorBidi" w:hAnsiTheme="majorBidi" w:cstheme="majorBidi"/>
          <w:color w:val="000000"/>
          <w:sz w:val="20"/>
          <w:szCs w:val="20"/>
        </w:rPr>
        <w:t>Radiation dose = 26</w:t>
      </w:r>
      <w:r w:rsidRPr="00F47188">
        <w:rPr>
          <w:rFonts w:asciiTheme="majorBidi" w:hAnsiTheme="majorBidi" w:cstheme="majorBidi"/>
          <w:sz w:val="20"/>
          <w:szCs w:val="20"/>
        </w:rPr>
        <w:t xml:space="preserve">, History of vasectomy = 27, History of diabetes, </w:t>
      </w:r>
      <w:r w:rsidRPr="00F47188">
        <w:rPr>
          <w:rFonts w:asciiTheme="majorBidi" w:hAnsiTheme="majorBidi" w:cstheme="majorBidi"/>
          <w:color w:val="231F20"/>
          <w:sz w:val="20"/>
          <w:szCs w:val="20"/>
        </w:rPr>
        <w:t xml:space="preserve">diabetes </w:t>
      </w:r>
      <w:r w:rsidRPr="00F47188">
        <w:rPr>
          <w:rFonts w:asciiTheme="majorBidi" w:hAnsiTheme="majorBidi" w:cstheme="majorBidi"/>
          <w:sz w:val="20"/>
          <w:szCs w:val="20"/>
        </w:rPr>
        <w:t xml:space="preserve">= 28, Glucose levels = 29, Clinical stage = 30, </w:t>
      </w:r>
      <w:r w:rsidRPr="00F47188">
        <w:rPr>
          <w:rFonts w:asciiTheme="majorBidi" w:eastAsia="CaeciliaLTStd-Roman" w:hAnsiTheme="majorBidi" w:cstheme="majorBidi"/>
          <w:sz w:val="20"/>
          <w:szCs w:val="20"/>
        </w:rPr>
        <w:t>Vitamin E use</w:t>
      </w:r>
      <w:r w:rsidRPr="00F47188">
        <w:rPr>
          <w:rFonts w:asciiTheme="majorBidi" w:hAnsiTheme="majorBidi" w:cstheme="majorBidi"/>
          <w:sz w:val="20"/>
          <w:szCs w:val="20"/>
        </w:rPr>
        <w:t xml:space="preserve"> = 31, Aspirin use = 32, Time on study = 33, Study center = 34, Income by proportional hazards regression = 35, Number of screening exams during follow-up = 36, </w:t>
      </w:r>
      <w:r w:rsidRPr="00F47188">
        <w:rPr>
          <w:rFonts w:asciiTheme="majorBidi" w:hAnsiTheme="majorBidi" w:cstheme="majorBidi"/>
          <w:color w:val="000000"/>
          <w:sz w:val="20"/>
          <w:szCs w:val="20"/>
        </w:rPr>
        <w:t>Calendar period = 37</w:t>
      </w:r>
      <w:r w:rsidRPr="00F47188">
        <w:rPr>
          <w:rFonts w:asciiTheme="majorBidi" w:hAnsiTheme="majorBidi" w:cstheme="majorBidi"/>
          <w:sz w:val="20"/>
          <w:szCs w:val="20"/>
        </w:rPr>
        <w:t xml:space="preserve">, </w:t>
      </w:r>
      <w:r w:rsidRPr="00F47188">
        <w:rPr>
          <w:rFonts w:asciiTheme="majorBidi" w:hAnsiTheme="majorBidi" w:cstheme="majorBidi"/>
          <w:color w:val="000000"/>
          <w:sz w:val="20"/>
          <w:szCs w:val="20"/>
        </w:rPr>
        <w:t>City of residence = 38</w:t>
      </w:r>
      <w:r w:rsidRPr="00F47188">
        <w:rPr>
          <w:rFonts w:asciiTheme="majorBidi" w:hAnsiTheme="majorBidi" w:cstheme="majorBidi"/>
          <w:sz w:val="20"/>
          <w:szCs w:val="20"/>
        </w:rPr>
        <w:t xml:space="preserve">, </w:t>
      </w:r>
      <w:r w:rsidRPr="00F47188">
        <w:rPr>
          <w:rFonts w:asciiTheme="majorBidi" w:hAnsiTheme="majorBidi" w:cstheme="majorBidi"/>
          <w:color w:val="000000"/>
          <w:sz w:val="20"/>
          <w:szCs w:val="20"/>
        </w:rPr>
        <w:t>State of residence = 39</w:t>
      </w:r>
      <w:r w:rsidRPr="00F47188">
        <w:rPr>
          <w:rFonts w:asciiTheme="majorBidi" w:hAnsiTheme="majorBidi" w:cstheme="majorBidi"/>
          <w:sz w:val="20"/>
          <w:szCs w:val="20"/>
        </w:rPr>
        <w:t>, Number of 24</w:t>
      </w:r>
      <w:r w:rsidR="00170A93" w:rsidRPr="00F47188">
        <w:rPr>
          <w:rFonts w:asciiTheme="majorBidi" w:hAnsiTheme="majorBidi" w:cstheme="majorBidi"/>
          <w:sz w:val="20"/>
          <w:szCs w:val="20"/>
        </w:rPr>
        <w:t xml:space="preserve"> </w:t>
      </w:r>
      <w:r w:rsidRPr="00F47188">
        <w:rPr>
          <w:rFonts w:asciiTheme="majorBidi" w:hAnsiTheme="majorBidi" w:cstheme="majorBidi"/>
          <w:sz w:val="20"/>
          <w:szCs w:val="20"/>
        </w:rPr>
        <w:t xml:space="preserve">h-dietary records = 40, Intakes of alpha-linolenic acid = 41, </w:t>
      </w:r>
      <w:r w:rsidRPr="00F47188">
        <w:rPr>
          <w:rFonts w:asciiTheme="majorBidi" w:eastAsia="CaeciliaLTStd-Roman" w:hAnsiTheme="majorBidi" w:cstheme="majorBidi"/>
          <w:sz w:val="20"/>
          <w:szCs w:val="20"/>
        </w:rPr>
        <w:t>Fatty fish intake</w:t>
      </w:r>
      <w:r w:rsidRPr="00F47188">
        <w:rPr>
          <w:rFonts w:asciiTheme="majorBidi" w:hAnsiTheme="majorBidi" w:cstheme="majorBidi"/>
          <w:sz w:val="20"/>
          <w:szCs w:val="20"/>
        </w:rPr>
        <w:t xml:space="preserve"> = 42, Supplementation group = 43, Consumption of tomato products, tomato intake= 43, Cooked tomato products intake = 44, Lycopene intake = 45, Consumption of total fresh meat and poultry = 46, Consumption of total cured meat = 47, The frequency of meat consumption = 48, Red meat intake = 49, Processed meat intake, Total processed red meat = 50, Eggs = 51, Unprocessed red meat = 52, Total calcium intake = 53, Coffee intake = 54, Fruit intakes = 55, Vegetables intake = 56, Lipids intake = 57, Dietary fat = 58, Intake of saturated fat = 59, </w:t>
      </w:r>
      <w:r w:rsidRPr="00F47188">
        <w:rPr>
          <w:rFonts w:asciiTheme="majorBidi" w:hAnsiTheme="majorBidi" w:cstheme="majorBidi"/>
          <w:sz w:val="20"/>
          <w:szCs w:val="20"/>
          <w:lang w:bidi="fa-IR"/>
        </w:rPr>
        <w:t>Estimated cereal ﬁber intake =</w:t>
      </w:r>
      <w:r w:rsidR="007467AE" w:rsidRPr="00F47188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F47188">
        <w:rPr>
          <w:rFonts w:asciiTheme="majorBidi" w:hAnsiTheme="majorBidi" w:cstheme="majorBidi"/>
          <w:sz w:val="20"/>
          <w:szCs w:val="20"/>
          <w:lang w:bidi="fa-IR"/>
        </w:rPr>
        <w:t>60, Cheese intake = 61, Milk added to tea/coffee/cereal = 62, Non-oily ﬁsh intake = 63, Deprivation = 64, Qualiﬁcation = 65, Employment = 66, Living with a spouse or pa</w:t>
      </w:r>
      <w:r w:rsidR="008D3B7D" w:rsidRPr="00F47188">
        <w:rPr>
          <w:rFonts w:asciiTheme="majorBidi" w:hAnsiTheme="majorBidi" w:cstheme="majorBidi"/>
          <w:sz w:val="20"/>
          <w:szCs w:val="20"/>
          <w:lang w:bidi="fa-IR"/>
        </w:rPr>
        <w:t>rtner = 67, Fiber intake = 68, D</w:t>
      </w:r>
      <w:r w:rsidRPr="00F47188">
        <w:rPr>
          <w:rFonts w:asciiTheme="majorBidi" w:hAnsiTheme="majorBidi" w:cstheme="majorBidi"/>
          <w:sz w:val="20"/>
          <w:szCs w:val="20"/>
          <w:lang w:bidi="fa-IR"/>
        </w:rPr>
        <w:t xml:space="preserve">airy </w:t>
      </w:r>
      <w:r w:rsidR="008D3B7D" w:rsidRPr="00F47188">
        <w:rPr>
          <w:rFonts w:asciiTheme="majorBidi" w:hAnsiTheme="majorBidi" w:cstheme="majorBidi"/>
          <w:sz w:val="20"/>
          <w:szCs w:val="20"/>
          <w:lang w:bidi="fa-IR"/>
        </w:rPr>
        <w:t xml:space="preserve">intake </w:t>
      </w:r>
      <w:r w:rsidRPr="00F47188">
        <w:rPr>
          <w:rFonts w:asciiTheme="majorBidi" w:hAnsiTheme="majorBidi" w:cstheme="majorBidi"/>
          <w:sz w:val="20"/>
          <w:szCs w:val="20"/>
          <w:lang w:bidi="fa-IR"/>
        </w:rPr>
        <w:t>= 69</w:t>
      </w:r>
      <w:r w:rsidR="00632CC5" w:rsidRPr="00F47188">
        <w:rPr>
          <w:rFonts w:asciiTheme="majorBidi" w:hAnsiTheme="majorBidi" w:cstheme="majorBidi"/>
          <w:sz w:val="20"/>
          <w:szCs w:val="20"/>
          <w:lang w:bidi="fa-IR"/>
        </w:rPr>
        <w:t>.</w:t>
      </w:r>
    </w:p>
    <w:p w14:paraId="771AAA49" w14:textId="0CF77F9C" w:rsidR="00380A09" w:rsidRPr="008943EB" w:rsidRDefault="007B7712" w:rsidP="00B603CB">
      <w:pPr>
        <w:suppressLineNumbers/>
        <w:spacing w:after="0"/>
        <w:ind w:left="-720"/>
        <w:jc w:val="both"/>
        <w:rPr>
          <w:rFonts w:asciiTheme="majorBidi" w:hAnsiTheme="majorBidi" w:cstheme="majorBidi"/>
          <w:sz w:val="20"/>
          <w:szCs w:val="20"/>
        </w:rPr>
      </w:pPr>
      <w:r w:rsidRPr="00F47188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="008E38FF" w:rsidRPr="00F47188">
        <w:rPr>
          <w:rFonts w:asciiTheme="majorBidi" w:hAnsiTheme="majorBidi" w:cstheme="majorBidi"/>
          <w:sz w:val="20"/>
          <w:szCs w:val="20"/>
          <w:lang w:bidi="fa-IR"/>
        </w:rPr>
        <w:t>Including</w:t>
      </w:r>
      <w:r w:rsidR="00380A09" w:rsidRPr="00F47188">
        <w:rPr>
          <w:rFonts w:asciiTheme="majorBidi" w:hAnsiTheme="majorBidi" w:cstheme="majorBidi"/>
          <w:sz w:val="20"/>
          <w:szCs w:val="20"/>
          <w:lang w:bidi="fa-IR"/>
        </w:rPr>
        <w:t xml:space="preserve"> Denmark, France, Germany, Greece, Italy, the Netherlands, Norway, Spain, Sweden, and the United Kingdom.</w:t>
      </w:r>
      <w:bookmarkStart w:id="0" w:name="_GoBack"/>
      <w:bookmarkEnd w:id="0"/>
    </w:p>
    <w:sectPr w:rsidR="00380A09" w:rsidRPr="008943EB" w:rsidSect="000C68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ecilia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0E53AB"/>
    <w:multiLevelType w:val="multilevel"/>
    <w:tmpl w:val="FB823C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25BB1D87"/>
    <w:multiLevelType w:val="multilevel"/>
    <w:tmpl w:val="F21CCF3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75" w:hanging="37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37F3DE2"/>
    <w:multiLevelType w:val="multilevel"/>
    <w:tmpl w:val="7E34378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3D534CCC"/>
    <w:multiLevelType w:val="multilevel"/>
    <w:tmpl w:val="EF64710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3D7B6395"/>
    <w:multiLevelType w:val="hybridMultilevel"/>
    <w:tmpl w:val="0C48A280"/>
    <w:lvl w:ilvl="0" w:tplc="84A63956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508EB"/>
    <w:multiLevelType w:val="multilevel"/>
    <w:tmpl w:val="9DA08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DB5CE2"/>
    <w:multiLevelType w:val="hybridMultilevel"/>
    <w:tmpl w:val="33802EE2"/>
    <w:lvl w:ilvl="0" w:tplc="00BC71F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AA0D88"/>
    <w:multiLevelType w:val="multilevel"/>
    <w:tmpl w:val="98B62C48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080"/>
      </w:pPr>
      <w:rPr>
        <w:rFonts w:hint="default"/>
      </w:rPr>
    </w:lvl>
  </w:abstractNum>
  <w:abstractNum w:abstractNumId="8" w15:restartNumberingAfterBreak="0">
    <w:nsid w:val="44EE125F"/>
    <w:multiLevelType w:val="multilevel"/>
    <w:tmpl w:val="14B6CD2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4ACC3001"/>
    <w:multiLevelType w:val="multilevel"/>
    <w:tmpl w:val="973676A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4B123AA8"/>
    <w:multiLevelType w:val="multilevel"/>
    <w:tmpl w:val="E18EB1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BCC14F3"/>
    <w:multiLevelType w:val="multilevel"/>
    <w:tmpl w:val="DEAE66F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53DB4BED"/>
    <w:multiLevelType w:val="multilevel"/>
    <w:tmpl w:val="F3ACCF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231F2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color w:val="231F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231F20"/>
      </w:rPr>
    </w:lvl>
  </w:abstractNum>
  <w:abstractNum w:abstractNumId="13" w15:restartNumberingAfterBreak="0">
    <w:nsid w:val="58E47287"/>
    <w:multiLevelType w:val="multilevel"/>
    <w:tmpl w:val="0D4EE0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231F2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231F2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color w:val="231F20"/>
      </w:rPr>
    </w:lvl>
  </w:abstractNum>
  <w:abstractNum w:abstractNumId="14" w15:restartNumberingAfterBreak="0">
    <w:nsid w:val="61ED1B23"/>
    <w:multiLevelType w:val="multilevel"/>
    <w:tmpl w:val="A106E5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5" w15:restartNumberingAfterBreak="0">
    <w:nsid w:val="653734B9"/>
    <w:multiLevelType w:val="hybridMultilevel"/>
    <w:tmpl w:val="85CC4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977234"/>
    <w:multiLevelType w:val="multilevel"/>
    <w:tmpl w:val="07745F4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799A57EB"/>
    <w:multiLevelType w:val="multilevel"/>
    <w:tmpl w:val="2FE6187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75" w:hanging="37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CDD7342"/>
    <w:multiLevelType w:val="multilevel"/>
    <w:tmpl w:val="D3D671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9" w15:restartNumberingAfterBreak="0">
    <w:nsid w:val="7DD06843"/>
    <w:multiLevelType w:val="multilevel"/>
    <w:tmpl w:val="1EF855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15"/>
  </w:num>
  <w:num w:numId="4">
    <w:abstractNumId w:val="0"/>
  </w:num>
  <w:num w:numId="5">
    <w:abstractNumId w:val="2"/>
  </w:num>
  <w:num w:numId="6">
    <w:abstractNumId w:val="17"/>
  </w:num>
  <w:num w:numId="7">
    <w:abstractNumId w:val="1"/>
  </w:num>
  <w:num w:numId="8">
    <w:abstractNumId w:val="9"/>
  </w:num>
  <w:num w:numId="9">
    <w:abstractNumId w:val="8"/>
  </w:num>
  <w:num w:numId="10">
    <w:abstractNumId w:val="19"/>
  </w:num>
  <w:num w:numId="11">
    <w:abstractNumId w:val="3"/>
  </w:num>
  <w:num w:numId="12">
    <w:abstractNumId w:val="16"/>
  </w:num>
  <w:num w:numId="13">
    <w:abstractNumId w:val="7"/>
  </w:num>
  <w:num w:numId="14">
    <w:abstractNumId w:val="14"/>
  </w:num>
  <w:num w:numId="15">
    <w:abstractNumId w:val="11"/>
  </w:num>
  <w:num w:numId="16">
    <w:abstractNumId w:val="13"/>
  </w:num>
  <w:num w:numId="17">
    <w:abstractNumId w:val="18"/>
  </w:num>
  <w:num w:numId="18">
    <w:abstractNumId w:val="12"/>
  </w:num>
  <w:num w:numId="19">
    <w:abstractNumId w:val="10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8E0"/>
    <w:rsid w:val="000049D4"/>
    <w:rsid w:val="00004C85"/>
    <w:rsid w:val="00010C76"/>
    <w:rsid w:val="0001233C"/>
    <w:rsid w:val="00012E79"/>
    <w:rsid w:val="00014A5B"/>
    <w:rsid w:val="00015099"/>
    <w:rsid w:val="00015645"/>
    <w:rsid w:val="00015990"/>
    <w:rsid w:val="000207A3"/>
    <w:rsid w:val="00020B16"/>
    <w:rsid w:val="00020B98"/>
    <w:rsid w:val="00020C50"/>
    <w:rsid w:val="000215B6"/>
    <w:rsid w:val="00022013"/>
    <w:rsid w:val="00026E8B"/>
    <w:rsid w:val="00032ECE"/>
    <w:rsid w:val="00034D9D"/>
    <w:rsid w:val="00035874"/>
    <w:rsid w:val="00035C93"/>
    <w:rsid w:val="0003714D"/>
    <w:rsid w:val="0003738D"/>
    <w:rsid w:val="0004092B"/>
    <w:rsid w:val="00041403"/>
    <w:rsid w:val="000432ED"/>
    <w:rsid w:val="00043652"/>
    <w:rsid w:val="00043B00"/>
    <w:rsid w:val="000449C2"/>
    <w:rsid w:val="00044E72"/>
    <w:rsid w:val="00045552"/>
    <w:rsid w:val="000456DC"/>
    <w:rsid w:val="00046341"/>
    <w:rsid w:val="00046B62"/>
    <w:rsid w:val="00046BBD"/>
    <w:rsid w:val="000473EA"/>
    <w:rsid w:val="00047899"/>
    <w:rsid w:val="0005038B"/>
    <w:rsid w:val="00051674"/>
    <w:rsid w:val="0005220E"/>
    <w:rsid w:val="000528E8"/>
    <w:rsid w:val="00052E5F"/>
    <w:rsid w:val="00053BDB"/>
    <w:rsid w:val="00054BA6"/>
    <w:rsid w:val="00055446"/>
    <w:rsid w:val="00055FF3"/>
    <w:rsid w:val="00056013"/>
    <w:rsid w:val="000562AC"/>
    <w:rsid w:val="00056A59"/>
    <w:rsid w:val="00057CBE"/>
    <w:rsid w:val="00061BE2"/>
    <w:rsid w:val="0006241B"/>
    <w:rsid w:val="000627A5"/>
    <w:rsid w:val="00062F08"/>
    <w:rsid w:val="00064CDD"/>
    <w:rsid w:val="00065205"/>
    <w:rsid w:val="00066C04"/>
    <w:rsid w:val="00067F0D"/>
    <w:rsid w:val="00073609"/>
    <w:rsid w:val="00077C04"/>
    <w:rsid w:val="000806E8"/>
    <w:rsid w:val="00082134"/>
    <w:rsid w:val="00082C69"/>
    <w:rsid w:val="000842F2"/>
    <w:rsid w:val="00084F80"/>
    <w:rsid w:val="00085D7A"/>
    <w:rsid w:val="00085E25"/>
    <w:rsid w:val="0008612D"/>
    <w:rsid w:val="00093A74"/>
    <w:rsid w:val="00095243"/>
    <w:rsid w:val="000A113F"/>
    <w:rsid w:val="000A3302"/>
    <w:rsid w:val="000A63D0"/>
    <w:rsid w:val="000A76ED"/>
    <w:rsid w:val="000B0C6F"/>
    <w:rsid w:val="000B0F73"/>
    <w:rsid w:val="000B2387"/>
    <w:rsid w:val="000B2B89"/>
    <w:rsid w:val="000B314E"/>
    <w:rsid w:val="000B3F27"/>
    <w:rsid w:val="000B7326"/>
    <w:rsid w:val="000B780E"/>
    <w:rsid w:val="000C04F9"/>
    <w:rsid w:val="000C0899"/>
    <w:rsid w:val="000C3A79"/>
    <w:rsid w:val="000C4C9A"/>
    <w:rsid w:val="000C5C6B"/>
    <w:rsid w:val="000C68E0"/>
    <w:rsid w:val="000C7C23"/>
    <w:rsid w:val="000C7F39"/>
    <w:rsid w:val="000D0F80"/>
    <w:rsid w:val="000D1062"/>
    <w:rsid w:val="000D2A16"/>
    <w:rsid w:val="000D3DD1"/>
    <w:rsid w:val="000D592E"/>
    <w:rsid w:val="000D687F"/>
    <w:rsid w:val="000D70B9"/>
    <w:rsid w:val="000D7C62"/>
    <w:rsid w:val="000D7FB2"/>
    <w:rsid w:val="000E149E"/>
    <w:rsid w:val="000E1ED0"/>
    <w:rsid w:val="000E326E"/>
    <w:rsid w:val="000E59BB"/>
    <w:rsid w:val="000F18BB"/>
    <w:rsid w:val="000F4071"/>
    <w:rsid w:val="000F560C"/>
    <w:rsid w:val="000F570F"/>
    <w:rsid w:val="000F6113"/>
    <w:rsid w:val="000F6593"/>
    <w:rsid w:val="000F6794"/>
    <w:rsid w:val="000F7D30"/>
    <w:rsid w:val="00105AD5"/>
    <w:rsid w:val="00105B73"/>
    <w:rsid w:val="00107602"/>
    <w:rsid w:val="00110614"/>
    <w:rsid w:val="00111E65"/>
    <w:rsid w:val="0011258E"/>
    <w:rsid w:val="0011430A"/>
    <w:rsid w:val="00114B15"/>
    <w:rsid w:val="0011687A"/>
    <w:rsid w:val="00116A60"/>
    <w:rsid w:val="0011772D"/>
    <w:rsid w:val="00120159"/>
    <w:rsid w:val="0012094F"/>
    <w:rsid w:val="00121032"/>
    <w:rsid w:val="001233ED"/>
    <w:rsid w:val="0012493E"/>
    <w:rsid w:val="00125780"/>
    <w:rsid w:val="00126523"/>
    <w:rsid w:val="00127B82"/>
    <w:rsid w:val="00127D8B"/>
    <w:rsid w:val="00133CDB"/>
    <w:rsid w:val="001345A1"/>
    <w:rsid w:val="001352F8"/>
    <w:rsid w:val="0013587B"/>
    <w:rsid w:val="0013592F"/>
    <w:rsid w:val="00135E9A"/>
    <w:rsid w:val="00136081"/>
    <w:rsid w:val="001373B6"/>
    <w:rsid w:val="00137416"/>
    <w:rsid w:val="0014001E"/>
    <w:rsid w:val="00140A54"/>
    <w:rsid w:val="0014173D"/>
    <w:rsid w:val="00141DF9"/>
    <w:rsid w:val="00141E6F"/>
    <w:rsid w:val="00142774"/>
    <w:rsid w:val="00143AF0"/>
    <w:rsid w:val="00143DDB"/>
    <w:rsid w:val="001440E9"/>
    <w:rsid w:val="0014485A"/>
    <w:rsid w:val="00146A0A"/>
    <w:rsid w:val="001531E7"/>
    <w:rsid w:val="00160B6D"/>
    <w:rsid w:val="001614AB"/>
    <w:rsid w:val="00161D91"/>
    <w:rsid w:val="00163D01"/>
    <w:rsid w:val="00166DD2"/>
    <w:rsid w:val="00166ECC"/>
    <w:rsid w:val="001673C8"/>
    <w:rsid w:val="00170827"/>
    <w:rsid w:val="00170A93"/>
    <w:rsid w:val="00176686"/>
    <w:rsid w:val="00177637"/>
    <w:rsid w:val="00177C0C"/>
    <w:rsid w:val="00180854"/>
    <w:rsid w:val="0018153D"/>
    <w:rsid w:val="0018478F"/>
    <w:rsid w:val="00185F74"/>
    <w:rsid w:val="00186FBA"/>
    <w:rsid w:val="00191AFC"/>
    <w:rsid w:val="00195325"/>
    <w:rsid w:val="00195610"/>
    <w:rsid w:val="001A1C60"/>
    <w:rsid w:val="001A20FE"/>
    <w:rsid w:val="001A4381"/>
    <w:rsid w:val="001A4D90"/>
    <w:rsid w:val="001A51CD"/>
    <w:rsid w:val="001B101B"/>
    <w:rsid w:val="001B5D5B"/>
    <w:rsid w:val="001B6026"/>
    <w:rsid w:val="001B6425"/>
    <w:rsid w:val="001B6D93"/>
    <w:rsid w:val="001C1170"/>
    <w:rsid w:val="001C1696"/>
    <w:rsid w:val="001C183C"/>
    <w:rsid w:val="001C30F6"/>
    <w:rsid w:val="001C33C2"/>
    <w:rsid w:val="001C59E2"/>
    <w:rsid w:val="001C7154"/>
    <w:rsid w:val="001C72A5"/>
    <w:rsid w:val="001C7EE6"/>
    <w:rsid w:val="001D1123"/>
    <w:rsid w:val="001D1259"/>
    <w:rsid w:val="001D156E"/>
    <w:rsid w:val="001D1634"/>
    <w:rsid w:val="001D1F7B"/>
    <w:rsid w:val="001D362F"/>
    <w:rsid w:val="001D46B9"/>
    <w:rsid w:val="001D5CA6"/>
    <w:rsid w:val="001D6891"/>
    <w:rsid w:val="001E0A41"/>
    <w:rsid w:val="001E0F2D"/>
    <w:rsid w:val="001E1643"/>
    <w:rsid w:val="001E2FC2"/>
    <w:rsid w:val="001E38A9"/>
    <w:rsid w:val="001E4290"/>
    <w:rsid w:val="001E5553"/>
    <w:rsid w:val="001E75E0"/>
    <w:rsid w:val="001E7A9D"/>
    <w:rsid w:val="001F1804"/>
    <w:rsid w:val="001F19E7"/>
    <w:rsid w:val="001F233D"/>
    <w:rsid w:val="001F260F"/>
    <w:rsid w:val="001F26B5"/>
    <w:rsid w:val="001F2E27"/>
    <w:rsid w:val="001F31E9"/>
    <w:rsid w:val="001F56A1"/>
    <w:rsid w:val="001F6EE4"/>
    <w:rsid w:val="001F7E84"/>
    <w:rsid w:val="00200849"/>
    <w:rsid w:val="002036D4"/>
    <w:rsid w:val="00203ADB"/>
    <w:rsid w:val="00206049"/>
    <w:rsid w:val="002072E8"/>
    <w:rsid w:val="00211487"/>
    <w:rsid w:val="002126F9"/>
    <w:rsid w:val="00212A4F"/>
    <w:rsid w:val="002156D8"/>
    <w:rsid w:val="00215AEE"/>
    <w:rsid w:val="00216162"/>
    <w:rsid w:val="00216765"/>
    <w:rsid w:val="002177A3"/>
    <w:rsid w:val="00220E97"/>
    <w:rsid w:val="00222019"/>
    <w:rsid w:val="002227EA"/>
    <w:rsid w:val="00225AA3"/>
    <w:rsid w:val="002264F4"/>
    <w:rsid w:val="002274F7"/>
    <w:rsid w:val="00231D19"/>
    <w:rsid w:val="00231F51"/>
    <w:rsid w:val="00232608"/>
    <w:rsid w:val="00234CD2"/>
    <w:rsid w:val="00234F7B"/>
    <w:rsid w:val="00235B1A"/>
    <w:rsid w:val="00235E91"/>
    <w:rsid w:val="00236677"/>
    <w:rsid w:val="002374EB"/>
    <w:rsid w:val="00237570"/>
    <w:rsid w:val="0024007A"/>
    <w:rsid w:val="0024114D"/>
    <w:rsid w:val="0024228F"/>
    <w:rsid w:val="00242B56"/>
    <w:rsid w:val="00243587"/>
    <w:rsid w:val="00243FE6"/>
    <w:rsid w:val="00244CD6"/>
    <w:rsid w:val="00247EFD"/>
    <w:rsid w:val="002526FC"/>
    <w:rsid w:val="0025368C"/>
    <w:rsid w:val="00253C14"/>
    <w:rsid w:val="0025407A"/>
    <w:rsid w:val="002544BF"/>
    <w:rsid w:val="00255BF6"/>
    <w:rsid w:val="00262482"/>
    <w:rsid w:val="00262701"/>
    <w:rsid w:val="002628E2"/>
    <w:rsid w:val="00262AAA"/>
    <w:rsid w:val="0026301B"/>
    <w:rsid w:val="00263E2B"/>
    <w:rsid w:val="00265560"/>
    <w:rsid w:val="0026641E"/>
    <w:rsid w:val="00266B2D"/>
    <w:rsid w:val="00266B49"/>
    <w:rsid w:val="002743C1"/>
    <w:rsid w:val="00274441"/>
    <w:rsid w:val="0027603C"/>
    <w:rsid w:val="0027627F"/>
    <w:rsid w:val="00280DA2"/>
    <w:rsid w:val="00285F8C"/>
    <w:rsid w:val="002862DC"/>
    <w:rsid w:val="00286C36"/>
    <w:rsid w:val="002874C4"/>
    <w:rsid w:val="00290885"/>
    <w:rsid w:val="00290FF3"/>
    <w:rsid w:val="00291C52"/>
    <w:rsid w:val="00291EFD"/>
    <w:rsid w:val="00292698"/>
    <w:rsid w:val="00294272"/>
    <w:rsid w:val="002960CA"/>
    <w:rsid w:val="00296859"/>
    <w:rsid w:val="00297C95"/>
    <w:rsid w:val="002A014A"/>
    <w:rsid w:val="002A0477"/>
    <w:rsid w:val="002A0E83"/>
    <w:rsid w:val="002A0F8C"/>
    <w:rsid w:val="002A162C"/>
    <w:rsid w:val="002A4131"/>
    <w:rsid w:val="002A5019"/>
    <w:rsid w:val="002A63D8"/>
    <w:rsid w:val="002A73AC"/>
    <w:rsid w:val="002B0D11"/>
    <w:rsid w:val="002B166E"/>
    <w:rsid w:val="002B2B7D"/>
    <w:rsid w:val="002B73B3"/>
    <w:rsid w:val="002C1BC4"/>
    <w:rsid w:val="002C47D7"/>
    <w:rsid w:val="002C4C3D"/>
    <w:rsid w:val="002C7052"/>
    <w:rsid w:val="002C74F1"/>
    <w:rsid w:val="002D25C6"/>
    <w:rsid w:val="002D2E99"/>
    <w:rsid w:val="002D3FBF"/>
    <w:rsid w:val="002D448E"/>
    <w:rsid w:val="002D57F3"/>
    <w:rsid w:val="002D6965"/>
    <w:rsid w:val="002D722C"/>
    <w:rsid w:val="002E1C74"/>
    <w:rsid w:val="002E3F0A"/>
    <w:rsid w:val="002E5D26"/>
    <w:rsid w:val="002F0ADF"/>
    <w:rsid w:val="002F1877"/>
    <w:rsid w:val="002F21E8"/>
    <w:rsid w:val="002F46D1"/>
    <w:rsid w:val="002F670B"/>
    <w:rsid w:val="0030290A"/>
    <w:rsid w:val="00302F15"/>
    <w:rsid w:val="00303849"/>
    <w:rsid w:val="0030523B"/>
    <w:rsid w:val="00306E15"/>
    <w:rsid w:val="00310ECD"/>
    <w:rsid w:val="00312636"/>
    <w:rsid w:val="00313DAD"/>
    <w:rsid w:val="00314A01"/>
    <w:rsid w:val="00314EF0"/>
    <w:rsid w:val="00315A47"/>
    <w:rsid w:val="00317E34"/>
    <w:rsid w:val="00320324"/>
    <w:rsid w:val="003246CD"/>
    <w:rsid w:val="003257C7"/>
    <w:rsid w:val="00325C6E"/>
    <w:rsid w:val="00330447"/>
    <w:rsid w:val="00333DC7"/>
    <w:rsid w:val="00333E63"/>
    <w:rsid w:val="003341BF"/>
    <w:rsid w:val="0033478B"/>
    <w:rsid w:val="003359EC"/>
    <w:rsid w:val="00335D39"/>
    <w:rsid w:val="00337A8C"/>
    <w:rsid w:val="00340678"/>
    <w:rsid w:val="0034154E"/>
    <w:rsid w:val="00341B30"/>
    <w:rsid w:val="00343EAC"/>
    <w:rsid w:val="00344245"/>
    <w:rsid w:val="00344BD9"/>
    <w:rsid w:val="00346285"/>
    <w:rsid w:val="00346317"/>
    <w:rsid w:val="00347C6E"/>
    <w:rsid w:val="0035059B"/>
    <w:rsid w:val="00351223"/>
    <w:rsid w:val="00352CA5"/>
    <w:rsid w:val="00354785"/>
    <w:rsid w:val="003571F8"/>
    <w:rsid w:val="00357C2E"/>
    <w:rsid w:val="00360CF1"/>
    <w:rsid w:val="00361B21"/>
    <w:rsid w:val="00362045"/>
    <w:rsid w:val="00362079"/>
    <w:rsid w:val="0036571A"/>
    <w:rsid w:val="00371E44"/>
    <w:rsid w:val="00373B30"/>
    <w:rsid w:val="0037401D"/>
    <w:rsid w:val="00376D6A"/>
    <w:rsid w:val="00377501"/>
    <w:rsid w:val="003776F3"/>
    <w:rsid w:val="00380334"/>
    <w:rsid w:val="0038059E"/>
    <w:rsid w:val="00380A09"/>
    <w:rsid w:val="00390C8A"/>
    <w:rsid w:val="00391447"/>
    <w:rsid w:val="00391456"/>
    <w:rsid w:val="00391C33"/>
    <w:rsid w:val="00392B9B"/>
    <w:rsid w:val="003943C3"/>
    <w:rsid w:val="00394D0B"/>
    <w:rsid w:val="00395B51"/>
    <w:rsid w:val="00396F40"/>
    <w:rsid w:val="003975E7"/>
    <w:rsid w:val="00397FEE"/>
    <w:rsid w:val="003A0490"/>
    <w:rsid w:val="003A2F72"/>
    <w:rsid w:val="003A36F4"/>
    <w:rsid w:val="003A3F38"/>
    <w:rsid w:val="003A534F"/>
    <w:rsid w:val="003A6DD2"/>
    <w:rsid w:val="003A7559"/>
    <w:rsid w:val="003B043C"/>
    <w:rsid w:val="003B26AB"/>
    <w:rsid w:val="003B5558"/>
    <w:rsid w:val="003B73CE"/>
    <w:rsid w:val="003C1AE2"/>
    <w:rsid w:val="003C63D1"/>
    <w:rsid w:val="003C7553"/>
    <w:rsid w:val="003D0CF8"/>
    <w:rsid w:val="003D25FC"/>
    <w:rsid w:val="003D260B"/>
    <w:rsid w:val="003D586E"/>
    <w:rsid w:val="003D6C2D"/>
    <w:rsid w:val="003D7ED8"/>
    <w:rsid w:val="003E0018"/>
    <w:rsid w:val="003E1A4F"/>
    <w:rsid w:val="003E5B45"/>
    <w:rsid w:val="003E60F9"/>
    <w:rsid w:val="003E7E64"/>
    <w:rsid w:val="003F00EB"/>
    <w:rsid w:val="003F1DB9"/>
    <w:rsid w:val="003F25C0"/>
    <w:rsid w:val="003F2AA4"/>
    <w:rsid w:val="003F2DA4"/>
    <w:rsid w:val="003F3498"/>
    <w:rsid w:val="003F4F3D"/>
    <w:rsid w:val="003F5F31"/>
    <w:rsid w:val="003F63E4"/>
    <w:rsid w:val="003F67CE"/>
    <w:rsid w:val="00400277"/>
    <w:rsid w:val="00402651"/>
    <w:rsid w:val="00403BDB"/>
    <w:rsid w:val="004045CF"/>
    <w:rsid w:val="00404E9E"/>
    <w:rsid w:val="00406A78"/>
    <w:rsid w:val="00407A52"/>
    <w:rsid w:val="00407E1F"/>
    <w:rsid w:val="004112C6"/>
    <w:rsid w:val="00411634"/>
    <w:rsid w:val="00412384"/>
    <w:rsid w:val="00414E34"/>
    <w:rsid w:val="004164D0"/>
    <w:rsid w:val="0042094D"/>
    <w:rsid w:val="00421BFC"/>
    <w:rsid w:val="00425C32"/>
    <w:rsid w:val="00425C83"/>
    <w:rsid w:val="00431B21"/>
    <w:rsid w:val="0044181F"/>
    <w:rsid w:val="00442520"/>
    <w:rsid w:val="0044295D"/>
    <w:rsid w:val="00442D53"/>
    <w:rsid w:val="00442E58"/>
    <w:rsid w:val="00443F6B"/>
    <w:rsid w:val="00444C90"/>
    <w:rsid w:val="004454BF"/>
    <w:rsid w:val="0045031D"/>
    <w:rsid w:val="00451EE3"/>
    <w:rsid w:val="00452D2E"/>
    <w:rsid w:val="00454D69"/>
    <w:rsid w:val="00455F1D"/>
    <w:rsid w:val="00460E47"/>
    <w:rsid w:val="004619A3"/>
    <w:rsid w:val="00462860"/>
    <w:rsid w:val="00462FF4"/>
    <w:rsid w:val="00465164"/>
    <w:rsid w:val="004708AD"/>
    <w:rsid w:val="00471E93"/>
    <w:rsid w:val="00474FE7"/>
    <w:rsid w:val="00476F2B"/>
    <w:rsid w:val="00477566"/>
    <w:rsid w:val="00477BB1"/>
    <w:rsid w:val="00481C13"/>
    <w:rsid w:val="00481D7A"/>
    <w:rsid w:val="00483801"/>
    <w:rsid w:val="004865B1"/>
    <w:rsid w:val="0048782B"/>
    <w:rsid w:val="00490DAF"/>
    <w:rsid w:val="00491B78"/>
    <w:rsid w:val="004943FE"/>
    <w:rsid w:val="00496D1D"/>
    <w:rsid w:val="00497E95"/>
    <w:rsid w:val="00497F5F"/>
    <w:rsid w:val="004A1628"/>
    <w:rsid w:val="004A233B"/>
    <w:rsid w:val="004A2A44"/>
    <w:rsid w:val="004A3616"/>
    <w:rsid w:val="004A36B9"/>
    <w:rsid w:val="004A50F2"/>
    <w:rsid w:val="004A536B"/>
    <w:rsid w:val="004A5A23"/>
    <w:rsid w:val="004A6A3B"/>
    <w:rsid w:val="004A7F34"/>
    <w:rsid w:val="004B2266"/>
    <w:rsid w:val="004B43BE"/>
    <w:rsid w:val="004B4930"/>
    <w:rsid w:val="004B5061"/>
    <w:rsid w:val="004B52F4"/>
    <w:rsid w:val="004B6254"/>
    <w:rsid w:val="004B75E7"/>
    <w:rsid w:val="004B7FC0"/>
    <w:rsid w:val="004C1396"/>
    <w:rsid w:val="004C1B11"/>
    <w:rsid w:val="004C1EAE"/>
    <w:rsid w:val="004C22E2"/>
    <w:rsid w:val="004C234B"/>
    <w:rsid w:val="004C24DE"/>
    <w:rsid w:val="004C3435"/>
    <w:rsid w:val="004C472D"/>
    <w:rsid w:val="004C5490"/>
    <w:rsid w:val="004C5FB1"/>
    <w:rsid w:val="004C729E"/>
    <w:rsid w:val="004C7357"/>
    <w:rsid w:val="004D1984"/>
    <w:rsid w:val="004D1C9C"/>
    <w:rsid w:val="004D4D35"/>
    <w:rsid w:val="004D6253"/>
    <w:rsid w:val="004D6475"/>
    <w:rsid w:val="004D67EC"/>
    <w:rsid w:val="004D7776"/>
    <w:rsid w:val="004E04F1"/>
    <w:rsid w:val="004E172B"/>
    <w:rsid w:val="004E1AC6"/>
    <w:rsid w:val="004E2A31"/>
    <w:rsid w:val="004E30D8"/>
    <w:rsid w:val="004E33FB"/>
    <w:rsid w:val="004E3429"/>
    <w:rsid w:val="004E486F"/>
    <w:rsid w:val="004F006F"/>
    <w:rsid w:val="004F0330"/>
    <w:rsid w:val="004F1E70"/>
    <w:rsid w:val="004F209A"/>
    <w:rsid w:val="004F36AB"/>
    <w:rsid w:val="004F402C"/>
    <w:rsid w:val="004F47E9"/>
    <w:rsid w:val="004F6589"/>
    <w:rsid w:val="004F79C5"/>
    <w:rsid w:val="0050001F"/>
    <w:rsid w:val="00502F15"/>
    <w:rsid w:val="00503F2A"/>
    <w:rsid w:val="00503F99"/>
    <w:rsid w:val="005042C2"/>
    <w:rsid w:val="005061CA"/>
    <w:rsid w:val="00506212"/>
    <w:rsid w:val="00507AA6"/>
    <w:rsid w:val="00511762"/>
    <w:rsid w:val="00511EAB"/>
    <w:rsid w:val="005127B6"/>
    <w:rsid w:val="005128F1"/>
    <w:rsid w:val="00513329"/>
    <w:rsid w:val="005133A2"/>
    <w:rsid w:val="005133AC"/>
    <w:rsid w:val="00514EC9"/>
    <w:rsid w:val="0051712B"/>
    <w:rsid w:val="00521BB1"/>
    <w:rsid w:val="00522503"/>
    <w:rsid w:val="005238B6"/>
    <w:rsid w:val="00524684"/>
    <w:rsid w:val="00524F38"/>
    <w:rsid w:val="00525C81"/>
    <w:rsid w:val="005261E1"/>
    <w:rsid w:val="0052666D"/>
    <w:rsid w:val="00526FA1"/>
    <w:rsid w:val="00527271"/>
    <w:rsid w:val="00527B3B"/>
    <w:rsid w:val="00532959"/>
    <w:rsid w:val="00533001"/>
    <w:rsid w:val="005351C5"/>
    <w:rsid w:val="00542E8E"/>
    <w:rsid w:val="005440CB"/>
    <w:rsid w:val="00547DBB"/>
    <w:rsid w:val="00547E66"/>
    <w:rsid w:val="00547EEF"/>
    <w:rsid w:val="00550B69"/>
    <w:rsid w:val="005524F1"/>
    <w:rsid w:val="0055253F"/>
    <w:rsid w:val="00553FCE"/>
    <w:rsid w:val="0055441D"/>
    <w:rsid w:val="0055640A"/>
    <w:rsid w:val="0056264F"/>
    <w:rsid w:val="00563267"/>
    <w:rsid w:val="00565370"/>
    <w:rsid w:val="00565A9E"/>
    <w:rsid w:val="00571F3A"/>
    <w:rsid w:val="00573739"/>
    <w:rsid w:val="005746D9"/>
    <w:rsid w:val="005747E2"/>
    <w:rsid w:val="00576835"/>
    <w:rsid w:val="00581494"/>
    <w:rsid w:val="0058179B"/>
    <w:rsid w:val="00585595"/>
    <w:rsid w:val="0058689B"/>
    <w:rsid w:val="005906EC"/>
    <w:rsid w:val="00591E0A"/>
    <w:rsid w:val="005942CD"/>
    <w:rsid w:val="005A0018"/>
    <w:rsid w:val="005A0B7A"/>
    <w:rsid w:val="005A22C4"/>
    <w:rsid w:val="005A23FF"/>
    <w:rsid w:val="005A35CE"/>
    <w:rsid w:val="005A394C"/>
    <w:rsid w:val="005A430E"/>
    <w:rsid w:val="005A5268"/>
    <w:rsid w:val="005A5D3B"/>
    <w:rsid w:val="005A765F"/>
    <w:rsid w:val="005B0E95"/>
    <w:rsid w:val="005B0F99"/>
    <w:rsid w:val="005B1105"/>
    <w:rsid w:val="005B1A8C"/>
    <w:rsid w:val="005B3AE6"/>
    <w:rsid w:val="005B63FC"/>
    <w:rsid w:val="005B6733"/>
    <w:rsid w:val="005C0555"/>
    <w:rsid w:val="005C0D51"/>
    <w:rsid w:val="005C13AC"/>
    <w:rsid w:val="005C1988"/>
    <w:rsid w:val="005C20C8"/>
    <w:rsid w:val="005C37F1"/>
    <w:rsid w:val="005C4911"/>
    <w:rsid w:val="005C531A"/>
    <w:rsid w:val="005C596E"/>
    <w:rsid w:val="005D05F2"/>
    <w:rsid w:val="005D31CB"/>
    <w:rsid w:val="005D4C53"/>
    <w:rsid w:val="005D5C35"/>
    <w:rsid w:val="005E0C81"/>
    <w:rsid w:val="005E416C"/>
    <w:rsid w:val="005E4E81"/>
    <w:rsid w:val="005F4256"/>
    <w:rsid w:val="005F563C"/>
    <w:rsid w:val="005F6B1C"/>
    <w:rsid w:val="00603C92"/>
    <w:rsid w:val="00603DAB"/>
    <w:rsid w:val="00605684"/>
    <w:rsid w:val="00605FFE"/>
    <w:rsid w:val="0060758B"/>
    <w:rsid w:val="00607BA9"/>
    <w:rsid w:val="00610800"/>
    <w:rsid w:val="00611181"/>
    <w:rsid w:val="00611758"/>
    <w:rsid w:val="00613F1C"/>
    <w:rsid w:val="00615E70"/>
    <w:rsid w:val="0061698D"/>
    <w:rsid w:val="00616B28"/>
    <w:rsid w:val="00617595"/>
    <w:rsid w:val="0062018E"/>
    <w:rsid w:val="00621B43"/>
    <w:rsid w:val="006223DC"/>
    <w:rsid w:val="006228ED"/>
    <w:rsid w:val="00624909"/>
    <w:rsid w:val="00624C68"/>
    <w:rsid w:val="006250EB"/>
    <w:rsid w:val="006300EA"/>
    <w:rsid w:val="0063020E"/>
    <w:rsid w:val="006304E0"/>
    <w:rsid w:val="00630634"/>
    <w:rsid w:val="00630AC8"/>
    <w:rsid w:val="00630C17"/>
    <w:rsid w:val="00632CC5"/>
    <w:rsid w:val="00635589"/>
    <w:rsid w:val="0063714F"/>
    <w:rsid w:val="00640BE9"/>
    <w:rsid w:val="00641329"/>
    <w:rsid w:val="00644998"/>
    <w:rsid w:val="006449A0"/>
    <w:rsid w:val="00647272"/>
    <w:rsid w:val="00651B52"/>
    <w:rsid w:val="00651C7B"/>
    <w:rsid w:val="006520B3"/>
    <w:rsid w:val="00652FB7"/>
    <w:rsid w:val="00655557"/>
    <w:rsid w:val="006569AD"/>
    <w:rsid w:val="00657610"/>
    <w:rsid w:val="00657CCF"/>
    <w:rsid w:val="0066121F"/>
    <w:rsid w:val="00661E87"/>
    <w:rsid w:val="00663089"/>
    <w:rsid w:val="006631B4"/>
    <w:rsid w:val="00665769"/>
    <w:rsid w:val="00666ED2"/>
    <w:rsid w:val="00667235"/>
    <w:rsid w:val="00667EC2"/>
    <w:rsid w:val="00671AD6"/>
    <w:rsid w:val="00672055"/>
    <w:rsid w:val="006723A9"/>
    <w:rsid w:val="006723D4"/>
    <w:rsid w:val="0067576E"/>
    <w:rsid w:val="00676FFA"/>
    <w:rsid w:val="00677468"/>
    <w:rsid w:val="00680B1D"/>
    <w:rsid w:val="00680F15"/>
    <w:rsid w:val="006821C7"/>
    <w:rsid w:val="00682AA7"/>
    <w:rsid w:val="006841E2"/>
    <w:rsid w:val="00690F1E"/>
    <w:rsid w:val="006911ED"/>
    <w:rsid w:val="00692AF1"/>
    <w:rsid w:val="006946A8"/>
    <w:rsid w:val="00696474"/>
    <w:rsid w:val="00696588"/>
    <w:rsid w:val="00697083"/>
    <w:rsid w:val="006974DC"/>
    <w:rsid w:val="00697811"/>
    <w:rsid w:val="00697A48"/>
    <w:rsid w:val="006A0104"/>
    <w:rsid w:val="006A0C91"/>
    <w:rsid w:val="006A1198"/>
    <w:rsid w:val="006A1D36"/>
    <w:rsid w:val="006A28E3"/>
    <w:rsid w:val="006A4071"/>
    <w:rsid w:val="006A41E2"/>
    <w:rsid w:val="006A527B"/>
    <w:rsid w:val="006A568E"/>
    <w:rsid w:val="006B04AF"/>
    <w:rsid w:val="006B134F"/>
    <w:rsid w:val="006B1974"/>
    <w:rsid w:val="006B1AC5"/>
    <w:rsid w:val="006B2AC1"/>
    <w:rsid w:val="006B4E6D"/>
    <w:rsid w:val="006B5508"/>
    <w:rsid w:val="006B6C51"/>
    <w:rsid w:val="006B7BA8"/>
    <w:rsid w:val="006C0380"/>
    <w:rsid w:val="006C25A2"/>
    <w:rsid w:val="006C38A5"/>
    <w:rsid w:val="006C4DA5"/>
    <w:rsid w:val="006C4FE0"/>
    <w:rsid w:val="006D105B"/>
    <w:rsid w:val="006D1E38"/>
    <w:rsid w:val="006D4569"/>
    <w:rsid w:val="006D481E"/>
    <w:rsid w:val="006D4B96"/>
    <w:rsid w:val="006D59B6"/>
    <w:rsid w:val="006E0CAB"/>
    <w:rsid w:val="006E22E6"/>
    <w:rsid w:val="006E476A"/>
    <w:rsid w:val="006E4EB8"/>
    <w:rsid w:val="006E69C9"/>
    <w:rsid w:val="006F2F43"/>
    <w:rsid w:val="00701A32"/>
    <w:rsid w:val="00702DCC"/>
    <w:rsid w:val="007067F4"/>
    <w:rsid w:val="00707611"/>
    <w:rsid w:val="007078B6"/>
    <w:rsid w:val="00710121"/>
    <w:rsid w:val="007102C8"/>
    <w:rsid w:val="00711409"/>
    <w:rsid w:val="007119FA"/>
    <w:rsid w:val="00712A94"/>
    <w:rsid w:val="00713906"/>
    <w:rsid w:val="00713C83"/>
    <w:rsid w:val="00715B98"/>
    <w:rsid w:val="00716741"/>
    <w:rsid w:val="00720BBE"/>
    <w:rsid w:val="007214A9"/>
    <w:rsid w:val="007218F3"/>
    <w:rsid w:val="007228C4"/>
    <w:rsid w:val="0072467C"/>
    <w:rsid w:val="00725582"/>
    <w:rsid w:val="00725E28"/>
    <w:rsid w:val="007273D1"/>
    <w:rsid w:val="00732757"/>
    <w:rsid w:val="00733BA3"/>
    <w:rsid w:val="00740320"/>
    <w:rsid w:val="0074148B"/>
    <w:rsid w:val="00741E3F"/>
    <w:rsid w:val="00742FE3"/>
    <w:rsid w:val="007452D4"/>
    <w:rsid w:val="00745410"/>
    <w:rsid w:val="0074561A"/>
    <w:rsid w:val="00745777"/>
    <w:rsid w:val="00745B7C"/>
    <w:rsid w:val="007467AE"/>
    <w:rsid w:val="007503FB"/>
    <w:rsid w:val="007522A7"/>
    <w:rsid w:val="007538CC"/>
    <w:rsid w:val="00756AC4"/>
    <w:rsid w:val="00762F1A"/>
    <w:rsid w:val="00766B26"/>
    <w:rsid w:val="00766F82"/>
    <w:rsid w:val="00767784"/>
    <w:rsid w:val="00767A91"/>
    <w:rsid w:val="00770341"/>
    <w:rsid w:val="007705C2"/>
    <w:rsid w:val="00770E13"/>
    <w:rsid w:val="00770EC5"/>
    <w:rsid w:val="00771527"/>
    <w:rsid w:val="00772E96"/>
    <w:rsid w:val="00774760"/>
    <w:rsid w:val="00777B94"/>
    <w:rsid w:val="0078104A"/>
    <w:rsid w:val="00781ED1"/>
    <w:rsid w:val="00783EA6"/>
    <w:rsid w:val="007854D2"/>
    <w:rsid w:val="00785E1C"/>
    <w:rsid w:val="0078610F"/>
    <w:rsid w:val="00791C7A"/>
    <w:rsid w:val="00792438"/>
    <w:rsid w:val="00794AD2"/>
    <w:rsid w:val="0079708F"/>
    <w:rsid w:val="00797270"/>
    <w:rsid w:val="007A0DF1"/>
    <w:rsid w:val="007A2518"/>
    <w:rsid w:val="007A2976"/>
    <w:rsid w:val="007A4027"/>
    <w:rsid w:val="007A68D0"/>
    <w:rsid w:val="007B1120"/>
    <w:rsid w:val="007B1434"/>
    <w:rsid w:val="007B4137"/>
    <w:rsid w:val="007B416C"/>
    <w:rsid w:val="007B5122"/>
    <w:rsid w:val="007B5132"/>
    <w:rsid w:val="007B5944"/>
    <w:rsid w:val="007B7712"/>
    <w:rsid w:val="007C1E4C"/>
    <w:rsid w:val="007C4175"/>
    <w:rsid w:val="007C617C"/>
    <w:rsid w:val="007C7CA0"/>
    <w:rsid w:val="007C7D09"/>
    <w:rsid w:val="007D0F55"/>
    <w:rsid w:val="007D1C62"/>
    <w:rsid w:val="007D3077"/>
    <w:rsid w:val="007D55FA"/>
    <w:rsid w:val="007D5C79"/>
    <w:rsid w:val="007D72BD"/>
    <w:rsid w:val="007D7B99"/>
    <w:rsid w:val="007E742C"/>
    <w:rsid w:val="007E7EB7"/>
    <w:rsid w:val="007F1817"/>
    <w:rsid w:val="007F26D3"/>
    <w:rsid w:val="007F2C23"/>
    <w:rsid w:val="007F3120"/>
    <w:rsid w:val="007F350F"/>
    <w:rsid w:val="007F414B"/>
    <w:rsid w:val="007F52C6"/>
    <w:rsid w:val="007F7B7E"/>
    <w:rsid w:val="007F7CC6"/>
    <w:rsid w:val="00802439"/>
    <w:rsid w:val="008031E7"/>
    <w:rsid w:val="008041D9"/>
    <w:rsid w:val="0080444C"/>
    <w:rsid w:val="00804CE9"/>
    <w:rsid w:val="00807802"/>
    <w:rsid w:val="008115B7"/>
    <w:rsid w:val="00813F9E"/>
    <w:rsid w:val="00815564"/>
    <w:rsid w:val="00815DB0"/>
    <w:rsid w:val="00816759"/>
    <w:rsid w:val="00816BB7"/>
    <w:rsid w:val="00822216"/>
    <w:rsid w:val="0082290D"/>
    <w:rsid w:val="00822C35"/>
    <w:rsid w:val="00823245"/>
    <w:rsid w:val="00823F34"/>
    <w:rsid w:val="0082520A"/>
    <w:rsid w:val="008260E0"/>
    <w:rsid w:val="0082631B"/>
    <w:rsid w:val="0082744F"/>
    <w:rsid w:val="0083045B"/>
    <w:rsid w:val="008306A8"/>
    <w:rsid w:val="008309DC"/>
    <w:rsid w:val="00830DC4"/>
    <w:rsid w:val="00831020"/>
    <w:rsid w:val="00831CC3"/>
    <w:rsid w:val="00832C1B"/>
    <w:rsid w:val="00832DC2"/>
    <w:rsid w:val="00836E91"/>
    <w:rsid w:val="00837A8B"/>
    <w:rsid w:val="00837C6C"/>
    <w:rsid w:val="00837D0E"/>
    <w:rsid w:val="0084065D"/>
    <w:rsid w:val="00841131"/>
    <w:rsid w:val="008430C2"/>
    <w:rsid w:val="0084330E"/>
    <w:rsid w:val="008466EE"/>
    <w:rsid w:val="008501A4"/>
    <w:rsid w:val="0085057E"/>
    <w:rsid w:val="00850B8B"/>
    <w:rsid w:val="00853135"/>
    <w:rsid w:val="0085519A"/>
    <w:rsid w:val="00856077"/>
    <w:rsid w:val="00857E1D"/>
    <w:rsid w:val="008601EC"/>
    <w:rsid w:val="00862900"/>
    <w:rsid w:val="008633F7"/>
    <w:rsid w:val="00863472"/>
    <w:rsid w:val="00864AB6"/>
    <w:rsid w:val="00864DD3"/>
    <w:rsid w:val="00866343"/>
    <w:rsid w:val="00866658"/>
    <w:rsid w:val="00875F83"/>
    <w:rsid w:val="0087686A"/>
    <w:rsid w:val="00877AD9"/>
    <w:rsid w:val="0088074A"/>
    <w:rsid w:val="008807DD"/>
    <w:rsid w:val="00881628"/>
    <w:rsid w:val="00881E24"/>
    <w:rsid w:val="00884F38"/>
    <w:rsid w:val="008853CE"/>
    <w:rsid w:val="008856D7"/>
    <w:rsid w:val="00885F4C"/>
    <w:rsid w:val="008866B8"/>
    <w:rsid w:val="00886A2D"/>
    <w:rsid w:val="00886AC2"/>
    <w:rsid w:val="00887682"/>
    <w:rsid w:val="00887DB7"/>
    <w:rsid w:val="008915A1"/>
    <w:rsid w:val="0089248A"/>
    <w:rsid w:val="008928E9"/>
    <w:rsid w:val="008944E3"/>
    <w:rsid w:val="0089467B"/>
    <w:rsid w:val="00897AA2"/>
    <w:rsid w:val="008A0974"/>
    <w:rsid w:val="008A09DC"/>
    <w:rsid w:val="008A2016"/>
    <w:rsid w:val="008A4DA6"/>
    <w:rsid w:val="008A5320"/>
    <w:rsid w:val="008A5FCF"/>
    <w:rsid w:val="008A770D"/>
    <w:rsid w:val="008B016A"/>
    <w:rsid w:val="008B411A"/>
    <w:rsid w:val="008B4241"/>
    <w:rsid w:val="008B4765"/>
    <w:rsid w:val="008B47C4"/>
    <w:rsid w:val="008C1133"/>
    <w:rsid w:val="008C2D98"/>
    <w:rsid w:val="008C68AF"/>
    <w:rsid w:val="008C711E"/>
    <w:rsid w:val="008C7E5F"/>
    <w:rsid w:val="008D09C9"/>
    <w:rsid w:val="008D1FF6"/>
    <w:rsid w:val="008D3B7D"/>
    <w:rsid w:val="008D3B8D"/>
    <w:rsid w:val="008D430E"/>
    <w:rsid w:val="008D4CEB"/>
    <w:rsid w:val="008D7017"/>
    <w:rsid w:val="008D73FE"/>
    <w:rsid w:val="008E0EEC"/>
    <w:rsid w:val="008E1B49"/>
    <w:rsid w:val="008E1C0F"/>
    <w:rsid w:val="008E2039"/>
    <w:rsid w:val="008E2188"/>
    <w:rsid w:val="008E2ACD"/>
    <w:rsid w:val="008E38FF"/>
    <w:rsid w:val="008E6738"/>
    <w:rsid w:val="008E744E"/>
    <w:rsid w:val="008E77F0"/>
    <w:rsid w:val="008E78F5"/>
    <w:rsid w:val="008E7F08"/>
    <w:rsid w:val="008F1708"/>
    <w:rsid w:val="008F3C4D"/>
    <w:rsid w:val="008F43E0"/>
    <w:rsid w:val="008F4968"/>
    <w:rsid w:val="008F5789"/>
    <w:rsid w:val="008F5CDC"/>
    <w:rsid w:val="008F7D1C"/>
    <w:rsid w:val="00901195"/>
    <w:rsid w:val="009015B3"/>
    <w:rsid w:val="0090203B"/>
    <w:rsid w:val="00902904"/>
    <w:rsid w:val="00903839"/>
    <w:rsid w:val="0091031F"/>
    <w:rsid w:val="00910490"/>
    <w:rsid w:val="00910F03"/>
    <w:rsid w:val="00910F3A"/>
    <w:rsid w:val="00911F7B"/>
    <w:rsid w:val="00914131"/>
    <w:rsid w:val="009144E4"/>
    <w:rsid w:val="00916607"/>
    <w:rsid w:val="00916ED4"/>
    <w:rsid w:val="00917C9F"/>
    <w:rsid w:val="00917E40"/>
    <w:rsid w:val="0092058E"/>
    <w:rsid w:val="00921786"/>
    <w:rsid w:val="009226B4"/>
    <w:rsid w:val="009230DF"/>
    <w:rsid w:val="00924144"/>
    <w:rsid w:val="0092458C"/>
    <w:rsid w:val="00924E9C"/>
    <w:rsid w:val="009252E4"/>
    <w:rsid w:val="00930958"/>
    <w:rsid w:val="009314B1"/>
    <w:rsid w:val="00932D6C"/>
    <w:rsid w:val="00933932"/>
    <w:rsid w:val="009342CC"/>
    <w:rsid w:val="0093598B"/>
    <w:rsid w:val="00942F7C"/>
    <w:rsid w:val="00944668"/>
    <w:rsid w:val="00945BAF"/>
    <w:rsid w:val="009474B2"/>
    <w:rsid w:val="00950AB6"/>
    <w:rsid w:val="00953778"/>
    <w:rsid w:val="009543F9"/>
    <w:rsid w:val="00955EB4"/>
    <w:rsid w:val="009561CE"/>
    <w:rsid w:val="00956429"/>
    <w:rsid w:val="00957E43"/>
    <w:rsid w:val="0096056D"/>
    <w:rsid w:val="00963E22"/>
    <w:rsid w:val="00965EA1"/>
    <w:rsid w:val="009669F0"/>
    <w:rsid w:val="00966D8B"/>
    <w:rsid w:val="009739F0"/>
    <w:rsid w:val="00975F6E"/>
    <w:rsid w:val="009773DD"/>
    <w:rsid w:val="009803D6"/>
    <w:rsid w:val="00980B08"/>
    <w:rsid w:val="00981A4C"/>
    <w:rsid w:val="00983AB5"/>
    <w:rsid w:val="00984A35"/>
    <w:rsid w:val="00986437"/>
    <w:rsid w:val="009865B0"/>
    <w:rsid w:val="00986C17"/>
    <w:rsid w:val="00987F25"/>
    <w:rsid w:val="00990DF8"/>
    <w:rsid w:val="009929C4"/>
    <w:rsid w:val="0099310B"/>
    <w:rsid w:val="00994DAA"/>
    <w:rsid w:val="00996312"/>
    <w:rsid w:val="00996F52"/>
    <w:rsid w:val="00997606"/>
    <w:rsid w:val="00997FA9"/>
    <w:rsid w:val="009A0B83"/>
    <w:rsid w:val="009A18BF"/>
    <w:rsid w:val="009A343B"/>
    <w:rsid w:val="009A3504"/>
    <w:rsid w:val="009A38E7"/>
    <w:rsid w:val="009A47AE"/>
    <w:rsid w:val="009A4E2B"/>
    <w:rsid w:val="009A5615"/>
    <w:rsid w:val="009A61AA"/>
    <w:rsid w:val="009A61E5"/>
    <w:rsid w:val="009A63B0"/>
    <w:rsid w:val="009B2D16"/>
    <w:rsid w:val="009B31CB"/>
    <w:rsid w:val="009B364A"/>
    <w:rsid w:val="009B40BE"/>
    <w:rsid w:val="009B5D80"/>
    <w:rsid w:val="009B6E50"/>
    <w:rsid w:val="009C4396"/>
    <w:rsid w:val="009C44CB"/>
    <w:rsid w:val="009C56BC"/>
    <w:rsid w:val="009C68BF"/>
    <w:rsid w:val="009C6BCF"/>
    <w:rsid w:val="009C7AD5"/>
    <w:rsid w:val="009D03D3"/>
    <w:rsid w:val="009D19EA"/>
    <w:rsid w:val="009D464D"/>
    <w:rsid w:val="009E00EC"/>
    <w:rsid w:val="009E0CA8"/>
    <w:rsid w:val="009E107D"/>
    <w:rsid w:val="009E1548"/>
    <w:rsid w:val="009E1629"/>
    <w:rsid w:val="009E1B28"/>
    <w:rsid w:val="009E3EAA"/>
    <w:rsid w:val="009E5DAB"/>
    <w:rsid w:val="009E6963"/>
    <w:rsid w:val="009E7734"/>
    <w:rsid w:val="009F040C"/>
    <w:rsid w:val="009F1A84"/>
    <w:rsid w:val="009F22F2"/>
    <w:rsid w:val="009F31B5"/>
    <w:rsid w:val="00A00DE2"/>
    <w:rsid w:val="00A01215"/>
    <w:rsid w:val="00A01D2A"/>
    <w:rsid w:val="00A02410"/>
    <w:rsid w:val="00A02BB4"/>
    <w:rsid w:val="00A02FFC"/>
    <w:rsid w:val="00A06AA2"/>
    <w:rsid w:val="00A06B5A"/>
    <w:rsid w:val="00A12D22"/>
    <w:rsid w:val="00A14A05"/>
    <w:rsid w:val="00A2281F"/>
    <w:rsid w:val="00A22939"/>
    <w:rsid w:val="00A25775"/>
    <w:rsid w:val="00A265E0"/>
    <w:rsid w:val="00A27545"/>
    <w:rsid w:val="00A318FA"/>
    <w:rsid w:val="00A31B02"/>
    <w:rsid w:val="00A31DFF"/>
    <w:rsid w:val="00A320FC"/>
    <w:rsid w:val="00A32948"/>
    <w:rsid w:val="00A333F0"/>
    <w:rsid w:val="00A344CE"/>
    <w:rsid w:val="00A34FBE"/>
    <w:rsid w:val="00A3638E"/>
    <w:rsid w:val="00A3685C"/>
    <w:rsid w:val="00A36F3C"/>
    <w:rsid w:val="00A4038A"/>
    <w:rsid w:val="00A40613"/>
    <w:rsid w:val="00A46467"/>
    <w:rsid w:val="00A46C2F"/>
    <w:rsid w:val="00A473DE"/>
    <w:rsid w:val="00A50A12"/>
    <w:rsid w:val="00A52E50"/>
    <w:rsid w:val="00A52F68"/>
    <w:rsid w:val="00A539BE"/>
    <w:rsid w:val="00A54031"/>
    <w:rsid w:val="00A54158"/>
    <w:rsid w:val="00A552E1"/>
    <w:rsid w:val="00A556C2"/>
    <w:rsid w:val="00A5589A"/>
    <w:rsid w:val="00A600AF"/>
    <w:rsid w:val="00A67061"/>
    <w:rsid w:val="00A70779"/>
    <w:rsid w:val="00A70F23"/>
    <w:rsid w:val="00A715B0"/>
    <w:rsid w:val="00A73BC2"/>
    <w:rsid w:val="00A7447F"/>
    <w:rsid w:val="00A75E2E"/>
    <w:rsid w:val="00A77429"/>
    <w:rsid w:val="00A80022"/>
    <w:rsid w:val="00A81AA9"/>
    <w:rsid w:val="00A833DD"/>
    <w:rsid w:val="00A85AB6"/>
    <w:rsid w:val="00A85ADF"/>
    <w:rsid w:val="00A87206"/>
    <w:rsid w:val="00A87291"/>
    <w:rsid w:val="00A90776"/>
    <w:rsid w:val="00A92C04"/>
    <w:rsid w:val="00A939C3"/>
    <w:rsid w:val="00A9782E"/>
    <w:rsid w:val="00AA0512"/>
    <w:rsid w:val="00AA185E"/>
    <w:rsid w:val="00AA484D"/>
    <w:rsid w:val="00AA7508"/>
    <w:rsid w:val="00AB0072"/>
    <w:rsid w:val="00AB0D38"/>
    <w:rsid w:val="00AB1B4D"/>
    <w:rsid w:val="00AB1E01"/>
    <w:rsid w:val="00AB36D7"/>
    <w:rsid w:val="00AB3700"/>
    <w:rsid w:val="00AB4C18"/>
    <w:rsid w:val="00AB54E8"/>
    <w:rsid w:val="00AB633F"/>
    <w:rsid w:val="00AB697D"/>
    <w:rsid w:val="00AB6B5F"/>
    <w:rsid w:val="00AB7F0A"/>
    <w:rsid w:val="00AC04C2"/>
    <w:rsid w:val="00AC27CE"/>
    <w:rsid w:val="00AC2B0A"/>
    <w:rsid w:val="00AC49A9"/>
    <w:rsid w:val="00AC4A51"/>
    <w:rsid w:val="00AC5628"/>
    <w:rsid w:val="00AC6212"/>
    <w:rsid w:val="00AC6646"/>
    <w:rsid w:val="00AD2073"/>
    <w:rsid w:val="00AD2ABA"/>
    <w:rsid w:val="00AD70F6"/>
    <w:rsid w:val="00AD7C18"/>
    <w:rsid w:val="00AE379B"/>
    <w:rsid w:val="00AE7BD6"/>
    <w:rsid w:val="00AF0F72"/>
    <w:rsid w:val="00AF27B5"/>
    <w:rsid w:val="00AF3ACB"/>
    <w:rsid w:val="00AF4C9C"/>
    <w:rsid w:val="00AF53E9"/>
    <w:rsid w:val="00AF75E8"/>
    <w:rsid w:val="00AF7A7D"/>
    <w:rsid w:val="00B0269E"/>
    <w:rsid w:val="00B10614"/>
    <w:rsid w:val="00B10F60"/>
    <w:rsid w:val="00B13843"/>
    <w:rsid w:val="00B139AD"/>
    <w:rsid w:val="00B13C07"/>
    <w:rsid w:val="00B142CF"/>
    <w:rsid w:val="00B15F31"/>
    <w:rsid w:val="00B17794"/>
    <w:rsid w:val="00B2010B"/>
    <w:rsid w:val="00B224BE"/>
    <w:rsid w:val="00B22D58"/>
    <w:rsid w:val="00B2520A"/>
    <w:rsid w:val="00B258E2"/>
    <w:rsid w:val="00B25F25"/>
    <w:rsid w:val="00B27A7A"/>
    <w:rsid w:val="00B33044"/>
    <w:rsid w:val="00B332D6"/>
    <w:rsid w:val="00B33F8F"/>
    <w:rsid w:val="00B350D7"/>
    <w:rsid w:val="00B35892"/>
    <w:rsid w:val="00B35BEF"/>
    <w:rsid w:val="00B36533"/>
    <w:rsid w:val="00B36988"/>
    <w:rsid w:val="00B36D6A"/>
    <w:rsid w:val="00B37B37"/>
    <w:rsid w:val="00B37D9C"/>
    <w:rsid w:val="00B402E6"/>
    <w:rsid w:val="00B42AE1"/>
    <w:rsid w:val="00B430D9"/>
    <w:rsid w:val="00B433BC"/>
    <w:rsid w:val="00B46BF9"/>
    <w:rsid w:val="00B47A08"/>
    <w:rsid w:val="00B47C2A"/>
    <w:rsid w:val="00B525C4"/>
    <w:rsid w:val="00B52A8B"/>
    <w:rsid w:val="00B542B6"/>
    <w:rsid w:val="00B571B1"/>
    <w:rsid w:val="00B575A4"/>
    <w:rsid w:val="00B57ECF"/>
    <w:rsid w:val="00B603CB"/>
    <w:rsid w:val="00B61C9A"/>
    <w:rsid w:val="00B70C0C"/>
    <w:rsid w:val="00B70D00"/>
    <w:rsid w:val="00B71049"/>
    <w:rsid w:val="00B71D28"/>
    <w:rsid w:val="00B73F5C"/>
    <w:rsid w:val="00B775D5"/>
    <w:rsid w:val="00B80176"/>
    <w:rsid w:val="00B80ADE"/>
    <w:rsid w:val="00B8180E"/>
    <w:rsid w:val="00B81ABF"/>
    <w:rsid w:val="00B82D7D"/>
    <w:rsid w:val="00B83DA9"/>
    <w:rsid w:val="00B843E5"/>
    <w:rsid w:val="00B845F7"/>
    <w:rsid w:val="00B868BA"/>
    <w:rsid w:val="00B874EE"/>
    <w:rsid w:val="00B9039F"/>
    <w:rsid w:val="00B91AF0"/>
    <w:rsid w:val="00B91C2A"/>
    <w:rsid w:val="00B9255F"/>
    <w:rsid w:val="00B9281A"/>
    <w:rsid w:val="00B93C86"/>
    <w:rsid w:val="00B93FA2"/>
    <w:rsid w:val="00B941F1"/>
    <w:rsid w:val="00B95FBC"/>
    <w:rsid w:val="00B960B7"/>
    <w:rsid w:val="00B97D11"/>
    <w:rsid w:val="00BA0279"/>
    <w:rsid w:val="00BA0C7E"/>
    <w:rsid w:val="00BA18FC"/>
    <w:rsid w:val="00BA20AF"/>
    <w:rsid w:val="00BA421E"/>
    <w:rsid w:val="00BA44CB"/>
    <w:rsid w:val="00BA610F"/>
    <w:rsid w:val="00BA63C1"/>
    <w:rsid w:val="00BA71AD"/>
    <w:rsid w:val="00BB1745"/>
    <w:rsid w:val="00BB239A"/>
    <w:rsid w:val="00BB3CF2"/>
    <w:rsid w:val="00BB46FE"/>
    <w:rsid w:val="00BB527E"/>
    <w:rsid w:val="00BB77D4"/>
    <w:rsid w:val="00BB7842"/>
    <w:rsid w:val="00BB7CB4"/>
    <w:rsid w:val="00BC0C1C"/>
    <w:rsid w:val="00BC1957"/>
    <w:rsid w:val="00BC30C6"/>
    <w:rsid w:val="00BC370F"/>
    <w:rsid w:val="00BC3EFB"/>
    <w:rsid w:val="00BC4E85"/>
    <w:rsid w:val="00BC520E"/>
    <w:rsid w:val="00BC5A10"/>
    <w:rsid w:val="00BC6BD8"/>
    <w:rsid w:val="00BD0F78"/>
    <w:rsid w:val="00BD17A4"/>
    <w:rsid w:val="00BD1D1F"/>
    <w:rsid w:val="00BD231D"/>
    <w:rsid w:val="00BD29BD"/>
    <w:rsid w:val="00BD2BA8"/>
    <w:rsid w:val="00BD32CB"/>
    <w:rsid w:val="00BD41EC"/>
    <w:rsid w:val="00BD59DF"/>
    <w:rsid w:val="00BD5B14"/>
    <w:rsid w:val="00BD6071"/>
    <w:rsid w:val="00BE056B"/>
    <w:rsid w:val="00BE1229"/>
    <w:rsid w:val="00BE1980"/>
    <w:rsid w:val="00BE1D0C"/>
    <w:rsid w:val="00BE29F6"/>
    <w:rsid w:val="00BE3295"/>
    <w:rsid w:val="00BE3377"/>
    <w:rsid w:val="00BF187D"/>
    <w:rsid w:val="00BF29B2"/>
    <w:rsid w:val="00BF3392"/>
    <w:rsid w:val="00BF490C"/>
    <w:rsid w:val="00BF4AA0"/>
    <w:rsid w:val="00BF5920"/>
    <w:rsid w:val="00BF7154"/>
    <w:rsid w:val="00C00992"/>
    <w:rsid w:val="00C02343"/>
    <w:rsid w:val="00C023C6"/>
    <w:rsid w:val="00C0283F"/>
    <w:rsid w:val="00C06A46"/>
    <w:rsid w:val="00C07696"/>
    <w:rsid w:val="00C11238"/>
    <w:rsid w:val="00C118B8"/>
    <w:rsid w:val="00C1388B"/>
    <w:rsid w:val="00C1533C"/>
    <w:rsid w:val="00C2034B"/>
    <w:rsid w:val="00C2256F"/>
    <w:rsid w:val="00C22A55"/>
    <w:rsid w:val="00C2494C"/>
    <w:rsid w:val="00C24FEA"/>
    <w:rsid w:val="00C27259"/>
    <w:rsid w:val="00C27B76"/>
    <w:rsid w:val="00C33056"/>
    <w:rsid w:val="00C34835"/>
    <w:rsid w:val="00C34FC8"/>
    <w:rsid w:val="00C408EC"/>
    <w:rsid w:val="00C42CEF"/>
    <w:rsid w:val="00C44A44"/>
    <w:rsid w:val="00C461A6"/>
    <w:rsid w:val="00C476A8"/>
    <w:rsid w:val="00C51663"/>
    <w:rsid w:val="00C54BF4"/>
    <w:rsid w:val="00C55FBD"/>
    <w:rsid w:val="00C5753D"/>
    <w:rsid w:val="00C57D8A"/>
    <w:rsid w:val="00C67773"/>
    <w:rsid w:val="00C71336"/>
    <w:rsid w:val="00C734D2"/>
    <w:rsid w:val="00C75434"/>
    <w:rsid w:val="00C75784"/>
    <w:rsid w:val="00C761A3"/>
    <w:rsid w:val="00C76DC4"/>
    <w:rsid w:val="00C80B0D"/>
    <w:rsid w:val="00C814D1"/>
    <w:rsid w:val="00C83853"/>
    <w:rsid w:val="00C83AA5"/>
    <w:rsid w:val="00C83E1E"/>
    <w:rsid w:val="00C83E7E"/>
    <w:rsid w:val="00C84C4F"/>
    <w:rsid w:val="00C85BCC"/>
    <w:rsid w:val="00C85BE5"/>
    <w:rsid w:val="00C86431"/>
    <w:rsid w:val="00C867B4"/>
    <w:rsid w:val="00C872E7"/>
    <w:rsid w:val="00C87E8B"/>
    <w:rsid w:val="00C913FE"/>
    <w:rsid w:val="00C91EC1"/>
    <w:rsid w:val="00C92947"/>
    <w:rsid w:val="00C92FBE"/>
    <w:rsid w:val="00C93FFF"/>
    <w:rsid w:val="00C94201"/>
    <w:rsid w:val="00C945BB"/>
    <w:rsid w:val="00C97E81"/>
    <w:rsid w:val="00CA272C"/>
    <w:rsid w:val="00CA3E2D"/>
    <w:rsid w:val="00CA52AE"/>
    <w:rsid w:val="00CA671A"/>
    <w:rsid w:val="00CA6A4A"/>
    <w:rsid w:val="00CB0A56"/>
    <w:rsid w:val="00CB1585"/>
    <w:rsid w:val="00CB1679"/>
    <w:rsid w:val="00CB1728"/>
    <w:rsid w:val="00CB2AEF"/>
    <w:rsid w:val="00CB47DB"/>
    <w:rsid w:val="00CB6303"/>
    <w:rsid w:val="00CB756B"/>
    <w:rsid w:val="00CB792C"/>
    <w:rsid w:val="00CC0657"/>
    <w:rsid w:val="00CC1B21"/>
    <w:rsid w:val="00CC2649"/>
    <w:rsid w:val="00CC362B"/>
    <w:rsid w:val="00CC5E8F"/>
    <w:rsid w:val="00CD2743"/>
    <w:rsid w:val="00CD464C"/>
    <w:rsid w:val="00CD485A"/>
    <w:rsid w:val="00CD5BC9"/>
    <w:rsid w:val="00CD625A"/>
    <w:rsid w:val="00CD7A2E"/>
    <w:rsid w:val="00CE175B"/>
    <w:rsid w:val="00CE2384"/>
    <w:rsid w:val="00CE26A9"/>
    <w:rsid w:val="00CE65EE"/>
    <w:rsid w:val="00CE776A"/>
    <w:rsid w:val="00CF0E19"/>
    <w:rsid w:val="00CF0FC7"/>
    <w:rsid w:val="00CF293E"/>
    <w:rsid w:val="00CF33FA"/>
    <w:rsid w:val="00CF417D"/>
    <w:rsid w:val="00CF45A6"/>
    <w:rsid w:val="00CF524D"/>
    <w:rsid w:val="00CF6C93"/>
    <w:rsid w:val="00CF7900"/>
    <w:rsid w:val="00D05F92"/>
    <w:rsid w:val="00D060E1"/>
    <w:rsid w:val="00D06D3E"/>
    <w:rsid w:val="00D11F48"/>
    <w:rsid w:val="00D1200C"/>
    <w:rsid w:val="00D14179"/>
    <w:rsid w:val="00D1728E"/>
    <w:rsid w:val="00D1730C"/>
    <w:rsid w:val="00D179F0"/>
    <w:rsid w:val="00D20ACE"/>
    <w:rsid w:val="00D218B9"/>
    <w:rsid w:val="00D21C46"/>
    <w:rsid w:val="00D23867"/>
    <w:rsid w:val="00D24237"/>
    <w:rsid w:val="00D24A4B"/>
    <w:rsid w:val="00D2573A"/>
    <w:rsid w:val="00D27F27"/>
    <w:rsid w:val="00D301CB"/>
    <w:rsid w:val="00D3141C"/>
    <w:rsid w:val="00D324FD"/>
    <w:rsid w:val="00D32ABA"/>
    <w:rsid w:val="00D3441F"/>
    <w:rsid w:val="00D34DEF"/>
    <w:rsid w:val="00D36BD7"/>
    <w:rsid w:val="00D371DB"/>
    <w:rsid w:val="00D37B7F"/>
    <w:rsid w:val="00D40DCC"/>
    <w:rsid w:val="00D41F9B"/>
    <w:rsid w:val="00D43A3E"/>
    <w:rsid w:val="00D4429E"/>
    <w:rsid w:val="00D468A3"/>
    <w:rsid w:val="00D4720C"/>
    <w:rsid w:val="00D47217"/>
    <w:rsid w:val="00D51935"/>
    <w:rsid w:val="00D519A2"/>
    <w:rsid w:val="00D5253B"/>
    <w:rsid w:val="00D531EF"/>
    <w:rsid w:val="00D53DF0"/>
    <w:rsid w:val="00D54E0F"/>
    <w:rsid w:val="00D57113"/>
    <w:rsid w:val="00D6020D"/>
    <w:rsid w:val="00D60BC5"/>
    <w:rsid w:val="00D65609"/>
    <w:rsid w:val="00D70096"/>
    <w:rsid w:val="00D725B1"/>
    <w:rsid w:val="00D72BF3"/>
    <w:rsid w:val="00D74774"/>
    <w:rsid w:val="00D74EC5"/>
    <w:rsid w:val="00D75887"/>
    <w:rsid w:val="00D770F6"/>
    <w:rsid w:val="00D77920"/>
    <w:rsid w:val="00D8275D"/>
    <w:rsid w:val="00D84A73"/>
    <w:rsid w:val="00D84AFD"/>
    <w:rsid w:val="00D8538C"/>
    <w:rsid w:val="00D8549A"/>
    <w:rsid w:val="00D857EC"/>
    <w:rsid w:val="00D86490"/>
    <w:rsid w:val="00D86D49"/>
    <w:rsid w:val="00D87635"/>
    <w:rsid w:val="00D87B1D"/>
    <w:rsid w:val="00D87E97"/>
    <w:rsid w:val="00D909B5"/>
    <w:rsid w:val="00D91A0A"/>
    <w:rsid w:val="00D92532"/>
    <w:rsid w:val="00D933D2"/>
    <w:rsid w:val="00D93D3F"/>
    <w:rsid w:val="00D9442B"/>
    <w:rsid w:val="00D953BC"/>
    <w:rsid w:val="00D95A3B"/>
    <w:rsid w:val="00DB1760"/>
    <w:rsid w:val="00DB2977"/>
    <w:rsid w:val="00DB7470"/>
    <w:rsid w:val="00DC1AE9"/>
    <w:rsid w:val="00DC5779"/>
    <w:rsid w:val="00DC5A71"/>
    <w:rsid w:val="00DC5C73"/>
    <w:rsid w:val="00DD3C3E"/>
    <w:rsid w:val="00DD6704"/>
    <w:rsid w:val="00DD74E1"/>
    <w:rsid w:val="00DE06F6"/>
    <w:rsid w:val="00DE259F"/>
    <w:rsid w:val="00DE4A9E"/>
    <w:rsid w:val="00DE4AD6"/>
    <w:rsid w:val="00DE7CD8"/>
    <w:rsid w:val="00DE7EBA"/>
    <w:rsid w:val="00DF0E98"/>
    <w:rsid w:val="00DF1AB3"/>
    <w:rsid w:val="00DF4ADF"/>
    <w:rsid w:val="00DF5F4D"/>
    <w:rsid w:val="00DF6B28"/>
    <w:rsid w:val="00DF6F80"/>
    <w:rsid w:val="00E004A6"/>
    <w:rsid w:val="00E00C7F"/>
    <w:rsid w:val="00E01179"/>
    <w:rsid w:val="00E02546"/>
    <w:rsid w:val="00E04672"/>
    <w:rsid w:val="00E04C3F"/>
    <w:rsid w:val="00E07764"/>
    <w:rsid w:val="00E102A0"/>
    <w:rsid w:val="00E158DA"/>
    <w:rsid w:val="00E16057"/>
    <w:rsid w:val="00E1621C"/>
    <w:rsid w:val="00E17552"/>
    <w:rsid w:val="00E17A6F"/>
    <w:rsid w:val="00E20C67"/>
    <w:rsid w:val="00E20D8D"/>
    <w:rsid w:val="00E21094"/>
    <w:rsid w:val="00E229A6"/>
    <w:rsid w:val="00E23521"/>
    <w:rsid w:val="00E244DA"/>
    <w:rsid w:val="00E24E5F"/>
    <w:rsid w:val="00E26903"/>
    <w:rsid w:val="00E27A29"/>
    <w:rsid w:val="00E30332"/>
    <w:rsid w:val="00E30654"/>
    <w:rsid w:val="00E32B43"/>
    <w:rsid w:val="00E33429"/>
    <w:rsid w:val="00E33CDD"/>
    <w:rsid w:val="00E3484A"/>
    <w:rsid w:val="00E37211"/>
    <w:rsid w:val="00E37DD6"/>
    <w:rsid w:val="00E4064F"/>
    <w:rsid w:val="00E42D91"/>
    <w:rsid w:val="00E42FF5"/>
    <w:rsid w:val="00E439A6"/>
    <w:rsid w:val="00E43B36"/>
    <w:rsid w:val="00E44E33"/>
    <w:rsid w:val="00E45BFF"/>
    <w:rsid w:val="00E46468"/>
    <w:rsid w:val="00E46B4F"/>
    <w:rsid w:val="00E47D83"/>
    <w:rsid w:val="00E50076"/>
    <w:rsid w:val="00E53666"/>
    <w:rsid w:val="00E536CA"/>
    <w:rsid w:val="00E54FA4"/>
    <w:rsid w:val="00E56F5C"/>
    <w:rsid w:val="00E6056F"/>
    <w:rsid w:val="00E63F90"/>
    <w:rsid w:val="00E64570"/>
    <w:rsid w:val="00E65328"/>
    <w:rsid w:val="00E6679F"/>
    <w:rsid w:val="00E67B3A"/>
    <w:rsid w:val="00E7099B"/>
    <w:rsid w:val="00E717B4"/>
    <w:rsid w:val="00E72C35"/>
    <w:rsid w:val="00E74EB9"/>
    <w:rsid w:val="00E77298"/>
    <w:rsid w:val="00E77B51"/>
    <w:rsid w:val="00E77F3D"/>
    <w:rsid w:val="00E80C55"/>
    <w:rsid w:val="00E81E4D"/>
    <w:rsid w:val="00E82AC3"/>
    <w:rsid w:val="00E82B26"/>
    <w:rsid w:val="00E839A8"/>
    <w:rsid w:val="00E83EBA"/>
    <w:rsid w:val="00E842BE"/>
    <w:rsid w:val="00E8546D"/>
    <w:rsid w:val="00E863D3"/>
    <w:rsid w:val="00E86DB7"/>
    <w:rsid w:val="00E91472"/>
    <w:rsid w:val="00E9147B"/>
    <w:rsid w:val="00E927E9"/>
    <w:rsid w:val="00E92F3C"/>
    <w:rsid w:val="00E936D4"/>
    <w:rsid w:val="00E9483D"/>
    <w:rsid w:val="00E9506C"/>
    <w:rsid w:val="00E96795"/>
    <w:rsid w:val="00EA0A61"/>
    <w:rsid w:val="00EA11D5"/>
    <w:rsid w:val="00EA147A"/>
    <w:rsid w:val="00EA220F"/>
    <w:rsid w:val="00EA2A95"/>
    <w:rsid w:val="00EA2FF7"/>
    <w:rsid w:val="00EA4472"/>
    <w:rsid w:val="00EA53D1"/>
    <w:rsid w:val="00EB2D0C"/>
    <w:rsid w:val="00EB3008"/>
    <w:rsid w:val="00EC1C3E"/>
    <w:rsid w:val="00EC1FA1"/>
    <w:rsid w:val="00EC5703"/>
    <w:rsid w:val="00ED0D5A"/>
    <w:rsid w:val="00ED27BD"/>
    <w:rsid w:val="00ED534D"/>
    <w:rsid w:val="00ED5399"/>
    <w:rsid w:val="00ED5B63"/>
    <w:rsid w:val="00ED6AA5"/>
    <w:rsid w:val="00ED6B8D"/>
    <w:rsid w:val="00EE0D33"/>
    <w:rsid w:val="00EE1E59"/>
    <w:rsid w:val="00EE24A3"/>
    <w:rsid w:val="00EE275D"/>
    <w:rsid w:val="00EE39C1"/>
    <w:rsid w:val="00EE45B2"/>
    <w:rsid w:val="00EE6141"/>
    <w:rsid w:val="00EE6C7E"/>
    <w:rsid w:val="00EF02FA"/>
    <w:rsid w:val="00EF17D6"/>
    <w:rsid w:val="00EF1A28"/>
    <w:rsid w:val="00EF36E0"/>
    <w:rsid w:val="00EF4C91"/>
    <w:rsid w:val="00F022DE"/>
    <w:rsid w:val="00F03549"/>
    <w:rsid w:val="00F03C11"/>
    <w:rsid w:val="00F04031"/>
    <w:rsid w:val="00F048C5"/>
    <w:rsid w:val="00F054AA"/>
    <w:rsid w:val="00F05CA6"/>
    <w:rsid w:val="00F07568"/>
    <w:rsid w:val="00F10324"/>
    <w:rsid w:val="00F103CC"/>
    <w:rsid w:val="00F11EA3"/>
    <w:rsid w:val="00F14B90"/>
    <w:rsid w:val="00F14EC7"/>
    <w:rsid w:val="00F15515"/>
    <w:rsid w:val="00F15C30"/>
    <w:rsid w:val="00F15D6F"/>
    <w:rsid w:val="00F1745E"/>
    <w:rsid w:val="00F21A21"/>
    <w:rsid w:val="00F21D1C"/>
    <w:rsid w:val="00F2308F"/>
    <w:rsid w:val="00F256FF"/>
    <w:rsid w:val="00F27133"/>
    <w:rsid w:val="00F275A8"/>
    <w:rsid w:val="00F30B32"/>
    <w:rsid w:val="00F32AF9"/>
    <w:rsid w:val="00F32DDD"/>
    <w:rsid w:val="00F3308A"/>
    <w:rsid w:val="00F3313F"/>
    <w:rsid w:val="00F33293"/>
    <w:rsid w:val="00F35B75"/>
    <w:rsid w:val="00F40376"/>
    <w:rsid w:val="00F40B12"/>
    <w:rsid w:val="00F40CD8"/>
    <w:rsid w:val="00F41352"/>
    <w:rsid w:val="00F419A3"/>
    <w:rsid w:val="00F41CF3"/>
    <w:rsid w:val="00F41D36"/>
    <w:rsid w:val="00F444BB"/>
    <w:rsid w:val="00F452BE"/>
    <w:rsid w:val="00F47188"/>
    <w:rsid w:val="00F47A1D"/>
    <w:rsid w:val="00F500D2"/>
    <w:rsid w:val="00F50287"/>
    <w:rsid w:val="00F52242"/>
    <w:rsid w:val="00F52F70"/>
    <w:rsid w:val="00F53543"/>
    <w:rsid w:val="00F55EFD"/>
    <w:rsid w:val="00F56ADB"/>
    <w:rsid w:val="00F61185"/>
    <w:rsid w:val="00F66222"/>
    <w:rsid w:val="00F66CE9"/>
    <w:rsid w:val="00F679D1"/>
    <w:rsid w:val="00F67D06"/>
    <w:rsid w:val="00F71702"/>
    <w:rsid w:val="00F73BF4"/>
    <w:rsid w:val="00F76DFD"/>
    <w:rsid w:val="00F7700E"/>
    <w:rsid w:val="00F801DE"/>
    <w:rsid w:val="00F8056E"/>
    <w:rsid w:val="00F808AB"/>
    <w:rsid w:val="00F8121A"/>
    <w:rsid w:val="00F81307"/>
    <w:rsid w:val="00F83066"/>
    <w:rsid w:val="00F83651"/>
    <w:rsid w:val="00F83AD3"/>
    <w:rsid w:val="00F83F8B"/>
    <w:rsid w:val="00F87009"/>
    <w:rsid w:val="00F91E53"/>
    <w:rsid w:val="00F93292"/>
    <w:rsid w:val="00F939FF"/>
    <w:rsid w:val="00F9426C"/>
    <w:rsid w:val="00F9706F"/>
    <w:rsid w:val="00F97E03"/>
    <w:rsid w:val="00F97ED7"/>
    <w:rsid w:val="00FA0045"/>
    <w:rsid w:val="00FA04C4"/>
    <w:rsid w:val="00FA12C8"/>
    <w:rsid w:val="00FA4E09"/>
    <w:rsid w:val="00FA5168"/>
    <w:rsid w:val="00FA5DED"/>
    <w:rsid w:val="00FA6A1B"/>
    <w:rsid w:val="00FA6C06"/>
    <w:rsid w:val="00FB06BD"/>
    <w:rsid w:val="00FB08AE"/>
    <w:rsid w:val="00FB13CA"/>
    <w:rsid w:val="00FB18D6"/>
    <w:rsid w:val="00FB2206"/>
    <w:rsid w:val="00FB38E9"/>
    <w:rsid w:val="00FB4414"/>
    <w:rsid w:val="00FB5430"/>
    <w:rsid w:val="00FC232C"/>
    <w:rsid w:val="00FC5DEB"/>
    <w:rsid w:val="00FC5ED8"/>
    <w:rsid w:val="00FC62EB"/>
    <w:rsid w:val="00FC6DC7"/>
    <w:rsid w:val="00FD0282"/>
    <w:rsid w:val="00FD1EFF"/>
    <w:rsid w:val="00FD2836"/>
    <w:rsid w:val="00FD4750"/>
    <w:rsid w:val="00FD4DC6"/>
    <w:rsid w:val="00FD52F8"/>
    <w:rsid w:val="00FD5D00"/>
    <w:rsid w:val="00FD659B"/>
    <w:rsid w:val="00FD70CF"/>
    <w:rsid w:val="00FD76A4"/>
    <w:rsid w:val="00FE1AC9"/>
    <w:rsid w:val="00FE2311"/>
    <w:rsid w:val="00FE2F16"/>
    <w:rsid w:val="00FE37BD"/>
    <w:rsid w:val="00FE4002"/>
    <w:rsid w:val="00FE41E8"/>
    <w:rsid w:val="00FE4F66"/>
    <w:rsid w:val="00FE5B66"/>
    <w:rsid w:val="00FE69A3"/>
    <w:rsid w:val="00FE7FA7"/>
    <w:rsid w:val="00FF0CB8"/>
    <w:rsid w:val="00FF107D"/>
    <w:rsid w:val="00FF204F"/>
    <w:rsid w:val="00FF36B4"/>
    <w:rsid w:val="00FF5557"/>
    <w:rsid w:val="00FF68BF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476F6"/>
  <w15:chartTrackingRefBased/>
  <w15:docId w15:val="{7DFBBF28-EB59-4BAD-AC6E-269F63076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8E0"/>
  </w:style>
  <w:style w:type="paragraph" w:styleId="Heading1">
    <w:name w:val="heading 1"/>
    <w:basedOn w:val="Normal"/>
    <w:next w:val="Normal"/>
    <w:link w:val="Heading1Char"/>
    <w:uiPriority w:val="9"/>
    <w:qFormat/>
    <w:rsid w:val="000C68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8E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0C68E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68E0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rsid w:val="000C6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8E0"/>
  </w:style>
  <w:style w:type="paragraph" w:styleId="NoSpacing">
    <w:name w:val="No Spacing"/>
    <w:link w:val="NoSpacingChar"/>
    <w:uiPriority w:val="1"/>
    <w:qFormat/>
    <w:rsid w:val="000C68E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C68E0"/>
  </w:style>
  <w:style w:type="character" w:styleId="LineNumber">
    <w:name w:val="line number"/>
    <w:basedOn w:val="DefaultParagraphFont"/>
    <w:uiPriority w:val="99"/>
    <w:semiHidden/>
    <w:unhideWhenUsed/>
    <w:rsid w:val="000C68E0"/>
  </w:style>
  <w:style w:type="paragraph" w:customStyle="1" w:styleId="EndNoteBibliographyTitle">
    <w:name w:val="EndNote Bibliography Title"/>
    <w:basedOn w:val="Normal"/>
    <w:link w:val="EndNoteBibliographyTitleChar"/>
    <w:rsid w:val="000C68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C68E0"/>
    <w:rPr>
      <w:rFonts w:ascii="Calibri" w:hAnsi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68E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68E0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6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8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8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68E0"/>
    <w:rPr>
      <w:color w:val="0000FF"/>
      <w:u w:val="single"/>
    </w:rPr>
  </w:style>
  <w:style w:type="paragraph" w:customStyle="1" w:styleId="Default">
    <w:name w:val="Default"/>
    <w:rsid w:val="000C68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C68E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C68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ps">
    <w:name w:val="hps"/>
    <w:basedOn w:val="DefaultParagraphFont"/>
    <w:rsid w:val="000C68E0"/>
  </w:style>
  <w:style w:type="character" w:customStyle="1" w:styleId="ref-journal">
    <w:name w:val="ref-journal"/>
    <w:basedOn w:val="DefaultParagraphFont"/>
    <w:rsid w:val="000C68E0"/>
  </w:style>
  <w:style w:type="character" w:customStyle="1" w:styleId="ref-vol">
    <w:name w:val="ref-vol"/>
    <w:basedOn w:val="DefaultParagraphFont"/>
    <w:rsid w:val="000C68E0"/>
  </w:style>
  <w:style w:type="character" w:customStyle="1" w:styleId="ref-title">
    <w:name w:val="ref-title"/>
    <w:basedOn w:val="DefaultParagraphFont"/>
    <w:rsid w:val="000C68E0"/>
  </w:style>
  <w:style w:type="character" w:customStyle="1" w:styleId="highlight">
    <w:name w:val="highlight"/>
    <w:basedOn w:val="DefaultParagraphFont"/>
    <w:rsid w:val="000C68E0"/>
  </w:style>
  <w:style w:type="character" w:customStyle="1" w:styleId="jrnl">
    <w:name w:val="jrnl"/>
    <w:basedOn w:val="DefaultParagraphFont"/>
    <w:rsid w:val="000C68E0"/>
  </w:style>
  <w:style w:type="paragraph" w:styleId="Header">
    <w:name w:val="header"/>
    <w:basedOn w:val="Normal"/>
    <w:link w:val="HeaderChar"/>
    <w:uiPriority w:val="99"/>
    <w:unhideWhenUsed/>
    <w:rsid w:val="000C68E0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 w:bidi="fa-IR"/>
    </w:rPr>
  </w:style>
  <w:style w:type="character" w:customStyle="1" w:styleId="HeaderChar">
    <w:name w:val="Header Char"/>
    <w:basedOn w:val="DefaultParagraphFont"/>
    <w:link w:val="Header"/>
    <w:uiPriority w:val="99"/>
    <w:rsid w:val="000C68E0"/>
    <w:rPr>
      <w:rFonts w:ascii="Times New Roman" w:eastAsia="Times New Roman" w:hAnsi="Times New Roman" w:cs="Times New Roman"/>
      <w:bCs/>
      <w:sz w:val="24"/>
      <w:szCs w:val="24"/>
      <w:lang w:val="x-none" w:eastAsia="x-none" w:bidi="fa-I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68E0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68E0"/>
    <w:rPr>
      <w:rFonts w:ascii="Calibri" w:eastAsia="Calibri" w:hAnsi="Calibri" w:cs="Arial"/>
      <w:sz w:val="20"/>
      <w:szCs w:val="20"/>
    </w:rPr>
  </w:style>
  <w:style w:type="table" w:styleId="TableGridLight">
    <w:name w:val="Grid Table Light"/>
    <w:basedOn w:val="TableNormal"/>
    <w:uiPriority w:val="40"/>
    <w:rsid w:val="000C68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C6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68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0C68E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C68E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68E0"/>
    <w:rPr>
      <w:color w:val="954F72" w:themeColor="followedHyperlink"/>
      <w:u w:val="single"/>
    </w:rPr>
  </w:style>
  <w:style w:type="character" w:customStyle="1" w:styleId="authors-list-item">
    <w:name w:val="authors-list-item"/>
    <w:basedOn w:val="DefaultParagraphFont"/>
    <w:rsid w:val="00D53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E1434-9046-4BDC-B5F9-EAC1A416D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4</Pages>
  <Words>4380</Words>
  <Characters>24969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9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24</cp:revision>
  <dcterms:created xsi:type="dcterms:W3CDTF">2021-07-29T12:30:00Z</dcterms:created>
  <dcterms:modified xsi:type="dcterms:W3CDTF">2021-09-10T06:10:00Z</dcterms:modified>
</cp:coreProperties>
</file>